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B1EA97" w14:textId="73D7A81E" w:rsidR="00D925E6" w:rsidRPr="00864849" w:rsidRDefault="00D925E6" w:rsidP="00D925E6">
      <w:pPr>
        <w:spacing w:after="0" w:line="240" w:lineRule="auto"/>
        <w:jc w:val="center"/>
        <w:rPr>
          <w:rFonts w:ascii="Palatino Linotype" w:eastAsia="Palatino Linotype" w:hAnsi="Palatino Linotype" w:cs="Palatino Linotype"/>
          <w:b/>
          <w:bCs/>
          <w:color w:val="000000" w:themeColor="text1"/>
          <w:sz w:val="20"/>
          <w:szCs w:val="20"/>
        </w:rPr>
      </w:pPr>
      <w:r w:rsidRPr="00C735E3">
        <w:rPr>
          <w:rFonts w:ascii="Palatino Linotype" w:eastAsia="Palatino Linotype" w:hAnsi="Palatino Linotype" w:cs="Palatino Linotype"/>
          <w:b/>
          <w:bCs/>
          <w:color w:val="000000" w:themeColor="text1"/>
          <w:sz w:val="20"/>
          <w:szCs w:val="20"/>
        </w:rPr>
        <w:t>Additional file</w:t>
      </w:r>
      <w:r>
        <w:rPr>
          <w:rFonts w:ascii="Palatino Linotype" w:eastAsia="Palatino Linotype" w:hAnsi="Palatino Linotype" w:cs="Palatino Linotype"/>
          <w:b/>
          <w:bCs/>
          <w:color w:val="000000" w:themeColor="text1"/>
          <w:sz w:val="20"/>
          <w:szCs w:val="20"/>
        </w:rPr>
        <w:t xml:space="preserve"> </w:t>
      </w:r>
      <w:r w:rsidR="009F24B3">
        <w:rPr>
          <w:rFonts w:ascii="Palatino Linotype" w:eastAsia="Palatino Linotype" w:hAnsi="Palatino Linotype" w:cs="Palatino Linotype"/>
          <w:b/>
          <w:bCs/>
          <w:color w:val="000000" w:themeColor="text1"/>
          <w:sz w:val="20"/>
          <w:szCs w:val="20"/>
        </w:rPr>
        <w:t>2</w:t>
      </w:r>
    </w:p>
    <w:tbl>
      <w:tblPr>
        <w:tblW w:w="145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1417"/>
        <w:gridCol w:w="993"/>
        <w:gridCol w:w="1275"/>
        <w:gridCol w:w="993"/>
        <w:gridCol w:w="850"/>
        <w:gridCol w:w="992"/>
        <w:gridCol w:w="1418"/>
        <w:gridCol w:w="992"/>
        <w:gridCol w:w="1559"/>
        <w:gridCol w:w="2694"/>
      </w:tblGrid>
      <w:tr w:rsidR="00D925E6" w:rsidRPr="00CE21ED" w14:paraId="6DA797F0" w14:textId="77777777" w:rsidTr="00D925E6">
        <w:trPr>
          <w:trHeight w:val="63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4815E33" w14:textId="77777777" w:rsidR="00D925E6" w:rsidRPr="00282557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282557"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it-IT"/>
              </w:rPr>
              <w:t>First</w:t>
            </w:r>
          </w:p>
          <w:p w14:paraId="32079EF9" w14:textId="77777777" w:rsidR="00D925E6" w:rsidRPr="00282557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282557"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it-IT"/>
              </w:rPr>
              <w:t>author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96A9098" w14:textId="77777777" w:rsidR="00D925E6" w:rsidRPr="00282557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282557"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it-IT"/>
              </w:rPr>
              <w:t>Group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3A04C4" w14:textId="77777777" w:rsidR="00D925E6" w:rsidRPr="00282557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282557"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it-IT"/>
              </w:rPr>
              <w:t>Surgical techniqu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D59C1C" w14:textId="77777777" w:rsidR="00D925E6" w:rsidRPr="00282557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282557"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it-IT"/>
              </w:rPr>
              <w:t>Tear siz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D2ADE6" w14:textId="77777777" w:rsidR="00D925E6" w:rsidRPr="00282557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282557"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it-IT"/>
              </w:rPr>
              <w:t xml:space="preserve">RC repair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660E38" w14:textId="77777777" w:rsidR="00D925E6" w:rsidRPr="00282557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282557"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it-IT"/>
              </w:rPr>
              <w:t>Imaging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3C66FE" w14:textId="77777777" w:rsidR="00D925E6" w:rsidRPr="00282557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282557"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it-IT"/>
              </w:rPr>
              <w:t>Imaging (n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47E070" w14:textId="77777777" w:rsidR="00D925E6" w:rsidRPr="00282557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282557"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it-IT"/>
              </w:rPr>
              <w:t>Time imaging (months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79EB13" w14:textId="77777777" w:rsidR="00D925E6" w:rsidRPr="00282557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282557"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it-IT"/>
              </w:rPr>
              <w:t>Retears numb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3C0F32" w14:textId="77777777" w:rsidR="00D925E6" w:rsidRPr="00282557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282557"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it-IT"/>
              </w:rPr>
              <w:t>Retears rate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1FCA7A" w14:textId="77777777" w:rsidR="00D925E6" w:rsidRPr="00732137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47702"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it-IT"/>
              </w:rPr>
              <w:t xml:space="preserve">Preoperative </w:t>
            </w: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it-IT"/>
              </w:rPr>
              <w:t xml:space="preserve">muscle </w:t>
            </w:r>
            <w:r w:rsidRPr="00847702"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  <w:lang w:val="it-IT"/>
              </w:rPr>
              <w:t>fatty infiltration</w:t>
            </w:r>
          </w:p>
        </w:tc>
      </w:tr>
      <w:tr w:rsidR="00D925E6" w:rsidRPr="00CE21ED" w14:paraId="6DCE9A9E" w14:textId="77777777" w:rsidTr="00D925E6">
        <w:trPr>
          <w:trHeight w:val="290"/>
        </w:trPr>
        <w:tc>
          <w:tcPr>
            <w:tcW w:w="1413" w:type="dxa"/>
            <w:vMerge w:val="restart"/>
            <w:shd w:val="clear" w:color="auto" w:fill="auto"/>
            <w:noWrap/>
            <w:vAlign w:val="center"/>
            <w:hideMark/>
          </w:tcPr>
          <w:p w14:paraId="517CC86C" w14:textId="0044FB1E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Burks, 2009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fldChar w:fldCharType="begin"/>
            </w:r>
            <w:r w:rsidR="00971FA3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instrText xml:space="preserve"> ADDIN EN.CITE &lt;EndNote&gt;&lt;Cite&gt;&lt;Author&gt;Burks&lt;/Author&gt;&lt;Year&gt;2009&lt;/Year&gt;&lt;RecNum&gt;0&lt;/RecNum&gt;&lt;IDText&gt;A prospective randomized clinical trial comparing arthroscopic single- and double-row rotator cuff repair: magnetic resonance imaging and early clinical evaluation&lt;/IDText&gt;&lt;DisplayText&gt;[33]&lt;/DisplayText&gt;&lt;record&gt;&lt;dates&gt;&lt;pub-dates&gt;&lt;date&gt;Apr&lt;/date&gt;&lt;/pub-dates&gt;&lt;year&gt;2009&lt;/year&gt;&lt;/dates&gt;&lt;keywords&gt;&lt;keyword&gt;Adult&lt;/keyword&gt;&lt;keyword&gt;Aged&lt;/keyword&gt;&lt;keyword&gt;Arthroscopy&lt;/keyword&gt;&lt;keyword&gt;Humans&lt;/keyword&gt;&lt;keyword&gt;Magnetic Resonance Imaging&lt;/keyword&gt;&lt;keyword&gt;Middle Aged&lt;/keyword&gt;&lt;keyword&gt;Prospective Studies&lt;/keyword&gt;&lt;keyword&gt;Rotator Cuff&lt;/keyword&gt;&lt;keyword&gt;Shoulder Pain&lt;/keyword&gt;&lt;keyword&gt;Suture Techniques&lt;/keyword&gt;&lt;/keywords&gt;&lt;urls&gt;&lt;related-urls&gt;&lt;url&gt;https://www.ncbi.nlm.nih.gov/pubmed/19204365&lt;/url&gt;&lt;/related-urls&gt;&lt;/urls&gt;&lt;isbn&gt;1552-3365&lt;/isbn&gt;&lt;titles&gt;&lt;title&gt;A prospective randomized clinical trial comparing arthroscopic single- and double-row rotator cuff repair: magnetic resonance imaging and early clinical evaluation&lt;/title&gt;&lt;secondary-title&gt;Am J Sports Med&lt;/secondary-title&gt;&lt;/titles&gt;&lt;pages&gt;674-82&lt;/pages&gt;&lt;number&gt;4&lt;/number&gt;&lt;contributors&gt;&lt;authors&gt;&lt;author&gt;Burks, R. T.&lt;/author&gt;&lt;author&gt;Crim, J.&lt;/author&gt;&lt;author&gt;Brown, N.&lt;/author&gt;&lt;author&gt;Fink, B.&lt;/author&gt;&lt;author&gt;Greis, P. E.&lt;/author&gt;&lt;/authors&gt;&lt;/contributors&gt;&lt;edition&gt;2009/02/09&lt;/edition&gt;&lt;language&gt;eng&lt;/language&gt;&lt;added-date format="utc"&gt;1590395521&lt;/added-date&gt;&lt;ref-type name="Journal Article"&gt;17&lt;/ref-type&gt;&lt;rec-number&gt;24518&lt;/rec-number&gt;&lt;last-updated-date format="utc"&gt;1590395521&lt;/last-updated-date&gt;&lt;accession-num&gt;19204365&lt;/accession-num&gt;&lt;electronic-resource-num&gt;10.1177/0363546508328115&lt;/electronic-resource-num&gt;&lt;volume&gt;37&lt;/volume&gt;&lt;/record&gt;&lt;/Cite&gt;&lt;/EndNote&gt;</w:instrText>
            </w:r>
            <w: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fldChar w:fldCharType="separate"/>
            </w:r>
            <w:r w:rsidR="00971FA3">
              <w:rPr>
                <w:rFonts w:ascii="Palatino Linotype" w:eastAsia="Palatino Linotype" w:hAnsi="Palatino Linotype" w:cs="Palatino Linotype"/>
                <w:bCs/>
                <w:noProof/>
                <w:sz w:val="20"/>
                <w:szCs w:val="20"/>
              </w:rPr>
              <w:t>[33]</w:t>
            </w:r>
            <w: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14:paraId="3B21C95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Overall</w:t>
            </w:r>
          </w:p>
        </w:tc>
        <w:tc>
          <w:tcPr>
            <w:tcW w:w="993" w:type="dxa"/>
            <w:vMerge w:val="restart"/>
            <w:tcBorders>
              <w:right w:val="nil"/>
            </w:tcBorders>
            <w:shd w:val="clear" w:color="auto" w:fill="auto"/>
            <w:vAlign w:val="center"/>
            <w:hideMark/>
          </w:tcPr>
          <w:p w14:paraId="1A364DA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A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4EA05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M, L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6B0AA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SR, DR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8517C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MRI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854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4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EF52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,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F6C0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0FFD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025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4DCF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2F891CDC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2A0E8EE5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0B8CA57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2DB4512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9ACC6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9FF62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B2867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5BD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C292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4E75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C94D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766A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160D901A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3A2503C1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390DE92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B6D93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B898A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C43D6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74FF0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94CC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3F51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D678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9F53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075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1484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1A723E62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215DE88C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14:paraId="2AAF180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Single-row</w:t>
            </w:r>
          </w:p>
        </w:tc>
        <w:tc>
          <w:tcPr>
            <w:tcW w:w="993" w:type="dxa"/>
            <w:vMerge w:val="restart"/>
            <w:tcBorders>
              <w:right w:val="nil"/>
            </w:tcBorders>
            <w:shd w:val="clear" w:color="auto" w:fill="auto"/>
            <w:vAlign w:val="center"/>
            <w:hideMark/>
          </w:tcPr>
          <w:p w14:paraId="1A3A98B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01973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12368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SR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C298F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6672C68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5C36BC2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E3D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E318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,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F1A9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C6AE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CE0A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4F80920E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2BCFEA6E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62613F1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47BEFFC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668AE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EB4FB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5E78E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D43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7440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AB38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58E1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9F38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3A4154B2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12700146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6DED9A4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44199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97801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18D27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4EBAE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43B8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D311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0ABD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D118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1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71BC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7A5E9369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775AFB5D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14:paraId="786A22A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Double-row</w:t>
            </w:r>
          </w:p>
        </w:tc>
        <w:tc>
          <w:tcPr>
            <w:tcW w:w="993" w:type="dxa"/>
            <w:vMerge w:val="restart"/>
            <w:tcBorders>
              <w:right w:val="nil"/>
            </w:tcBorders>
            <w:shd w:val="clear" w:color="auto" w:fill="auto"/>
            <w:vAlign w:val="center"/>
            <w:hideMark/>
          </w:tcPr>
          <w:p w14:paraId="1AC07B3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44EF3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9AB85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DR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9F093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72318FD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72683DE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276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255B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,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FC83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FD0C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05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A099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0F1E5C24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194A0DC5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48FF045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7A55C21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04A3D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0DFF5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0A7C9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4C4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C114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FF5C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4F8C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A006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33CF3CBA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1AC19A10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1040082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852CF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1BAC9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B81B8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04F69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5C68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D9BD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0FB9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0EAB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05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9F31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1F0B0311" w14:textId="77777777" w:rsidTr="00D925E6">
        <w:trPr>
          <w:trHeight w:val="290"/>
        </w:trPr>
        <w:tc>
          <w:tcPr>
            <w:tcW w:w="1413" w:type="dxa"/>
            <w:vMerge w:val="restart"/>
            <w:shd w:val="clear" w:color="auto" w:fill="auto"/>
            <w:noWrap/>
            <w:vAlign w:val="center"/>
            <w:hideMark/>
          </w:tcPr>
          <w:p w14:paraId="30598C14" w14:textId="08B056BD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Carbonel, 2012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/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&lt;EndNote&gt;&lt;Cite&gt;&lt;Author&gt;Carbonel&lt;/Author&gt;&lt;Year&gt;2012&lt;/Year&gt;&lt;RecNum&gt;0&lt;/RecNum&gt;&lt;IDText&gt;Single-row versus double-row arthroscopic repair in the treatment of rotator cuff tears: a prospective randomized clinical study&lt;/IDText&gt;&lt;DisplayText&gt;[34]&lt;/DisplayText&gt;&lt;record&gt;&lt;dates&gt;&lt;pub-dates&gt;&lt;date&gt;Sep&lt;/date&gt;&lt;/pub-dates&gt;&lt;year&gt;2012&lt;/year&gt;&lt;/dates&gt;&lt;keywords&gt;&lt;keyword&gt;Arthroscopy&lt;/keyword&gt;&lt;keyword&gt;Female&lt;/keyword&gt;&lt;keyword&gt;Humans&lt;/keyword&gt;&lt;keyword&gt;Magnetic Resonance Imaging&lt;/keyword&gt;&lt;keyword&gt;Male&lt;/keyword&gt;&lt;keyword&gt;Middle Aged&lt;/keyword&gt;&lt;keyword&gt;Prospective Studies&lt;/keyword&gt;&lt;keyword&gt;Range of Motion, Articular&lt;/keyword&gt;&lt;keyword&gt;Recovery of Function&lt;/keyword&gt;&lt;keyword&gt;Rotator Cuff&lt;/keyword&gt;&lt;keyword&gt;Rotator Cuff Injuries&lt;/keyword&gt;&lt;keyword&gt;Rupture&lt;/keyword&gt;&lt;keyword&gt;Shoulder Joint&lt;/keyword&gt;&lt;keyword&gt;Surveys and Questionnaires&lt;/keyword&gt;&lt;keyword&gt;Suture Anchors&lt;/keyword&gt;&lt;keyword&gt;Tendon Injuries&lt;/keyword&gt;&lt;keyword&gt;Tenodesis&lt;/keyword&gt;&lt;keyword&gt;Treatment Outcome&lt;/keyword&gt;&lt;/keywords&gt;&lt;urls&gt;&lt;related-urls&gt;&lt;url&gt;https://www.ncbi.nlm.nih.gov/pubmed/22584619&lt;/url&gt;&lt;/related-urls&gt;&lt;/urls&gt;&lt;isbn&gt;1432-5195&lt;/isbn&gt;&lt;custom2&gt;PMC3427450&lt;/custom2&gt;&lt;titles&gt;&lt;title&gt;Single-row versus double-row arthroscopic repair in the treatment of rotator cuff tears: a prospective randomized clinical study&lt;/title&gt;&lt;secondary-title&gt;Int Orthop&lt;/secondary-title&gt;&lt;/titles&gt;&lt;pages&gt;1877-83&lt;/pages&gt;&lt;number&gt;9&lt;/number&gt;&lt;contributors&gt;&lt;authors&gt;&lt;author&gt;Carbonel, I.&lt;/author&gt;&lt;author&gt;Martinez, A. A.&lt;/author&gt;&lt;author&gt;Calvo, A.&lt;/author&gt;&lt;author&gt;Ripalda, J.&lt;/author&gt;&lt;author&gt;Herrera, A.&lt;/author&gt;&lt;/authors&gt;&lt;/contributors&gt;&lt;edition&gt;2012/05/16&lt;/edition&gt;&lt;language&gt;eng&lt;/language&gt;&lt;added-date format="utc"&gt;1590395765&lt;/added-date&gt;&lt;ref-type name="Journal Article"&gt;17&lt;/ref-type&gt;&lt;rec-number&gt;24519&lt;/rec-number&gt;&lt;last-updated-date format="utc"&gt;1590395765&lt;/last-updated-date&gt;&lt;accession-num&gt;22584619&lt;/accession-num&gt;&lt;electronic-resource-num&gt;10.1007/s00264-012-1559-9&lt;/electronic-resource-num&gt;&lt;volume&gt;36&lt;/volume&gt;&lt;/record&gt;&lt;/Cite&gt;&lt;/EndNote&gt;</w:instrTex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34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65FB34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Overall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6EA19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A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39C0D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M, L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A8180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SR, DR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ADA9A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MRI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2CDA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6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852E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1AD5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8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4477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05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5633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70F7A240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04815E1C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204197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Single-row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52091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34912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B1430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SR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6671A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2563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8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2CB0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2E0B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5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2E5C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0625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4F5D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06089604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67186217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D77FB7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Double-row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F7391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56AD1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3AC43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DR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87282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D6C9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8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C9F3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42B0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3EB5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0375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9024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140E1704" w14:textId="77777777" w:rsidTr="00D925E6">
        <w:trPr>
          <w:trHeight w:val="290"/>
        </w:trPr>
        <w:tc>
          <w:tcPr>
            <w:tcW w:w="1413" w:type="dxa"/>
            <w:vMerge w:val="restart"/>
            <w:shd w:val="clear" w:color="auto" w:fill="auto"/>
            <w:noWrap/>
            <w:vAlign w:val="center"/>
            <w:hideMark/>
          </w:tcPr>
          <w:p w14:paraId="126FCA7C" w14:textId="48DC942B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Castricini, 2010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/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&lt;EndNote&gt;&lt;Cite&gt;&lt;Author&gt;Castricini&lt;/Author&gt;&lt;Year&gt;2011&lt;/Year&gt;&lt;RecNum&gt;0&lt;/RecNum&gt;&lt;IDText&gt;Platelet-rich plasma augmentation for arthroscopic rotator cuff repair: a randomized controlled trial&lt;/IDText&gt;&lt;DisplayText&gt;[35]&lt;/DisplayText&gt;&lt;record&gt;&lt;dates&gt;&lt;pub-dates&gt;&lt;date&gt;Feb&lt;/date&gt;&lt;/pub-dates&gt;&lt;year&gt;2011&lt;/year&gt;&lt;/dates&gt;&lt;keywords&gt;&lt;keyword&gt;Adult&lt;/keyword&gt;&lt;keyword&gt;Aged&lt;/keyword&gt;&lt;keyword&gt;Arthroscopy&lt;/keyword&gt;&lt;keyword&gt;Athletic Injuries&lt;/keyword&gt;&lt;keyword&gt;Female&lt;/keyword&gt;&lt;keyword&gt;Humans&lt;/keyword&gt;&lt;keyword&gt;Magnetic Resonance Imaging&lt;/keyword&gt;&lt;keyword&gt;Male&lt;/keyword&gt;&lt;keyword&gt;Middle Aged&lt;/keyword&gt;&lt;keyword&gt;Platelet-Rich Plasma&lt;/keyword&gt;&lt;keyword&gt;Rotator Cuff&lt;/keyword&gt;&lt;/keywords&gt;&lt;urls&gt;&lt;related-urls&gt;&lt;url&gt;https://www.ncbi.nlm.nih.gov/pubmed/21160018&lt;/url&gt;&lt;/related-urls&gt;&lt;/urls&gt;&lt;isbn&gt;1552-3365&lt;/isbn&gt;&lt;titles&gt;&lt;title&gt;Platelet-rich plasma augmentation for arthroscopic rotator cuff repair: a randomized controlled trial&lt;/title&gt;&lt;secondary-title&gt;Am J Sports Med&lt;/secondary-title&gt;&lt;/titles&gt;&lt;pages&gt;258-65&lt;/pages&gt;&lt;number&gt;2&lt;/number&gt;&lt;contributors&gt;&lt;authors&gt;&lt;author&gt;Castricini, R.&lt;/author&gt;&lt;author&gt;Longo, U. G.&lt;/author&gt;&lt;author&gt;De Benedetto, M.&lt;/author&gt;&lt;author&gt;Panfoli, N.&lt;/author&gt;&lt;author&gt;Pirani, P.&lt;/author&gt;&lt;author&gt;Zini, R.&lt;/author&gt;&lt;author&gt;Maffulli, N.&lt;/author&gt;&lt;author&gt;Denaro, V.&lt;/author&gt;&lt;/authors&gt;&lt;/contributors&gt;&lt;edition&gt;2010/12/15&lt;/edition&gt;&lt;language&gt;eng&lt;/language&gt;&lt;added-date format="utc"&gt;1571064469&lt;/added-date&gt;&lt;ref-type name="Journal Article"&gt;17&lt;/ref-type&gt;&lt;rec-number&gt;578&lt;/rec-number&gt;&lt;last-updated-date format="utc"&gt;1571064469&lt;/last-updated-date&gt;&lt;accession-num&gt;21160018&lt;/accession-num&gt;&lt;electronic-resource-num&gt;10.1177/0363546510390780&lt;/electronic-resource-num&gt;&lt;volume&gt;39&lt;/volume&gt;&lt;/record&gt;&lt;/Cite&gt;&lt;/EndNote&gt;</w:instrTex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35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5B7AA6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Overall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112A8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A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9A86A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S, M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2C217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DR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0D7F1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MRI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0941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78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E9D0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0,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C2CB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5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BD0B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064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3598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57B3BD0E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7B95A3CE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6BA0E3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PRP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C15CD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1317F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8B4E9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5324B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35D5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4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1991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0,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A0AA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85F1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025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50A2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0C6D0122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2568AD16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BC4E72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No PRP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E4ABE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42DA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789DA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4634F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BB5C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8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8CA3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0,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35C2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4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4184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105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3D48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5C56619F" w14:textId="77777777" w:rsidTr="00D925E6">
        <w:trPr>
          <w:trHeight w:val="290"/>
        </w:trPr>
        <w:tc>
          <w:tcPr>
            <w:tcW w:w="1413" w:type="dxa"/>
            <w:vMerge w:val="restart"/>
            <w:shd w:val="clear" w:color="auto" w:fill="auto"/>
            <w:noWrap/>
            <w:vAlign w:val="center"/>
            <w:hideMark/>
          </w:tcPr>
          <w:p w14:paraId="4CD130C5" w14:textId="2370AA56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D'Ambrosi, 2016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EJmFwb3M7QW1icm9zaTwvQXV0aG9yPjxZZWFyPjIwMTY8
L1llYXI+PFJlY051bT4wPC9SZWNOdW0+PElEVGV4dD5QbGF0ZWxldC1yaWNoIHBsYXNtYSBzdXBw
bGVtZW50YXRpb24gaW4gYXJ0aHJvc2NvcGljIHJlcGFpciBvZiBmdWxsLXRoaWNrbmVzcyByb3Rh
dG9yIGN1ZmYgdGVhcnM6IGEgcmFuZG9taXplZCBjbGluaWNhbCB0cmlhbDwvSURUZXh0PjxEaXNw
bGF5VGV4dD5bMzZdPC9EaXNwbGF5VGV4dD48cmVjb3JkPjxkYXRlcz48cHViLWRhdGVzPjxkYXRl
PkRlYzwvZGF0ZT48L3B1Yi1kYXRlcz48eWVhcj4yMDE2PC95ZWFyPjwvZGF0ZXM+PGtleXdvcmRz
PjxrZXl3b3JkPkFnZWQ8L2tleXdvcmQ+PGtleXdvcmQ+KkFydGhyb3Njb3B5L21ldGhvZHM8L2tl
eXdvcmQ+PGtleXdvcmQ+RG91YmxlLUJsaW5kIE1ldGhvZDwva2V5d29yZD48a2V5d29yZD5GZW1h
bGU8L2tleXdvcmQ+PGtleXdvcmQ+Rm9sbG93LVVwIFN0dWRpZXM8L2tleXdvcmQ+PGtleXdvcmQ+
SHVtYW5zPC9rZXl3b3JkPjxrZXl3b3JkPk1hZ25ldGljIFJlc29uYW5jZSBJbWFnaW5nPC9rZXl3
b3JkPjxrZXl3b3JkPk1hbGU8L2tleXdvcmQ+PGtleXdvcmQ+TWlkZGxlIEFnZWQ8L2tleXdvcmQ+
PGtleXdvcmQ+KlBsYXRlbGV0LVJpY2ggUGxhc21hPC9rZXl3b3JkPjxrZXl3b3JkPlByb3NwZWN0
aXZlIFN0dWRpZXM8L2tleXdvcmQ+PGtleXdvcmQ+UmFuZ2Ugb2YgTW90aW9uLCBBcnRpY3VsYXI8
L2tleXdvcmQ+PGtleXdvcmQ+Um90YXRvciBDdWZmIEluanVyaWVzL2RpYWdub3N0aWMgaW1hZ2lu
Zy8qdGhlcmFweTwva2V5d29yZD48a2V5d29yZD5UcmVhdG1lbnQgT3V0Y29tZTwva2V5d29yZD48
a2V5d29yZD5Xb3VuZCBIZWFsaW5nPC9rZXl3b3JkPjxrZXl3b3JkPkZ1bGwtdGhpY2tuZXNzPC9r
ZXl3b3JkPjxrZXl3b3JkPlBsYXRlbGV0LXJpY2ggcGxhc21hPC9rZXl3b3JkPjxrZXl3b3JkPlJl
Z2VuZXJhdGl2ZSBtZWRpY2luZTwva2V5d29yZD48a2V5d29yZD5Sb3RhdG9yIGN1ZmYgdGVhcnM8
L2tleXdvcmQ+PGtleXdvcmQ+U2hvdWxkZXIgYXJ0aHJvc2NvcHk8L2tleXdvcmQ+PGtleXdvcmQ+
VWx0cmFzb3VuZCBldmFsdWF0aW9uPC9rZXl3b3JkPjwva2V5d29yZHM+PGlzYm4+MjAzNS01MTE0
PC9pc2JuPjx0aXRsZXM+PHRpdGxlPlBsYXRlbGV0LXJpY2ggcGxhc21hIHN1cHBsZW1lbnRhdGlv
biBpbiBhcnRocm9zY29waWMgcmVwYWlyIG9mIGZ1bGwtdGhpY2tuZXNzIHJvdGF0b3IgY3VmZiB0
ZWFyczogYSByYW5kb21pemVkIGNsaW5pY2FsIHRyaWFsPC90aXRsZT48c2Vjb25kYXJ5LXRpdGxl
Pk11c2N1bG9za2VsZXQgU3VyZzwvc2Vjb25kYXJ5LXRpdGxlPjwvdGl0bGVzPjxwYWdlcz4yNS0z
MjwvcGFnZXM+PG51bWJlcj5TdXBwbCAxPC9udW1iZXI+PGNvbnRyaWJ1dG9ycz48YXV0aG9ycz48
YXV0aG9yPkQmYXBvcztBbWJyb3NpLCBSLjwvYXV0aG9yPjxhdXRob3I+UGFsdW1ibywgRi48L2F1
dGhvcj48YXV0aG9yPlBhcm9uemluaSwgQS48L2F1dGhvcj48YXV0aG9yPlJhZ29uZSwgVi48L2F1
dGhvcj48YXV0aG9yPkZhY2NoaW5pLCBSLiBNLjwvYXV0aG9yPjwvYXV0aG9ycz48L2NvbnRyaWJ1
dG9ycz48ZWRpdGlvbj4yMDE2LzEyLzAzPC9lZGl0aW9uPjxsYW5ndWFnZT5lbmc8L2xhbmd1YWdl
PjxhZGRlZC1kYXRlIGZvcm1hdD0idXRjIj4xNTgyMTMxMDY5PC9hZGRlZC1kYXRlPjxyZWYtdHlw
ZSBuYW1lPSJKb3VybmFsIEFydGljbGUiPjE3PC9yZWYtdHlwZT48YXV0aC1hZGRyZXNzPlUuTy4g
Q2xpbmljYSBPcnRvcGVkaWNhIGUgVHJhdW1hdG9sb2dpY2EsIENlbnRybyBUcmF1bWF0b2xvZ2lj
byBPcnRvcGVkaWNvLCBVbml2ZXJzaXRhIGRlZ2xpIFN0dWRpIGRpIE1pbGFubywgTWlsYW4sIEl0
YWx5LiByaWNjYXJkby5kYW1icm9zaUBob3RtYWlsLml0LiYjeEQ7VS5PLiBDbGluaWNhIE9ydG9w
ZWRpY2EgZSBUcmF1bWF0b2xvZ2ljYSwgQ2VudHJvIFRyYXVtYXRvbG9naWNvIE9ydG9wZWRpY28s
IFVuaXZlcnNpdGEgZGVnbGkgU3R1ZGkgZGkgTWlsYW5vLCBNaWxhbiwgSXRhbHkuJiN4RDtJUkND
UyBQb2xpY2xpbmljbyBTYW4gRG9uYXRvLCBTYW4gRG9uYXRvIE1pbGFuZXNlLCBJdGFseS48L2F1
dGgtYWRkcmVzcz48cmVtb3RlLWRhdGFiYXNlLXByb3ZpZGVyPk5MTTwvcmVtb3RlLWRhdGFiYXNl
LXByb3ZpZGVyPjxyZWMtbnVtYmVyPjE5NjY2PC9yZWMtbnVtYmVyPjxsYXN0LXVwZGF0ZWQtZGF0
ZSBmb3JtYXQ9InV0YyI+MTU4MjEzMTA2OTwvbGFzdC11cGRhdGVkLWRhdGU+PGFjY2Vzc2lvbi1u
dW0+Mjc5MDA3MDA8L2FjY2Vzc2lvbi1udW0+PGVsZWN0cm9uaWMtcmVzb3VyY2UtbnVtPjEwLjEw
MDcvczEyMzA2LTAxNi0wNDE1LTI8L2VsZWN0cm9uaWMtcmVzb3VyY2UtbnVtPjx2b2x1bWU+MTAw
PC92b2x1bWU+PC9yZWNvcmQ+PC9DaXRlPjwvRW5kTm90ZT4A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EJmFwb3M7QW1icm9zaTwvQXV0aG9yPjxZZWFyPjIwMTY8
L1llYXI+PFJlY051bT4wPC9SZWNOdW0+PElEVGV4dD5QbGF0ZWxldC1yaWNoIHBsYXNtYSBzdXBw
bGVtZW50YXRpb24gaW4gYXJ0aHJvc2NvcGljIHJlcGFpciBvZiBmdWxsLXRoaWNrbmVzcyByb3Rh
dG9yIGN1ZmYgdGVhcnM6IGEgcmFuZG9taXplZCBjbGluaWNhbCB0cmlhbDwvSURUZXh0PjxEaXNw
bGF5VGV4dD5bMzZdPC9EaXNwbGF5VGV4dD48cmVjb3JkPjxkYXRlcz48cHViLWRhdGVzPjxkYXRl
PkRlYzwvZGF0ZT48L3B1Yi1kYXRlcz48eWVhcj4yMDE2PC95ZWFyPjwvZGF0ZXM+PGtleXdvcmRz
PjxrZXl3b3JkPkFnZWQ8L2tleXdvcmQ+PGtleXdvcmQ+KkFydGhyb3Njb3B5L21ldGhvZHM8L2tl
eXdvcmQ+PGtleXdvcmQ+RG91YmxlLUJsaW5kIE1ldGhvZDwva2V5d29yZD48a2V5d29yZD5GZW1h
bGU8L2tleXdvcmQ+PGtleXdvcmQ+Rm9sbG93LVVwIFN0dWRpZXM8L2tleXdvcmQ+PGtleXdvcmQ+
SHVtYW5zPC9rZXl3b3JkPjxrZXl3b3JkPk1hZ25ldGljIFJlc29uYW5jZSBJbWFnaW5nPC9rZXl3
b3JkPjxrZXl3b3JkPk1hbGU8L2tleXdvcmQ+PGtleXdvcmQ+TWlkZGxlIEFnZWQ8L2tleXdvcmQ+
PGtleXdvcmQ+KlBsYXRlbGV0LVJpY2ggUGxhc21hPC9rZXl3b3JkPjxrZXl3b3JkPlByb3NwZWN0
aXZlIFN0dWRpZXM8L2tleXdvcmQ+PGtleXdvcmQ+UmFuZ2Ugb2YgTW90aW9uLCBBcnRpY3VsYXI8
L2tleXdvcmQ+PGtleXdvcmQ+Um90YXRvciBDdWZmIEluanVyaWVzL2RpYWdub3N0aWMgaW1hZ2lu
Zy8qdGhlcmFweTwva2V5d29yZD48a2V5d29yZD5UcmVhdG1lbnQgT3V0Y29tZTwva2V5d29yZD48
a2V5d29yZD5Xb3VuZCBIZWFsaW5nPC9rZXl3b3JkPjxrZXl3b3JkPkZ1bGwtdGhpY2tuZXNzPC9r
ZXl3b3JkPjxrZXl3b3JkPlBsYXRlbGV0LXJpY2ggcGxhc21hPC9rZXl3b3JkPjxrZXl3b3JkPlJl
Z2VuZXJhdGl2ZSBtZWRpY2luZTwva2V5d29yZD48a2V5d29yZD5Sb3RhdG9yIGN1ZmYgdGVhcnM8
L2tleXdvcmQ+PGtleXdvcmQ+U2hvdWxkZXIgYXJ0aHJvc2NvcHk8L2tleXdvcmQ+PGtleXdvcmQ+
VWx0cmFzb3VuZCBldmFsdWF0aW9uPC9rZXl3b3JkPjwva2V5d29yZHM+PGlzYm4+MjAzNS01MTE0
PC9pc2JuPjx0aXRsZXM+PHRpdGxlPlBsYXRlbGV0LXJpY2ggcGxhc21hIHN1cHBsZW1lbnRhdGlv
biBpbiBhcnRocm9zY29waWMgcmVwYWlyIG9mIGZ1bGwtdGhpY2tuZXNzIHJvdGF0b3IgY3VmZiB0
ZWFyczogYSByYW5kb21pemVkIGNsaW5pY2FsIHRyaWFsPC90aXRsZT48c2Vjb25kYXJ5LXRpdGxl
Pk11c2N1bG9za2VsZXQgU3VyZzwvc2Vjb25kYXJ5LXRpdGxlPjwvdGl0bGVzPjxwYWdlcz4yNS0z
MjwvcGFnZXM+PG51bWJlcj5TdXBwbCAxPC9udW1iZXI+PGNvbnRyaWJ1dG9ycz48YXV0aG9ycz48
YXV0aG9yPkQmYXBvcztBbWJyb3NpLCBSLjwvYXV0aG9yPjxhdXRob3I+UGFsdW1ibywgRi48L2F1
dGhvcj48YXV0aG9yPlBhcm9uemluaSwgQS48L2F1dGhvcj48YXV0aG9yPlJhZ29uZSwgVi48L2F1
dGhvcj48YXV0aG9yPkZhY2NoaW5pLCBSLiBNLjwvYXV0aG9yPjwvYXV0aG9ycz48L2NvbnRyaWJ1
dG9ycz48ZWRpdGlvbj4yMDE2LzEyLzAzPC9lZGl0aW9uPjxsYW5ndWFnZT5lbmc8L2xhbmd1YWdl
PjxhZGRlZC1kYXRlIGZvcm1hdD0idXRjIj4xNTgyMTMxMDY5PC9hZGRlZC1kYXRlPjxyZWYtdHlw
ZSBuYW1lPSJKb3VybmFsIEFydGljbGUiPjE3PC9yZWYtdHlwZT48YXV0aC1hZGRyZXNzPlUuTy4g
Q2xpbmljYSBPcnRvcGVkaWNhIGUgVHJhdW1hdG9sb2dpY2EsIENlbnRybyBUcmF1bWF0b2xvZ2lj
byBPcnRvcGVkaWNvLCBVbml2ZXJzaXRhIGRlZ2xpIFN0dWRpIGRpIE1pbGFubywgTWlsYW4sIEl0
YWx5LiByaWNjYXJkby5kYW1icm9zaUBob3RtYWlsLml0LiYjeEQ7VS5PLiBDbGluaWNhIE9ydG9w
ZWRpY2EgZSBUcmF1bWF0b2xvZ2ljYSwgQ2VudHJvIFRyYXVtYXRvbG9naWNvIE9ydG9wZWRpY28s
IFVuaXZlcnNpdGEgZGVnbGkgU3R1ZGkgZGkgTWlsYW5vLCBNaWxhbiwgSXRhbHkuJiN4RDtJUkND
UyBQb2xpY2xpbmljbyBTYW4gRG9uYXRvLCBTYW4gRG9uYXRvIE1pbGFuZXNlLCBJdGFseS48L2F1
dGgtYWRkcmVzcz48cmVtb3RlLWRhdGFiYXNlLXByb3ZpZGVyPk5MTTwvcmVtb3RlLWRhdGFiYXNl
LXByb3ZpZGVyPjxyZWMtbnVtYmVyPjE5NjY2PC9yZWMtbnVtYmVyPjxsYXN0LXVwZGF0ZWQtZGF0
ZSBmb3JtYXQ9InV0YyI+MTU4MjEzMTA2OTwvbGFzdC11cGRhdGVkLWRhdGU+PGFjY2Vzc2lvbi1u
dW0+Mjc5MDA3MDA8L2FjY2Vzc2lvbi1udW0+PGVsZWN0cm9uaWMtcmVzb3VyY2UtbnVtPjEwLjEw
MDcvczEyMzA2LTAxNi0wNDE1LTI8L2VsZWN0cm9uaWMtcmVzb3VyY2UtbnVtPjx2b2x1bWU+MTAw
PC92b2x1bWU+PC9yZWNvcmQ+PC9DaXRlPjwvRW5kTm90ZT4A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36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048D0F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Overall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85F7B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A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7DDD3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M, L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9D1CE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SR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6A255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U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7D55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4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F8CA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3785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BCE9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1207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6C49167A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78EBF131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E90DC3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PRP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5DD85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40723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69A8A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78DDC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FCD9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FE91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DBDC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6F58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7162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2C0F4E25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4AF03789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C8F6E4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No PRP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86FFD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110DB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479A3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F50CE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D8FD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3869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023A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3B53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C2E7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79BD1D50" w14:textId="77777777" w:rsidTr="00D925E6">
        <w:trPr>
          <w:trHeight w:val="290"/>
        </w:trPr>
        <w:tc>
          <w:tcPr>
            <w:tcW w:w="1413" w:type="dxa"/>
            <w:vMerge w:val="restart"/>
            <w:shd w:val="clear" w:color="auto" w:fill="auto"/>
            <w:noWrap/>
            <w:vAlign w:val="center"/>
            <w:hideMark/>
          </w:tcPr>
          <w:p w14:paraId="62359CDC" w14:textId="1394E873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Jo, 2013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KbzwvQXV0aG9yPjxZZWFyPjIwMTM8L1llYXI+PFJlY051
bT4wPC9SZWNOdW0+PElEVGV4dD5QbGF0ZWxldC1yaWNoIHBsYXNtYSBmb3IgYXJ0aHJvc2NvcGlj
IHJlcGFpciBvZiBsYXJnZSB0byBtYXNzaXZlIHJvdGF0b3IgY3VmZiB0ZWFyczogYSByYW5kb21p
emVkLCBzaW5nbGUtYmxpbmQsIHBhcmFsbGVsLWdyb3VwIHRyaWFsPC9JRFRleHQ+PERpc3BsYXlU
ZXh0Pls0NF08L0Rpc3BsYXlUZXh0PjxyZWNvcmQ+PGRhdGVzPjxwdWItZGF0ZXM+PGRhdGU+T2N0
PC9kYXRlPjwvcHViLWRhdGVzPjx5ZWFyPjIwMTM8L3llYXI+PC9kYXRlcz48a2V5d29yZHM+PGtl
eXdvcmQ+QWdlZDwva2V5d29yZD48a2V5d29yZD5BcnRocm9wbGFzdHk8L2tleXdvcmQ+PGtleXdv
cmQ+QXJ0aHJvc2NvcHk8L2tleXdvcmQ+PGtleXdvcmQ+RmVtYWxlPC9rZXl3b3JkPjxrZXl3b3Jk
Pkh1bWFuczwva2V5d29yZD48a2V5d29yZD5NYWxlPC9rZXl3b3JkPjxrZXl3b3JkPk1pZGRsZSBB
Z2VkPC9rZXl3b3JkPjxrZXl3b3JkPk11c2NsZSBTdHJlbmd0aDwva2V5d29yZD48a2V5d29yZD5Q
bGF0ZWxldC1SaWNoIFBsYXNtYTwva2V5d29yZD48a2V5d29yZD5SYW5nZSBvZiBNb3Rpb24sIEFy
dGljdWxhcjwva2V5d29yZD48a2V5d29yZD5SZWN1cnJlbmNlPC9rZXl3b3JkPjxrZXl3b3JkPlJv
dGF0b3IgQ3VmZjwva2V5d29yZD48a2V5d29yZD5Sb3RhdG9yIEN1ZmYgSW5qdXJpZXM8L2tleXdv
cmQ+PGtleXdvcmQ+U2hvdWxkZXIgUGFpbjwva2V5d29yZD48a2V5d29yZD5UcmVhdG1lbnQgT3V0
Y29tZTwva2V5d29yZD48a2V5d29yZD5iaW9sb2dpY2FsIGF1Z21lbnRhdGlvbjwva2V5d29yZD48
a2V5d29yZD5pbnRlZ3JpdHk8L2tleXdvcmQ+PGtleXdvcmQ+bGFyZ2UgdG8gbWFzc2l2ZSByb3Rh
dG9yIGN1ZmYgdGVhcjwva2V5d29yZD48a2V5d29yZD5wbGF0ZWxldC1yaWNoIHBsYXNtYTwva2V5
d29yZD48a2V5d29yZD5yZXRlYXI8L2tleXdvcmQ+PGtleXdvcmQ+cm90YXRvciBjdWZmIHJlcGFp
cjwva2V5d29yZD48L2tleXdvcmRzPjx1cmxzPjxyZWxhdGVkLXVybHM+PHVybD5odHRwczovL3d3
dy5uY2JpLm5sbS5uaWguZ292L3B1Ym1lZC8yMzkyMTMzODwvdXJsPjwvcmVsYXRlZC11cmxzPjwv
dXJscz48aXNibj4xNTUyLTMzNjU8L2lzYm4+PHRpdGxlcz48dGl0bGU+UGxhdGVsZXQtcmljaCBw
bGFzbWEgZm9yIGFydGhyb3Njb3BpYyByZXBhaXIgb2YgbGFyZ2UgdG8gbWFzc2l2ZSByb3RhdG9y
IGN1ZmYgdGVhcnM6IGEgcmFuZG9taXplZCwgc2luZ2xlLWJsaW5kLCBwYXJhbGxlbC1ncm91cCB0
cmlhbDwvdGl0bGU+PHNlY29uZGFyeS10aXRsZT5BbSBKIFNwb3J0cyBNZWQ8L3NlY29uZGFyeS10
aXRsZT48L3RpdGxlcz48cGFnZXM+MjI0MC04PC9wYWdlcz48bnVtYmVyPjEwPC9udW1iZXI+PGNv
bnRyaWJ1dG9ycz48YXV0aG9ycz48YXV0aG9yPkpvLCBDLiBILjwvYXV0aG9yPjxhdXRob3I+U2hp
biwgSi4gUy48L2F1dGhvcj48YXV0aG9yPkxlZSwgWS4gRy48L2F1dGhvcj48YXV0aG9yPlNoaW4s
IFcuIEguPC9hdXRob3I+PGF1dGhvcj5LaW0sIEguPC9hdXRob3I+PGF1dGhvcj5MZWUsIFMuIFku
PC9hdXRob3I+PGF1dGhvcj5Zb29uLCBLLiBTLjwvYXV0aG9yPjxhdXRob3I+U2hpbiwgUy48L2F1
dGhvcj48L2F1dGhvcnM+PC9jb250cmlidXRvcnM+PGVkaXRpb24+MjAxMy8wOC8wNjwvZWRpdGlv
bj48bGFuZ3VhZ2U+ZW5nPC9sYW5ndWFnZT48YWRkZWQtZGF0ZSBmb3JtYXQ9InV0YyI+MTU5MDM5
NzQyNDwvYWRkZWQtZGF0ZT48cmVmLXR5cGUgbmFtZT0iSm91cm5hbCBBcnRpY2xlIj4xNzwvcmVm
LXR5cGU+PHJlYy1udW1iZXI+MjQ1MjE8L3JlYy1udW1iZXI+PGxhc3QtdXBkYXRlZC1kYXRlIGZv
cm1hdD0idXRjIj4xNTkwMzk3NDI0PC9sYXN0LXVwZGF0ZWQtZGF0ZT48YWNjZXNzaW9uLW51bT4y
MzkyMTMzODwvYWNjZXNzaW9uLW51bT48ZWxlY3Ryb25pYy1yZXNvdXJjZS1udW0+MTAuMTE3Ny8w
MzYzNTQ2NTEzNDk3OTI1PC9lbGVjdHJvbmljLXJlc291cmNlLW51bT48dm9sdW1lPjQxPC92b2x1
bWU+PC9yZWNvcmQ+PC9DaXRlPjwvRW5kTm90ZT4A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KbzwvQXV0aG9yPjxZZWFyPjIwMTM8L1llYXI+PFJlY051
bT4wPC9SZWNOdW0+PElEVGV4dD5QbGF0ZWxldC1yaWNoIHBsYXNtYSBmb3IgYXJ0aHJvc2NvcGlj
IHJlcGFpciBvZiBsYXJnZSB0byBtYXNzaXZlIHJvdGF0b3IgY3VmZiB0ZWFyczogYSByYW5kb21p
emVkLCBzaW5nbGUtYmxpbmQsIHBhcmFsbGVsLWdyb3VwIHRyaWFsPC9JRFRleHQ+PERpc3BsYXlU
ZXh0Pls0NF08L0Rpc3BsYXlUZXh0PjxyZWNvcmQ+PGRhdGVzPjxwdWItZGF0ZXM+PGRhdGU+T2N0
PC9kYXRlPjwvcHViLWRhdGVzPjx5ZWFyPjIwMTM8L3llYXI+PC9kYXRlcz48a2V5d29yZHM+PGtl
eXdvcmQ+QWdlZDwva2V5d29yZD48a2V5d29yZD5BcnRocm9wbGFzdHk8L2tleXdvcmQ+PGtleXdv
cmQ+QXJ0aHJvc2NvcHk8L2tleXdvcmQ+PGtleXdvcmQ+RmVtYWxlPC9rZXl3b3JkPjxrZXl3b3Jk
Pkh1bWFuczwva2V5d29yZD48a2V5d29yZD5NYWxlPC9rZXl3b3JkPjxrZXl3b3JkPk1pZGRsZSBB
Z2VkPC9rZXl3b3JkPjxrZXl3b3JkPk11c2NsZSBTdHJlbmd0aDwva2V5d29yZD48a2V5d29yZD5Q
bGF0ZWxldC1SaWNoIFBsYXNtYTwva2V5d29yZD48a2V5d29yZD5SYW5nZSBvZiBNb3Rpb24sIEFy
dGljdWxhcjwva2V5d29yZD48a2V5d29yZD5SZWN1cnJlbmNlPC9rZXl3b3JkPjxrZXl3b3JkPlJv
dGF0b3IgQ3VmZjwva2V5d29yZD48a2V5d29yZD5Sb3RhdG9yIEN1ZmYgSW5qdXJpZXM8L2tleXdv
cmQ+PGtleXdvcmQ+U2hvdWxkZXIgUGFpbjwva2V5d29yZD48a2V5d29yZD5UcmVhdG1lbnQgT3V0
Y29tZTwva2V5d29yZD48a2V5d29yZD5iaW9sb2dpY2FsIGF1Z21lbnRhdGlvbjwva2V5d29yZD48
a2V5d29yZD5pbnRlZ3JpdHk8L2tleXdvcmQ+PGtleXdvcmQ+bGFyZ2UgdG8gbWFzc2l2ZSByb3Rh
dG9yIGN1ZmYgdGVhcjwva2V5d29yZD48a2V5d29yZD5wbGF0ZWxldC1yaWNoIHBsYXNtYTwva2V5
d29yZD48a2V5d29yZD5yZXRlYXI8L2tleXdvcmQ+PGtleXdvcmQ+cm90YXRvciBjdWZmIHJlcGFp
cjwva2V5d29yZD48L2tleXdvcmRzPjx1cmxzPjxyZWxhdGVkLXVybHM+PHVybD5odHRwczovL3d3
dy5uY2JpLm5sbS5uaWguZ292L3B1Ym1lZC8yMzkyMTMzODwvdXJsPjwvcmVsYXRlZC11cmxzPjwv
dXJscz48aXNibj4xNTUyLTMzNjU8L2lzYm4+PHRpdGxlcz48dGl0bGU+UGxhdGVsZXQtcmljaCBw
bGFzbWEgZm9yIGFydGhyb3Njb3BpYyByZXBhaXIgb2YgbGFyZ2UgdG8gbWFzc2l2ZSByb3RhdG9y
IGN1ZmYgdGVhcnM6IGEgcmFuZG9taXplZCwgc2luZ2xlLWJsaW5kLCBwYXJhbGxlbC1ncm91cCB0
cmlhbDwvdGl0bGU+PHNlY29uZGFyeS10aXRsZT5BbSBKIFNwb3J0cyBNZWQ8L3NlY29uZGFyeS10
aXRsZT48L3RpdGxlcz48cGFnZXM+MjI0MC04PC9wYWdlcz48bnVtYmVyPjEwPC9udW1iZXI+PGNv
bnRyaWJ1dG9ycz48YXV0aG9ycz48YXV0aG9yPkpvLCBDLiBILjwvYXV0aG9yPjxhdXRob3I+U2hp
biwgSi4gUy48L2F1dGhvcj48YXV0aG9yPkxlZSwgWS4gRy48L2F1dGhvcj48YXV0aG9yPlNoaW4s
IFcuIEguPC9hdXRob3I+PGF1dGhvcj5LaW0sIEguPC9hdXRob3I+PGF1dGhvcj5MZWUsIFMuIFku
PC9hdXRob3I+PGF1dGhvcj5Zb29uLCBLLiBTLjwvYXV0aG9yPjxhdXRob3I+U2hpbiwgUy48L2F1
dGhvcj48L2F1dGhvcnM+PC9jb250cmlidXRvcnM+PGVkaXRpb24+MjAxMy8wOC8wNjwvZWRpdGlv
bj48bGFuZ3VhZ2U+ZW5nPC9sYW5ndWFnZT48YWRkZWQtZGF0ZSBmb3JtYXQ9InV0YyI+MTU5MDM5
NzQyNDwvYWRkZWQtZGF0ZT48cmVmLXR5cGUgbmFtZT0iSm91cm5hbCBBcnRpY2xlIj4xNzwvcmVm
LXR5cGU+PHJlYy1udW1iZXI+MjQ1MjE8L3JlYy1udW1iZXI+PGxhc3QtdXBkYXRlZC1kYXRlIGZv
cm1hdD0idXRjIj4xNTkwMzk3NDI0PC9sYXN0LXVwZGF0ZWQtZGF0ZT48YWNjZXNzaW9uLW51bT4y
MzkyMTMzODwvYWNjZXNzaW9uLW51bT48ZWxlY3Ryb25pYy1yZXNvdXJjZS1udW0+MTAuMTE3Ny8w
MzYzNTQ2NTEzNDk3OTI1PC9lbGVjdHJvbmljLXJlc291cmNlLW51bT48dm9sdW1lPjQxPC92b2x1
bWU+PC9yZWNvcmQ+PC9DaXRlPjwvRW5kTm90ZT4A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44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14:paraId="3DCF7F5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Overall</w:t>
            </w:r>
          </w:p>
        </w:tc>
        <w:tc>
          <w:tcPr>
            <w:tcW w:w="993" w:type="dxa"/>
            <w:vMerge w:val="restart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4D0C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A</w:t>
            </w:r>
          </w:p>
        </w:tc>
        <w:tc>
          <w:tcPr>
            <w:tcW w:w="127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AF1A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L, MS</w:t>
            </w:r>
          </w:p>
        </w:tc>
        <w:tc>
          <w:tcPr>
            <w:tcW w:w="993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69CA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SB</w:t>
            </w:r>
          </w:p>
        </w:tc>
        <w:tc>
          <w:tcPr>
            <w:tcW w:w="85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51AA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MRI, CTA</w:t>
            </w:r>
          </w:p>
        </w:tc>
        <w:tc>
          <w:tcPr>
            <w:tcW w:w="992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139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8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839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2,24</w:t>
            </w:r>
          </w:p>
        </w:tc>
        <w:tc>
          <w:tcPr>
            <w:tcW w:w="992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BAA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4</w:t>
            </w:r>
          </w:p>
        </w:tc>
        <w:tc>
          <w:tcPr>
            <w:tcW w:w="155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A7B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37</w:t>
            </w:r>
          </w:p>
        </w:tc>
        <w:tc>
          <w:tcPr>
            <w:tcW w:w="2694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0F9B1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4D53B9">
              <w:rPr>
                <w:rFonts w:ascii="Palatino Linotype" w:eastAsia="Times New Roman" w:hAnsi="Palatino Linotype"/>
                <w:color w:val="000000"/>
                <w:sz w:val="18"/>
                <w:szCs w:val="18"/>
                <w:vertAlign w:val="superscript"/>
                <w:lang w:val="it-IT"/>
              </w:rPr>
              <w:t>a</w:t>
            </w: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 xml:space="preserve"> SSP (0_0, 1_3, 2_18,3_12,4_15)</w:t>
            </w:r>
          </w:p>
        </w:tc>
      </w:tr>
      <w:tr w:rsidR="00D925E6" w:rsidRPr="00CE21ED" w14:paraId="63C6E8BF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671A781A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7D7E68F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DBEA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8988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0A7B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E2F0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17C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01C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A46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DCD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59E58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 xml:space="preserve"> </w:t>
            </w: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ISP (0_1, 1_23, 2_15,3_1,4_8)</w:t>
            </w:r>
          </w:p>
        </w:tc>
      </w:tr>
      <w:tr w:rsidR="00D925E6" w:rsidRPr="00CE21ED" w14:paraId="3FC6B710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60DBC186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699C1F3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66BCF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6C928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3EC28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B97B6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FE77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FEA9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88B2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0777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417E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 xml:space="preserve"> </w:t>
            </w: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SSC (0_2, 1_28, 2_13,3_2,4_3)</w:t>
            </w:r>
          </w:p>
        </w:tc>
      </w:tr>
      <w:tr w:rsidR="00D925E6" w:rsidRPr="00CE21ED" w14:paraId="688300B3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4569C418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14:paraId="05949A0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PRP</w:t>
            </w:r>
          </w:p>
        </w:tc>
        <w:tc>
          <w:tcPr>
            <w:tcW w:w="993" w:type="dxa"/>
            <w:vMerge w:val="restart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6833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27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4D26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3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8E28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85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753D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7BC7860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306D226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2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2A2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0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03D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3,38</w:t>
            </w:r>
          </w:p>
        </w:tc>
        <w:tc>
          <w:tcPr>
            <w:tcW w:w="992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00E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4</w:t>
            </w:r>
          </w:p>
        </w:tc>
        <w:tc>
          <w:tcPr>
            <w:tcW w:w="155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E8D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2</w:t>
            </w:r>
          </w:p>
        </w:tc>
        <w:tc>
          <w:tcPr>
            <w:tcW w:w="2694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1075C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SSP (0_0, 1_3, 2_10,3_3,4_8)</w:t>
            </w:r>
          </w:p>
        </w:tc>
      </w:tr>
      <w:tr w:rsidR="00D925E6" w:rsidRPr="00CE21ED" w14:paraId="74326B0F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04BEAFB8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2267CD6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FE50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1F3A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CB9F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70BF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481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852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169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2D6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005E6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ISP (0_1, 1_14, 2_6,3_0,4_3)</w:t>
            </w:r>
          </w:p>
        </w:tc>
      </w:tr>
      <w:tr w:rsidR="00D925E6" w:rsidRPr="00CE21ED" w14:paraId="494C60E7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4D420FE4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7A6877F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CF2C4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E268D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DD2A7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B3FFB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5BE1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A2B1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39D5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8153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25CB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SSC (0_2, 1_12, 2_9,3_0,4_1)</w:t>
            </w:r>
          </w:p>
        </w:tc>
      </w:tr>
      <w:tr w:rsidR="00D925E6" w:rsidRPr="00CE21ED" w14:paraId="4C6F7ED9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122E5822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14:paraId="16F7DE8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No PRP</w:t>
            </w:r>
          </w:p>
        </w:tc>
        <w:tc>
          <w:tcPr>
            <w:tcW w:w="993" w:type="dxa"/>
            <w:vMerge w:val="restart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FBFA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27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8136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3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D36E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0FA2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2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FAF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8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9EF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1,1</w:t>
            </w:r>
          </w:p>
        </w:tc>
        <w:tc>
          <w:tcPr>
            <w:tcW w:w="992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226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0</w:t>
            </w:r>
          </w:p>
        </w:tc>
        <w:tc>
          <w:tcPr>
            <w:tcW w:w="155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5CC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56</w:t>
            </w:r>
          </w:p>
        </w:tc>
        <w:tc>
          <w:tcPr>
            <w:tcW w:w="2694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232C8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SSP (0_0, 1_0, 2_8,3_9,4_7)</w:t>
            </w:r>
          </w:p>
        </w:tc>
      </w:tr>
      <w:tr w:rsidR="00D925E6" w:rsidRPr="00CE21ED" w14:paraId="022B17CD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6C621BD4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0AD27B6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584D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55B0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22D9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B614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CAD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8E9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13E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E8C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3DDBE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ISP (0_0, 1_9, 2_9,3_1,4_5)</w:t>
            </w:r>
          </w:p>
        </w:tc>
      </w:tr>
      <w:tr w:rsidR="00D925E6" w:rsidRPr="00CE21ED" w14:paraId="30CC3F58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4A3CBAE2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16DA5EC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72A74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87FE0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280A1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18B24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C536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7F80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1D53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D882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E277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SSC (0_0, 1_16, 2_4, 3_2,4_2)</w:t>
            </w:r>
          </w:p>
        </w:tc>
      </w:tr>
      <w:tr w:rsidR="00D925E6" w:rsidRPr="00CE21ED" w14:paraId="43EFC923" w14:textId="77777777" w:rsidTr="00D925E6">
        <w:trPr>
          <w:trHeight w:val="290"/>
        </w:trPr>
        <w:tc>
          <w:tcPr>
            <w:tcW w:w="1413" w:type="dxa"/>
            <w:vMerge w:val="restart"/>
            <w:shd w:val="clear" w:color="auto" w:fill="auto"/>
            <w:noWrap/>
            <w:vAlign w:val="center"/>
            <w:hideMark/>
          </w:tcPr>
          <w:p w14:paraId="26A6E145" w14:textId="076E5E19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lastRenderedPageBreak/>
              <w:t>Kim, 2016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LaW08L0F1dGhvcj48WWVhcj4yMDE2PC9ZZWFyPjxSZWNO
dW0+MDwvUmVjTnVtPjxJRFRleHQ+Q29udmVudGlvbmFsIEVuIE1hc3NlIFJlcGFpciBWZXJzdXMg
U2VwYXJhdGUgRG91YmxlLUxheWVyIERvdWJsZS1Sb3cgUmVwYWlyIGZvciB0aGUgVHJlYXRtZW50
IG9mIERlbGFtaW5hdGVkIFJvdGF0b3IgQ3VmZiBUZWFyczwvSURUZXh0PjxEaXNwbGF5VGV4dD5b
NDVdPC9EaXNwbGF5VGV4dD48cmVjb3JkPjxkYXRlcz48cHViLWRhdGVzPjxkYXRlPk1heTwvZGF0
ZT48L3B1Yi1kYXRlcz48eWVhcj4yMDE2PC95ZWFyPjwvZGF0ZXM+PGtleXdvcmRzPjxrZXl3b3Jk
PkFnZWQ8L2tleXdvcmQ+PGtleXdvcmQ+QXJ0aHJvc2NvcHkvKm1ldGhvZHM8L2tleXdvcmQ+PGtl
eXdvcmQ+RmVtYWxlPC9rZXl3b3JkPjxrZXl3b3JkPkh1bWFuczwva2V5d29yZD48a2V5d29yZD5N
YWxlPC9rZXl3b3JkPjxrZXl3b3JkPk1pZGRsZSBBZ2VkPC9rZXl3b3JkPjxrZXl3b3JkPlBvc3Rv
cGVyYXRpdmUgUGVyaW9kPC9rZXl3b3JkPjxrZXl3b3JkPipSYW5nZSBvZiBNb3Rpb24sIEFydGlj
dWxhcjwva2V5d29yZD48a2V5d29yZD5Sb3RhdG9yIEN1ZmYgSW5qdXJpZXMvKnN1cmdlcnk8L2tl
eXdvcmQ+PGtleXdvcmQ+VHJlYXRtZW50IE91dGNvbWU8L2tleXdvcmQ+PGtleXdvcmQ+KmRlbGFt
aW5hdGlvbjwva2V5d29yZD48a2V5d29yZD4qZG91YmxlLXJvdyByZXBhaXI8L2tleXdvcmQ+PGtl
eXdvcmQ+KmVuIG1hc3NlIHJlcGFpcjwva2V5d29yZD48a2V5d29yZD4qcm90YXRvciBjdWZmIHRl
YXI8L2tleXdvcmQ+PC9rZXl3b3Jkcz48aXNibj4wMzYzLTU0NjU8L2lzYm4+PHRpdGxlcz48dGl0
bGU+Q29udmVudGlvbmFsIEVuIE1hc3NlIFJlcGFpciBWZXJzdXMgU2VwYXJhdGUgRG91YmxlLUxh
eWVyIERvdWJsZS1Sb3cgUmVwYWlyIGZvciB0aGUgVHJlYXRtZW50IG9mIERlbGFtaW5hdGVkIFJv
dGF0b3IgQ3VmZiBUZWFyczwvdGl0bGU+PHNlY29uZGFyeS10aXRsZT5BbSBKIFNwb3J0cyBNZWQ8
L3NlY29uZGFyeS10aXRsZT48L3RpdGxlcz48cGFnZXM+MTE0Ni01MjwvcGFnZXM+PG51bWJlcj41
PC9udW1iZXI+PGNvbnRyaWJ1dG9ycz48YXV0aG9ycz48YXV0aG9yPktpbSwgWS4gUy48L2F1dGhv
cj48YXV0aG9yPkxlZSwgSC4gSi48L2F1dGhvcj48YXV0aG9yPkppbiwgSC4gSy48L2F1dGhvcj48
YXV0aG9yPktpbSwgUy4gRS48L2F1dGhvcj48YXV0aG9yPkxlZSwgSi4gVy48L2F1dGhvcj48L2F1
dGhvcnM+PC9jb250cmlidXRvcnM+PGVkaXRpb24+MjAxNi8wMi8yNjwvZWRpdGlvbj48bGFuZ3Vh
Z2U+ZW5nPC9sYW5ndWFnZT48YWRkZWQtZGF0ZSBmb3JtYXQ9InV0YyI+MTU4MjEzMTA3MDwvYWRk
ZWQtZGF0ZT48cmVmLXR5cGUgbmFtZT0iSm91cm5hbCBBcnRpY2xlIj4xNzwvcmVmLXR5cGU+PGF1
dGgtYWRkcmVzcz5EZXBhcnRtZW50IG9mIE9ydGhvcGVkaWMgU3VyZ2VyeSwgU2VvdWwgU3QgTWFy
eSZhcG9zO3MgSG9zcGl0YWwsIENvbGxlZ2Ugb2YgTWVkaWNpbmUsIFRoZSBDYXRob2xpYyBVbml2
ZXJzaXR5IG9mIEtvcmVhLCBTZW91bCwgS29yZWEuJiN4RDtEZXBhcnRtZW50IG9mIE9ydGhvcGVk
aWMgU3VyZ2VyeSwgU2VvdWwgU3QgTWFyeSZhcG9zO3MgSG9zcGl0YWwsIENvbGxlZ2Ugb2YgTWVk
aWNpbmUsIFRoZSBDYXRob2xpYyBVbml2ZXJzaXR5IG9mIEtvcmVhLCBTZW91bCwgS29yZWEgaHlv
amluMTIyOUBnbWFpbC5jb20uJiN4RDtEZXBhcnRtZW50IG9mIE9ydGhvcGVkaWMgU3VyZ2VyeSwg
Q2h1Y2tzYXJhbmcgSG9zcGl0YWwsIElsc2FuLWd1LCBHb3lhbmctc2ksIEd5ZW9uZ2dpLWRvLCBL
b3JlYS48L2F1dGgtYWRkcmVzcz48cmVtb3RlLWRhdGFiYXNlLXByb3ZpZGVyPk5MTTwvcmVtb3Rl
LWRhdGFiYXNlLXByb3ZpZGVyPjxyZWMtbnVtYmVyPjE5NzIyPC9yZWMtbnVtYmVyPjxsYXN0LXVw
ZGF0ZWQtZGF0ZSBmb3JtYXQ9InV0YyI+MTU4MjEzMTA3MDwvbGFzdC11cGRhdGVkLWRhdGU+PGFj
Y2Vzc2lvbi1udW0+MjY5MTIyODQ8L2FjY2Vzc2lvbi1udW0+PGVsZWN0cm9uaWMtcmVzb3VyY2Ut
bnVtPjEwLjExNzcvMDM2MzU0NjUxNjYyODg2OTwvZWxlY3Ryb25pYy1yZXNvdXJjZS1udW0+PHZv
bHVtZT40NDwvdm9sdW1lPjwvcmVjb3JkPjwvQ2l0ZT48L0VuZE5vdGU+AG==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LaW08L0F1dGhvcj48WWVhcj4yMDE2PC9ZZWFyPjxSZWNO
dW0+MDwvUmVjTnVtPjxJRFRleHQ+Q29udmVudGlvbmFsIEVuIE1hc3NlIFJlcGFpciBWZXJzdXMg
U2VwYXJhdGUgRG91YmxlLUxheWVyIERvdWJsZS1Sb3cgUmVwYWlyIGZvciB0aGUgVHJlYXRtZW50
IG9mIERlbGFtaW5hdGVkIFJvdGF0b3IgQ3VmZiBUZWFyczwvSURUZXh0PjxEaXNwbGF5VGV4dD5b
NDVdPC9EaXNwbGF5VGV4dD48cmVjb3JkPjxkYXRlcz48cHViLWRhdGVzPjxkYXRlPk1heTwvZGF0
ZT48L3B1Yi1kYXRlcz48eWVhcj4yMDE2PC95ZWFyPjwvZGF0ZXM+PGtleXdvcmRzPjxrZXl3b3Jk
PkFnZWQ8L2tleXdvcmQ+PGtleXdvcmQ+QXJ0aHJvc2NvcHkvKm1ldGhvZHM8L2tleXdvcmQ+PGtl
eXdvcmQ+RmVtYWxlPC9rZXl3b3JkPjxrZXl3b3JkPkh1bWFuczwva2V5d29yZD48a2V5d29yZD5N
YWxlPC9rZXl3b3JkPjxrZXl3b3JkPk1pZGRsZSBBZ2VkPC9rZXl3b3JkPjxrZXl3b3JkPlBvc3Rv
cGVyYXRpdmUgUGVyaW9kPC9rZXl3b3JkPjxrZXl3b3JkPipSYW5nZSBvZiBNb3Rpb24sIEFydGlj
dWxhcjwva2V5d29yZD48a2V5d29yZD5Sb3RhdG9yIEN1ZmYgSW5qdXJpZXMvKnN1cmdlcnk8L2tl
eXdvcmQ+PGtleXdvcmQ+VHJlYXRtZW50IE91dGNvbWU8L2tleXdvcmQ+PGtleXdvcmQ+KmRlbGFt
aW5hdGlvbjwva2V5d29yZD48a2V5d29yZD4qZG91YmxlLXJvdyByZXBhaXI8L2tleXdvcmQ+PGtl
eXdvcmQ+KmVuIG1hc3NlIHJlcGFpcjwva2V5d29yZD48a2V5d29yZD4qcm90YXRvciBjdWZmIHRl
YXI8L2tleXdvcmQ+PC9rZXl3b3Jkcz48aXNibj4wMzYzLTU0NjU8L2lzYm4+PHRpdGxlcz48dGl0
bGU+Q29udmVudGlvbmFsIEVuIE1hc3NlIFJlcGFpciBWZXJzdXMgU2VwYXJhdGUgRG91YmxlLUxh
eWVyIERvdWJsZS1Sb3cgUmVwYWlyIGZvciB0aGUgVHJlYXRtZW50IG9mIERlbGFtaW5hdGVkIFJv
dGF0b3IgQ3VmZiBUZWFyczwvdGl0bGU+PHNlY29uZGFyeS10aXRsZT5BbSBKIFNwb3J0cyBNZWQ8
L3NlY29uZGFyeS10aXRsZT48L3RpdGxlcz48cGFnZXM+MTE0Ni01MjwvcGFnZXM+PG51bWJlcj41
PC9udW1iZXI+PGNvbnRyaWJ1dG9ycz48YXV0aG9ycz48YXV0aG9yPktpbSwgWS4gUy48L2F1dGhv
cj48YXV0aG9yPkxlZSwgSC4gSi48L2F1dGhvcj48YXV0aG9yPkppbiwgSC4gSy48L2F1dGhvcj48
YXV0aG9yPktpbSwgUy4gRS48L2F1dGhvcj48YXV0aG9yPkxlZSwgSi4gVy48L2F1dGhvcj48L2F1
dGhvcnM+PC9jb250cmlidXRvcnM+PGVkaXRpb24+MjAxNi8wMi8yNjwvZWRpdGlvbj48bGFuZ3Vh
Z2U+ZW5nPC9sYW5ndWFnZT48YWRkZWQtZGF0ZSBmb3JtYXQ9InV0YyI+MTU4MjEzMTA3MDwvYWRk
ZWQtZGF0ZT48cmVmLXR5cGUgbmFtZT0iSm91cm5hbCBBcnRpY2xlIj4xNzwvcmVmLXR5cGU+PGF1
dGgtYWRkcmVzcz5EZXBhcnRtZW50IG9mIE9ydGhvcGVkaWMgU3VyZ2VyeSwgU2VvdWwgU3QgTWFy
eSZhcG9zO3MgSG9zcGl0YWwsIENvbGxlZ2Ugb2YgTWVkaWNpbmUsIFRoZSBDYXRob2xpYyBVbml2
ZXJzaXR5IG9mIEtvcmVhLCBTZW91bCwgS29yZWEuJiN4RDtEZXBhcnRtZW50IG9mIE9ydGhvcGVk
aWMgU3VyZ2VyeSwgU2VvdWwgU3QgTWFyeSZhcG9zO3MgSG9zcGl0YWwsIENvbGxlZ2Ugb2YgTWVk
aWNpbmUsIFRoZSBDYXRob2xpYyBVbml2ZXJzaXR5IG9mIEtvcmVhLCBTZW91bCwgS29yZWEgaHlv
amluMTIyOUBnbWFpbC5jb20uJiN4RDtEZXBhcnRtZW50IG9mIE9ydGhvcGVkaWMgU3VyZ2VyeSwg
Q2h1Y2tzYXJhbmcgSG9zcGl0YWwsIElsc2FuLWd1LCBHb3lhbmctc2ksIEd5ZW9uZ2dpLWRvLCBL
b3JlYS48L2F1dGgtYWRkcmVzcz48cmVtb3RlLWRhdGFiYXNlLXByb3ZpZGVyPk5MTTwvcmVtb3Rl
LWRhdGFiYXNlLXByb3ZpZGVyPjxyZWMtbnVtYmVyPjE5NzIyPC9yZWMtbnVtYmVyPjxsYXN0LXVw
ZGF0ZWQtZGF0ZSBmb3JtYXQ9InV0YyI+MTU4MjEzMTA3MDwvbGFzdC11cGRhdGVkLWRhdGU+PGFj
Y2Vzc2lvbi1udW0+MjY5MTIyODQ8L2FjY2Vzc2lvbi1udW0+PGVsZWN0cm9uaWMtcmVzb3VyY2Ut
bnVtPjEwLjExNzcvMDM2MzU0NjUxNjYyODg2OTwvZWxlY3Ryb25pYy1yZXNvdXJjZS1udW0+PHZv
bHVtZT40NDwvdm9sdW1lPjwvcmVjb3JkPjwvQ2l0ZT48L0VuZE5vdGU+AG==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45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B1CE6C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Overall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CE9B3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A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26547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M, L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843DB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SB, DR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415EF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MRI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410E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82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84C9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F60A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4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B9CD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17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CCA7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_5,1_31,2_37,3_7,4_2</w:t>
            </w:r>
          </w:p>
        </w:tc>
      </w:tr>
      <w:tr w:rsidR="00D925E6" w:rsidRPr="00CE21ED" w14:paraId="354D5023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61042D70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85006D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Suture bridge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23483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952A7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89CBB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596B8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EBC0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48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1771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3BAD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8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407D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17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D003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_3,1_18,2_22,3_4,4_1</w:t>
            </w:r>
          </w:p>
        </w:tc>
      </w:tr>
      <w:tr w:rsidR="00D925E6" w:rsidRPr="00CE21ED" w14:paraId="586363B8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72081D9D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C64F42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Double-row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F6D65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8938C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53B8C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E3A02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2C78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4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EB44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7076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3946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18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1A7E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_2,1_13,2_15,3_3,4_1</w:t>
            </w:r>
          </w:p>
        </w:tc>
      </w:tr>
      <w:tr w:rsidR="00D925E6" w:rsidRPr="00CE21ED" w14:paraId="574F3161" w14:textId="77777777" w:rsidTr="00D925E6">
        <w:trPr>
          <w:trHeight w:val="290"/>
        </w:trPr>
        <w:tc>
          <w:tcPr>
            <w:tcW w:w="1413" w:type="dxa"/>
            <w:vMerge w:val="restart"/>
            <w:shd w:val="clear" w:color="auto" w:fill="auto"/>
            <w:noWrap/>
            <w:vAlign w:val="center"/>
            <w:hideMark/>
          </w:tcPr>
          <w:p w14:paraId="77F56E2B" w14:textId="1F4C4589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Koh, 2011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Lb2g8L0F1dGhvcj48WWVhcj4yMDExPC9ZZWFyPjxSZWNO
dW0+MDwvUmVjTnVtPjxJRFRleHQ+UHJvc3BlY3RpdmUgcmFuZG9taXplZCBjbGluaWNhbCB0cmlh
bCBvZiBzaW5nbGUtIHZlcnN1cyBkb3VibGUtcm93IHN1dHVyZSBhbmNob3IgcmVwYWlyIGluIDIt
IHRvIDQtY20gcm90YXRvciBjdWZmIHRlYXJzOiBjbGluaWNhbCBhbmQgbWFnbmV0aWMgcmVzb25h
bmNlIGltYWdpbmcgcmVzdWx0czwvSURUZXh0PjxEaXNwbGF5VGV4dD5bMjhdPC9EaXNwbGF5VGV4
dD48cmVjb3JkPjxkYXRlcz48cHViLWRhdGVzPjxkYXRlPkFwcjwvZGF0ZT48L3B1Yi1kYXRlcz48
eWVhcj4yMDExPC95ZWFyPjwvZGF0ZXM+PGtleXdvcmRzPjxrZXl3b3JkPkFjcm9taW9uL3N1cmdl
cnk8L2tleXdvcmQ+PGtleXdvcmQ+QWR1bHQ8L2tleXdvcmQ+PGtleXdvcmQ+QWdlZDwva2V5d29y
ZD48a2V5d29yZD5BcnRocm9zY29weS8qbWV0aG9kczwva2V5d29yZD48a2V5d29yZD5GZW1hbGU8
L2tleXdvcmQ+PGtleXdvcmQ+Rm9sbG93LVVwIFN0dWRpZXM8L2tleXdvcmQ+PGtleXdvcmQ+SHVt
YW5zPC9rZXl3b3JkPjxrZXl3b3JkPk1hZ25ldGljIFJlc29uYW5jZSBJbWFnaW5nPC9rZXl3b3Jk
PjxrZXl3b3JkPk1hbGU8L2tleXdvcmQ+PGtleXdvcmQ+TWlkZGxlIEFnZWQ8L2tleXdvcmQ+PGtl
eXdvcmQ+UGFpbiwgUG9zdG9wZXJhdGl2ZS9ldGlvbG9neTwva2V5d29yZD48a2V5d29yZD5QaHlz
aWNhbCBUaGVyYXB5IE1vZGFsaXRpZXM8L2tleXdvcmQ+PGtleXdvcmQ+UHJvc3BlY3RpdmUgU3R1
ZGllczwva2V5d29yZD48a2V5d29yZD5SYW5nZSBvZiBNb3Rpb24sIEFydGljdWxhcjwva2V5d29y
ZD48a2V5d29yZD5SZWN1cnJlbmNlPC9rZXl3b3JkPjxrZXl3b3JkPlJvdGF0b3IgQ3VmZi9wYXRo
b2xvZ3kvKnN1cmdlcnk8L2tleXdvcmQ+PGtleXdvcmQ+Um90YXRvciBDdWZmIEluanVyaWVzPC9r
ZXl3b3JkPjxrZXl3b3JkPlNldmVyaXR5IG9mIElsbG5lc3MgSW5kZXg8L2tleXdvcmQ+PGtleXdv
cmQ+KlN1dHVyZSBBbmNob3JzPC9rZXl3b3JkPjxrZXl3b3JkPipTdXR1cmUgVGVjaG5pcXVlcy9p
bnN0cnVtZW50YXRpb248L2tleXdvcmQ+PGtleXdvcmQ+V291bmRzIGFuZCBJbmp1cmllcy9yZWhh
YmlsaXRhdGlvbjwva2V5d29yZD48L2tleXdvcmRzPjxpc2JuPjA3NDktODA2MzwvaXNibj48dGl0
bGVzPjx0aXRsZT5Qcm9zcGVjdGl2ZSByYW5kb21pemVkIGNsaW5pY2FsIHRyaWFsIG9mIHNpbmds
ZS0gdmVyc3VzIGRvdWJsZS1yb3cgc3V0dXJlIGFuY2hvciByZXBhaXIgaW4gMi0gdG8gNC1jbSBy
b3RhdG9yIGN1ZmYgdGVhcnM6IGNsaW5pY2FsIGFuZCBtYWduZXRpYyByZXNvbmFuY2UgaW1hZ2lu
ZyByZXN1bHRzPC90aXRsZT48c2Vjb25kYXJ5LXRpdGxlPkFydGhyb3Njb3B5PC9zZWNvbmRhcnkt
dGl0bGU+PC90aXRsZXM+PHBhZ2VzPjQ1My02MjwvcGFnZXM+PG51bWJlcj40PC9udW1iZXI+PGNv
bnRyaWJ1dG9ycz48YXV0aG9ycz48YXV0aG9yPktvaCwgSy4gSC48L2F1dGhvcj48YXV0aG9yPkth
bmcsIEsuIEMuPC9hdXRob3I+PGF1dGhvcj5MaW0sIFQuIEsuPC9hdXRob3I+PGF1dGhvcj5TaG9u
LCBNLiBTLjwvYXV0aG9yPjxhdXRob3I+WW9vLCBKLiBDLjwvYXV0aG9yPjwvYXV0aG9ycz48L2Nv
bnRyaWJ1dG9ycz48ZWRpdGlvbj4yMDExLzAzLzMwPC9lZGl0aW9uPjxsYW5ndWFnZT5lbmc8L2xh
bmd1YWdlPjxhZGRlZC1kYXRlIGZvcm1hdD0idXRjIj4xNTgwODk0NzkwPC9hZGRlZC1kYXRlPjxy
ZWYtdHlwZSBuYW1lPSJKb3VybmFsIEFydGljbGUiPjE3PC9yZWYtdHlwZT48YXV0aC1hZGRyZXNz
PkRlcGFydG1lbnQgb2YgT3J0aG9wYWVkaWMgU3VyZ2VyeSwgU2Ftc3VuZyBNZWRpY2FsIENlbnRl
ciwgU3VuZ2t5dW5rd2FuIFVuaXZlcnNpdHkgU2Nob29sIG9mIE1lZGljaW5lLCBTZW91bCwgU291
dGggS29yZWEuPC9hdXRoLWFkZHJlc3M+PHJlbW90ZS1kYXRhYmFzZS1wcm92aWRlcj5OTE08L3Jl
bW90ZS1kYXRhYmFzZS1wcm92aWRlcj48cmVjLW51bWJlcj4yMDM2PC9yZWMtbnVtYmVyPjxsYXN0
LXVwZGF0ZWQtZGF0ZSBmb3JtYXQ9InV0YyI+MTU4MDg5NDc5MDwvbGFzdC11cGRhdGVkLWRhdGU+
PGFjY2Vzc2lvbi1udW0+MjE0NDQwMDc8L2FjY2Vzc2lvbi1udW0+PGVsZWN0cm9uaWMtcmVzb3Vy
Y2UtbnVtPjEwLjEwMTYvai5hcnRocm8uMjAxMC4xMS4wNTk8L2VsZWN0cm9uaWMtcmVzb3VyY2Ut
bnVtPjx2b2x1bWU+Mjc8L3ZvbHVtZT48L3JlY29yZD48L0NpdGU+PC9FbmROb3RlPn==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Lb2g8L0F1dGhvcj48WWVhcj4yMDExPC9ZZWFyPjxSZWNO
dW0+MDwvUmVjTnVtPjxJRFRleHQ+UHJvc3BlY3RpdmUgcmFuZG9taXplZCBjbGluaWNhbCB0cmlh
bCBvZiBzaW5nbGUtIHZlcnN1cyBkb3VibGUtcm93IHN1dHVyZSBhbmNob3IgcmVwYWlyIGluIDIt
IHRvIDQtY20gcm90YXRvciBjdWZmIHRlYXJzOiBjbGluaWNhbCBhbmQgbWFnbmV0aWMgcmVzb25h
bmNlIGltYWdpbmcgcmVzdWx0czwvSURUZXh0PjxEaXNwbGF5VGV4dD5bMjhdPC9EaXNwbGF5VGV4
dD48cmVjb3JkPjxkYXRlcz48cHViLWRhdGVzPjxkYXRlPkFwcjwvZGF0ZT48L3B1Yi1kYXRlcz48
eWVhcj4yMDExPC95ZWFyPjwvZGF0ZXM+PGtleXdvcmRzPjxrZXl3b3JkPkFjcm9taW9uL3N1cmdl
cnk8L2tleXdvcmQ+PGtleXdvcmQ+QWR1bHQ8L2tleXdvcmQ+PGtleXdvcmQ+QWdlZDwva2V5d29y
ZD48a2V5d29yZD5BcnRocm9zY29weS8qbWV0aG9kczwva2V5d29yZD48a2V5d29yZD5GZW1hbGU8
L2tleXdvcmQ+PGtleXdvcmQ+Rm9sbG93LVVwIFN0dWRpZXM8L2tleXdvcmQ+PGtleXdvcmQ+SHVt
YW5zPC9rZXl3b3JkPjxrZXl3b3JkPk1hZ25ldGljIFJlc29uYW5jZSBJbWFnaW5nPC9rZXl3b3Jk
PjxrZXl3b3JkPk1hbGU8L2tleXdvcmQ+PGtleXdvcmQ+TWlkZGxlIEFnZWQ8L2tleXdvcmQ+PGtl
eXdvcmQ+UGFpbiwgUG9zdG9wZXJhdGl2ZS9ldGlvbG9neTwva2V5d29yZD48a2V5d29yZD5QaHlz
aWNhbCBUaGVyYXB5IE1vZGFsaXRpZXM8L2tleXdvcmQ+PGtleXdvcmQ+UHJvc3BlY3RpdmUgU3R1
ZGllczwva2V5d29yZD48a2V5d29yZD5SYW5nZSBvZiBNb3Rpb24sIEFydGljdWxhcjwva2V5d29y
ZD48a2V5d29yZD5SZWN1cnJlbmNlPC9rZXl3b3JkPjxrZXl3b3JkPlJvdGF0b3IgQ3VmZi9wYXRo
b2xvZ3kvKnN1cmdlcnk8L2tleXdvcmQ+PGtleXdvcmQ+Um90YXRvciBDdWZmIEluanVyaWVzPC9r
ZXl3b3JkPjxrZXl3b3JkPlNldmVyaXR5IG9mIElsbG5lc3MgSW5kZXg8L2tleXdvcmQ+PGtleXdv
cmQ+KlN1dHVyZSBBbmNob3JzPC9rZXl3b3JkPjxrZXl3b3JkPipTdXR1cmUgVGVjaG5pcXVlcy9p
bnN0cnVtZW50YXRpb248L2tleXdvcmQ+PGtleXdvcmQ+V291bmRzIGFuZCBJbmp1cmllcy9yZWhh
YmlsaXRhdGlvbjwva2V5d29yZD48L2tleXdvcmRzPjxpc2JuPjA3NDktODA2MzwvaXNibj48dGl0
bGVzPjx0aXRsZT5Qcm9zcGVjdGl2ZSByYW5kb21pemVkIGNsaW5pY2FsIHRyaWFsIG9mIHNpbmds
ZS0gdmVyc3VzIGRvdWJsZS1yb3cgc3V0dXJlIGFuY2hvciByZXBhaXIgaW4gMi0gdG8gNC1jbSBy
b3RhdG9yIGN1ZmYgdGVhcnM6IGNsaW5pY2FsIGFuZCBtYWduZXRpYyByZXNvbmFuY2UgaW1hZ2lu
ZyByZXN1bHRzPC90aXRsZT48c2Vjb25kYXJ5LXRpdGxlPkFydGhyb3Njb3B5PC9zZWNvbmRhcnkt
dGl0bGU+PC90aXRsZXM+PHBhZ2VzPjQ1My02MjwvcGFnZXM+PG51bWJlcj40PC9udW1iZXI+PGNv
bnRyaWJ1dG9ycz48YXV0aG9ycz48YXV0aG9yPktvaCwgSy4gSC48L2F1dGhvcj48YXV0aG9yPkth
bmcsIEsuIEMuPC9hdXRob3I+PGF1dGhvcj5MaW0sIFQuIEsuPC9hdXRob3I+PGF1dGhvcj5TaG9u
LCBNLiBTLjwvYXV0aG9yPjxhdXRob3I+WW9vLCBKLiBDLjwvYXV0aG9yPjwvYXV0aG9ycz48L2Nv
bnRyaWJ1dG9ycz48ZWRpdGlvbj4yMDExLzAzLzMwPC9lZGl0aW9uPjxsYW5ndWFnZT5lbmc8L2xh
bmd1YWdlPjxhZGRlZC1kYXRlIGZvcm1hdD0idXRjIj4xNTgwODk0NzkwPC9hZGRlZC1kYXRlPjxy
ZWYtdHlwZSBuYW1lPSJKb3VybmFsIEFydGljbGUiPjE3PC9yZWYtdHlwZT48YXV0aC1hZGRyZXNz
PkRlcGFydG1lbnQgb2YgT3J0aG9wYWVkaWMgU3VyZ2VyeSwgU2Ftc3VuZyBNZWRpY2FsIENlbnRl
ciwgU3VuZ2t5dW5rd2FuIFVuaXZlcnNpdHkgU2Nob29sIG9mIE1lZGljaW5lLCBTZW91bCwgU291
dGggS29yZWEuPC9hdXRoLWFkZHJlc3M+PHJlbW90ZS1kYXRhYmFzZS1wcm92aWRlcj5OTE08L3Jl
bW90ZS1kYXRhYmFzZS1wcm92aWRlcj48cmVjLW51bWJlcj4yMDM2PC9yZWMtbnVtYmVyPjxsYXN0
LXVwZGF0ZWQtZGF0ZSBmb3JtYXQ9InV0YyI+MTU4MDg5NDc5MDwvbGFzdC11cGRhdGVkLWRhdGU+
PGFjY2Vzc2lvbi1udW0+MjE0NDQwMDc8L2FjY2Vzc2lvbi1udW0+PGVsZWN0cm9uaWMtcmVzb3Vy
Y2UtbnVtPjEwLjEwMTYvai5hcnRocm8uMjAxMC4xMS4wNTk8L2VsZWN0cm9uaWMtcmVzb3VyY2Ut
bnVtPjx2b2x1bWU+Mjc8L3ZvbHVtZT48L3JlY29yZD48L0NpdGU+PC9FbmROb3RlPn==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28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D90702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Overall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2AED1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A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D7822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M, L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A8B50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SR, DR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34F95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MRI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DB8B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47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372E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7,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B295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E7F6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213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B134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967E15">
              <w:rPr>
                <w:rFonts w:ascii="Palatino Linotype" w:eastAsia="Times New Roman" w:hAnsi="Palatino Linotype"/>
                <w:color w:val="000000"/>
                <w:sz w:val="18"/>
                <w:szCs w:val="18"/>
                <w:vertAlign w:val="superscript"/>
                <w:lang w:val="it-IT"/>
              </w:rPr>
              <w:t>b</w:t>
            </w: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GFDI_1.2</w:t>
            </w:r>
          </w:p>
        </w:tc>
      </w:tr>
      <w:tr w:rsidR="00D925E6" w:rsidRPr="00CE21ED" w14:paraId="0E110A51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1426450F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B341CB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Single-row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3EE1F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6F84C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452A5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76555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4257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4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D6D8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7,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F43E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4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C8FB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167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1D6F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 xml:space="preserve"> </w:t>
            </w: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GFDI_1.2</w:t>
            </w:r>
          </w:p>
        </w:tc>
      </w:tr>
      <w:tr w:rsidR="00D925E6" w:rsidRPr="00CE21ED" w14:paraId="48B43BD1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3EC58291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A2ED6E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Double-row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F7612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567A4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9D7AE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803DC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F5AB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3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8847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7,6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D819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28EC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261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D006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 xml:space="preserve"> </w:t>
            </w: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GFDI_1.2</w:t>
            </w:r>
          </w:p>
        </w:tc>
      </w:tr>
      <w:tr w:rsidR="00D925E6" w:rsidRPr="00CE21ED" w14:paraId="089564E9" w14:textId="77777777" w:rsidTr="00D925E6">
        <w:trPr>
          <w:trHeight w:val="346"/>
        </w:trPr>
        <w:tc>
          <w:tcPr>
            <w:tcW w:w="1413" w:type="dxa"/>
            <w:vMerge w:val="restart"/>
            <w:shd w:val="clear" w:color="auto" w:fill="auto"/>
            <w:noWrap/>
            <w:vAlign w:val="center"/>
            <w:hideMark/>
          </w:tcPr>
          <w:p w14:paraId="45678BB4" w14:textId="547358CE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Lapner, 2012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/>
            </w:r>
            <w:r w:rsidR="006F19A6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&lt;EndNote&gt;&lt;Cite&gt;&lt;Author&gt;Lapner&lt;/Author&gt;&lt;Year&gt;2012&lt;/Year&gt;&lt;RecNum&gt;0&lt;/RecNum&gt;&lt;IDText&gt;A multicenter randomized controlled trial comparing single-row with double-row fixation in arthroscopic rotator cuff repair&lt;/IDText&gt;&lt;DisplayText&gt;[13]&lt;/DisplayText&gt;&lt;record&gt;&lt;dates&gt;&lt;pub-dates&gt;&lt;date&gt;Jul 18&lt;/date&gt;&lt;/pub-dates&gt;&lt;year&gt;2012&lt;/year&gt;&lt;/dates&gt;&lt;keywords&gt;&lt;keyword&gt;Adult&lt;/keyword&gt;&lt;keyword&gt;Aged&lt;/keyword&gt;&lt;keyword&gt;Canada&lt;/keyword&gt;&lt;keyword&gt;Double-Blind Method&lt;/keyword&gt;&lt;keyword&gt;Follow-Up Studies&lt;/keyword&gt;&lt;keyword&gt;Humans&lt;/keyword&gt;&lt;keyword&gt;Middle Aged&lt;/keyword&gt;&lt;keyword&gt;Quality of Life&lt;/keyword&gt;&lt;keyword&gt;Rotator Cuff/*surgery&lt;/keyword&gt;&lt;keyword&gt;*Rotator Cuff Injuries&lt;/keyword&gt;&lt;keyword&gt;*Suture Techniques&lt;/keyword&gt;&lt;keyword&gt;Tensile Strength&lt;/keyword&gt;&lt;/keywords&gt;&lt;isbn&gt;0021-9355&lt;/isbn&gt;&lt;titles&gt;&lt;title&gt;A multicenter randomized controlled trial comparing single-row with double-row fixation in arthroscopic rotator cuff repair&lt;/title&gt;&lt;secondary-title&gt;J Bone Joint Surg Am&lt;/secondary-title&gt;&lt;/titles&gt;&lt;pages&gt;1249-57&lt;/pages&gt;&lt;number&gt;14&lt;/number&gt;&lt;contributors&gt;&lt;authors&gt;&lt;author&gt;Lapner, P. L.&lt;/author&gt;&lt;author&gt;Sabri, E.&lt;/author&gt;&lt;author&gt;Rakhra, K.&lt;/author&gt;&lt;author&gt;McRae, S.&lt;/author&gt;&lt;author&gt;Leiter, J.&lt;/author&gt;&lt;author&gt;Bell, K.&lt;/author&gt;&lt;author&gt;Macdonald, P.&lt;/author&gt;&lt;/authors&gt;&lt;/contributors&gt;&lt;edition&gt;2012/07/20&lt;/edition&gt;&lt;language&gt;eng&lt;/language&gt;&lt;added-date format="utc"&gt;1582131074&lt;/added-date&gt;&lt;ref-type name="Journal Article"&gt;17&lt;/ref-type&gt;&lt;auth-address&gt;Division of Orthopaedics, The Ottawa Hospital, General Campus, 501 Smyth Road, W1648, Box 502, Ottawa, ON K1H 8L6, Canada. Lapner: plapner@toh.on.ca&lt;/auth-address&gt;&lt;remote-database-provider&gt;NLM&lt;/remote-database-provider&gt;&lt;rec-number&gt;19918&lt;/rec-number&gt;&lt;last-updated-date format="utc"&gt;1582131074&lt;/last-updated-date&gt;&lt;accession-num&gt;22810395&lt;/accession-num&gt;&lt;electronic-resource-num&gt;10.2106/jbjs.k.00999&lt;/electronic-resource-num&gt;&lt;volume&gt;94&lt;/volume&gt;&lt;/record&gt;&lt;/Cite&gt;&lt;/EndNote&gt;</w:instrTex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6F19A6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13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0675CD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Overall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62A0B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A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BD68A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S, M, L, MS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656B8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SR, DR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DBA44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MRI, U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9865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76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395F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C0C5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1BAD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28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8EEF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6D9CF4C6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664D01EE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34FE5A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Single-row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29D12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4948F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81F5D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C204F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53DD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9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321B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1994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3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17E2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33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062D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1EC7E15C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396736E2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7B145C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Double-row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CDEC2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E99BB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07859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9C979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1773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7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76BA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8892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8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2879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22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79CD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4AF85EE5" w14:textId="77777777" w:rsidTr="00D925E6">
        <w:trPr>
          <w:trHeight w:val="245"/>
        </w:trPr>
        <w:tc>
          <w:tcPr>
            <w:tcW w:w="1413" w:type="dxa"/>
            <w:vMerge w:val="restart"/>
            <w:shd w:val="clear" w:color="auto" w:fill="auto"/>
            <w:noWrap/>
            <w:vAlign w:val="center"/>
            <w:hideMark/>
          </w:tcPr>
          <w:p w14:paraId="751D3B51" w14:textId="1FF13F8C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Ma, 2012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NYTwvQXV0aG9yPjxZZWFyPjIwMTI8L1llYXI+PFJlY051
bT4wPC9SZWNOdW0+PElEVGV4dD5DbGluaWNhbCBvdXRjb21lIGFuZCBpbWFnaW5nIG9mIGFydGhy
b3Njb3BpYyBzaW5nbGUtcm93IGFuZCBkb3VibGUtcm93IHJvdGF0b3IgY3VmZiByZXBhaXI6IGEg
cHJvc3BlY3RpdmUgcmFuZG9taXplZCB0cmlhbDwvSURUZXh0PjxEaXNwbGF5VGV4dD5bNDZdPC9E
aXNwbGF5VGV4dD48cmVjb3JkPjxkYXRlcz48cHViLWRhdGVzPjxkYXRlPkphbjwvZGF0ZT48L3B1
Yi1kYXRlcz48eWVhcj4yMDEyPC95ZWFyPjwvZGF0ZXM+PGtleXdvcmRzPjxrZXl3b3JkPkFkdWx0
PC9rZXl3b3JkPjxrZXl3b3JkPkFnZWQ8L2tleXdvcmQ+PGtleXdvcmQ+QWdlZCwgODAgYW5kIG92
ZXI8L2tleXdvcmQ+PGtleXdvcmQ+QW9ydG9ncmFwaHk8L2tleXdvcmQ+PGtleXdvcmQ+QXJ0aHJv
c2NvcHkvKm1ldGhvZHM8L2tleXdvcmQ+PGtleXdvcmQ+RmVtYWxlPC9rZXl3b3JkPjxrZXl3b3Jk
PkZvbGxvdy1VcCBTdHVkaWVzPC9rZXl3b3JkPjxrZXl3b3JkPkh1bWFuczwva2V5d29yZD48a2V5
d29yZD5Jbmp1cnkgU2V2ZXJpdHkgU2NvcmU8L2tleXdvcmQ+PGtleXdvcmQ+TWFnbmV0aWMgUmVz
b25hbmNlIEltYWdpbmc8L2tleXdvcmQ+PGtleXdvcmQ+TWFsZTwva2V5d29yZD48a2V5d29yZD5N
aWRkbGUgQWdlZDwva2V5d29yZD48a2V5d29yZD5Qcm9zcGVjdGl2ZSBTdHVkaWVzPC9rZXl3b3Jk
PjxrZXl3b3JkPlJhbmdlIG9mIE1vdGlvbiwgQXJ0aWN1bGFyL3BoeXNpb2xvZ3k8L2tleXdvcmQ+
PGtleXdvcmQ+UmVjb3Zlcnkgb2YgRnVuY3Rpb248L2tleXdvcmQ+PGtleXdvcmQ+UmVmZXJlbmNl
IFZhbHVlczwva2V5d29yZD48a2V5d29yZD5Sb3RhdG9yIEN1ZmYvc3VyZ2VyeTwva2V5d29yZD48
a2V5d29yZD4qUm90YXRvciBDdWZmIEluanVyaWVzPC9rZXl3b3JkPjxrZXl3b3JkPlNob3VsZGVy
L3N1cmdlcnk8L2tleXdvcmQ+PGtleXdvcmQ+U2hvdWxkZXIgSW5qdXJpZXM8L2tleXdvcmQ+PGtl
eXdvcmQ+KlN1dHVyZSBBbmNob3JzPC9rZXl3b3JkPjxrZXl3b3JkPipTdXR1cmUgVGVjaG5pcXVl
czwva2V5d29yZD48a2V5d29yZD5UZW5kb24gSW5qdXJpZXMvZGlhZ25vc2lzLypzdXJnZXJ5PC9r
ZXl3b3JkPjxrZXl3b3JkPlRpbWUgRmFjdG9yczwva2V5d29yZD48a2V5d29yZD5UcmVhdG1lbnQg
T3V0Y29tZTwva2V5d29yZD48L2tleXdvcmRzPjxpc2JuPjA3NDktODA2MzwvaXNibj48dGl0bGVz
Pjx0aXRsZT5DbGluaWNhbCBvdXRjb21lIGFuZCBpbWFnaW5nIG9mIGFydGhyb3Njb3BpYyBzaW5n
bGUtcm93IGFuZCBkb3VibGUtcm93IHJvdGF0b3IgY3VmZiByZXBhaXI6IGEgcHJvc3BlY3RpdmUg
cmFuZG9taXplZCB0cmlhbDwvdGl0bGU+PHNlY29uZGFyeS10aXRsZT5BcnRocm9zY29weTwvc2Vj
b25kYXJ5LXRpdGxlPjwvdGl0bGVzPjxwYWdlcz4xNi0yNDwvcGFnZXM+PG51bWJlcj4xPC9udW1i
ZXI+PGNvbnRyaWJ1dG9ycz48YXV0aG9ycz48YXV0aG9yPk1hLCBILiBMLjwvYXV0aG9yPjxhdXRo
b3I+Q2hpYW5nLCBFLiBSLjwvYXV0aG9yPjxhdXRob3I+V3UsIEguIFQuPC9hdXRob3I+PGF1dGhv
cj5IdW5nLCBTLiBDLjwvYXV0aG9yPjxhdXRob3I+V2FuZywgUy4gVC48L2F1dGhvcj48YXV0aG9y
PkxpdSwgQy4gTC48L2F1dGhvcj48YXV0aG9yPkNoZW4sIFQuIEguPC9hdXRob3I+PC9hdXRob3Jz
PjwvY29udHJpYnV0b3JzPjxlZGl0aW9uPjIwMTEvMTAvMTE8L2VkaXRpb24+PGxhbmd1YWdlPmVu
ZzwvbGFuZ3VhZ2U+PGFkZGVkLWRhdGUgZm9ybWF0PSJ1dGMiPjE1ODIxMzEwNzU8L2FkZGVkLWRh
dGU+PHJlZi10eXBlIG5hbWU9IkpvdXJuYWwgQXJ0aWNsZSI+MTc8L3JlZi10eXBlPjxhdXRoLWFk
ZHJlc3M+TmF0aW9uYWwgWWFuZy1NaW5nIFVuaXZlcnNpdHkgU2Nob29sIG9mIE1lZGljaW5lLCBU
YWlwZWksIFRhaXdhbi4gaGxtYUB2Z2h0cGUuZ292LnR3PC9hdXRoLWFkZHJlc3M+PHJlbW90ZS1k
YXRhYmFzZS1wcm92aWRlcj5OTE08L3JlbW90ZS1kYXRhYmFzZS1wcm92aWRlcj48cmVjLW51bWJl
cj4xOTk1MTwvcmVjLW51bWJlcj48bGFzdC11cGRhdGVkLWRhdGUgZm9ybWF0PSJ1dGMiPjE1ODIx
MzEwNzU8L2xhc3QtdXBkYXRlZC1kYXRlPjxhY2Nlc3Npb24tbnVtPjIxOTgyMzkxPC9hY2Nlc3Np
b24tbnVtPjxlbGVjdHJvbmljLXJlc291cmNlLW51bT4xMC4xMDE2L2ouYXJ0aHJvLjIwMTEuMDcu
MDAzPC9lbGVjdHJvbmljLXJlc291cmNlLW51bT48dm9sdW1lPjI4PC92b2x1bWU+PC9yZWNvcmQ+
PC9DaXRlPjwvRW5kTm90ZT4A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NYTwvQXV0aG9yPjxZZWFyPjIwMTI8L1llYXI+PFJlY051
bT4wPC9SZWNOdW0+PElEVGV4dD5DbGluaWNhbCBvdXRjb21lIGFuZCBpbWFnaW5nIG9mIGFydGhy
b3Njb3BpYyBzaW5nbGUtcm93IGFuZCBkb3VibGUtcm93IHJvdGF0b3IgY3VmZiByZXBhaXI6IGEg
cHJvc3BlY3RpdmUgcmFuZG9taXplZCB0cmlhbDwvSURUZXh0PjxEaXNwbGF5VGV4dD5bNDZdPC9E
aXNwbGF5VGV4dD48cmVjb3JkPjxkYXRlcz48cHViLWRhdGVzPjxkYXRlPkphbjwvZGF0ZT48L3B1
Yi1kYXRlcz48eWVhcj4yMDEyPC95ZWFyPjwvZGF0ZXM+PGtleXdvcmRzPjxrZXl3b3JkPkFkdWx0
PC9rZXl3b3JkPjxrZXl3b3JkPkFnZWQ8L2tleXdvcmQ+PGtleXdvcmQ+QWdlZCwgODAgYW5kIG92
ZXI8L2tleXdvcmQ+PGtleXdvcmQ+QW9ydG9ncmFwaHk8L2tleXdvcmQ+PGtleXdvcmQ+QXJ0aHJv
c2NvcHkvKm1ldGhvZHM8L2tleXdvcmQ+PGtleXdvcmQ+RmVtYWxlPC9rZXl3b3JkPjxrZXl3b3Jk
PkZvbGxvdy1VcCBTdHVkaWVzPC9rZXl3b3JkPjxrZXl3b3JkPkh1bWFuczwva2V5d29yZD48a2V5
d29yZD5Jbmp1cnkgU2V2ZXJpdHkgU2NvcmU8L2tleXdvcmQ+PGtleXdvcmQ+TWFnbmV0aWMgUmVz
b25hbmNlIEltYWdpbmc8L2tleXdvcmQ+PGtleXdvcmQ+TWFsZTwva2V5d29yZD48a2V5d29yZD5N
aWRkbGUgQWdlZDwva2V5d29yZD48a2V5d29yZD5Qcm9zcGVjdGl2ZSBTdHVkaWVzPC9rZXl3b3Jk
PjxrZXl3b3JkPlJhbmdlIG9mIE1vdGlvbiwgQXJ0aWN1bGFyL3BoeXNpb2xvZ3k8L2tleXdvcmQ+
PGtleXdvcmQ+UmVjb3Zlcnkgb2YgRnVuY3Rpb248L2tleXdvcmQ+PGtleXdvcmQ+UmVmZXJlbmNl
IFZhbHVlczwva2V5d29yZD48a2V5d29yZD5Sb3RhdG9yIEN1ZmYvc3VyZ2VyeTwva2V5d29yZD48
a2V5d29yZD4qUm90YXRvciBDdWZmIEluanVyaWVzPC9rZXl3b3JkPjxrZXl3b3JkPlNob3VsZGVy
L3N1cmdlcnk8L2tleXdvcmQ+PGtleXdvcmQ+U2hvdWxkZXIgSW5qdXJpZXM8L2tleXdvcmQ+PGtl
eXdvcmQ+KlN1dHVyZSBBbmNob3JzPC9rZXl3b3JkPjxrZXl3b3JkPipTdXR1cmUgVGVjaG5pcXVl
czwva2V5d29yZD48a2V5d29yZD5UZW5kb24gSW5qdXJpZXMvZGlhZ25vc2lzLypzdXJnZXJ5PC9r
ZXl3b3JkPjxrZXl3b3JkPlRpbWUgRmFjdG9yczwva2V5d29yZD48a2V5d29yZD5UcmVhdG1lbnQg
T3V0Y29tZTwva2V5d29yZD48L2tleXdvcmRzPjxpc2JuPjA3NDktODA2MzwvaXNibj48dGl0bGVz
Pjx0aXRsZT5DbGluaWNhbCBvdXRjb21lIGFuZCBpbWFnaW5nIG9mIGFydGhyb3Njb3BpYyBzaW5n
bGUtcm93IGFuZCBkb3VibGUtcm93IHJvdGF0b3IgY3VmZiByZXBhaXI6IGEgcHJvc3BlY3RpdmUg
cmFuZG9taXplZCB0cmlhbDwvdGl0bGU+PHNlY29uZGFyeS10aXRsZT5BcnRocm9zY29weTwvc2Vj
b25kYXJ5LXRpdGxlPjwvdGl0bGVzPjxwYWdlcz4xNi0yNDwvcGFnZXM+PG51bWJlcj4xPC9udW1i
ZXI+PGNvbnRyaWJ1dG9ycz48YXV0aG9ycz48YXV0aG9yPk1hLCBILiBMLjwvYXV0aG9yPjxhdXRo
b3I+Q2hpYW5nLCBFLiBSLjwvYXV0aG9yPjxhdXRob3I+V3UsIEguIFQuPC9hdXRob3I+PGF1dGhv
cj5IdW5nLCBTLiBDLjwvYXV0aG9yPjxhdXRob3I+V2FuZywgUy4gVC48L2F1dGhvcj48YXV0aG9y
PkxpdSwgQy4gTC48L2F1dGhvcj48YXV0aG9yPkNoZW4sIFQuIEguPC9hdXRob3I+PC9hdXRob3Jz
PjwvY29udHJpYnV0b3JzPjxlZGl0aW9uPjIwMTEvMTAvMTE8L2VkaXRpb24+PGxhbmd1YWdlPmVu
ZzwvbGFuZ3VhZ2U+PGFkZGVkLWRhdGUgZm9ybWF0PSJ1dGMiPjE1ODIxMzEwNzU8L2FkZGVkLWRh
dGU+PHJlZi10eXBlIG5hbWU9IkpvdXJuYWwgQXJ0aWNsZSI+MTc8L3JlZi10eXBlPjxhdXRoLWFk
ZHJlc3M+TmF0aW9uYWwgWWFuZy1NaW5nIFVuaXZlcnNpdHkgU2Nob29sIG9mIE1lZGljaW5lLCBU
YWlwZWksIFRhaXdhbi4gaGxtYUB2Z2h0cGUuZ292LnR3PC9hdXRoLWFkZHJlc3M+PHJlbW90ZS1k
YXRhYmFzZS1wcm92aWRlcj5OTE08L3JlbW90ZS1kYXRhYmFzZS1wcm92aWRlcj48cmVjLW51bWJl
cj4xOTk1MTwvcmVjLW51bWJlcj48bGFzdC11cGRhdGVkLWRhdGUgZm9ybWF0PSJ1dGMiPjE1ODIx
MzEwNzU8L2xhc3QtdXBkYXRlZC1kYXRlPjxhY2Nlc3Npb24tbnVtPjIxOTgyMzkxPC9hY2Nlc3Np
b24tbnVtPjxlbGVjdHJvbmljLXJlc291cmNlLW51bT4xMC4xMDE2L2ouYXJ0aHJvLjIwMTEuMDcu
MDAzPC9lbGVjdHJvbmljLXJlc291cmNlLW51bT48dm9sdW1lPjI4PC92b2x1bWU+PC9yZWNvcmQ+
PC9DaXRlPjwvRW5kTm90ZT4A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46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14:paraId="7D799BC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Overall</w:t>
            </w:r>
          </w:p>
        </w:tc>
        <w:tc>
          <w:tcPr>
            <w:tcW w:w="993" w:type="dxa"/>
            <w:vMerge w:val="restart"/>
            <w:tcBorders>
              <w:right w:val="nil"/>
            </w:tcBorders>
            <w:shd w:val="clear" w:color="auto" w:fill="auto"/>
            <w:vAlign w:val="center"/>
            <w:hideMark/>
          </w:tcPr>
          <w:p w14:paraId="3D59AC7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A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39E0E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S, M, L, MS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75633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SR, DR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6D284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MRI, U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DFA3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53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4D71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C4F4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7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AC41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132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18A0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24588223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355D4DCF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577ED72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104AD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14980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19815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849C6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22B6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53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73F5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6E12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9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8589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17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BF81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69218EF6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72854A02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14:paraId="7E7531F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Single-row</w:t>
            </w:r>
          </w:p>
        </w:tc>
        <w:tc>
          <w:tcPr>
            <w:tcW w:w="993" w:type="dxa"/>
            <w:vMerge w:val="restart"/>
            <w:tcBorders>
              <w:right w:val="nil"/>
            </w:tcBorders>
            <w:shd w:val="clear" w:color="auto" w:fill="auto"/>
            <w:vAlign w:val="center"/>
            <w:hideMark/>
          </w:tcPr>
          <w:p w14:paraId="710C0CD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55115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3886CE8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AD28F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5C09807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92554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4FDE954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0C03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7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BFE5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A089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4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80AF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148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926C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11EF54A3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47766F13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2590017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95431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3AC14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15ECC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287CC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7E86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7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AEEB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59B4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3E69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222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1EDD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628CE71F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258EB5C7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14:paraId="6EE04E7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Double-row</w:t>
            </w:r>
          </w:p>
        </w:tc>
        <w:tc>
          <w:tcPr>
            <w:tcW w:w="993" w:type="dxa"/>
            <w:vMerge w:val="restart"/>
            <w:tcBorders>
              <w:right w:val="nil"/>
            </w:tcBorders>
            <w:shd w:val="clear" w:color="auto" w:fill="auto"/>
            <w:vAlign w:val="center"/>
            <w:hideMark/>
          </w:tcPr>
          <w:p w14:paraId="2E2FD7E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7B295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1BEEAA3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04696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7A4D60F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8D28C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13619CA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2938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6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236A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7564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5785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115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6BBB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088D8064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528B8992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4E2982C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8BC75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6C334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F7BAE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CA0BD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5A58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6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C052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DC21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AE26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115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CC71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53151E1B" w14:textId="77777777" w:rsidTr="00D925E6">
        <w:trPr>
          <w:trHeight w:val="290"/>
        </w:trPr>
        <w:tc>
          <w:tcPr>
            <w:tcW w:w="1413" w:type="dxa"/>
            <w:vMerge w:val="restart"/>
            <w:shd w:val="clear" w:color="auto" w:fill="auto"/>
            <w:noWrap/>
            <w:vAlign w:val="center"/>
            <w:hideMark/>
          </w:tcPr>
          <w:p w14:paraId="37832C0F" w14:textId="73102685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Malavolta, 2018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NYWxhdm9sdGE8L0F1dGhvcj48WWVhcj4yMDE4PC9ZZWFy
PjxSZWNOdW0+MDwvUmVjTnVtPjxJRFRleHQ+Q2xpbmljYWwgYW5kIFN0cnVjdHVyYWwgRXZhbHVh
dGlvbnMgb2YgUm90YXRvciBDdWZmIFJlcGFpciBXaXRoIGFuZCBXaXRob3V0IEFkZGVkIFBsYXRl
bGV0LVJpY2ggUGxhc21hIGF0IDUtWWVhciBGb2xsb3ctdXA6IEEgUHJvc3BlY3RpdmUgUmFuZG9t
aXplZCBTdHVkeTwvSURUZXh0PjxEaXNwbGF5VGV4dD5bNDddPC9EaXNwbGF5VGV4dD48cmVjb3Jk
PjxkYXRlcz48cHViLWRhdGVzPjxkYXRlPjExPC9kYXRlPjwvcHViLWRhdGVzPjx5ZWFyPjIwMTg8
L3llYXI+PC9kYXRlcz48a2V5d29yZHM+PGtleXdvcmQ+QXJ0aHJvcGxhc3R5PC9rZXl3b3JkPjxr
ZXl3b3JkPkFydGhyb3Njb3B5PC9rZXl3b3JkPjxrZXl3b3JkPkZlbWFsZTwva2V5d29yZD48a2V5
d29yZD5Gb2xsb3ctVXAgU3R1ZGllczwva2V5d29yZD48a2V5d29yZD5IdW1hbnM8L2tleXdvcmQ+
PGtleXdvcmQ+TWFnbmV0aWMgUmVzb25hbmNlIEltYWdpbmc8L2tleXdvcmQ+PGtleXdvcmQ+TWFs
ZTwva2V5d29yZD48a2V5d29yZD5NaWRkbGUgQWdlZDwva2V5d29yZD48a2V5d29yZD5QbGF0ZWxl
dC1SaWNoIFBsYXNtYTwva2V5d29yZD48a2V5d29yZD5Qcm9zcGVjdGl2ZSBTdHVkaWVzPC9rZXl3
b3JkPjxrZXl3b3JkPlJvdGF0b3IgQ3VmZjwva2V5d29yZD48a2V5d29yZD5Sb3RhdG9yIEN1ZmYg
SW5qdXJpZXM8L2tleXdvcmQ+PGtleXdvcmQ+VGhyb21iaW48L2tleXdvcmQ+PGtleXdvcmQ+VHJl
YXRtZW50IE91dGNvbWU8L2tleXdvcmQ+PGtleXdvcmQ+VmlzdWFsIEFuYWxvZyBTY2FsZTwva2V5
d29yZD48a2V5d29yZD5Xb3VuZCBIZWFsaW5nPC9rZXl3b3JkPjxrZXl3b3JkPmFydGhyb3Njb3Bp
YyBzdXJnZXJ5PC9rZXl3b3JkPjxrZXl3b3JkPmNsaW5pY2FsIG91dGNvbWVzPC9rZXl3b3JkPjxr
ZXl3b3JkPm1hZ25ldGljIHJlc29uYW5jZSBpbWFnaW5nPC9rZXl3b3JkPjxrZXl3b3JkPnBsYXRl
bGV0LXJpY2ggcGxhc21hPC9rZXl3b3JkPjxrZXl3b3JkPnJvdGF0b3IgY3VmZiByZXBhaXI8L2tl
eXdvcmQ+PGtleXdvcmQ+dGVuZG9uIGhlYWxpbmc8L2tleXdvcmQ+PC9rZXl3b3Jkcz48dXJscz48
cmVsYXRlZC11cmxzPjx1cmw+aHR0cHM6Ly93d3cubmNiaS5ubG0ubmloLmdvdi9wdWJtZWQvMzAy
MzQ5OTk8L3VybD48L3JlbGF0ZWQtdXJscz48L3VybHM+PGlzYm4+MTU1Mi0zMzY1PC9pc2JuPjx0
aXRsZXM+PHRpdGxlPkNsaW5pY2FsIGFuZCBTdHJ1Y3R1cmFsIEV2YWx1YXRpb25zIG9mIFJvdGF0
b3IgQ3VmZiBSZXBhaXIgV2l0aCBhbmQgV2l0aG91dCBBZGRlZCBQbGF0ZWxldC1SaWNoIFBsYXNt
YSBhdCA1LVllYXIgRm9sbG93LXVwOiBBIFByb3NwZWN0aXZlIFJhbmRvbWl6ZWQgU3R1ZHk8L3Rp
dGxlPjxzZWNvbmRhcnktdGl0bGU+QW0gSiBTcG9ydHMgTWVkPC9zZWNvbmRhcnktdGl0bGU+PC90
aXRsZXM+PHBhZ2VzPjMxMzQtMzE0MTwvcGFnZXM+PG51bWJlcj4xMzwvbnVtYmVyPjxjb250cmli
dXRvcnM+PGF1dGhvcnM+PGF1dGhvcj5NYWxhdm9sdGEsIEUuIEEuPC9hdXRob3I+PGF1dGhvcj5H
cmFjaXRlbGxpLCBNLiBFLiBDLjwvYXV0aG9yPjxhdXRob3I+QXNzdW7Dp8OjbywgSi4gSC48L2F1
dGhvcj48YXV0aG9yPkZlcnJlaXJhIE5ldG8sIEEuIEEuPC9hdXRob3I+PGF1dGhvcj5Cb3JkYWxv
LVJvZHJpZ3VlcywgTS48L2F1dGhvcj48YXV0aG9yPmRlIENhbWFyZ28sIE8uIFAuPC9hdXRob3I+
PC9hdXRob3JzPjwvY29udHJpYnV0b3JzPjxlZGl0aW9uPjIwMTgvMDkvMjA8L2VkaXRpb24+PGxh
bmd1YWdlPmVuZzwvbGFuZ3VhZ2U+PGFkZGVkLWRhdGUgZm9ybWF0PSJ1dGMiPjE1OTAzOTgyNzY8
L2FkZGVkLWRhdGU+PHJlZi10eXBlIG5hbWU9IkpvdXJuYWwgQXJ0aWNsZSI+MTc8L3JlZi10eXBl
PjxyZWMtbnVtYmVyPjI0NTIyPC9yZWMtbnVtYmVyPjxsYXN0LXVwZGF0ZWQtZGF0ZSBmb3JtYXQ9
InV0YyI+MTU5MDM5ODI3NjwvbGFzdC11cGRhdGVkLWRhdGU+PGFjY2Vzc2lvbi1udW0+MzAyMzQ5
OTk8L2FjY2Vzc2lvbi1udW0+PGVsZWN0cm9uaWMtcmVzb3VyY2UtbnVtPjEwLjExNzcvMDM2MzU0
NjUxODc5NTg5NTwvZWxlY3Ryb25pYy1yZXNvdXJjZS1udW0+PHZvbHVtZT40Njwvdm9sdW1lPjwv
cmVjb3JkPjwvQ2l0ZT48L0VuZE5vdGU+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NYWxhdm9sdGE8L0F1dGhvcj48WWVhcj4yMDE4PC9ZZWFy
PjxSZWNOdW0+MDwvUmVjTnVtPjxJRFRleHQ+Q2xpbmljYWwgYW5kIFN0cnVjdHVyYWwgRXZhbHVh
dGlvbnMgb2YgUm90YXRvciBDdWZmIFJlcGFpciBXaXRoIGFuZCBXaXRob3V0IEFkZGVkIFBsYXRl
bGV0LVJpY2ggUGxhc21hIGF0IDUtWWVhciBGb2xsb3ctdXA6IEEgUHJvc3BlY3RpdmUgUmFuZG9t
aXplZCBTdHVkeTwvSURUZXh0PjxEaXNwbGF5VGV4dD5bNDddPC9EaXNwbGF5VGV4dD48cmVjb3Jk
PjxkYXRlcz48cHViLWRhdGVzPjxkYXRlPjExPC9kYXRlPjwvcHViLWRhdGVzPjx5ZWFyPjIwMTg8
L3llYXI+PC9kYXRlcz48a2V5d29yZHM+PGtleXdvcmQ+QXJ0aHJvcGxhc3R5PC9rZXl3b3JkPjxr
ZXl3b3JkPkFydGhyb3Njb3B5PC9rZXl3b3JkPjxrZXl3b3JkPkZlbWFsZTwva2V5d29yZD48a2V5
d29yZD5Gb2xsb3ctVXAgU3R1ZGllczwva2V5d29yZD48a2V5d29yZD5IdW1hbnM8L2tleXdvcmQ+
PGtleXdvcmQ+TWFnbmV0aWMgUmVzb25hbmNlIEltYWdpbmc8L2tleXdvcmQ+PGtleXdvcmQ+TWFs
ZTwva2V5d29yZD48a2V5d29yZD5NaWRkbGUgQWdlZDwva2V5d29yZD48a2V5d29yZD5QbGF0ZWxl
dC1SaWNoIFBsYXNtYTwva2V5d29yZD48a2V5d29yZD5Qcm9zcGVjdGl2ZSBTdHVkaWVzPC9rZXl3
b3JkPjxrZXl3b3JkPlJvdGF0b3IgQ3VmZjwva2V5d29yZD48a2V5d29yZD5Sb3RhdG9yIEN1ZmYg
SW5qdXJpZXM8L2tleXdvcmQ+PGtleXdvcmQ+VGhyb21iaW48L2tleXdvcmQ+PGtleXdvcmQ+VHJl
YXRtZW50IE91dGNvbWU8L2tleXdvcmQ+PGtleXdvcmQ+VmlzdWFsIEFuYWxvZyBTY2FsZTwva2V5
d29yZD48a2V5d29yZD5Xb3VuZCBIZWFsaW5nPC9rZXl3b3JkPjxrZXl3b3JkPmFydGhyb3Njb3Bp
YyBzdXJnZXJ5PC9rZXl3b3JkPjxrZXl3b3JkPmNsaW5pY2FsIG91dGNvbWVzPC9rZXl3b3JkPjxr
ZXl3b3JkPm1hZ25ldGljIHJlc29uYW5jZSBpbWFnaW5nPC9rZXl3b3JkPjxrZXl3b3JkPnBsYXRl
bGV0LXJpY2ggcGxhc21hPC9rZXl3b3JkPjxrZXl3b3JkPnJvdGF0b3IgY3VmZiByZXBhaXI8L2tl
eXdvcmQ+PGtleXdvcmQ+dGVuZG9uIGhlYWxpbmc8L2tleXdvcmQ+PC9rZXl3b3Jkcz48dXJscz48
cmVsYXRlZC11cmxzPjx1cmw+aHR0cHM6Ly93d3cubmNiaS5ubG0ubmloLmdvdi9wdWJtZWQvMzAy
MzQ5OTk8L3VybD48L3JlbGF0ZWQtdXJscz48L3VybHM+PGlzYm4+MTU1Mi0zMzY1PC9pc2JuPjx0
aXRsZXM+PHRpdGxlPkNsaW5pY2FsIGFuZCBTdHJ1Y3R1cmFsIEV2YWx1YXRpb25zIG9mIFJvdGF0
b3IgQ3VmZiBSZXBhaXIgV2l0aCBhbmQgV2l0aG91dCBBZGRlZCBQbGF0ZWxldC1SaWNoIFBsYXNt
YSBhdCA1LVllYXIgRm9sbG93LXVwOiBBIFByb3NwZWN0aXZlIFJhbmRvbWl6ZWQgU3R1ZHk8L3Rp
dGxlPjxzZWNvbmRhcnktdGl0bGU+QW0gSiBTcG9ydHMgTWVkPC9zZWNvbmRhcnktdGl0bGU+PC90
aXRsZXM+PHBhZ2VzPjMxMzQtMzE0MTwvcGFnZXM+PG51bWJlcj4xMzwvbnVtYmVyPjxjb250cmli
dXRvcnM+PGF1dGhvcnM+PGF1dGhvcj5NYWxhdm9sdGEsIEUuIEEuPC9hdXRob3I+PGF1dGhvcj5H
cmFjaXRlbGxpLCBNLiBFLiBDLjwvYXV0aG9yPjxhdXRob3I+QXNzdW7Dp8OjbywgSi4gSC48L2F1
dGhvcj48YXV0aG9yPkZlcnJlaXJhIE5ldG8sIEEuIEEuPC9hdXRob3I+PGF1dGhvcj5Cb3JkYWxv
LVJvZHJpZ3VlcywgTS48L2F1dGhvcj48YXV0aG9yPmRlIENhbWFyZ28sIE8uIFAuPC9hdXRob3I+
PC9hdXRob3JzPjwvY29udHJpYnV0b3JzPjxlZGl0aW9uPjIwMTgvMDkvMjA8L2VkaXRpb24+PGxh
bmd1YWdlPmVuZzwvbGFuZ3VhZ2U+PGFkZGVkLWRhdGUgZm9ybWF0PSJ1dGMiPjE1OTAzOTgyNzY8
L2FkZGVkLWRhdGU+PHJlZi10eXBlIG5hbWU9IkpvdXJuYWwgQXJ0aWNsZSI+MTc8L3JlZi10eXBl
PjxyZWMtbnVtYmVyPjI0NTIyPC9yZWMtbnVtYmVyPjxsYXN0LXVwZGF0ZWQtZGF0ZSBmb3JtYXQ9
InV0YyI+MTU5MDM5ODI3NjwvbGFzdC11cGRhdGVkLWRhdGU+PGFjY2Vzc2lvbi1udW0+MzAyMzQ5
OTk8L2FjY2Vzc2lvbi1udW0+PGVsZWN0cm9uaWMtcmVzb3VyY2UtbnVtPjEwLjExNzcvMDM2MzU0
NjUxODc5NTg5NTwvZWxlY3Ryb25pYy1yZXNvdXJjZS1udW0+PHZvbHVtZT40Njwvdm9sdW1lPjwv
cmVjb3JkPjwvQ2l0ZT48L0VuZE5vdGU+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47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14:paraId="3E3E09F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Overall</w:t>
            </w:r>
          </w:p>
        </w:tc>
        <w:tc>
          <w:tcPr>
            <w:tcW w:w="993" w:type="dxa"/>
            <w:vMerge w:val="restart"/>
            <w:tcBorders>
              <w:right w:val="nil"/>
            </w:tcBorders>
            <w:shd w:val="clear" w:color="auto" w:fill="auto"/>
            <w:vAlign w:val="center"/>
            <w:hideMark/>
          </w:tcPr>
          <w:p w14:paraId="6D117D1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A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F8707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S, M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00279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SR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FB2D2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MRI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F5F6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44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C858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C71D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7924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023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48E5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02EA9E88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6C30D9BB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291DD8A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0DC3C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1D8BB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85588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A1E83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76B0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44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13FC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8D8D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45DC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023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E0D2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0792B4F6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7DD07E53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14:paraId="428B3BD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No PRP</w:t>
            </w:r>
          </w:p>
        </w:tc>
        <w:tc>
          <w:tcPr>
            <w:tcW w:w="993" w:type="dxa"/>
            <w:vMerge w:val="restart"/>
            <w:tcBorders>
              <w:right w:val="nil"/>
            </w:tcBorders>
            <w:shd w:val="clear" w:color="auto" w:fill="auto"/>
            <w:vAlign w:val="center"/>
            <w:hideMark/>
          </w:tcPr>
          <w:p w14:paraId="7283005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B1F38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D7A8A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6DF41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B20D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2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831F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2E59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DD50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045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22FD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5E0CCB89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2234F106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640F3AB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4D2A0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52C97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08333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A1ECB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4297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2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7780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5389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865E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045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A041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142AFEED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2BE94267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14:paraId="2EA5380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PRP</w:t>
            </w:r>
          </w:p>
        </w:tc>
        <w:tc>
          <w:tcPr>
            <w:tcW w:w="993" w:type="dxa"/>
            <w:vMerge w:val="restart"/>
            <w:tcBorders>
              <w:right w:val="nil"/>
            </w:tcBorders>
            <w:shd w:val="clear" w:color="auto" w:fill="auto"/>
            <w:vAlign w:val="center"/>
            <w:hideMark/>
          </w:tcPr>
          <w:p w14:paraId="1362E00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3A0A1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74A21D7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51943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76B07D3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C0826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5357273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96B8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2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F43D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A0CC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93CA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8D75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1E5CA382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5082928D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3C3D1DD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AF7DA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75403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2E880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2557E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9E6D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2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9F9E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61D4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D929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CAED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52172D84" w14:textId="77777777" w:rsidTr="00D925E6">
        <w:trPr>
          <w:trHeight w:val="290"/>
        </w:trPr>
        <w:tc>
          <w:tcPr>
            <w:tcW w:w="1413" w:type="dxa"/>
            <w:vMerge w:val="restart"/>
            <w:shd w:val="clear" w:color="auto" w:fill="auto"/>
            <w:noWrap/>
            <w:vAlign w:val="center"/>
            <w:hideMark/>
          </w:tcPr>
          <w:p w14:paraId="62F9828C" w14:textId="77EBF30F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Pandey, 2016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QYW5kZXk8L0F1dGhvcj48WWVhcj4yMDE2PC9ZZWFyPjxS
ZWNOdW0+MDwvUmVjTnVtPjxJRFRleHQ+RG9lcyBhcHBsaWNhdGlvbiBvZiBtb2RlcmF0ZWx5IGNv
bmNlbnRyYXRlZCBwbGF0ZWxldC1yaWNoIHBsYXNtYSBpbXByb3ZlIGNsaW5pY2FsIGFuZCBzdHJ1
Y3R1cmFsIG91dGNvbWUgYWZ0ZXIgYXJ0aHJvc2NvcGljIHJlcGFpciBvZiBtZWRpdW0tc2l6ZWQg
dG8gbGFyZ2Ugcm90YXRvciBjdWZmIHRlYXI/IEEgcmFuZG9taXplZCBjb250cm9sbGVkIHRyaWFs
PC9JRFRleHQ+PERpc3BsYXlUZXh0Pls0OF08L0Rpc3BsYXlUZXh0PjxyZWNvcmQ+PGRhdGVzPjxw
dWItZGF0ZXM+PGRhdGU+QXVnPC9kYXRlPjwvcHViLWRhdGVzPjx5ZWFyPjIwMTY8L3llYXI+PC9k
YXRlcz48a2V5d29yZHM+PGtleXdvcmQ+QWR1bHQ8L2tleXdvcmQ+PGtleXdvcmQ+QWdlZDwva2V5
d29yZD48a2V5d29yZD5BcnRocm9zY29weTwva2V5d29yZD48a2V5d29yZD5GZW1hbGU8L2tleXdv
cmQ+PGtleXdvcmQ+SHVtYW5zPC9rZXl3b3JkPjxrZXl3b3JkPk1hbGU8L2tleXdvcmQ+PGtleXdv
cmQ+TWlkZGxlIEFnZWQ8L2tleXdvcmQ+PGtleXdvcmQ+UGxhdGVsZXQtUmljaCBQbGFzbWE8L2tl
eXdvcmQ+PGtleXdvcmQ+Um90YXRvciBDdWZmIEluanVyaWVzPC9rZXl3b3JkPjxrZXl3b3JkPlRy
ZWF0bWVudCBPdXRjb21lPC9rZXl3b3JkPjxrZXl3b3JkPlVsdHJhc29ub2dyYXBoeSwgRG9wcGxl
cjwva2V5d29yZD48a2V5d29yZD5Xb3VuZCBIZWFsaW5nPC9rZXl3b3JkPjxrZXl3b3JkPlJvdGF0
b3IgY3VmZjwva2V5d29yZD48a2V5d29yZD5kZWdlbmVyYXRpdmU8L2tleXdvcmQ+PGtleXdvcmQ+
aGVhbGluZzwva2V5d29yZD48a2V5d29yZD5wbGF0ZWxldC1yaWNoIHBsYXNtYTwva2V5d29yZD48
a2V5d29yZD5yZXBhaXI8L2tleXdvcmQ+PGtleXdvcmQ+dGVhcjwva2V5d29yZD48a2V5d29yZD52
YXNjdWxhcml0eTwva2V5d29yZD48L2tleXdvcmRzPjx1cmxzPjxyZWxhdGVkLXVybHM+PHVybD5o
dHRwczovL3d3dy5uY2JpLm5sbS5uaWguZ292L3B1Ym1lZC8yNzI2MjQxMjwvdXJsPjwvcmVsYXRl
ZC11cmxzPjwvdXJscz48aXNibj4xNTMyLTY1MDA8L2lzYm4+PHRpdGxlcz48dGl0bGU+RG9lcyBh
cHBsaWNhdGlvbiBvZiBtb2RlcmF0ZWx5IGNvbmNlbnRyYXRlZCBwbGF0ZWxldC1yaWNoIHBsYXNt
YSBpbXByb3ZlIGNsaW5pY2FsIGFuZCBzdHJ1Y3R1cmFsIG91dGNvbWUgYWZ0ZXIgYXJ0aHJvc2Nv
cGljIHJlcGFpciBvZiBtZWRpdW0tc2l6ZWQgdG8gbGFyZ2Ugcm90YXRvciBjdWZmIHRlYXI/IEEg
cmFuZG9taXplZCBjb250cm9sbGVkIHRyaWFsPC90aXRsZT48c2Vjb25kYXJ5LXRpdGxlPkogU2hv
dWxkZXIgRWxib3cgU3VyZzwvc2Vjb25kYXJ5LXRpdGxlPjwvdGl0bGVzPjxwYWdlcz4xMzEyLTIy
PC9wYWdlcz48bnVtYmVyPjg8L251bWJlcj48Y29udHJpYnV0b3JzPjxhdXRob3JzPjxhdXRob3I+
UGFuZGV5LCBWLjwvYXV0aG9yPjxhdXRob3I+QmFuZGksIEEuPC9hdXRob3I+PGF1dGhvcj5NYWRp
LCBTLjwvYXV0aG9yPjxhdXRob3I+QWdhcndhbCwgTC48L2F1dGhvcj48YXV0aG9yPkFjaGFyeWEs
IEsuIEsuPC9hdXRob3I+PGF1dGhvcj5NYWRkdWt1cmksIFMuPC9hdXRob3I+PGF1dGhvcj5TYW1i
aGFqaSwgQy48L2F1dGhvcj48YXV0aG9yPldpbGxlbXMsIFcuIEouPC9hdXRob3I+PC9hdXRob3Jz
PjwvY29udHJpYnV0b3JzPjxlZGl0aW9uPjIwMTYvMDYvMDE8L2VkaXRpb24+PGxhbmd1YWdlPmVu
ZzwvbGFuZ3VhZ2U+PGFkZGVkLWRhdGUgZm9ybWF0PSJ1dGMiPjE1OTAzOTg0OTA8L2FkZGVkLWRh
dGU+PHJlZi10eXBlIG5hbWU9IkpvdXJuYWwgQXJ0aWNsZSI+MTc8L3JlZi10eXBlPjxyZWMtbnVt
YmVyPjI0NTIzPC9yZWMtbnVtYmVyPjxsYXN0LXVwZGF0ZWQtZGF0ZSBmb3JtYXQ9InV0YyI+MTU5
MDM5ODQ5MDwvbGFzdC11cGRhdGVkLWRhdGU+PGFjY2Vzc2lvbi1udW0+MjcyNjI0MTI8L2FjY2Vz
c2lvbi1udW0+PGVsZWN0cm9uaWMtcmVzb3VyY2UtbnVtPjEwLjEwMTYvai5qc2UuMjAxNi4wMS4w
MzY8L2VsZWN0cm9uaWMtcmVzb3VyY2UtbnVtPjx2b2x1bWU+MjU8L3ZvbHVtZT48L3JlY29yZD48
L0NpdGU+PC9FbmROb3RlPgB=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QYW5kZXk8L0F1dGhvcj48WWVhcj4yMDE2PC9ZZWFyPjxS
ZWNOdW0+MDwvUmVjTnVtPjxJRFRleHQ+RG9lcyBhcHBsaWNhdGlvbiBvZiBtb2RlcmF0ZWx5IGNv
bmNlbnRyYXRlZCBwbGF0ZWxldC1yaWNoIHBsYXNtYSBpbXByb3ZlIGNsaW5pY2FsIGFuZCBzdHJ1
Y3R1cmFsIG91dGNvbWUgYWZ0ZXIgYXJ0aHJvc2NvcGljIHJlcGFpciBvZiBtZWRpdW0tc2l6ZWQg
dG8gbGFyZ2Ugcm90YXRvciBjdWZmIHRlYXI/IEEgcmFuZG9taXplZCBjb250cm9sbGVkIHRyaWFs
PC9JRFRleHQ+PERpc3BsYXlUZXh0Pls0OF08L0Rpc3BsYXlUZXh0PjxyZWNvcmQ+PGRhdGVzPjxw
dWItZGF0ZXM+PGRhdGU+QXVnPC9kYXRlPjwvcHViLWRhdGVzPjx5ZWFyPjIwMTY8L3llYXI+PC9k
YXRlcz48a2V5d29yZHM+PGtleXdvcmQ+QWR1bHQ8L2tleXdvcmQ+PGtleXdvcmQ+QWdlZDwva2V5
d29yZD48a2V5d29yZD5BcnRocm9zY29weTwva2V5d29yZD48a2V5d29yZD5GZW1hbGU8L2tleXdv
cmQ+PGtleXdvcmQ+SHVtYW5zPC9rZXl3b3JkPjxrZXl3b3JkPk1hbGU8L2tleXdvcmQ+PGtleXdv
cmQ+TWlkZGxlIEFnZWQ8L2tleXdvcmQ+PGtleXdvcmQ+UGxhdGVsZXQtUmljaCBQbGFzbWE8L2tl
eXdvcmQ+PGtleXdvcmQ+Um90YXRvciBDdWZmIEluanVyaWVzPC9rZXl3b3JkPjxrZXl3b3JkPlRy
ZWF0bWVudCBPdXRjb21lPC9rZXl3b3JkPjxrZXl3b3JkPlVsdHJhc29ub2dyYXBoeSwgRG9wcGxl
cjwva2V5d29yZD48a2V5d29yZD5Xb3VuZCBIZWFsaW5nPC9rZXl3b3JkPjxrZXl3b3JkPlJvdGF0
b3IgY3VmZjwva2V5d29yZD48a2V5d29yZD5kZWdlbmVyYXRpdmU8L2tleXdvcmQ+PGtleXdvcmQ+
aGVhbGluZzwva2V5d29yZD48a2V5d29yZD5wbGF0ZWxldC1yaWNoIHBsYXNtYTwva2V5d29yZD48
a2V5d29yZD5yZXBhaXI8L2tleXdvcmQ+PGtleXdvcmQ+dGVhcjwva2V5d29yZD48a2V5d29yZD52
YXNjdWxhcml0eTwva2V5d29yZD48L2tleXdvcmRzPjx1cmxzPjxyZWxhdGVkLXVybHM+PHVybD5o
dHRwczovL3d3dy5uY2JpLm5sbS5uaWguZ292L3B1Ym1lZC8yNzI2MjQxMjwvdXJsPjwvcmVsYXRl
ZC11cmxzPjwvdXJscz48aXNibj4xNTMyLTY1MDA8L2lzYm4+PHRpdGxlcz48dGl0bGU+RG9lcyBh
cHBsaWNhdGlvbiBvZiBtb2RlcmF0ZWx5IGNvbmNlbnRyYXRlZCBwbGF0ZWxldC1yaWNoIHBsYXNt
YSBpbXByb3ZlIGNsaW5pY2FsIGFuZCBzdHJ1Y3R1cmFsIG91dGNvbWUgYWZ0ZXIgYXJ0aHJvc2Nv
cGljIHJlcGFpciBvZiBtZWRpdW0tc2l6ZWQgdG8gbGFyZ2Ugcm90YXRvciBjdWZmIHRlYXI/IEEg
cmFuZG9taXplZCBjb250cm9sbGVkIHRyaWFsPC90aXRsZT48c2Vjb25kYXJ5LXRpdGxlPkogU2hv
dWxkZXIgRWxib3cgU3VyZzwvc2Vjb25kYXJ5LXRpdGxlPjwvdGl0bGVzPjxwYWdlcz4xMzEyLTIy
PC9wYWdlcz48bnVtYmVyPjg8L251bWJlcj48Y29udHJpYnV0b3JzPjxhdXRob3JzPjxhdXRob3I+
UGFuZGV5LCBWLjwvYXV0aG9yPjxhdXRob3I+QmFuZGksIEEuPC9hdXRob3I+PGF1dGhvcj5NYWRp
LCBTLjwvYXV0aG9yPjxhdXRob3I+QWdhcndhbCwgTC48L2F1dGhvcj48YXV0aG9yPkFjaGFyeWEs
IEsuIEsuPC9hdXRob3I+PGF1dGhvcj5NYWRkdWt1cmksIFMuPC9hdXRob3I+PGF1dGhvcj5TYW1i
aGFqaSwgQy48L2F1dGhvcj48YXV0aG9yPldpbGxlbXMsIFcuIEouPC9hdXRob3I+PC9hdXRob3Jz
PjwvY29udHJpYnV0b3JzPjxlZGl0aW9uPjIwMTYvMDYvMDE8L2VkaXRpb24+PGxhbmd1YWdlPmVu
ZzwvbGFuZ3VhZ2U+PGFkZGVkLWRhdGUgZm9ybWF0PSJ1dGMiPjE1OTAzOTg0OTA8L2FkZGVkLWRh
dGU+PHJlZi10eXBlIG5hbWU9IkpvdXJuYWwgQXJ0aWNsZSI+MTc8L3JlZi10eXBlPjxyZWMtbnVt
YmVyPjI0NTIzPC9yZWMtbnVtYmVyPjxsYXN0LXVwZGF0ZWQtZGF0ZSBmb3JtYXQ9InV0YyI+MTU5
MDM5ODQ5MDwvbGFzdC11cGRhdGVkLWRhdGU+PGFjY2Vzc2lvbi1udW0+MjcyNjI0MTI8L2FjY2Vz
c2lvbi1udW0+PGVsZWN0cm9uaWMtcmVzb3VyY2UtbnVtPjEwLjEwMTYvai5qc2UuMjAxNi4wMS4w
MzY8L2VsZWN0cm9uaWMtcmVzb3VyY2UtbnVtPjx2b2x1bWU+MjU8L3ZvbHVtZT48L3JlY29yZD48
L0NpdGU+PC9FbmROb3RlPgB=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48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9122A4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Overall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EC8B1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A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A1762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M, L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3FA7B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SR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11EBA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U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9324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02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B209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D32C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2609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118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0B90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138DF660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5E39F0FA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FDE805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PRP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EF259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81AF2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2945D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68CDF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2D93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52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50F3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690B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9C7F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038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93DA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4FD4209C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48316CC8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B271F6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No PRP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ED929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1D2CE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4F89E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6A5EC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2B57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5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7510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C03A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548E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2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98D7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3547CFE0" w14:textId="77777777" w:rsidTr="00D925E6">
        <w:trPr>
          <w:trHeight w:val="290"/>
        </w:trPr>
        <w:tc>
          <w:tcPr>
            <w:tcW w:w="1413" w:type="dxa"/>
            <w:vMerge w:val="restart"/>
            <w:shd w:val="clear" w:color="auto" w:fill="auto"/>
            <w:noWrap/>
            <w:vAlign w:val="center"/>
            <w:hideMark/>
          </w:tcPr>
          <w:p w14:paraId="17F3E47B" w14:textId="0FD5E6EB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Randelli, 2017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SYW5kZWxsaTwvQXV0aG9yPjxZZWFyPjIwMTc8L1llYXI+
PFJlY051bT4wPC9SZWNOdW0+PElEVGV4dD5BZHZhbnRhZ2VzIG9mIEFydGhyb3Njb3BpYyBSb3Rh
dG9yIEN1ZmYgUmVwYWlyIFdpdGggYSBUcmFuc29zc2VvdXMgU3V0dXJlIFRlY2huaXF1ZTogQSBQ
cm9zcGVjdGl2ZSBSYW5kb21pemVkIENvbnRyb2xsZWQgVHJpYWw8L0lEVGV4dD48RGlzcGxheVRl
eHQ+WzQ5XTwvRGlzcGxheVRleHQ+PHJlY29yZD48ZGF0ZXM+PHB1Yi1kYXRlcz48ZGF0ZT5KdWw8
L2RhdGU+PC9wdWItZGF0ZXM+PHllYXI+MjAxNzwveWVhcj48L2RhdGVzPjxrZXl3b3Jkcz48a2V5
d29yZD5BZHVsdDwva2V5d29yZD48a2V5d29yZD5BZ2VkPC9rZXl3b3JkPjxrZXl3b3JkPkFydGhy
b3BsYXN0eTwva2V5d29yZD48a2V5d29yZD5BcnRocm9zY29weS8qbWV0aG9kczwva2V5d29yZD48
a2V5d29yZD5Eb3VibGUtQmxpbmQgTWV0aG9kPC9rZXl3b3JkPjxrZXl3b3JkPkZlbWFsZTwva2V5
d29yZD48a2V5d29yZD5IdW1hbnM8L2tleXdvcmQ+PGtleXdvcmQ+TWFnbmV0aWMgUmVzb25hbmNl
IEltYWdpbmc8L2tleXdvcmQ+PGtleXdvcmQ+TWFsZTwva2V5d29yZD48a2V5d29yZD5NaWRkbGUg
QWdlZDwva2V5d29yZD48a2V5d29yZD5QYWluLCBQb3N0b3BlcmF0aXZlL2V0aW9sb2d5PC9rZXl3
b3JkPjxrZXl3b3JkPlBoeXNpY2FsIFRoZXJhcHkgTW9kYWxpdGllczwva2V5d29yZD48a2V5d29y
ZD5Qb3N0b3BlcmF0aXZlIFBlcmlvZDwva2V5d29yZD48a2V5d29yZD5Qcm9zcGVjdGl2ZSBTdHVk
aWVzPC9rZXl3b3JkPjxrZXl3b3JkPlJvdGF0b3IgQ3VmZi8qc3VyZ2VyeTwva2V5d29yZD48a2V5
d29yZD5Sb3RhdG9yIEN1ZmYgSW5qdXJpZXMvKnN1cmdlcnk8L2tleXdvcmQ+PGtleXdvcmQ+U2hv
dWxkZXIgUGFpbi9zdXJnZXJ5PC9rZXl3b3JkPjxrZXl3b3JkPipTdXR1cmUgVGVjaG5pcXVlczwv
a2V5d29yZD48a2V5d29yZD5TdXR1cmVzPC9rZXl3b3JkPjxrZXl3b3JkPlRyZWF0bWVudCBPdXRj
b21lPC9rZXl3b3JkPjxrZXl3b3JkPk1SSSBldmFsdWF0aW9uPC9rZXl3b3JkPjxrZXl3b3JkPmFu
Y2hvciByZXBhaXI8L2tleXdvcmQ+PGtleXdvcmQ+cmV0ZWFyIHJhdGU8L2tleXdvcmQ+PGtleXdv
cmQ+cm90YXRvciBjdWZmPC9rZXl3b3JkPjxrZXl3b3JkPnRyYW5zb3NzZW91cyBhcnRocm9zY29w
aWMgcmVwYWlyPC9rZXl3b3JkPjwva2V5d29yZHM+PGlzYm4+MDM2My01NDY1PC9pc2JuPjx0aXRs
ZXM+PHRpdGxlPkFkdmFudGFnZXMgb2YgQXJ0aHJvc2NvcGljIFJvdGF0b3IgQ3VmZiBSZXBhaXIg
V2l0aCBhIFRyYW5zb3NzZW91cyBTdXR1cmUgVGVjaG5pcXVlOiBBIFByb3NwZWN0aXZlIFJhbmRv
bWl6ZWQgQ29udHJvbGxlZCBUcmlhbDwvdGl0bGU+PHNlY29uZGFyeS10aXRsZT5BbSBKIFNwb3J0
cyBNZWQ8L3NlY29uZGFyeS10aXRsZT48L3RpdGxlcz48cGFnZXM+MjAwMC0yMDA5PC9wYWdlcz48
bnVtYmVyPjk8L251bWJlcj48Y29udHJpYnV0b3JzPjxhdXRob3JzPjxhdXRob3I+UmFuZGVsbGks
IFAuPC9hdXRob3I+PGF1dGhvcj5TdG9wcGFuaSwgQy4gQS48L2F1dGhvcj48YXV0aG9yPlphb2xp
bm8sIEMuPC9hdXRob3I+PGF1dGhvcj5NZW5vbiwgQS48L2F1dGhvcj48YXV0aG9yPlJhbmRlbGxp
LCBGLjwvYXV0aG9yPjxhdXRob3I+Q2FiaXR6YSwgUC48L2F1dGhvcj48L2F1dGhvcnM+PC9jb250
cmlidXRvcnM+PGVkaXRpb24+MjAxNy8wMy8yNTwvZWRpdGlvbj48bGFuZ3VhZ2U+ZW5nPC9sYW5n
dWFnZT48YWRkZWQtZGF0ZSBmb3JtYXQ9InV0YyI+MTU4MDg5NDc2NjwvYWRkZWQtZGF0ZT48cmVm
LXR5cGUgbmFtZT0iSm91cm5hbCBBcnRpY2xlIj4xNzwvcmVmLXR5cGU+PGF1dGgtYWRkcmVzcz5J
UkNDUyBQb2xpY2xpbmljbyBTYW4gRG9uYXRvLCBTYW4gRG9uYXRvIE1pbGFuZXNlLCBNaWxhbiwg
SXRhbHkuJiN4RDtEZXBhcnRtZW50IG9mIEJpb21lZGljYWwgU2NpZW5jZXMgZm9yIEhlYWx0aCwg
VW5pdmVyc2l0eSBvZiBNaWxhbiwgTWlsYW4sIEl0YWx5LjwvYXV0aC1hZGRyZXNzPjxyZW1vdGUt
ZGF0YWJhc2UtcHJvdmlkZXI+TkxNPC9yZW1vdGUtZGF0YWJhc2UtcHJvdmlkZXI+PHJlYy1udW1i
ZXI+MTIxODwvcmVjLW51bWJlcj48bGFzdC11cGRhdGVkLWRhdGUgZm9ybWF0PSJ1dGMiPjE1ODA4
OTQ3NjY8L2xhc3QtdXBkYXRlZC1kYXRlPjxhY2Nlc3Npb24tbnVtPjI4MzM5Mjg2PC9hY2Nlc3Np
b24tbnVtPjxlbGVjdHJvbmljLXJlc291cmNlLW51bT4xMC4xMTc3LzAzNjM1NDY1MTc2OTU3ODk8
L2VsZWN0cm9uaWMtcmVzb3VyY2UtbnVtPjx2b2x1bWU+NDU8L3ZvbHVtZT48L3JlY29yZD48L0Np
dGU+PC9FbmROb3RlPn==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SYW5kZWxsaTwvQXV0aG9yPjxZZWFyPjIwMTc8L1llYXI+
PFJlY051bT4wPC9SZWNOdW0+PElEVGV4dD5BZHZhbnRhZ2VzIG9mIEFydGhyb3Njb3BpYyBSb3Rh
dG9yIEN1ZmYgUmVwYWlyIFdpdGggYSBUcmFuc29zc2VvdXMgU3V0dXJlIFRlY2huaXF1ZTogQSBQ
cm9zcGVjdGl2ZSBSYW5kb21pemVkIENvbnRyb2xsZWQgVHJpYWw8L0lEVGV4dD48RGlzcGxheVRl
eHQ+WzQ5XTwvRGlzcGxheVRleHQ+PHJlY29yZD48ZGF0ZXM+PHB1Yi1kYXRlcz48ZGF0ZT5KdWw8
L2RhdGU+PC9wdWItZGF0ZXM+PHllYXI+MjAxNzwveWVhcj48L2RhdGVzPjxrZXl3b3Jkcz48a2V5
d29yZD5BZHVsdDwva2V5d29yZD48a2V5d29yZD5BZ2VkPC9rZXl3b3JkPjxrZXl3b3JkPkFydGhy
b3BsYXN0eTwva2V5d29yZD48a2V5d29yZD5BcnRocm9zY29weS8qbWV0aG9kczwva2V5d29yZD48
a2V5d29yZD5Eb3VibGUtQmxpbmQgTWV0aG9kPC9rZXl3b3JkPjxrZXl3b3JkPkZlbWFsZTwva2V5
d29yZD48a2V5d29yZD5IdW1hbnM8L2tleXdvcmQ+PGtleXdvcmQ+TWFnbmV0aWMgUmVzb25hbmNl
IEltYWdpbmc8L2tleXdvcmQ+PGtleXdvcmQ+TWFsZTwva2V5d29yZD48a2V5d29yZD5NaWRkbGUg
QWdlZDwva2V5d29yZD48a2V5d29yZD5QYWluLCBQb3N0b3BlcmF0aXZlL2V0aW9sb2d5PC9rZXl3
b3JkPjxrZXl3b3JkPlBoeXNpY2FsIFRoZXJhcHkgTW9kYWxpdGllczwva2V5d29yZD48a2V5d29y
ZD5Qb3N0b3BlcmF0aXZlIFBlcmlvZDwva2V5d29yZD48a2V5d29yZD5Qcm9zcGVjdGl2ZSBTdHVk
aWVzPC9rZXl3b3JkPjxrZXl3b3JkPlJvdGF0b3IgQ3VmZi8qc3VyZ2VyeTwva2V5d29yZD48a2V5
d29yZD5Sb3RhdG9yIEN1ZmYgSW5qdXJpZXMvKnN1cmdlcnk8L2tleXdvcmQ+PGtleXdvcmQ+U2hv
dWxkZXIgUGFpbi9zdXJnZXJ5PC9rZXl3b3JkPjxrZXl3b3JkPipTdXR1cmUgVGVjaG5pcXVlczwv
a2V5d29yZD48a2V5d29yZD5TdXR1cmVzPC9rZXl3b3JkPjxrZXl3b3JkPlRyZWF0bWVudCBPdXRj
b21lPC9rZXl3b3JkPjxrZXl3b3JkPk1SSSBldmFsdWF0aW9uPC9rZXl3b3JkPjxrZXl3b3JkPmFu
Y2hvciByZXBhaXI8L2tleXdvcmQ+PGtleXdvcmQ+cmV0ZWFyIHJhdGU8L2tleXdvcmQ+PGtleXdv
cmQ+cm90YXRvciBjdWZmPC9rZXl3b3JkPjxrZXl3b3JkPnRyYW5zb3NzZW91cyBhcnRocm9zY29w
aWMgcmVwYWlyPC9rZXl3b3JkPjwva2V5d29yZHM+PGlzYm4+MDM2My01NDY1PC9pc2JuPjx0aXRs
ZXM+PHRpdGxlPkFkdmFudGFnZXMgb2YgQXJ0aHJvc2NvcGljIFJvdGF0b3IgQ3VmZiBSZXBhaXIg
V2l0aCBhIFRyYW5zb3NzZW91cyBTdXR1cmUgVGVjaG5pcXVlOiBBIFByb3NwZWN0aXZlIFJhbmRv
bWl6ZWQgQ29udHJvbGxlZCBUcmlhbDwvdGl0bGU+PHNlY29uZGFyeS10aXRsZT5BbSBKIFNwb3J0
cyBNZWQ8L3NlY29uZGFyeS10aXRsZT48L3RpdGxlcz48cGFnZXM+MjAwMC0yMDA5PC9wYWdlcz48
bnVtYmVyPjk8L251bWJlcj48Y29udHJpYnV0b3JzPjxhdXRob3JzPjxhdXRob3I+UmFuZGVsbGks
IFAuPC9hdXRob3I+PGF1dGhvcj5TdG9wcGFuaSwgQy4gQS48L2F1dGhvcj48YXV0aG9yPlphb2xp
bm8sIEMuPC9hdXRob3I+PGF1dGhvcj5NZW5vbiwgQS48L2F1dGhvcj48YXV0aG9yPlJhbmRlbGxp
LCBGLjwvYXV0aG9yPjxhdXRob3I+Q2FiaXR6YSwgUC48L2F1dGhvcj48L2F1dGhvcnM+PC9jb250
cmlidXRvcnM+PGVkaXRpb24+MjAxNy8wMy8yNTwvZWRpdGlvbj48bGFuZ3VhZ2U+ZW5nPC9sYW5n
dWFnZT48YWRkZWQtZGF0ZSBmb3JtYXQ9InV0YyI+MTU4MDg5NDc2NjwvYWRkZWQtZGF0ZT48cmVm
LXR5cGUgbmFtZT0iSm91cm5hbCBBcnRpY2xlIj4xNzwvcmVmLXR5cGU+PGF1dGgtYWRkcmVzcz5J
UkNDUyBQb2xpY2xpbmljbyBTYW4gRG9uYXRvLCBTYW4gRG9uYXRvIE1pbGFuZXNlLCBNaWxhbiwg
SXRhbHkuJiN4RDtEZXBhcnRtZW50IG9mIEJpb21lZGljYWwgU2NpZW5jZXMgZm9yIEhlYWx0aCwg
VW5pdmVyc2l0eSBvZiBNaWxhbiwgTWlsYW4sIEl0YWx5LjwvYXV0aC1hZGRyZXNzPjxyZW1vdGUt
ZGF0YWJhc2UtcHJvdmlkZXI+TkxNPC9yZW1vdGUtZGF0YWJhc2UtcHJvdmlkZXI+PHJlYy1udW1i
ZXI+MTIxODwvcmVjLW51bWJlcj48bGFzdC11cGRhdGVkLWRhdGUgZm9ybWF0PSJ1dGMiPjE1ODA4
OTQ3NjY8L2xhc3QtdXBkYXRlZC1kYXRlPjxhY2Nlc3Npb24tbnVtPjI4MzM5Mjg2PC9hY2Nlc3Np
b24tbnVtPjxlbGVjdHJvbmljLXJlc291cmNlLW51bT4xMC4xMTc3LzAzNjM1NDY1MTc2OTU3ODk8
L2VsZWN0cm9uaWMtcmVzb3VyY2UtbnVtPjx2b2x1bWU+NDU8L3ZvbHVtZT48L3JlY29yZD48L0Np
dGU+PC9FbmROb3RlPn==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49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290F41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Overall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EFD83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A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45832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S, M, L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C463B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SR, TR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32AF2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MRI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5A00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5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88C2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6623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8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2462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123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9F0C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0016709F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1EFE9155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71A22E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Transosseous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B9B42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41643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AF156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D4244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14D5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0619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BA72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4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96FB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133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ECD4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3AD82EDA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77EB23FA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2D0321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Single-row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1DB49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A57C0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936EA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090EA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30A0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5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4C30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BA42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4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59BF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114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C983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3860D00E" w14:textId="77777777" w:rsidTr="00D925E6">
        <w:trPr>
          <w:trHeight w:val="266"/>
        </w:trPr>
        <w:tc>
          <w:tcPr>
            <w:tcW w:w="1413" w:type="dxa"/>
            <w:vMerge w:val="restart"/>
            <w:shd w:val="clear" w:color="auto" w:fill="auto"/>
            <w:noWrap/>
            <w:vAlign w:val="center"/>
            <w:hideMark/>
          </w:tcPr>
          <w:p w14:paraId="128A35DE" w14:textId="073D35F5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Randelli, 2011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SYW5kZWxsaTwvQXV0aG9yPjxZZWFyPjIwMTE8L1llYXI+
PFJlY051bT4xNTgwPC9SZWNOdW0+PElEVGV4dD5QbGF0ZWxldCByaWNoIHBsYXNtYSBpbiBhcnRo
cm9zY29waWMgcm90YXRvciBjdWZmIHJlcGFpcjogYSBwcm9zcGVjdGl2ZSBSQ1Qgc3R1ZHksIDIt
eWVhciBmb2xsb3ctdXA8L0lEVGV4dD48RGlzcGxheVRleHQ+WzUwXTwvRGlzcGxheVRleHQ+PHJl
Y29yZD48cmVjLW51bWJlcj4xNTgwPC9yZWMtbnVtYmVyPjxmb3JlaWduLWtleXM+PGtleSBhcHA9
IkVOIiBkYi1pZD0icDlkOXd0ZnNvZnByMDhlZnhmMDVwMjl6eng1d3Z2MDJ6MjA1IiB0aW1lc3Rh
bXA9IjE0MTgwNTExNDAiPjE1ODA8L2tleT48L2ZvcmVpZ24ta2V5cz48cmVmLXR5cGUgbmFtZT0i
Sm91cm5hbCBBcnRpY2xlIj4xNzwvcmVmLXR5cGU+PGNvbnRyaWJ1dG9ycz48YXV0aG9ycz48YXV0
aG9yPlJhbmRlbGxpLCBQLjwvYXV0aG9yPjxhdXRob3I+QXJyaWdvbmksIFAuPC9hdXRob3I+PGF1
dGhvcj5SYWdvbmUsIFYuPC9hdXRob3I+PGF1dGhvcj5BbGlwcmFuZGksIEEuPC9hdXRob3I+PGF1
dGhvcj5DYWJpdHphLCBQLjwvYXV0aG9yPjwvYXV0aG9ycz48L2NvbnRyaWJ1dG9ycz48YXV0aC1h
ZGRyZXNzPkRlcGFydG1lbnQgb2YgU2NpZW56ZSBNZWRpY28gQ2hpcnVyZ2ljaGUsIFVuaXZlcnNp
dHkgb2YgTWlsYW5vLCBJUkNDUyBQb2xpY2xpbmljbyBTYW4gRG9uYXRvLCBNaWxhbm8sIEl0YWx5
LiBwaWV0cm8ucmFuZGVsbGlAdW5pbWkuaXQ8L2F1dGgtYWRkcmVzcz48dGl0bGVzPjx0aXRsZT5Q
bGF0ZWxldCByaWNoIHBsYXNtYSBpbiBhcnRocm9zY29waWMgcm90YXRvciBjdWZmIHJlcGFpcjog
YSBwcm9zcGVjdGl2ZSBSQ1Qgc3R1ZHksIDIteWVhciBmb2xsb3ctdXA8L3RpdGxlPjxzZWNvbmRh
cnktdGl0bGU+SiBTaG91bGRlciBFbGJvdyBTdXJnPC9zZWNvbmRhcnktdGl0bGU+PGFsdC10aXRs
ZT5Kb3VybmFsIG9mIHNob3VsZGVyIGFuZCBlbGJvdyBzdXJnZXJ5IC8gQW1lcmljYW4gU2hvdWxk
ZXIgYW5kIEVsYm93IFN1cmdlb25zIC4uLiBbZXQgYWwuXTwvYWx0LXRpdGxlPjwvdGl0bGVzPjxw
ZXJpb2RpY2FsPjxmdWxsLXRpdGxlPkogU2hvdWxkZXIgRWxib3cgU3VyZzwvZnVsbC10aXRsZT48
YWJici0xPkpvdXJuYWwgb2Ygc2hvdWxkZXIgYW5kIGVsYm93IHN1cmdlcnkgLyBBbWVyaWNhbiBT
aG91bGRlciBhbmQgRWxib3cgU3VyZ2VvbnMgLi4uIFtldCBhbC5dPC9hYmJyLTE+PC9wZXJpb2Rp
Y2FsPjxhbHQtcGVyaW9kaWNhbD48ZnVsbC10aXRsZT5KIFNob3VsZGVyIEVsYm93IFN1cmc8L2Z1
bGwtdGl0bGU+PGFiYnItMT5Kb3VybmFsIG9mIHNob3VsZGVyIGFuZCBlbGJvdyBzdXJnZXJ5IC8g
QW1lcmljYW4gU2hvdWxkZXIgYW5kIEVsYm93IFN1cmdlb25zIC4uLiBbZXQgYWwuXTwvYWJici0x
PjwvYWx0LXBlcmlvZGljYWw+PHBhZ2VzPjUxOC0yODwvcGFnZXM+PHZvbHVtZT4yMDwvdm9sdW1l
PjxudW1iZXI+NDwvbnVtYmVyPjxrZXl3b3Jkcz48a2V5d29yZD5BZ2VkPC9rZXl3b3JkPjxrZXl3
b3JkPkFydGhyb3Njb3B5PC9rZXl3b3JkPjxrZXl3b3JkPkZlbWFsZTwva2V5d29yZD48a2V5d29y
ZD5Gb2xsb3ctVXAgU3R1ZGllczwva2V5d29yZD48a2V5d29yZD5IdW1hbnM8L2tleXdvcmQ+PGtl
eXdvcmQ+TWFnbmV0aWMgUmVzb25hbmNlIEltYWdpbmc8L2tleXdvcmQ+PGtleXdvcmQ+TWFsZTwv
a2V5d29yZD48a2V5d29yZD5NaWRkbGUgQWdlZDwva2V5d29yZD48a2V5d29yZD5QYWluIE1lYXN1
cmVtZW50PC9rZXl3b3JkPjxrZXl3b3JkPlBhaW4sIFBvc3RvcGVyYXRpdmUvKnByZXZlbnRpb24g
JmFtcDsgY29udHJvbDwva2V5d29yZD48a2V5d29yZD4qUGxhdGVsZXQtUmljaCBQbGFzbWE8L2tl
eXdvcmQ+PGtleXdvcmQ+UmVjb3Zlcnkgb2YgRnVuY3Rpb248L2tleXdvcmQ+PGtleXdvcmQ+Um90
YXRvciBDdWZmLyppbmp1cmllcy8qc3VyZ2VyeTwva2V5d29yZD48a2V5d29yZD5SdXB0dXJlPC9r
ZXl3b3JkPjxrZXl3b3JkPldvdW5kIEhlYWxpbmc8L2tleXdvcmQ+PC9rZXl3b3Jkcz48ZGF0ZXM+
PHllYXI+MjAxMTwveWVhcj48cHViLWRhdGVzPjxkYXRlPkp1bjwvZGF0ZT48L3B1Yi1kYXRlcz48
L2RhdGVzPjxpc2JuPjE1MzItNjUwMCAoRWxlY3Ryb25pYykmI3hEOzEwNTgtMjc0NiAoTGlua2lu
Zyk8L2lzYm4+PGFjY2Vzc2lvbi1udW0+MjE1NzA2NTk8L2FjY2Vzc2lvbi1udW0+PHVybHM+PHJl
bGF0ZWQtdXJscz48dXJsPmh0dHA6Ly93d3cubmNiaS5ubG0ubmloLmdvdi9wdWJtZWQvMjE1NzA2
NTk8L3VybD48L3JlbGF0ZWQtdXJscz48L3VybHM+PGVsZWN0cm9uaWMtcmVzb3VyY2UtbnVtPjEw
LjEwMTYvai5qc2UuMjAxMS4wMi4wMDg8L2VsZWN0cm9uaWMtcmVzb3VyY2UtbnVtPjwvcmVjb3Jk
PjwvQ2l0ZT48L0VuZE5vdGU+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SYW5kZWxsaTwvQXV0aG9yPjxZZWFyPjIwMTE8L1llYXI+
PFJlY051bT4xNTgwPC9SZWNOdW0+PElEVGV4dD5QbGF0ZWxldCByaWNoIHBsYXNtYSBpbiBhcnRo
cm9zY29waWMgcm90YXRvciBjdWZmIHJlcGFpcjogYSBwcm9zcGVjdGl2ZSBSQ1Qgc3R1ZHksIDIt
eWVhciBmb2xsb3ctdXA8L0lEVGV4dD48RGlzcGxheVRleHQ+WzUwXTwvRGlzcGxheVRleHQ+PHJl
Y29yZD48cmVjLW51bWJlcj4xNTgwPC9yZWMtbnVtYmVyPjxmb3JlaWduLWtleXM+PGtleSBhcHA9
IkVOIiBkYi1pZD0icDlkOXd0ZnNvZnByMDhlZnhmMDVwMjl6eng1d3Z2MDJ6MjA1IiB0aW1lc3Rh
bXA9IjE0MTgwNTExNDAiPjE1ODA8L2tleT48L2ZvcmVpZ24ta2V5cz48cmVmLXR5cGUgbmFtZT0i
Sm91cm5hbCBBcnRpY2xlIj4xNzwvcmVmLXR5cGU+PGNvbnRyaWJ1dG9ycz48YXV0aG9ycz48YXV0
aG9yPlJhbmRlbGxpLCBQLjwvYXV0aG9yPjxhdXRob3I+QXJyaWdvbmksIFAuPC9hdXRob3I+PGF1
dGhvcj5SYWdvbmUsIFYuPC9hdXRob3I+PGF1dGhvcj5BbGlwcmFuZGksIEEuPC9hdXRob3I+PGF1
dGhvcj5DYWJpdHphLCBQLjwvYXV0aG9yPjwvYXV0aG9ycz48L2NvbnRyaWJ1dG9ycz48YXV0aC1h
ZGRyZXNzPkRlcGFydG1lbnQgb2YgU2NpZW56ZSBNZWRpY28gQ2hpcnVyZ2ljaGUsIFVuaXZlcnNp
dHkgb2YgTWlsYW5vLCBJUkNDUyBQb2xpY2xpbmljbyBTYW4gRG9uYXRvLCBNaWxhbm8sIEl0YWx5
LiBwaWV0cm8ucmFuZGVsbGlAdW5pbWkuaXQ8L2F1dGgtYWRkcmVzcz48dGl0bGVzPjx0aXRsZT5Q
bGF0ZWxldCByaWNoIHBsYXNtYSBpbiBhcnRocm9zY29waWMgcm90YXRvciBjdWZmIHJlcGFpcjog
YSBwcm9zcGVjdGl2ZSBSQ1Qgc3R1ZHksIDIteWVhciBmb2xsb3ctdXA8L3RpdGxlPjxzZWNvbmRh
cnktdGl0bGU+SiBTaG91bGRlciBFbGJvdyBTdXJnPC9zZWNvbmRhcnktdGl0bGU+PGFsdC10aXRs
ZT5Kb3VybmFsIG9mIHNob3VsZGVyIGFuZCBlbGJvdyBzdXJnZXJ5IC8gQW1lcmljYW4gU2hvdWxk
ZXIgYW5kIEVsYm93IFN1cmdlb25zIC4uLiBbZXQgYWwuXTwvYWx0LXRpdGxlPjwvdGl0bGVzPjxw
ZXJpb2RpY2FsPjxmdWxsLXRpdGxlPkogU2hvdWxkZXIgRWxib3cgU3VyZzwvZnVsbC10aXRsZT48
YWJici0xPkpvdXJuYWwgb2Ygc2hvdWxkZXIgYW5kIGVsYm93IHN1cmdlcnkgLyBBbWVyaWNhbiBT
aG91bGRlciBhbmQgRWxib3cgU3VyZ2VvbnMgLi4uIFtldCBhbC5dPC9hYmJyLTE+PC9wZXJpb2Rp
Y2FsPjxhbHQtcGVyaW9kaWNhbD48ZnVsbC10aXRsZT5KIFNob3VsZGVyIEVsYm93IFN1cmc8L2Z1
bGwtdGl0bGU+PGFiYnItMT5Kb3VybmFsIG9mIHNob3VsZGVyIGFuZCBlbGJvdyBzdXJnZXJ5IC8g
QW1lcmljYW4gU2hvdWxkZXIgYW5kIEVsYm93IFN1cmdlb25zIC4uLiBbZXQgYWwuXTwvYWJici0x
PjwvYWx0LXBlcmlvZGljYWw+PHBhZ2VzPjUxOC0yODwvcGFnZXM+PHZvbHVtZT4yMDwvdm9sdW1l
PjxudW1iZXI+NDwvbnVtYmVyPjxrZXl3b3Jkcz48a2V5d29yZD5BZ2VkPC9rZXl3b3JkPjxrZXl3
b3JkPkFydGhyb3Njb3B5PC9rZXl3b3JkPjxrZXl3b3JkPkZlbWFsZTwva2V5d29yZD48a2V5d29y
ZD5Gb2xsb3ctVXAgU3R1ZGllczwva2V5d29yZD48a2V5d29yZD5IdW1hbnM8L2tleXdvcmQ+PGtl
eXdvcmQ+TWFnbmV0aWMgUmVzb25hbmNlIEltYWdpbmc8L2tleXdvcmQ+PGtleXdvcmQ+TWFsZTwv
a2V5d29yZD48a2V5d29yZD5NaWRkbGUgQWdlZDwva2V5d29yZD48a2V5d29yZD5QYWluIE1lYXN1
cmVtZW50PC9rZXl3b3JkPjxrZXl3b3JkPlBhaW4sIFBvc3RvcGVyYXRpdmUvKnByZXZlbnRpb24g
JmFtcDsgY29udHJvbDwva2V5d29yZD48a2V5d29yZD4qUGxhdGVsZXQtUmljaCBQbGFzbWE8L2tl
eXdvcmQ+PGtleXdvcmQ+UmVjb3Zlcnkgb2YgRnVuY3Rpb248L2tleXdvcmQ+PGtleXdvcmQ+Um90
YXRvciBDdWZmLyppbmp1cmllcy8qc3VyZ2VyeTwva2V5d29yZD48a2V5d29yZD5SdXB0dXJlPC9r
ZXl3b3JkPjxrZXl3b3JkPldvdW5kIEhlYWxpbmc8L2tleXdvcmQ+PC9rZXl3b3Jkcz48ZGF0ZXM+
PHllYXI+MjAxMTwveWVhcj48cHViLWRhdGVzPjxkYXRlPkp1bjwvZGF0ZT48L3B1Yi1kYXRlcz48
L2RhdGVzPjxpc2JuPjE1MzItNjUwMCAoRWxlY3Ryb25pYykmI3hEOzEwNTgtMjc0NiAoTGlua2lu
Zyk8L2lzYm4+PGFjY2Vzc2lvbi1udW0+MjE1NzA2NTk8L2FjY2Vzc2lvbi1udW0+PHVybHM+PHJl
bGF0ZWQtdXJscz48dXJsPmh0dHA6Ly93d3cubmNiaS5ubG0ubmloLmdvdi9wdWJtZWQvMjE1NzA2
NTk8L3VybD48L3JlbGF0ZWQtdXJscz48L3VybHM+PGVsZWN0cm9uaWMtcmVzb3VyY2UtbnVtPjEw
LjEwMTYvai5qc2UuMjAxMS4wMi4wMDg8L2VsZWN0cm9uaWMtcmVzb3VyY2UtbnVtPjwvcmVjb3Jk
PjwvQ2l0ZT48L0VuZE5vdGU+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50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B4142D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Overall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AF017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A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D8CCC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S, M, L, MS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3513A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SR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400FA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MRI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5BB5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45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180B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4444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C101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467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11F7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762A59FC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751A68EC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1381CA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PRP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AFC9F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E41BB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090A0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D2D61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BC32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2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AEC7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D57C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9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D7E5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409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535B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442605E6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51CB14B4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6E6167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No PRP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F9456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E8364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77A5C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20790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0977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3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F0BA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F606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1717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522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A77E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512774C8" w14:textId="77777777" w:rsidTr="00D925E6">
        <w:trPr>
          <w:trHeight w:val="580"/>
        </w:trPr>
        <w:tc>
          <w:tcPr>
            <w:tcW w:w="1413" w:type="dxa"/>
            <w:vMerge w:val="restart"/>
            <w:shd w:val="clear" w:color="auto" w:fill="auto"/>
            <w:noWrap/>
            <w:vAlign w:val="center"/>
            <w:hideMark/>
          </w:tcPr>
          <w:p w14:paraId="01BD1882" w14:textId="26CB2CB9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lastRenderedPageBreak/>
              <w:t>Rodeo, 2012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Sb2RlbzwvQXV0aG9yPjxZZWFyPjIwMTI8L1llYXI+PFJl
Y051bT4wPC9SZWNOdW0+PElEVGV4dD5UaGUgZWZmZWN0IG9mIHBsYXRlbGV0LXJpY2ggZmlicmlu
IG1hdHJpeCBvbiByb3RhdG9yIGN1ZmYgdGVuZG9uIGhlYWxpbmc6IGEgcHJvc3BlY3RpdmUsIHJh
bmRvbWl6ZWQgY2xpbmljYWwgc3R1ZHk8L0lEVGV4dD48RGlzcGxheVRleHQ+WzUxXTwvRGlzcGxh
eVRleHQ+PHJlY29yZD48ZGF0ZXM+PHB1Yi1kYXRlcz48ZGF0ZT5KdW48L2RhdGU+PC9wdWItZGF0
ZXM+PHllYXI+MjAxMjwveWVhcj48L2RhdGVzPjxrZXl3b3Jkcz48a2V5d29yZD5BZ2VkPC9rZXl3
b3JkPjxrZXl3b3JkPkFydGhyb3Njb3B5L21ldGhvZHMvKnJlaGFiaWxpdGF0aW9uPC9rZXl3b3Jk
PjxrZXl3b3JkPkZlbWFsZTwva2V5d29yZD48a2V5d29yZD5GaWJyaW4vKnRoZXJhcGV1dGljIHVz
ZTwva2V5d29yZD48a2V5d29yZD5IdW1hbnM8L2tleXdvcmQ+PGtleXdvcmQ+TWFsZTwva2V5d29y
ZD48a2V5d29yZD5NaWRkbGUgQWdlZDwva2V5d29yZD48a2V5d29yZD5NdXNjbGUgU3RyZW5ndGgv
cGh5c2lvbG9neTwva2V5d29yZD48a2V5d29yZD5PcnRob3BlZGljIFByb2NlZHVyZXMvKnJlaGFi
aWxpdGF0aW9uPC9rZXl3b3JkPjxrZXl3b3JkPipQbGF0ZWxldC1SaWNoIFBsYXNtYTwva2V5d29y
ZD48a2V5d29yZD5Sb3RhdG9yIEN1ZmYvZGlhZ25vc3RpYyBpbWFnaW5nLypzdXJnZXJ5PC9rZXl3
b3JkPjxrZXl3b3JkPlJvdGF0b3IgQ3VmZiBJbmp1cmllczwva2V5d29yZD48a2V5d29yZD5TZXZl
cml0eSBvZiBJbGxuZXNzIEluZGV4PC9rZXl3b3JkPjxrZXl3b3JkPlNob3VsZGVyIEltcGluZ2Vt
ZW50IFN5bmRyb21lL2RpYWdub3N0aWMgaW1hZ2luZy8qcmVoYWJpbGl0YXRpb24vc3VyZ2VyeTwv
a2V5d29yZD48a2V5d29yZD5UZW5kb24gSW5qdXJpZXMvZGlhZ25vc3RpYyBpbWFnaW5nLypyZWhh
YmlsaXRhdGlvbi9zdXJnZXJ5PC9rZXl3b3JkPjxrZXl3b3JkPlRyZWF0bWVudCBPdXRjb21lPC9r
ZXl3b3JkPjxrZXl3b3JkPlVsdHJhc29ub2dyYXBoeTwva2V5d29yZD48a2V5d29yZD4qV291bmQg
SGVhbGluZzwva2V5d29yZD48L2tleXdvcmRzPjxpc2JuPjAzNjMtNTQ2NTwvaXNibj48dGl0bGVz
Pjx0aXRsZT5UaGUgZWZmZWN0IG9mIHBsYXRlbGV0LXJpY2ggZmlicmluIG1hdHJpeCBvbiByb3Rh
dG9yIGN1ZmYgdGVuZG9uIGhlYWxpbmc6IGEgcHJvc3BlY3RpdmUsIHJhbmRvbWl6ZWQgY2xpbmlj
YWwgc3R1ZHk8L3RpdGxlPjxzZWNvbmRhcnktdGl0bGU+QW0gSiBTcG9ydHMgTWVkPC9zZWNvbmRh
cnktdGl0bGU+PC90aXRsZXM+PHBhZ2VzPjEyMzQtNDE8L3BhZ2VzPjxudW1iZXI+NjwvbnVtYmVy
Pjxjb250cmlidXRvcnM+PGF1dGhvcnM+PGF1dGhvcj5Sb2RlbywgUy4gQS48L2F1dGhvcj48YXV0
aG9yPkRlbG9zLCBELjwvYXV0aG9yPjxhdXRob3I+V2lsbGlhbXMsIFIuIEouPC9hdXRob3I+PGF1
dGhvcj5BZGxlciwgUi4gUy48L2F1dGhvcj48YXV0aG9yPlBlYXJsZSwgQS48L2F1dGhvcj48YXV0
aG9yPldhcnJlbiwgUi4gRi48L2F1dGhvcj48L2F1dGhvcnM+PC9jb250cmlidXRvcnM+PGVkaXRp
b24+MjAxMi8wNC8xMzwvZWRpdGlvbj48bGFuZ3VhZ2U+ZW5nPC9sYW5ndWFnZT48YWRkZWQtZGF0
ZSBmb3JtYXQ9InV0YyI+MTU4MDg5NDc4NzwvYWRkZWQtZGF0ZT48cmVmLXR5cGUgbmFtZT0iSm91
cm5hbCBBcnRpY2xlIj4xNzwvcmVmLXR5cGU+PGF1dGgtYWRkcmVzcz5UaGUgSG9zcGl0YWwgZm9y
IFNwZWNpYWwgU3VyZ2VyeSwgNTM1IEVhc3QgNzB0aCBTdHJlZXQsIE5ldyBZb3JrLCBOWSAxMDAy
MSwgVVNBLiByb2Rlb3NAaHNzLmVkdTwvYXV0aC1hZGRyZXNzPjxyZW1vdGUtZGF0YWJhc2UtcHJv
dmlkZXI+TkxNPC9yZW1vdGUtZGF0YWJhc2UtcHJvdmlkZXI+PHJlYy1udW1iZXI+MTkzMTwvcmVj
LW51bWJlcj48bGFzdC11cGRhdGVkLWRhdGUgZm9ybWF0PSJ1dGMiPjE1ODA4OTQ3ODc8L2xhc3Qt
dXBkYXRlZC1kYXRlPjxhY2Nlc3Npb24tbnVtPjIyNDk1MTQ2PC9hY2Nlc3Npb24tbnVtPjxlbGVj
dHJvbmljLXJlc291cmNlLW51bT4xMC4xMTc3LzAzNjM1NDY1MTI0NDI5MjQ8L2VsZWN0cm9uaWMt
cmVzb3VyY2UtbnVtPjx2b2x1bWU+NDA8L3ZvbHVtZT48L3JlY29yZD48L0NpdGU+PC9FbmROb3Rl
PgB=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Sb2RlbzwvQXV0aG9yPjxZZWFyPjIwMTI8L1llYXI+PFJl
Y051bT4wPC9SZWNOdW0+PElEVGV4dD5UaGUgZWZmZWN0IG9mIHBsYXRlbGV0LXJpY2ggZmlicmlu
IG1hdHJpeCBvbiByb3RhdG9yIGN1ZmYgdGVuZG9uIGhlYWxpbmc6IGEgcHJvc3BlY3RpdmUsIHJh
bmRvbWl6ZWQgY2xpbmljYWwgc3R1ZHk8L0lEVGV4dD48RGlzcGxheVRleHQ+WzUxXTwvRGlzcGxh
eVRleHQ+PHJlY29yZD48ZGF0ZXM+PHB1Yi1kYXRlcz48ZGF0ZT5KdW48L2RhdGU+PC9wdWItZGF0
ZXM+PHllYXI+MjAxMjwveWVhcj48L2RhdGVzPjxrZXl3b3Jkcz48a2V5d29yZD5BZ2VkPC9rZXl3
b3JkPjxrZXl3b3JkPkFydGhyb3Njb3B5L21ldGhvZHMvKnJlaGFiaWxpdGF0aW9uPC9rZXl3b3Jk
PjxrZXl3b3JkPkZlbWFsZTwva2V5d29yZD48a2V5d29yZD5GaWJyaW4vKnRoZXJhcGV1dGljIHVz
ZTwva2V5d29yZD48a2V5d29yZD5IdW1hbnM8L2tleXdvcmQ+PGtleXdvcmQ+TWFsZTwva2V5d29y
ZD48a2V5d29yZD5NaWRkbGUgQWdlZDwva2V5d29yZD48a2V5d29yZD5NdXNjbGUgU3RyZW5ndGgv
cGh5c2lvbG9neTwva2V5d29yZD48a2V5d29yZD5PcnRob3BlZGljIFByb2NlZHVyZXMvKnJlaGFi
aWxpdGF0aW9uPC9rZXl3b3JkPjxrZXl3b3JkPipQbGF0ZWxldC1SaWNoIFBsYXNtYTwva2V5d29y
ZD48a2V5d29yZD5Sb3RhdG9yIEN1ZmYvZGlhZ25vc3RpYyBpbWFnaW5nLypzdXJnZXJ5PC9rZXl3
b3JkPjxrZXl3b3JkPlJvdGF0b3IgQ3VmZiBJbmp1cmllczwva2V5d29yZD48a2V5d29yZD5TZXZl
cml0eSBvZiBJbGxuZXNzIEluZGV4PC9rZXl3b3JkPjxrZXl3b3JkPlNob3VsZGVyIEltcGluZ2Vt
ZW50IFN5bmRyb21lL2RpYWdub3N0aWMgaW1hZ2luZy8qcmVoYWJpbGl0YXRpb24vc3VyZ2VyeTwv
a2V5d29yZD48a2V5d29yZD5UZW5kb24gSW5qdXJpZXMvZGlhZ25vc3RpYyBpbWFnaW5nLypyZWhh
YmlsaXRhdGlvbi9zdXJnZXJ5PC9rZXl3b3JkPjxrZXl3b3JkPlRyZWF0bWVudCBPdXRjb21lPC9r
ZXl3b3JkPjxrZXl3b3JkPlVsdHJhc29ub2dyYXBoeTwva2V5d29yZD48a2V5d29yZD4qV291bmQg
SGVhbGluZzwva2V5d29yZD48L2tleXdvcmRzPjxpc2JuPjAzNjMtNTQ2NTwvaXNibj48dGl0bGVz
Pjx0aXRsZT5UaGUgZWZmZWN0IG9mIHBsYXRlbGV0LXJpY2ggZmlicmluIG1hdHJpeCBvbiByb3Rh
dG9yIGN1ZmYgdGVuZG9uIGhlYWxpbmc6IGEgcHJvc3BlY3RpdmUsIHJhbmRvbWl6ZWQgY2xpbmlj
YWwgc3R1ZHk8L3RpdGxlPjxzZWNvbmRhcnktdGl0bGU+QW0gSiBTcG9ydHMgTWVkPC9zZWNvbmRh
cnktdGl0bGU+PC90aXRsZXM+PHBhZ2VzPjEyMzQtNDE8L3BhZ2VzPjxudW1iZXI+NjwvbnVtYmVy
Pjxjb250cmlidXRvcnM+PGF1dGhvcnM+PGF1dGhvcj5Sb2RlbywgUy4gQS48L2F1dGhvcj48YXV0
aG9yPkRlbG9zLCBELjwvYXV0aG9yPjxhdXRob3I+V2lsbGlhbXMsIFIuIEouPC9hdXRob3I+PGF1
dGhvcj5BZGxlciwgUi4gUy48L2F1dGhvcj48YXV0aG9yPlBlYXJsZSwgQS48L2F1dGhvcj48YXV0
aG9yPldhcnJlbiwgUi4gRi48L2F1dGhvcj48L2F1dGhvcnM+PC9jb250cmlidXRvcnM+PGVkaXRp
b24+MjAxMi8wNC8xMzwvZWRpdGlvbj48bGFuZ3VhZ2U+ZW5nPC9sYW5ndWFnZT48YWRkZWQtZGF0
ZSBmb3JtYXQ9InV0YyI+MTU4MDg5NDc4NzwvYWRkZWQtZGF0ZT48cmVmLXR5cGUgbmFtZT0iSm91
cm5hbCBBcnRpY2xlIj4xNzwvcmVmLXR5cGU+PGF1dGgtYWRkcmVzcz5UaGUgSG9zcGl0YWwgZm9y
IFNwZWNpYWwgU3VyZ2VyeSwgNTM1IEVhc3QgNzB0aCBTdHJlZXQsIE5ldyBZb3JrLCBOWSAxMDAy
MSwgVVNBLiByb2Rlb3NAaHNzLmVkdTwvYXV0aC1hZGRyZXNzPjxyZW1vdGUtZGF0YWJhc2UtcHJv
dmlkZXI+TkxNPC9yZW1vdGUtZGF0YWJhc2UtcHJvdmlkZXI+PHJlYy1udW1iZXI+MTkzMTwvcmVj
LW51bWJlcj48bGFzdC11cGRhdGVkLWRhdGUgZm9ybWF0PSJ1dGMiPjE1ODA4OTQ3ODc8L2xhc3Qt
dXBkYXRlZC1kYXRlPjxhY2Nlc3Npb24tbnVtPjIyNDk1MTQ2PC9hY2Nlc3Npb24tbnVtPjxlbGVj
dHJvbmljLXJlc291cmNlLW51bT4xMC4xMTc3LzAzNjM1NDY1MTI0NDI5MjQ8L2VsZWN0cm9uaWMt
cmVzb3VyY2UtbnVtPjx2b2x1bWU+NDA8L3ZvbHVtZT48L3JlY29yZD48L0NpdGU+PC9FbmROb3Rl
PgB=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51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14:paraId="4E61DF6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Overall</w:t>
            </w:r>
          </w:p>
        </w:tc>
        <w:tc>
          <w:tcPr>
            <w:tcW w:w="993" w:type="dxa"/>
            <w:vMerge w:val="restart"/>
            <w:tcBorders>
              <w:right w:val="nil"/>
            </w:tcBorders>
            <w:shd w:val="clear" w:color="auto" w:fill="auto"/>
            <w:vAlign w:val="center"/>
            <w:hideMark/>
          </w:tcPr>
          <w:p w14:paraId="1BC5859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A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A38BD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S, M, L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3771B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SR, DR, SB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13754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U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78DF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7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E471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,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B5CE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818C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171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C7F9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07862C4B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71B80DF2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3CFBEF5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19517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56336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FF61C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568A9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EF25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7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2906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B634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8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BEDF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269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5C51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0B556E50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415DEA2D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14:paraId="4AED8B4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PRFM</w:t>
            </w:r>
          </w:p>
          <w:p w14:paraId="1604EED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3" w:type="dxa"/>
            <w:vMerge w:val="restart"/>
            <w:tcBorders>
              <w:right w:val="nil"/>
            </w:tcBorders>
            <w:shd w:val="clear" w:color="auto" w:fill="auto"/>
            <w:vAlign w:val="center"/>
            <w:hideMark/>
          </w:tcPr>
          <w:p w14:paraId="564BBC5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3284663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51157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6DB0F10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1CB83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40D337C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105A9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486FFF4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188B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4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67BE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,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BC87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794D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176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5DAB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567249CA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6775AB08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282F460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9F02A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36187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55458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58292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F74F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6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7FF9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4994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9CBD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333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E62D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5F0D28D9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79859E00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14:paraId="160B5B1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No PRFM</w:t>
            </w:r>
          </w:p>
          <w:p w14:paraId="4CB33DC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3" w:type="dxa"/>
            <w:vMerge w:val="restart"/>
            <w:tcBorders>
              <w:right w:val="nil"/>
            </w:tcBorders>
            <w:shd w:val="clear" w:color="auto" w:fill="auto"/>
            <w:vAlign w:val="center"/>
            <w:hideMark/>
          </w:tcPr>
          <w:p w14:paraId="1355D7C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5F42E67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9178B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7BD1EC5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656F5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316E635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E67DB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0F719F4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88A3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6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B198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,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F16B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6B5E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167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C657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1ACBA0A6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16E4E387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65F96B9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A1468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1AF47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207FA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CCD82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DC88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1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3CEB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F431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D8AC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194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1711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6A1CA2EE" w14:textId="77777777" w:rsidTr="00D925E6">
        <w:trPr>
          <w:trHeight w:val="290"/>
        </w:trPr>
        <w:tc>
          <w:tcPr>
            <w:tcW w:w="1413" w:type="dxa"/>
            <w:vMerge w:val="restart"/>
            <w:shd w:val="clear" w:color="auto" w:fill="auto"/>
            <w:noWrap/>
            <w:vAlign w:val="center"/>
            <w:hideMark/>
          </w:tcPr>
          <w:p w14:paraId="10DEC35F" w14:textId="3FD769F2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Walsh, 2018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/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&lt;EndNote&gt;&lt;Cite&gt;&lt;Author&gt;Walsh&lt;/Author&gt;&lt;Year&gt;2018&lt;/Year&gt;&lt;RecNum&gt;0&lt;/RecNum&gt;&lt;IDText&gt;Platelet-rich plasma in fibrin matrix to augment rotator cuff repair: a prospective, single-blinded, randomized study with 2-year follow-up&lt;/IDText&gt;&lt;DisplayText&gt;[54]&lt;/DisplayText&gt;&lt;record&gt;&lt;dates&gt;&lt;pub-dates&gt;&lt;date&gt;2018/09/01/&lt;/date&gt;&lt;/pub-dates&gt;&lt;year&gt;2018&lt;/year&gt;&lt;/dates&gt;&lt;keywords&gt;&lt;keyword&gt;Platelet-rich plasma&lt;/keyword&gt;&lt;keyword&gt;rotator cuff repair&lt;/keyword&gt;&lt;keyword&gt;double row&lt;/keyword&gt;&lt;keyword&gt;randomized controlled trial&lt;/keyword&gt;&lt;keyword&gt;fibrin membrane&lt;/keyword&gt;&lt;keyword&gt;retear&lt;/keyword&gt;&lt;/keywords&gt;&lt;urls&gt;&lt;related-urls&gt;&lt;url&gt;http://www.sciencedirect.com/science/article/pii/S1058274618303318&lt;/url&gt;&lt;/related-urls&gt;&lt;/urls&gt;&lt;isbn&gt;1058-2746&lt;/isbn&gt;&lt;titles&gt;&lt;title&gt;Platelet-rich plasma in fibrin matrix to augment rotator cuff repair: a prospective, single-blinded, randomized study with 2-year follow-up&lt;/title&gt;&lt;secondary-title&gt;Journal of Shoulder and Elbow Surgery&lt;/secondary-title&gt;&lt;/titles&gt;&lt;pages&gt;1553-1563&lt;/pages&gt;&lt;number&gt;9&lt;/number&gt;&lt;contributors&gt;&lt;authors&gt;&lt;author&gt;Walsh, Michael R.&lt;/author&gt;&lt;author&gt;Nelson, Bradley J.&lt;/author&gt;&lt;author&gt;Braman, Jonathan P.&lt;/author&gt;&lt;author&gt;Yonke, Bret&lt;/author&gt;&lt;author&gt;Obermeier, Michael&lt;/author&gt;&lt;author&gt;Raja, Avais&lt;/author&gt;&lt;author&gt;Reams, Megan&lt;/author&gt;&lt;/authors&gt;&lt;/contributors&gt;&lt;added-date format="utc"&gt;1580898546&lt;/added-date&gt;&lt;ref-type name="Journal Article"&gt;17&lt;/ref-type&gt;&lt;rec-number&gt;5565&lt;/rec-number&gt;&lt;last-updated-date format="utc"&gt;1580898546&lt;/last-updated-date&gt;&lt;electronic-resource-num&gt;https://doi.org/10.1016/j.jse.2018.05.003&lt;/electronic-resource-num&gt;&lt;volume&gt;27&lt;/volume&gt;&lt;/record&gt;&lt;/Cite&gt;&lt;/EndNote&gt;</w:instrTex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54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CF9CD6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Overall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4ADE7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A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45251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M, L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ADB7F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DR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77E7F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MRI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B734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9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1741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0146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CE46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145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41E5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5B8C8953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67A36E8F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3D5459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 xml:space="preserve">No PRPFM 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DB329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31371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1BD5A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DF84F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DAF4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42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A410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DD4F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8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06B7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19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681C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19798941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397D288B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1892BD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 xml:space="preserve">PRPFM 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63E50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55CBB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749EE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007D4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1D3B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7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4210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39B3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6D4D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074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F1A1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7F0DF834" w14:textId="77777777" w:rsidTr="00D925E6">
        <w:trPr>
          <w:trHeight w:val="635"/>
        </w:trPr>
        <w:tc>
          <w:tcPr>
            <w:tcW w:w="1413" w:type="dxa"/>
            <w:vMerge w:val="restart"/>
            <w:shd w:val="clear" w:color="auto" w:fill="auto"/>
            <w:noWrap/>
            <w:vAlign w:val="center"/>
            <w:hideMark/>
          </w:tcPr>
          <w:p w14:paraId="6693375C" w14:textId="34E5B22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Zumstein, 2016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adW1zdGVpbjwvQXV0aG9yPjxZZWFyPjIwMTY8L1llYXI+
PFJlY051bT4wPC9SZWNOdW0+PElEVGV4dD5TRUNFQyBSZXNlYXJjaCBHcmFudCAyMDA4IElJOiBV
c2Ugb2YgcGxhdGVsZXQtIGFuZCBsZXVjb2N5dGUtcmljaCBmaWJyaW4gKEwtUFJGKSBkb2VzIG5v
dCBhZmZlY3QgbGF0ZSByb3RhdG9yIGN1ZmYgdGVuZG9uIGhlYWxpbmc6IGEgcHJvc3BlY3RpdmUg
cmFuZG9taXplZCBjb250cm9sbGVkIHN0dWR5PC9JRFRleHQ+PERpc3BsYXlUZXh0Pls1N108L0Rp
c3BsYXlUZXh0PjxyZWNvcmQ+PGRhdGVzPjxwdWItZGF0ZXM+PGRhdGU+SmFuPC9kYXRlPjwvcHVi
LWRhdGVzPjx5ZWFyPjIwMTY8L3llYXI+PC9kYXRlcz48a2V5d29yZHM+PGtleXdvcmQ+QWdlZDwv
a2V5d29yZD48a2V5d29yZD5BcnRocm9wbGFzdHk8L2tleXdvcmQ+PGtleXdvcmQ+QXJ0aHJvc2Nv
cHk8L2tleXdvcmQ+PGtleXdvcmQ+Qmxvb2QgUGxhdGVsZXRzPC9rZXl3b3JkPjxrZXl3b3JkPkZl
bWFsZTwva2V5d29yZD48a2V5d29yZD5GaWJyaW48L2tleXdvcmQ+PGtleXdvcmQ+SHVtYW5zPC9r
ZXl3b3JkPjxrZXl3b3JkPkxldWtvY3l0ZXM8L2tleXdvcmQ+PGtleXdvcmQ+TWFnbmV0aWMgUmVz
b25hbmNlIEltYWdpbmc8L2tleXdvcmQ+PGtleXdvcmQ+TWFsZTwva2V5d29yZD48a2V5d29yZD5N
aWRkbGUgQWdlZDwva2V5d29yZD48a2V5d29yZD5Qcm9zcGVjdGl2ZSBTdHVkaWVzPC9rZXl3b3Jk
PjxrZXl3b3JkPlJhZGlvZ3JhcGh5PC9rZXl3b3JkPjxrZXl3b3JkPlJvdGF0b3IgQ3VmZjwva2V5
d29yZD48a2V5d29yZD5Sb3RhdG9yIEN1ZmYgSW5qdXJpZXM8L2tleXdvcmQ+PGtleXdvcmQ+U2hv
dWxkZXIgUGFpbjwva2V5d29yZD48a2V5d29yZD5UcmVhdG1lbnQgT3V0Y29tZTwva2V5d29yZD48
a2V5d29yZD5Xb3VuZCBIZWFsaW5nPC9rZXl3b3JkPjxrZXl3b3JkPlNob3VsZGVyIGFydGhyb3Nj
b3B5PC9rZXl3b3JkPjxrZXl3b3JkPmxldWNvY3l0ZSBhbmQgcGxhdGVsZXQtcmljaCBmaWJyaW4g
KEwtUFJGKTwva2V5d29yZD48a2V5d29yZD5wbGF0ZWxldC1yaWNoIGNvbmNlbnRyYXRlczwva2V5
d29yZD48a2V5d29yZD5yb3RhdG9yIGN1ZmY8L2tleXdvcmQ+PC9rZXl3b3Jkcz48dXJscz48cmVs
YXRlZC11cmxzPjx1cmw+aHR0cHM6Ly93d3cubmNiaS5ubG0ubmloLmdvdi9wdWJtZWQvMjY2ODc0
NzE8L3VybD48L3JlbGF0ZWQtdXJscz48L3VybHM+PGlzYm4+MTUzMi02NTAwPC9pc2JuPjx0aXRs
ZXM+PHRpdGxlPlNFQ0VDIFJlc2VhcmNoIEdyYW50IDIwMDggSUk6IFVzZSBvZiBwbGF0ZWxldC0g
YW5kIGxldWNvY3l0ZS1yaWNoIGZpYnJpbiAoTC1QUkYpIGRvZXMgbm90IGFmZmVjdCBsYXRlIHJv
dGF0b3IgY3VmZiB0ZW5kb24gaGVhbGluZzogYSBwcm9zcGVjdGl2ZSByYW5kb21pemVkIGNvbnRy
b2xsZWQgc3R1ZHk8L3RpdGxlPjxzZWNvbmRhcnktdGl0bGU+SiBTaG91bGRlciBFbGJvdyBTdXJn
PC9zZWNvbmRhcnktdGl0bGU+PC90aXRsZXM+PHBhZ2VzPjItMTE8L3BhZ2VzPjxudW1iZXI+MTwv
bnVtYmVyPjxjb250cmlidXRvcnM+PGF1dGhvcnM+PGF1dGhvcj5adW1zdGVpbiwgTS4gQS48L2F1
dGhvcj48YXV0aG9yPlJ1bWlhbiwgQS48L2F1dGhvcj48YXV0aG9yPlRow6lsdSwgQy48L2F1dGhv
cj48YXV0aG9yPkxlc2JhdHMsIFYuPC9hdXRob3I+PGF1dGhvcj5PJmFwb3M7U2hlYSwgSy48L2F1
dGhvcj48YXV0aG9yPlNjaGFlciwgTS48L2F1dGhvcj48YXV0aG9yPkJvaWxlYXUsIFAuPC9hdXRo
b3I+PC9hdXRob3JzPjwvY29udHJpYnV0b3JzPjxsYW5ndWFnZT5lbmc8L2xhbmd1YWdlPjxhZGRl
ZC1kYXRlIGZvcm1hdD0idXRjIj4xNTkwNDAwNjg4PC9hZGRlZC1kYXRlPjxyZWYtdHlwZSBuYW1l
PSJKb3VybmFsIEFydGljbGUiPjE3PC9yZWYtdHlwZT48cmVjLW51bWJlcj4yNDUyNjwvcmVjLW51
bWJlcj48bGFzdC11cGRhdGVkLWRhdGUgZm9ybWF0PSJ1dGMiPjE1OTA0MDA2ODg8L2xhc3QtdXBk
YXRlZC1kYXRlPjxhY2Nlc3Npb24tbnVtPjI2Njg3NDcxPC9hY2Nlc3Npb24tbnVtPjxlbGVjdHJv
bmljLXJlc291cmNlLW51bT4xMC4xMDE2L2ouanNlLjIwMTUuMDkuMDE4PC9lbGVjdHJvbmljLXJl
c291cmNlLW51bT48dm9sdW1lPjI1PC92b2x1bWU+PC9yZWNvcmQ+PC9DaXRlPjwvRW5kTm90ZT4A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adW1zdGVpbjwvQXV0aG9yPjxZZWFyPjIwMTY8L1llYXI+
PFJlY051bT4wPC9SZWNOdW0+PElEVGV4dD5TRUNFQyBSZXNlYXJjaCBHcmFudCAyMDA4IElJOiBV
c2Ugb2YgcGxhdGVsZXQtIGFuZCBsZXVjb2N5dGUtcmljaCBmaWJyaW4gKEwtUFJGKSBkb2VzIG5v
dCBhZmZlY3QgbGF0ZSByb3RhdG9yIGN1ZmYgdGVuZG9uIGhlYWxpbmc6IGEgcHJvc3BlY3RpdmUg
cmFuZG9taXplZCBjb250cm9sbGVkIHN0dWR5PC9JRFRleHQ+PERpc3BsYXlUZXh0Pls1N108L0Rp
c3BsYXlUZXh0PjxyZWNvcmQ+PGRhdGVzPjxwdWItZGF0ZXM+PGRhdGU+SmFuPC9kYXRlPjwvcHVi
LWRhdGVzPjx5ZWFyPjIwMTY8L3llYXI+PC9kYXRlcz48a2V5d29yZHM+PGtleXdvcmQ+QWdlZDwv
a2V5d29yZD48a2V5d29yZD5BcnRocm9wbGFzdHk8L2tleXdvcmQ+PGtleXdvcmQ+QXJ0aHJvc2Nv
cHk8L2tleXdvcmQ+PGtleXdvcmQ+Qmxvb2QgUGxhdGVsZXRzPC9rZXl3b3JkPjxrZXl3b3JkPkZl
bWFsZTwva2V5d29yZD48a2V5d29yZD5GaWJyaW48L2tleXdvcmQ+PGtleXdvcmQ+SHVtYW5zPC9r
ZXl3b3JkPjxrZXl3b3JkPkxldWtvY3l0ZXM8L2tleXdvcmQ+PGtleXdvcmQ+TWFnbmV0aWMgUmVz
b25hbmNlIEltYWdpbmc8L2tleXdvcmQ+PGtleXdvcmQ+TWFsZTwva2V5d29yZD48a2V5d29yZD5N
aWRkbGUgQWdlZDwva2V5d29yZD48a2V5d29yZD5Qcm9zcGVjdGl2ZSBTdHVkaWVzPC9rZXl3b3Jk
PjxrZXl3b3JkPlJhZGlvZ3JhcGh5PC9rZXl3b3JkPjxrZXl3b3JkPlJvdGF0b3IgQ3VmZjwva2V5
d29yZD48a2V5d29yZD5Sb3RhdG9yIEN1ZmYgSW5qdXJpZXM8L2tleXdvcmQ+PGtleXdvcmQ+U2hv
dWxkZXIgUGFpbjwva2V5d29yZD48a2V5d29yZD5UcmVhdG1lbnQgT3V0Y29tZTwva2V5d29yZD48
a2V5d29yZD5Xb3VuZCBIZWFsaW5nPC9rZXl3b3JkPjxrZXl3b3JkPlNob3VsZGVyIGFydGhyb3Nj
b3B5PC9rZXl3b3JkPjxrZXl3b3JkPmxldWNvY3l0ZSBhbmQgcGxhdGVsZXQtcmljaCBmaWJyaW4g
KEwtUFJGKTwva2V5d29yZD48a2V5d29yZD5wbGF0ZWxldC1yaWNoIGNvbmNlbnRyYXRlczwva2V5
d29yZD48a2V5d29yZD5yb3RhdG9yIGN1ZmY8L2tleXdvcmQ+PC9rZXl3b3Jkcz48dXJscz48cmVs
YXRlZC11cmxzPjx1cmw+aHR0cHM6Ly93d3cubmNiaS5ubG0ubmloLmdvdi9wdWJtZWQvMjY2ODc0
NzE8L3VybD48L3JlbGF0ZWQtdXJscz48L3VybHM+PGlzYm4+MTUzMi02NTAwPC9pc2JuPjx0aXRs
ZXM+PHRpdGxlPlNFQ0VDIFJlc2VhcmNoIEdyYW50IDIwMDggSUk6IFVzZSBvZiBwbGF0ZWxldC0g
YW5kIGxldWNvY3l0ZS1yaWNoIGZpYnJpbiAoTC1QUkYpIGRvZXMgbm90IGFmZmVjdCBsYXRlIHJv
dGF0b3IgY3VmZiB0ZW5kb24gaGVhbGluZzogYSBwcm9zcGVjdGl2ZSByYW5kb21pemVkIGNvbnRy
b2xsZWQgc3R1ZHk8L3RpdGxlPjxzZWNvbmRhcnktdGl0bGU+SiBTaG91bGRlciBFbGJvdyBTdXJn
PC9zZWNvbmRhcnktdGl0bGU+PC90aXRsZXM+PHBhZ2VzPjItMTE8L3BhZ2VzPjxudW1iZXI+MTwv
bnVtYmVyPjxjb250cmlidXRvcnM+PGF1dGhvcnM+PGF1dGhvcj5adW1zdGVpbiwgTS4gQS48L2F1
dGhvcj48YXV0aG9yPlJ1bWlhbiwgQS48L2F1dGhvcj48YXV0aG9yPlRow6lsdSwgQy48L2F1dGhv
cj48YXV0aG9yPkxlc2JhdHMsIFYuPC9hdXRob3I+PGF1dGhvcj5PJmFwb3M7U2hlYSwgSy48L2F1
dGhvcj48YXV0aG9yPlNjaGFlciwgTS48L2F1dGhvcj48YXV0aG9yPkJvaWxlYXUsIFAuPC9hdXRo
b3I+PC9hdXRob3JzPjwvY29udHJpYnV0b3JzPjxsYW5ndWFnZT5lbmc8L2xhbmd1YWdlPjxhZGRl
ZC1kYXRlIGZvcm1hdD0idXRjIj4xNTkwNDAwNjg4PC9hZGRlZC1kYXRlPjxyZWYtdHlwZSBuYW1l
PSJKb3VybmFsIEFydGljbGUiPjE3PC9yZWYtdHlwZT48cmVjLW51bWJlcj4yNDUyNjwvcmVjLW51
bWJlcj48bGFzdC11cGRhdGVkLWRhdGUgZm9ybWF0PSJ1dGMiPjE1OTA0MDA2ODg8L2xhc3QtdXBk
YXRlZC1kYXRlPjxhY2Nlc3Npb24tbnVtPjI2Njg3NDcxPC9hY2Nlc3Npb24tbnVtPjxlbGVjdHJv
bmljLXJlc291cmNlLW51bT4xMC4xMDE2L2ouanNlLjIwMTUuMDkuMDE4PC9lbGVjdHJvbmljLXJl
c291cmNlLW51bT48dm9sdW1lPjI1PC92b2x1bWU+PC9yZWNvcmQ+PC9DaXRlPjwvRW5kTm90ZT4A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57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8BFBFD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Overall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2F081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A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55957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S, M, L, MS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5505C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SB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CA5DB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MRI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9C31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5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F405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55A9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3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264F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371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95F4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F64CF8">
              <w:rPr>
                <w:rFonts w:ascii="Palatino Linotype" w:eastAsia="Times New Roman" w:hAnsi="Palatino Linotype"/>
                <w:color w:val="000000"/>
                <w:sz w:val="18"/>
                <w:szCs w:val="18"/>
                <w:vertAlign w:val="superscript"/>
                <w:lang w:val="it-IT"/>
              </w:rPr>
              <w:t>a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 xml:space="preserve"> </w:t>
            </w: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SSP (0_2, 1_19, 2_14, 3_0, 4_0)</w:t>
            </w:r>
          </w:p>
          <w:p w14:paraId="75BA16E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 xml:space="preserve"> </w:t>
            </w: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ISP (0_14, 1_16, 2_5, 3_0, 4_0)</w:t>
            </w:r>
          </w:p>
        </w:tc>
      </w:tr>
      <w:tr w:rsidR="00D925E6" w:rsidRPr="00CE21ED" w14:paraId="05A69512" w14:textId="77777777" w:rsidTr="00D925E6">
        <w:trPr>
          <w:trHeight w:val="5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55F7E3FE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1F25FE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L-PRF</w:t>
            </w:r>
          </w:p>
          <w:p w14:paraId="6A56694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11976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0DE9C5E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5ACC7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2262FA5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2B119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714F490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B0F2E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6463304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0F68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7</w:t>
            </w:r>
          </w:p>
          <w:p w14:paraId="733D885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4EE9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2</w:t>
            </w:r>
          </w:p>
          <w:p w14:paraId="4460EC8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F6F5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</w:t>
            </w:r>
          </w:p>
          <w:p w14:paraId="493FCE4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83F1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353</w:t>
            </w:r>
          </w:p>
          <w:p w14:paraId="15F87CD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B16A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SSP (0_1,1_8, 2_8,3_0,4_0)</w:t>
            </w:r>
          </w:p>
          <w:p w14:paraId="0800115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ISP (0_7,1_8,2_2, 3_0, 4_0)</w:t>
            </w:r>
          </w:p>
        </w:tc>
      </w:tr>
      <w:tr w:rsidR="00D925E6" w:rsidRPr="00CE21ED" w14:paraId="58D92C7F" w14:textId="77777777" w:rsidTr="00D925E6">
        <w:trPr>
          <w:trHeight w:val="5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62B1922D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141C2D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No L-PRF</w:t>
            </w:r>
          </w:p>
          <w:p w14:paraId="62DD24B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D6ACE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3EB37EF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19D4C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05044EA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4A224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6411CDD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11A47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31DF456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5F73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8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9529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3513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7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062D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389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C5EC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SSP (0_1, 1_11, 2_6, 3_0, 4_0)</w:t>
            </w:r>
          </w:p>
          <w:p w14:paraId="08FC79C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ISP (0_7, 1_8, 2_3, 3_0, 4_0)</w:t>
            </w:r>
          </w:p>
        </w:tc>
      </w:tr>
      <w:tr w:rsidR="00D925E6" w:rsidRPr="00CE21ED" w14:paraId="2349753B" w14:textId="77777777" w:rsidTr="00D925E6">
        <w:trPr>
          <w:trHeight w:val="290"/>
        </w:trPr>
        <w:tc>
          <w:tcPr>
            <w:tcW w:w="1413" w:type="dxa"/>
            <w:vMerge w:val="restart"/>
            <w:shd w:val="clear" w:color="auto" w:fill="auto"/>
            <w:noWrap/>
            <w:vAlign w:val="center"/>
            <w:hideMark/>
          </w:tcPr>
          <w:p w14:paraId="1E8CF67B" w14:textId="0DC051C4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Barber, 2012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CYXJiZXI8L0F1dGhvcj48WWVhcj4yMDEyPC9ZZWFyPjxS
ZWNOdW0+MDwvUmVjTnVtPjxJRFRleHQ+QSBwcm9zcGVjdGl2ZSwgcmFuZG9taXplZCBldmFsdWF0
aW9uIG9mIGFjZWxsdWxhciBodW1hbiBkZXJtYWwgbWF0cml4IGF1Z21lbnRhdGlvbiBmb3IgYXJ0
aHJvc2NvcGljIHJvdGF0b3IgY3VmZiByZXBhaXI8L0lEVGV4dD48RGlzcGxheVRleHQ+WzU4XTwv
RGlzcGxheVRleHQ+PHJlY29yZD48ZGF0ZXM+PHB1Yi1kYXRlcz48ZGF0ZT5KYW48L2RhdGU+PC9w
dWItZGF0ZXM+PHllYXI+MjAxMjwveWVhcj48L2RhdGVzPjxrZXl3b3Jkcz48a2V5d29yZD5BZHVs
dDwva2V5d29yZD48a2V5d29yZD5BZ2VkPC9rZXl3b3JkPjxrZXl3b3JkPkFydGhyb3Njb3B5Lypt
ZXRob2RzPC9rZXl3b3JkPjxrZXl3b3JkPkV2YWx1YXRpb24gU3R1ZGllcyBhcyBUb3BpYzwva2V5
d29yZD48a2V5d29yZD5GZW1hbGU8L2tleXdvcmQ+PGtleXdvcmQ+Rm9sbG93LVVwIFN0dWRpZXM8
L2tleXdvcmQ+PGtleXdvcmQ+SHVtYW5zPC9rZXl3b3JkPjxrZXl3b3JkPk1hZ25ldGljIFJlc29u
YW5jZSBJbWFnaW5nPC9rZXl3b3JkPjxrZXl3b3JkPk1hbGU8L2tleXdvcmQ+PGtleXdvcmQ+TWlk
ZGxlIEFnZWQ8L2tleXdvcmQ+PGtleXdvcmQ+UHJvc3BlY3RpdmUgU3R1ZGllczwva2V5d29yZD48
a2V5d29yZD5SYW5nZSBvZiBNb3Rpb24sIEFydGljdWxhci8qcGh5c2lvbG9neTwva2V5d29yZD48
a2V5d29yZD5SZWNvdmVyeSBvZiBGdW5jdGlvbjwva2V5d29yZD48a2V5d29yZD5SZWZlcmVuY2Ug
VmFsdWVzPC9rZXl3b3JkPjxrZXl3b3JkPlJvdGF0b3IgQ3VmZi8qc3VyZ2VyeTwva2V5d29yZD48
a2V5d29yZD5Sb3RhdG9yIEN1ZmYgSW5qdXJpZXM8L2tleXdvcmQ+PGtleXdvcmQ+U2hvdWxkZXIg
Sm9pbnQvaW5qdXJpZXM8L2tleXdvcmQ+PGtleXdvcmQ+KlNraW4sIEFydGlmaWNpYWw8L2tleXdv
cmQ+PGtleXdvcmQ+U3V0dXJlIEFuY2hvcnM8L2tleXdvcmQ+PGtleXdvcmQ+VGVuZG9uIEluanVy
aWVzL2RpYWdub3Npcy9zdXJnZXJ5PC9rZXl3b3JkPjxrZXl3b3JkPlRpbWUgRmFjdG9yczwva2V5
d29yZD48a2V5d29yZD5UcmVhdG1lbnQgT3V0Y29tZTwva2V5d29yZD48a2V5d29yZD5Xb3VuZCBI
ZWFsaW5nL3BoeXNpb2xvZ3k8L2tleXdvcmQ+PC9rZXl3b3Jkcz48aXNibj4wNzQ5LTgwNjM8L2lz
Ym4+PHRpdGxlcz48dGl0bGU+QSBwcm9zcGVjdGl2ZSwgcmFuZG9taXplZCBldmFsdWF0aW9uIG9m
IGFjZWxsdWxhciBodW1hbiBkZXJtYWwgbWF0cml4IGF1Z21lbnRhdGlvbiBmb3IgYXJ0aHJvc2Nv
cGljIHJvdGF0b3IgY3VmZiByZXBhaXI8L3RpdGxlPjxzZWNvbmRhcnktdGl0bGU+QXJ0aHJvc2Nv
cHk8L3NlY29uZGFyeS10aXRsZT48L3RpdGxlcz48cGFnZXM+OC0xNTwvcGFnZXM+PG51bWJlcj4x
PC9udW1iZXI+PGNvbnRyaWJ1dG9ycz48YXV0aG9ycz48YXV0aG9yPkJhcmJlciwgRi4gQS48L2F1
dGhvcj48YXV0aG9yPkJ1cm5zLCBKLiBQLjwvYXV0aG9yPjxhdXRob3I+RGV1dHNjaCwgQS48L2F1
dGhvcj48YXV0aG9yPkxhYmJlLCBNLiBSLjwvYXV0aG9yPjxhdXRob3I+TGl0Y2hmaWVsZCwgUi4g
Qi48L2F1dGhvcj48L2F1dGhvcnM+PC9jb250cmlidXRvcnM+PGVkaXRpb24+MjAxMS8xMC8wODwv
ZWRpdGlvbj48bGFuZ3VhZ2U+ZW5nPC9sYW5ndWFnZT48YWRkZWQtZGF0ZSBmb3JtYXQ9InV0YyI+
MTU4MjEzMTA3NTwvYWRkZWQtZGF0ZT48cmVmLXR5cGUgbmFtZT0iSm91cm5hbCBBcnRpY2xlIj4x
NzwvcmVmLXR5cGU+PGF1dGgtYWRkcmVzcz5QbGFubyBPcnRob3BlZGljIFNwb3J0cyBNZWRpY2lu
ZSBhbmQgU3BpbmUgQ2VudGVyLCBQbGFubywgVGV4YXMgNzUwOTMsIFVTQS48L2F1dGgtYWRkcmVz
cz48cmVtb3RlLWRhdGFiYXNlLXByb3ZpZGVyPk5MTTwvcmVtb3RlLWRhdGFiYXNlLXByb3ZpZGVy
PjxyZWMtbnVtYmVyPjE5OTUyPC9yZWMtbnVtYmVyPjxsYXN0LXVwZGF0ZWQtZGF0ZSBmb3JtYXQ9
InV0YyI+MTU4MjEzMTA3NTwvbGFzdC11cGRhdGVkLWRhdGU+PGFjY2Vzc2lvbi1udW0+MjE5Nzg0
MzI8L2FjY2Vzc2lvbi1udW0+PGVsZWN0cm9uaWMtcmVzb3VyY2UtbnVtPjEwLjEwMTYvai5hcnRo
cm8uMjAxMS4wNi4wMzg8L2VsZWN0cm9uaWMtcmVzb3VyY2UtbnVtPjx2b2x1bWU+Mjg8L3ZvbHVt
ZT48L3JlY29yZD48L0NpdGU+PC9FbmROb3RlPn==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CYXJiZXI8L0F1dGhvcj48WWVhcj4yMDEyPC9ZZWFyPjxS
ZWNOdW0+MDwvUmVjTnVtPjxJRFRleHQ+QSBwcm9zcGVjdGl2ZSwgcmFuZG9taXplZCBldmFsdWF0
aW9uIG9mIGFjZWxsdWxhciBodW1hbiBkZXJtYWwgbWF0cml4IGF1Z21lbnRhdGlvbiBmb3IgYXJ0
aHJvc2NvcGljIHJvdGF0b3IgY3VmZiByZXBhaXI8L0lEVGV4dD48RGlzcGxheVRleHQ+WzU4XTwv
RGlzcGxheVRleHQ+PHJlY29yZD48ZGF0ZXM+PHB1Yi1kYXRlcz48ZGF0ZT5KYW48L2RhdGU+PC9w
dWItZGF0ZXM+PHllYXI+MjAxMjwveWVhcj48L2RhdGVzPjxrZXl3b3Jkcz48a2V5d29yZD5BZHVs
dDwva2V5d29yZD48a2V5d29yZD5BZ2VkPC9rZXl3b3JkPjxrZXl3b3JkPkFydGhyb3Njb3B5Lypt
ZXRob2RzPC9rZXl3b3JkPjxrZXl3b3JkPkV2YWx1YXRpb24gU3R1ZGllcyBhcyBUb3BpYzwva2V5
d29yZD48a2V5d29yZD5GZW1hbGU8L2tleXdvcmQ+PGtleXdvcmQ+Rm9sbG93LVVwIFN0dWRpZXM8
L2tleXdvcmQ+PGtleXdvcmQ+SHVtYW5zPC9rZXl3b3JkPjxrZXl3b3JkPk1hZ25ldGljIFJlc29u
YW5jZSBJbWFnaW5nPC9rZXl3b3JkPjxrZXl3b3JkPk1hbGU8L2tleXdvcmQ+PGtleXdvcmQ+TWlk
ZGxlIEFnZWQ8L2tleXdvcmQ+PGtleXdvcmQ+UHJvc3BlY3RpdmUgU3R1ZGllczwva2V5d29yZD48
a2V5d29yZD5SYW5nZSBvZiBNb3Rpb24sIEFydGljdWxhci8qcGh5c2lvbG9neTwva2V5d29yZD48
a2V5d29yZD5SZWNvdmVyeSBvZiBGdW5jdGlvbjwva2V5d29yZD48a2V5d29yZD5SZWZlcmVuY2Ug
VmFsdWVzPC9rZXl3b3JkPjxrZXl3b3JkPlJvdGF0b3IgQ3VmZi8qc3VyZ2VyeTwva2V5d29yZD48
a2V5d29yZD5Sb3RhdG9yIEN1ZmYgSW5qdXJpZXM8L2tleXdvcmQ+PGtleXdvcmQ+U2hvdWxkZXIg
Sm9pbnQvaW5qdXJpZXM8L2tleXdvcmQ+PGtleXdvcmQ+KlNraW4sIEFydGlmaWNpYWw8L2tleXdv
cmQ+PGtleXdvcmQ+U3V0dXJlIEFuY2hvcnM8L2tleXdvcmQ+PGtleXdvcmQ+VGVuZG9uIEluanVy
aWVzL2RpYWdub3Npcy9zdXJnZXJ5PC9rZXl3b3JkPjxrZXl3b3JkPlRpbWUgRmFjdG9yczwva2V5
d29yZD48a2V5d29yZD5UcmVhdG1lbnQgT3V0Y29tZTwva2V5d29yZD48a2V5d29yZD5Xb3VuZCBI
ZWFsaW5nL3BoeXNpb2xvZ3k8L2tleXdvcmQ+PC9rZXl3b3Jkcz48aXNibj4wNzQ5LTgwNjM8L2lz
Ym4+PHRpdGxlcz48dGl0bGU+QSBwcm9zcGVjdGl2ZSwgcmFuZG9taXplZCBldmFsdWF0aW9uIG9m
IGFjZWxsdWxhciBodW1hbiBkZXJtYWwgbWF0cml4IGF1Z21lbnRhdGlvbiBmb3IgYXJ0aHJvc2Nv
cGljIHJvdGF0b3IgY3VmZiByZXBhaXI8L3RpdGxlPjxzZWNvbmRhcnktdGl0bGU+QXJ0aHJvc2Nv
cHk8L3NlY29uZGFyeS10aXRsZT48L3RpdGxlcz48cGFnZXM+OC0xNTwvcGFnZXM+PG51bWJlcj4x
PC9udW1iZXI+PGNvbnRyaWJ1dG9ycz48YXV0aG9ycz48YXV0aG9yPkJhcmJlciwgRi4gQS48L2F1
dGhvcj48YXV0aG9yPkJ1cm5zLCBKLiBQLjwvYXV0aG9yPjxhdXRob3I+RGV1dHNjaCwgQS48L2F1
dGhvcj48YXV0aG9yPkxhYmJlLCBNLiBSLjwvYXV0aG9yPjxhdXRob3I+TGl0Y2hmaWVsZCwgUi4g
Qi48L2F1dGhvcj48L2F1dGhvcnM+PC9jb250cmlidXRvcnM+PGVkaXRpb24+MjAxMS8xMC8wODwv
ZWRpdGlvbj48bGFuZ3VhZ2U+ZW5nPC9sYW5ndWFnZT48YWRkZWQtZGF0ZSBmb3JtYXQ9InV0YyI+
MTU4MjEzMTA3NTwvYWRkZWQtZGF0ZT48cmVmLXR5cGUgbmFtZT0iSm91cm5hbCBBcnRpY2xlIj4x
NzwvcmVmLXR5cGU+PGF1dGgtYWRkcmVzcz5QbGFubyBPcnRob3BlZGljIFNwb3J0cyBNZWRpY2lu
ZSBhbmQgU3BpbmUgQ2VudGVyLCBQbGFubywgVGV4YXMgNzUwOTMsIFVTQS48L2F1dGgtYWRkcmVz
cz48cmVtb3RlLWRhdGFiYXNlLXByb3ZpZGVyPk5MTTwvcmVtb3RlLWRhdGFiYXNlLXByb3ZpZGVy
PjxyZWMtbnVtYmVyPjE5OTUyPC9yZWMtbnVtYmVyPjxsYXN0LXVwZGF0ZWQtZGF0ZSBmb3JtYXQ9
InV0YyI+MTU4MjEzMTA3NTwvbGFzdC11cGRhdGVkLWRhdGU+PGFjY2Vzc2lvbi1udW0+MjE5Nzg0
MzI8L2FjY2Vzc2lvbi1udW0+PGVsZWN0cm9uaWMtcmVzb3VyY2UtbnVtPjEwLjEwMTYvai5hcnRo
cm8uMjAxMS4wNi4wMzg8L2VsZWN0cm9uaWMtcmVzb3VyY2UtbnVtPjx2b2x1bWU+Mjg8L3ZvbHVt
ZT48L3JlY29yZD48L0NpdGU+PC9FbmROb3RlPn==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58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0D8873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Overall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C7AA6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A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E153C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L, MS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58377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SR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5483D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MRI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3482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5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46AC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4,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0D68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3573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34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5556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574D2D5C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54233019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4F91CD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Augmentation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D4B50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30D11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D21E2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DB538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00C9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0506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4,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86A6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6270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15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3902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49676F97" w14:textId="77777777" w:rsidTr="00D925E6">
        <w:trPr>
          <w:trHeight w:val="58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46D2076D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273B4B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No Augmentation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E9B63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FF2F2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BFA76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851C6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EEE3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5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65FB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4,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1F8B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9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F889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6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7788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347E446A" w14:textId="77777777" w:rsidTr="00D925E6">
        <w:trPr>
          <w:trHeight w:val="290"/>
        </w:trPr>
        <w:tc>
          <w:tcPr>
            <w:tcW w:w="1413" w:type="dxa"/>
            <w:vMerge w:val="restart"/>
            <w:shd w:val="clear" w:color="auto" w:fill="auto"/>
            <w:noWrap/>
            <w:vAlign w:val="center"/>
            <w:hideMark/>
          </w:tcPr>
          <w:p w14:paraId="2030D590" w14:textId="0A9904BF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Cai, 2018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DYWk8L0F1dGhvcj48WWVhcj4yMDE4PC9ZZWFyPjxSZWNO
dW0+MDwvUmVjTnVtPjxJRFRleHQ+QXJ0aHJvc2NvcGljIFJvdGF0b3IgQ3VmZiBSZXBhaXIgV2l0
aCBHcmFmdCBBdWdtZW50YXRpb24gb2YgMy1EaW1lbnNpb25hbCBCaW9sb2dpY2FsIENvbGxhZ2Vu
IGZvciBNb2RlcmF0ZSB0byBMYXJnZSBUZWFyczogQSBSYW5kb21pemVkIENvbnRyb2xsZWQgU3R1
ZHk8L0lEVGV4dD48RGlzcGxheVRleHQ+WzU5XTwvRGlzcGxheVRleHQ+PHJlY29yZD48ZGF0ZXM+
PHB1Yi1kYXRlcz48ZGF0ZT5NYXk8L2RhdGU+PC9wdWItZGF0ZXM+PHllYXI+MjAxODwveWVhcj48
L2RhdGVzPjxrZXl3b3Jkcz48a2V5d29yZD5BZ2VkPC9rZXl3b3JkPjxrZXl3b3JkPkFnZWQsIDgw
IGFuZCBvdmVyPC9rZXl3b3JkPjxrZXl3b3JkPipBcnRocm9zY29weTwva2V5d29yZD48a2V5d29y
ZD4qQ29sbGFnZW4gVHlwZSBJPC9rZXl3b3JkPjxrZXl3b3JkPkZlbWFsZTwva2V5d29yZD48a2V5
d29yZD5IdW1hbnM8L2tleXdvcmQ+PGtleXdvcmQ+TWFsZTwva2V5d29yZD48a2V5d29yZD5NaWNy
b3Njb3B5LCBFbGVjdHJvbiwgVHJhbnNtaXNzaW9uPC9rZXl3b3JkPjxrZXl3b3JkPk1pZGRsZSBB
Z2VkPC9rZXl3b3JkPjxrZXl3b3JkPk9zdGVvZ2VuZXNpczwva2V5d29yZD48a2V5d29yZD5QYXRp
ZW50IFJlcG9ydGVkIE91dGNvbWUgTWVhc3VyZXM8L2tleXdvcmQ+PGtleXdvcmQ+UHJvc3BlY3Rp
dmUgU3R1ZGllczwva2V5d29yZD48a2V5d29yZD5SZWN1cnJlbmNlPC9rZXl3b3JkPjxrZXl3b3Jk
PlJvdGF0b3IgQ3VmZi91bHRyYXN0cnVjdHVyZTwva2V5d29yZD48a2V5d29yZD5Sb3RhdG9yIEN1
ZmYgSW5qdXJpZXMvKnN1cmdlcnk8L2tleXdvcmQ+PGtleXdvcmQ+U3V0dXJlIEFuY2hvcnM8L2tl
eXdvcmQ+PGtleXdvcmQ+KlRpc3N1ZSBTY2FmZm9sZHM8L2tleXdvcmQ+PGtleXdvcmQ+VmlzdWFs
IEFuYWxvZyBTY2FsZTwva2V5d29yZD48a2V5d29yZD4qYXJ0aHJvc2NvcGljIHJlcGFpcjwva2V5
d29yZD48a2V5d29yZD4qY29sbGFnZW4gYXVnbWVudGF0aW9uPC9rZXl3b3JkPjxrZXl3b3JkPipy
b3RhdG9yIGN1ZmYgdGVhcnM8L2tleXdvcmQ+PGtleXdvcmQ+KnRlbmRvbi1ib25lIGhlYWxpbmc8
L2tleXdvcmQ+PC9rZXl3b3Jkcz48aXNibj4wMzYzLTU0NjU8L2lzYm4+PHRpdGxlcz48dGl0bGU+
QXJ0aHJvc2NvcGljIFJvdGF0b3IgQ3VmZiBSZXBhaXIgV2l0aCBHcmFmdCBBdWdtZW50YXRpb24g
b2YgMy1EaW1lbnNpb25hbCBCaW9sb2dpY2FsIENvbGxhZ2VuIGZvciBNb2RlcmF0ZSB0byBMYXJn
ZSBUZWFyczogQSBSYW5kb21pemVkIENvbnRyb2xsZWQgU3R1ZHk8L3RpdGxlPjxzZWNvbmRhcnkt
dGl0bGU+QW0gSiBTcG9ydHMgTWVkPC9zZWNvbmRhcnktdGl0bGU+PC90aXRsZXM+PHBhZ2VzPjE0
MjQtMTQzMTwvcGFnZXM+PG51bWJlcj42PC9udW1iZXI+PGNvbnRyaWJ1dG9ycz48YXV0aG9ycz48
YXV0aG9yPkNhaSwgWS4gWi48L2F1dGhvcj48YXV0aG9yPlpoYW5nLCBDLjwvYXV0aG9yPjxhdXRo
b3I+SmluLCBSLiBMLjwvYXV0aG9yPjxhdXRob3I+U2hlbiwgVC48L2F1dGhvcj48YXV0aG9yPkd1
LCBQLiBDLjwvYXV0aG9yPjxhdXRob3I+TGluLCBYLiBKLjwvYXV0aG9yPjxhdXRob3I+Q2hlbiwg
Si4gRC48L2F1dGhvcj48L2F1dGhvcnM+PC9jb250cmlidXRvcnM+PGVkaXRpb24+MjAxOC8wMy8x
NDwvZWRpdGlvbj48bGFuZ3VhZ2U+ZW5nPC9sYW5ndWFnZT48YWRkZWQtZGF0ZSBmb3JtYXQ9InV0
YyI+MTU4MjEzMTA2NjwvYWRkZWQtZGF0ZT48cmVmLXR5cGUgbmFtZT0iSm91cm5hbCBBcnRpY2xl
Ij4xNzwvcmVmLXR5cGU+PGF1dGgtYWRkcmVzcz5DZW50ZXIgZm9yIFNwb3J0IE1lZGljaW5lLCB0
aGUgRmlyc3QgQWZmaWxpYXRlZCBIb3NwaXRhbCwgQ29sbGVnZSBvZiBNZWRpY2luZSBaaGVqaWFu
ZyBVbml2ZXJzaXR5LCBIYW5nemhvdSwgQ2hpbmEuJiN4RDtEci4gTGkgRGFrIFN1bSAmYW1wOyBZ
aXAgWWlvIENoaW4gQ2VudGVyIGZvciBTdGVtIENlbGwgYW5kIFJlZ2VuZXJhdGl2ZSBNZWRpY2lu
ZSBTY2hvb2wgb2YgTWVkaWNpbmUsIFpoZWppYW5nIFVuaXZlcnNpdHksIEhhbmd6aG91LCBDaGlu
YS4mI3hEO0RlcGFydG1lbnQgb2YgT3J0aG9wZWRpY3MsIHRoZSBGaXJzdCBQZW9wbGUmYXBvcztz
IEhvc3BpdGFsLCBGdXlhbmcsIEhhbmd6aG91LCBaaGVqaWFuZywgQ2hpbmEuJiN4RDtEZXBhcnRt
ZW50IG9mIE9ydGhvcGVkaWNzLCB0aGUgVHJhZGl0aW9uYWwgQ2hpbmVzZSBNZWRpY2luZSBvZiBT
aGFveGluZyBIb3NwaXRhbCwgU2hhb3hpbmcsIFpoZWppYW5nLCBDaGluYS48L2F1dGgtYWRkcmVz
cz48cmVtb3RlLWRhdGFiYXNlLXByb3ZpZGVyPk5MTTwvcmVtb3RlLWRhdGFiYXNlLXByb3ZpZGVy
PjxyZWMtbnVtYmVyPjE5NTQxPC9yZWMtbnVtYmVyPjxsYXN0LXVwZGF0ZWQtZGF0ZSBmb3JtYXQ9
InV0YyI+MTU4MjEzMTA2NjwvbGFzdC11cGRhdGVkLWRhdGU+PGFjY2Vzc2lvbi1udW0+Mjk1MzM2
NzQ8L2FjY2Vzc2lvbi1udW0+PGVsZWN0cm9uaWMtcmVzb3VyY2UtbnVtPjEwLjExNzcvMDM2MzU0
NjUxODc1Njk3ODwvZWxlY3Ryb25pYy1yZXNvdXJjZS1udW0+PHZvbHVtZT40Njwvdm9sdW1lPjwv
cmVjb3JkPjwvQ2l0ZT48L0VuZE5vdGU+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DYWk8L0F1dGhvcj48WWVhcj4yMDE4PC9ZZWFyPjxSZWNO
dW0+MDwvUmVjTnVtPjxJRFRleHQ+QXJ0aHJvc2NvcGljIFJvdGF0b3IgQ3VmZiBSZXBhaXIgV2l0
aCBHcmFmdCBBdWdtZW50YXRpb24gb2YgMy1EaW1lbnNpb25hbCBCaW9sb2dpY2FsIENvbGxhZ2Vu
IGZvciBNb2RlcmF0ZSB0byBMYXJnZSBUZWFyczogQSBSYW5kb21pemVkIENvbnRyb2xsZWQgU3R1
ZHk8L0lEVGV4dD48RGlzcGxheVRleHQ+WzU5XTwvRGlzcGxheVRleHQ+PHJlY29yZD48ZGF0ZXM+
PHB1Yi1kYXRlcz48ZGF0ZT5NYXk8L2RhdGU+PC9wdWItZGF0ZXM+PHllYXI+MjAxODwveWVhcj48
L2RhdGVzPjxrZXl3b3Jkcz48a2V5d29yZD5BZ2VkPC9rZXl3b3JkPjxrZXl3b3JkPkFnZWQsIDgw
IGFuZCBvdmVyPC9rZXl3b3JkPjxrZXl3b3JkPipBcnRocm9zY29weTwva2V5d29yZD48a2V5d29y
ZD4qQ29sbGFnZW4gVHlwZSBJPC9rZXl3b3JkPjxrZXl3b3JkPkZlbWFsZTwva2V5d29yZD48a2V5
d29yZD5IdW1hbnM8L2tleXdvcmQ+PGtleXdvcmQ+TWFsZTwva2V5d29yZD48a2V5d29yZD5NaWNy
b3Njb3B5LCBFbGVjdHJvbiwgVHJhbnNtaXNzaW9uPC9rZXl3b3JkPjxrZXl3b3JkPk1pZGRsZSBB
Z2VkPC9rZXl3b3JkPjxrZXl3b3JkPk9zdGVvZ2VuZXNpczwva2V5d29yZD48a2V5d29yZD5QYXRp
ZW50IFJlcG9ydGVkIE91dGNvbWUgTWVhc3VyZXM8L2tleXdvcmQ+PGtleXdvcmQ+UHJvc3BlY3Rp
dmUgU3R1ZGllczwva2V5d29yZD48a2V5d29yZD5SZWN1cnJlbmNlPC9rZXl3b3JkPjxrZXl3b3Jk
PlJvdGF0b3IgQ3VmZi91bHRyYXN0cnVjdHVyZTwva2V5d29yZD48a2V5d29yZD5Sb3RhdG9yIEN1
ZmYgSW5qdXJpZXMvKnN1cmdlcnk8L2tleXdvcmQ+PGtleXdvcmQ+U3V0dXJlIEFuY2hvcnM8L2tl
eXdvcmQ+PGtleXdvcmQ+KlRpc3N1ZSBTY2FmZm9sZHM8L2tleXdvcmQ+PGtleXdvcmQ+VmlzdWFs
IEFuYWxvZyBTY2FsZTwva2V5d29yZD48a2V5d29yZD4qYXJ0aHJvc2NvcGljIHJlcGFpcjwva2V5
d29yZD48a2V5d29yZD4qY29sbGFnZW4gYXVnbWVudGF0aW9uPC9rZXl3b3JkPjxrZXl3b3JkPipy
b3RhdG9yIGN1ZmYgdGVhcnM8L2tleXdvcmQ+PGtleXdvcmQ+KnRlbmRvbi1ib25lIGhlYWxpbmc8
L2tleXdvcmQ+PC9rZXl3b3Jkcz48aXNibj4wMzYzLTU0NjU8L2lzYm4+PHRpdGxlcz48dGl0bGU+
QXJ0aHJvc2NvcGljIFJvdGF0b3IgQ3VmZiBSZXBhaXIgV2l0aCBHcmFmdCBBdWdtZW50YXRpb24g
b2YgMy1EaW1lbnNpb25hbCBCaW9sb2dpY2FsIENvbGxhZ2VuIGZvciBNb2RlcmF0ZSB0byBMYXJn
ZSBUZWFyczogQSBSYW5kb21pemVkIENvbnRyb2xsZWQgU3R1ZHk8L3RpdGxlPjxzZWNvbmRhcnkt
dGl0bGU+QW0gSiBTcG9ydHMgTWVkPC9zZWNvbmRhcnktdGl0bGU+PC90aXRsZXM+PHBhZ2VzPjE0
MjQtMTQzMTwvcGFnZXM+PG51bWJlcj42PC9udW1iZXI+PGNvbnRyaWJ1dG9ycz48YXV0aG9ycz48
YXV0aG9yPkNhaSwgWS4gWi48L2F1dGhvcj48YXV0aG9yPlpoYW5nLCBDLjwvYXV0aG9yPjxhdXRo
b3I+SmluLCBSLiBMLjwvYXV0aG9yPjxhdXRob3I+U2hlbiwgVC48L2F1dGhvcj48YXV0aG9yPkd1
LCBQLiBDLjwvYXV0aG9yPjxhdXRob3I+TGluLCBYLiBKLjwvYXV0aG9yPjxhdXRob3I+Q2hlbiwg
Si4gRC48L2F1dGhvcj48L2F1dGhvcnM+PC9jb250cmlidXRvcnM+PGVkaXRpb24+MjAxOC8wMy8x
NDwvZWRpdGlvbj48bGFuZ3VhZ2U+ZW5nPC9sYW5ndWFnZT48YWRkZWQtZGF0ZSBmb3JtYXQ9InV0
YyI+MTU4MjEzMTA2NjwvYWRkZWQtZGF0ZT48cmVmLXR5cGUgbmFtZT0iSm91cm5hbCBBcnRpY2xl
Ij4xNzwvcmVmLXR5cGU+PGF1dGgtYWRkcmVzcz5DZW50ZXIgZm9yIFNwb3J0IE1lZGljaW5lLCB0
aGUgRmlyc3QgQWZmaWxpYXRlZCBIb3NwaXRhbCwgQ29sbGVnZSBvZiBNZWRpY2luZSBaaGVqaWFu
ZyBVbml2ZXJzaXR5LCBIYW5nemhvdSwgQ2hpbmEuJiN4RDtEci4gTGkgRGFrIFN1bSAmYW1wOyBZ
aXAgWWlvIENoaW4gQ2VudGVyIGZvciBTdGVtIENlbGwgYW5kIFJlZ2VuZXJhdGl2ZSBNZWRpY2lu
ZSBTY2hvb2wgb2YgTWVkaWNpbmUsIFpoZWppYW5nIFVuaXZlcnNpdHksIEhhbmd6aG91LCBDaGlu
YS4mI3hEO0RlcGFydG1lbnQgb2YgT3J0aG9wZWRpY3MsIHRoZSBGaXJzdCBQZW9wbGUmYXBvcztz
IEhvc3BpdGFsLCBGdXlhbmcsIEhhbmd6aG91LCBaaGVqaWFuZywgQ2hpbmEuJiN4RDtEZXBhcnRt
ZW50IG9mIE9ydGhvcGVkaWNzLCB0aGUgVHJhZGl0aW9uYWwgQ2hpbmVzZSBNZWRpY2luZSBvZiBT
aGFveGluZyBIb3NwaXRhbCwgU2hhb3hpbmcsIFpoZWppYW5nLCBDaGluYS48L2F1dGgtYWRkcmVz
cz48cmVtb3RlLWRhdGFiYXNlLXByb3ZpZGVyPk5MTTwvcmVtb3RlLWRhdGFiYXNlLXByb3ZpZGVy
PjxyZWMtbnVtYmVyPjE5NTQxPC9yZWMtbnVtYmVyPjxsYXN0LXVwZGF0ZWQtZGF0ZSBmb3JtYXQ9
InV0YyI+MTU4MjEzMTA2NjwvbGFzdC11cGRhdGVkLWRhdGU+PGFjY2Vzc2lvbi1udW0+Mjk1MzM2
NzQ8L2FjY2Vzc2lvbi1udW0+PGVsZWN0cm9uaWMtcmVzb3VyY2UtbnVtPjEwLjExNzcvMDM2MzU0
NjUxODc1Njk3ODwvZWxlY3Ryb25pYy1yZXNvdXJjZS1udW0+PHZvbHVtZT40Njwvdm9sdW1lPjwv
cmVjb3JkPjwvQ2l0ZT48L0VuZE5vdGU+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59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C7DC9C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Overall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B1E62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A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D7355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M, L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2730C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SB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868BF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MRI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48ED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04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8FEF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8,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90A7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5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24EF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24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B4EE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1EA3E91F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6B136A33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2DE229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Control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E28CB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3D44B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81DA4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9EA4D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5980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53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7186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8,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097B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8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90EF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34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FD82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4FA63294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11331079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F0BACF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Study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F8B7F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B52B0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41B31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81697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8569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51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EE6E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8,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DE68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7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2313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137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8140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1897F7C0" w14:textId="77777777" w:rsidTr="00D925E6">
        <w:trPr>
          <w:trHeight w:val="290"/>
        </w:trPr>
        <w:tc>
          <w:tcPr>
            <w:tcW w:w="1413" w:type="dxa"/>
            <w:vMerge w:val="restart"/>
            <w:shd w:val="clear" w:color="auto" w:fill="auto"/>
            <w:noWrap/>
            <w:vAlign w:val="center"/>
            <w:hideMark/>
          </w:tcPr>
          <w:p w14:paraId="35EF3B45" w14:textId="655DBF7A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Avanzi, 2019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BdmFuemk8L0F1dGhvcj48WWVhcj4yMDE5PC9ZZWFyPjxS
ZWNOdW0+MDwvUmVjTnVtPjxJRFRleHQ+UHJvc3BlY3RpdmUgcmFuZG9taXplZCBjb250cm9sbGVk
IHRyaWFsIGZvciBwYXRjaCBhdWdtZW50YXRpb24gaW4gcm90YXRvciBjdWZmIHJlcGFpcjogMjQt
bW9udGggb3V0Y29tZXM8L0lEVGV4dD48RGlzcGxheVRleHQ+Wzg3XTwvRGlzcGxheVRleHQ+PHJl
Y29yZD48ZGF0ZXM+PHB1Yi1kYXRlcz48ZGF0ZT5PY3Q8L2RhdGU+PC9wdWItZGF0ZXM+PHllYXI+
MjAxOTwveWVhcj48L2RhdGVzPjxrZXl3b3Jkcz48a2V5d29yZD5BY3JvbWlvbjwva2V5d29yZD48
a2V5d29yZD5BZ2VkPC9rZXl3b3JkPjxrZXl3b3JkPkFuaW1hbHM8L2tleXdvcmQ+PGtleXdvcmQ+
QXJ0aHJvc2NvcHk8L2tleXdvcmQ+PGtleXdvcmQ+RG91YmxlLUJsaW5kIE1ldGhvZDwva2V5d29y
ZD48a2V5d29yZD5GZW1hbGU8L2tleXdvcmQ+PGtleXdvcmQ+Rm9sbG93LVVwIFN0dWRpZXM8L2tl
eXdvcmQ+PGtleXdvcmQ+SHVtYW5zPC9rZXl3b3JkPjxrZXl3b3JkPk1hZ25ldGljIFJlc29uYW5j
ZSBJbWFnaW5nPC9rZXl3b3JkPjxrZXl3b3JkPk1hbGU8L2tleXdvcmQ+PGtleXdvcmQ+TWlkZGxl
IEFnZWQ8L2tleXdvcmQ+PGtleXdvcmQ+UHJvc3BlY3RpdmUgU3R1ZGllczwva2V5d29yZD48a2V5
d29yZD5SZW9wZXJhdGlvbjwva2V5d29yZD48a2V5d29yZD5Sb3RhdG9yIEN1ZmYgSW5qdXJpZXM8
L2tleXdvcmQ+PGtleXdvcmQ+U2tpbiBUcmFuc3BsYW50YXRpb248L2tleXdvcmQ+PGtleXdvcmQ+
U3dpbmU8L2tleXdvcmQ+PGtleXdvcmQ+VHJlYXRtZW50IE91dGNvbWU8L2tleXdvcmQ+PGtleXdv
cmQ+VmlzdWFsIEFuYWxvZyBTY2FsZTwva2V5d29yZD48a2V5d29yZD5Xb3VuZCBIZWFsaW5nPC9r
ZXl3b3JkPjxrZXl3b3JkPlJvdGF0b3IgY3VmZiByZXBhaXI8L2tleXdvcmQ+PGtleXdvcmQ+cG9y
Y2luZSBkZXJtYWwgcGF0Y2g8L2tleXdvcmQ+PGtleXdvcmQ+cm90YXRvciBjdWZmIGF1Z21lbnRh
dGlvbjwva2V5d29yZD48a2V5d29yZD5zaG91bGRlciBhcnRocm9zY29weTwva2V5d29yZD48a2V5
d29yZD5zaG91bGRlciBhdWdtZW50YXRpb248L2tleXdvcmQ+PGtleXdvcmQ+c2hvdWxkZXIgY29u
dHJvbGxlZCB0cmlhbDwva2V5d29yZD48L2tleXdvcmRzPjx1cmxzPjxyZWxhdGVkLXVybHM+PHVy
bD5odHRwczovL3d3dy5uY2JpLm5sbS5uaWguZ292L3B1Ym1lZC8zMTU0MDcyNDwvdXJsPjwvcmVs
YXRlZC11cmxzPjwvdXJscz48aXNibj4xNTMyLTY1MDA8L2lzYm4+PHRpdGxlcz48dGl0bGU+UHJv
c3BlY3RpdmUgcmFuZG9taXplZCBjb250cm9sbGVkIHRyaWFsIGZvciBwYXRjaCBhdWdtZW50YXRp
b24gaW4gcm90YXRvciBjdWZmIHJlcGFpcjogMjQtbW9udGggb3V0Y29tZXM8L3RpdGxlPjxzZWNv
bmRhcnktdGl0bGU+SiBTaG91bGRlciBFbGJvdyBTdXJnPC9zZWNvbmRhcnktdGl0bGU+PC90aXRs
ZXM+PHBhZ2VzPjE5MTgtMTkyNzwvcGFnZXM+PG51bWJlcj4xMDwvbnVtYmVyPjxjb250cmlidXRv
cnM+PGF1dGhvcnM+PGF1dGhvcj5BdmFuemksIFAuPC9hdXRob3I+PGF1dGhvcj5HaXVkaWNpLCBM
LiBELjwvYXV0aG9yPjxhdXRob3I+Q2Fwb25lLCBBLjwvYXV0aG9yPjxhdXRob3I+Q2FyZG9uaSwg
Ry48L2F1dGhvcj48YXV0aG9yPkx1bmFyZGksIEcuPC9hdXRob3I+PGF1dGhvcj5Gb3RpLCBHLjwv
YXV0aG9yPjxhdXRob3I+Wm9yemksIEMuPC9hdXRob3I+PC9hdXRob3JzPjwvY29udHJpYnV0b3Jz
PjxsYW5ndWFnZT5lbmc8L2xhbmd1YWdlPjxhZGRlZC1kYXRlIGZvcm1hdD0idXRjIj4xNTg5Mzk3
OTczPC9hZGRlZC1kYXRlPjxyZWYtdHlwZSBuYW1lPSJKb3VybmFsIEFydGljbGUiPjE3PC9yZWYt
dHlwZT48cmVjLW51bWJlcj4yNDQ3OTwvcmVjLW51bWJlcj48bGFzdC11cGRhdGVkLWRhdGUgZm9y
bWF0PSJ1dGMiPjE1ODkzOTc5NzM8L2xhc3QtdXBkYXRlZC1kYXRlPjxhY2Nlc3Npb24tbnVtPjMx
NTQwNzI0PC9hY2Nlc3Npb24tbnVtPjxlbGVjdHJvbmljLXJlc291cmNlLW51bT4xMC4xMDE2L2ou
anNlLjIwMTkuMDUuMDQzPC9lbGVjdHJvbmljLXJlc291cmNlLW51bT48dm9sdW1lPjI4PC92b2x1
bWU+PC9yZWNvcmQ+PC9DaXRlPjwvRW5kTm90ZT5=
</w:fldData>
              </w:fldChar>
            </w:r>
            <w:r w:rsidR="00F63E9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 w:rsidR="00F63E9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BdmFuemk8L0F1dGhvcj48WWVhcj4yMDE5PC9ZZWFyPjxS
ZWNOdW0+MDwvUmVjTnVtPjxJRFRleHQ+UHJvc3BlY3RpdmUgcmFuZG9taXplZCBjb250cm9sbGVk
IHRyaWFsIGZvciBwYXRjaCBhdWdtZW50YXRpb24gaW4gcm90YXRvciBjdWZmIHJlcGFpcjogMjQt
bW9udGggb3V0Y29tZXM8L0lEVGV4dD48RGlzcGxheVRleHQ+Wzg3XTwvRGlzcGxheVRleHQ+PHJl
Y29yZD48ZGF0ZXM+PHB1Yi1kYXRlcz48ZGF0ZT5PY3Q8L2RhdGU+PC9wdWItZGF0ZXM+PHllYXI+
MjAxOTwveWVhcj48L2RhdGVzPjxrZXl3b3Jkcz48a2V5d29yZD5BY3JvbWlvbjwva2V5d29yZD48
a2V5d29yZD5BZ2VkPC9rZXl3b3JkPjxrZXl3b3JkPkFuaW1hbHM8L2tleXdvcmQ+PGtleXdvcmQ+
QXJ0aHJvc2NvcHk8L2tleXdvcmQ+PGtleXdvcmQ+RG91YmxlLUJsaW5kIE1ldGhvZDwva2V5d29y
ZD48a2V5d29yZD5GZW1hbGU8L2tleXdvcmQ+PGtleXdvcmQ+Rm9sbG93LVVwIFN0dWRpZXM8L2tl
eXdvcmQ+PGtleXdvcmQ+SHVtYW5zPC9rZXl3b3JkPjxrZXl3b3JkPk1hZ25ldGljIFJlc29uYW5j
ZSBJbWFnaW5nPC9rZXl3b3JkPjxrZXl3b3JkPk1hbGU8L2tleXdvcmQ+PGtleXdvcmQ+TWlkZGxl
IEFnZWQ8L2tleXdvcmQ+PGtleXdvcmQ+UHJvc3BlY3RpdmUgU3R1ZGllczwva2V5d29yZD48a2V5
d29yZD5SZW9wZXJhdGlvbjwva2V5d29yZD48a2V5d29yZD5Sb3RhdG9yIEN1ZmYgSW5qdXJpZXM8
L2tleXdvcmQ+PGtleXdvcmQ+U2tpbiBUcmFuc3BsYW50YXRpb248L2tleXdvcmQ+PGtleXdvcmQ+
U3dpbmU8L2tleXdvcmQ+PGtleXdvcmQ+VHJlYXRtZW50IE91dGNvbWU8L2tleXdvcmQ+PGtleXdv
cmQ+VmlzdWFsIEFuYWxvZyBTY2FsZTwva2V5d29yZD48a2V5d29yZD5Xb3VuZCBIZWFsaW5nPC9r
ZXl3b3JkPjxrZXl3b3JkPlJvdGF0b3IgY3VmZiByZXBhaXI8L2tleXdvcmQ+PGtleXdvcmQ+cG9y
Y2luZSBkZXJtYWwgcGF0Y2g8L2tleXdvcmQ+PGtleXdvcmQ+cm90YXRvciBjdWZmIGF1Z21lbnRh
dGlvbjwva2V5d29yZD48a2V5d29yZD5zaG91bGRlciBhcnRocm9zY29weTwva2V5d29yZD48a2V5
d29yZD5zaG91bGRlciBhdWdtZW50YXRpb248L2tleXdvcmQ+PGtleXdvcmQ+c2hvdWxkZXIgY29u
dHJvbGxlZCB0cmlhbDwva2V5d29yZD48L2tleXdvcmRzPjx1cmxzPjxyZWxhdGVkLXVybHM+PHVy
bD5odHRwczovL3d3dy5uY2JpLm5sbS5uaWguZ292L3B1Ym1lZC8zMTU0MDcyNDwvdXJsPjwvcmVs
YXRlZC11cmxzPjwvdXJscz48aXNibj4xNTMyLTY1MDA8L2lzYm4+PHRpdGxlcz48dGl0bGU+UHJv
c3BlY3RpdmUgcmFuZG9taXplZCBjb250cm9sbGVkIHRyaWFsIGZvciBwYXRjaCBhdWdtZW50YXRp
b24gaW4gcm90YXRvciBjdWZmIHJlcGFpcjogMjQtbW9udGggb3V0Y29tZXM8L3RpdGxlPjxzZWNv
bmRhcnktdGl0bGU+SiBTaG91bGRlciBFbGJvdyBTdXJnPC9zZWNvbmRhcnktdGl0bGU+PC90aXRs
ZXM+PHBhZ2VzPjE5MTgtMTkyNzwvcGFnZXM+PG51bWJlcj4xMDwvbnVtYmVyPjxjb250cmlidXRv
cnM+PGF1dGhvcnM+PGF1dGhvcj5BdmFuemksIFAuPC9hdXRob3I+PGF1dGhvcj5HaXVkaWNpLCBM
LiBELjwvYXV0aG9yPjxhdXRob3I+Q2Fwb25lLCBBLjwvYXV0aG9yPjxhdXRob3I+Q2FyZG9uaSwg
Ry48L2F1dGhvcj48YXV0aG9yPkx1bmFyZGksIEcuPC9hdXRob3I+PGF1dGhvcj5Gb3RpLCBHLjwv
YXV0aG9yPjxhdXRob3I+Wm9yemksIEMuPC9hdXRob3I+PC9hdXRob3JzPjwvY29udHJpYnV0b3Jz
PjxsYW5ndWFnZT5lbmc8L2xhbmd1YWdlPjxhZGRlZC1kYXRlIGZvcm1hdD0idXRjIj4xNTg5Mzk3
OTczPC9hZGRlZC1kYXRlPjxyZWYtdHlwZSBuYW1lPSJKb3VybmFsIEFydGljbGUiPjE3PC9yZWYt
dHlwZT48cmVjLW51bWJlcj4yNDQ3OTwvcmVjLW51bWJlcj48bGFzdC11cGRhdGVkLWRhdGUgZm9y
bWF0PSJ1dGMiPjE1ODkzOTc5NzM8L2xhc3QtdXBkYXRlZC1kYXRlPjxhY2Nlc3Npb24tbnVtPjMx
NTQwNzI0PC9hY2Nlc3Npb24tbnVtPjxlbGVjdHJvbmljLXJlc291cmNlLW51bT4xMC4xMDE2L2ou
anNlLjIwMTkuMDUuMDQzPC9lbGVjdHJvbmljLXJlc291cmNlLW51bT48dm9sdW1lPjI4PC92b2x1
bWU+PC9yZWNvcmQ+PC9DaXRlPjwvRW5kTm90ZT5=
</w:fldData>
              </w:fldChar>
            </w:r>
            <w:r w:rsidR="00F63E9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 w:rsidR="00F63E9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 w:rsidR="00F63E9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F63E9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87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 xml:space="preserve"> 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14:paraId="35C1A84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Overall</w:t>
            </w:r>
          </w:p>
        </w:tc>
        <w:tc>
          <w:tcPr>
            <w:tcW w:w="993" w:type="dxa"/>
            <w:vMerge w:val="restart"/>
            <w:tcBorders>
              <w:right w:val="nil"/>
            </w:tcBorders>
            <w:shd w:val="clear" w:color="auto" w:fill="auto"/>
            <w:vAlign w:val="center"/>
            <w:hideMark/>
          </w:tcPr>
          <w:p w14:paraId="61624A7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A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CFB5C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S, M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7DB1D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SR, DR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1C6C7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MRI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8A44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92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4373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6A1D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5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B16F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272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D9AC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1396917F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1908355A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6AF384C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1B3A94C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6A43C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B6E69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B8D24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8843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92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57E0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003D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5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1402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38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5FBB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172981E4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12586BD6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652DBB2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2671627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DA676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BD0EB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EB575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2163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9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B40F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8A08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3D9A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356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1976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197F0D4F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2E68C1E6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03E365A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BE997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1365F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3BA3D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09A3F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4C07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78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80E0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F5EB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7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063A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474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CA05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6E8DC711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3A2E46EC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14:paraId="1C63A08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Augmentation</w:t>
            </w:r>
          </w:p>
        </w:tc>
        <w:tc>
          <w:tcPr>
            <w:tcW w:w="993" w:type="dxa"/>
            <w:vMerge w:val="restart"/>
            <w:tcBorders>
              <w:right w:val="nil"/>
            </w:tcBorders>
            <w:shd w:val="clear" w:color="auto" w:fill="auto"/>
            <w:vAlign w:val="center"/>
            <w:hideMark/>
          </w:tcPr>
          <w:p w14:paraId="351332B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3C8E5D9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3CAA51E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6D1442F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lastRenderedPageBreak/>
              <w:t> 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5AAF5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lastRenderedPageBreak/>
              <w:t> </w:t>
            </w:r>
          </w:p>
          <w:p w14:paraId="5B06595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1D9DBD7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477B334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lastRenderedPageBreak/>
              <w:t> 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6C41C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lastRenderedPageBreak/>
              <w:t> </w:t>
            </w:r>
          </w:p>
          <w:p w14:paraId="4025491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7171B53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32430D1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lastRenderedPageBreak/>
              <w:t> 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596DF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lastRenderedPageBreak/>
              <w:t> </w:t>
            </w:r>
          </w:p>
          <w:p w14:paraId="6EDD65D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3E97D3C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61A42C7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lastRenderedPageBreak/>
              <w:t>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AD3C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lastRenderedPageBreak/>
              <w:t>46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A7CF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9C2B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FA0E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065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D71A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2BB2C64A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501AC83E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2E80D01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1EBC96F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F9596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E88B8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3EA21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C846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46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1150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16A3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8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3A4C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174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645D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110A0029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046DD5A9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04AA608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1745F45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BC34A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3DC71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0B62B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8055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45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2A1A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0F1A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7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2F63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156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CB3C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0F7F713C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47B4EC27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02D4640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0EC59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BF62F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455DA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27808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B7EB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41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9C02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D411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9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67CD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219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06FD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3FBCE4F0" w14:textId="77777777" w:rsidTr="00D925E6">
        <w:trPr>
          <w:trHeight w:val="287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2727D461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14:paraId="3E0B4EF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No Augmentation</w:t>
            </w:r>
          </w:p>
        </w:tc>
        <w:tc>
          <w:tcPr>
            <w:tcW w:w="993" w:type="dxa"/>
            <w:vMerge w:val="restart"/>
            <w:tcBorders>
              <w:right w:val="nil"/>
            </w:tcBorders>
            <w:shd w:val="clear" w:color="auto" w:fill="auto"/>
            <w:vAlign w:val="center"/>
            <w:hideMark/>
          </w:tcPr>
          <w:p w14:paraId="52E0A59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3D0EC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346CFDB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544D9D3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4094EAA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FAA77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49F74CC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2F4A6D1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5548585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729A1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6E8D2D1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39074D3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  <w:p w14:paraId="682A98B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26F5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46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7216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9EF8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69F8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478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1D7B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7A047B52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4CA7AF37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57F9BDA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22EC8B8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B0885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6A449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D66BC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0EB1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46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77D4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D5E1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7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0522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587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C974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16D0A522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18FBF4A6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14E5418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3A0F748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F5C6B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D44CD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95AF1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B32B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45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662A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2E93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5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A052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556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4E92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784B00E3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5D5BC369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24647B5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DC487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D5D0B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B5704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A1EFB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5629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7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34BE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31CE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8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9ABC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757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0D36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42277FFF" w14:textId="77777777" w:rsidTr="00D925E6">
        <w:trPr>
          <w:trHeight w:val="290"/>
        </w:trPr>
        <w:tc>
          <w:tcPr>
            <w:tcW w:w="1413" w:type="dxa"/>
            <w:vMerge w:val="restart"/>
            <w:shd w:val="clear" w:color="auto" w:fill="auto"/>
            <w:noWrap/>
            <w:vAlign w:val="center"/>
            <w:hideMark/>
          </w:tcPr>
          <w:p w14:paraId="706E08EF" w14:textId="1FBB0E0B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Iannotti, 2006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JYW5ub3R0aTwvQXV0aG9yPjxZZWFyPjIwMDY8L1llYXI+
PFJlY051bT4zNzk3PC9SZWNOdW0+PElEVGV4dD5Qb3JjaW5lIHNtYWxsIGludGVzdGluZSBzdWJt
dWNvc2EgYXVnbWVudGF0aW9uIG9mIHN1cmdpY2FsIHJlcGFpciBvZiBjaHJvbmljIHR3by10ZW5k
b24gcm90YXRvciBjdWZmIHRlYXJzLiBBIHJhbmRvbWl6ZWQsIGNvbnRyb2xsZWQgdHJpYWw8L0lE
VGV4dD48RGlzcGxheVRleHQ+WzYyXTwvRGlzcGxheVRleHQ+PHJlY29yZD48cmVjLW51bWJlcj4z
Nzk3PC9yZWMtbnVtYmVyPjxmb3JlaWduLWtleXM+PGtleSBhcHA9IkVOIiBkYi1pZD0icDlkOXd0
ZnNvZnByMDhlZnhmMDVwMjl6eng1d3Z2MDJ6MjA1IiB0aW1lc3RhbXA9IjE0ODI1MTE0MTUiPjM3
OTc8L2tleT48L2ZvcmVpZ24ta2V5cz48cmVmLXR5cGUgbmFtZT0iSm91cm5hbCBBcnRpY2xlIj4x
NzwvcmVmLXR5cGU+PGNvbnRyaWJ1dG9ycz48YXV0aG9ycz48YXV0aG9yPklhbm5vdHRpLCBKLiBQ
LjwvYXV0aG9yPjxhdXRob3I+Q29kc2ksIE0uIEouPC9hdXRob3I+PGF1dGhvcj5Ld29uLCBZLiBX
LjwvYXV0aG9yPjxhdXRob3I+RGVyd2luLCBLLjwvYXV0aG9yPjxhdXRob3I+Q2ljY29uZSwgSi48
L2F1dGhvcj48YXV0aG9yPkJyZW1zLCBKLiBKLjwvYXV0aG9yPjwvYXV0aG9ycz48L2NvbnRyaWJ1
dG9ycz48YXV0aC1hZGRyZXNzPkRlcGFydG1lbnQgb2YgT3J0aG9wYWVkaWMgU3VyZ2VyeSBBLTQx
LCBDbGV2ZWxhbmQgQ2xpbmljIEZvdW5kYXRpb24sIDk1MDAgRXVjbGlkIEF2ZW51ZSwgQ2xldmVs
YW5kLCBPSCA0NDE5NSwgVVNBLiBpYW5ub3RqQGNjZi5vcmc8L2F1dGgtYWRkcmVzcz48dGl0bGVz
Pjx0aXRsZT5Qb3JjaW5lIHNtYWxsIGludGVzdGluZSBzdWJtdWNvc2EgYXVnbWVudGF0aW9uIG9m
IHN1cmdpY2FsIHJlcGFpciBvZiBjaHJvbmljIHR3by10ZW5kb24gcm90YXRvciBjdWZmIHRlYXJz
LiBBIHJhbmRvbWl6ZWQsIGNvbnRyb2xsZWQgdHJpYWw8L3RpdGxlPjxzZWNvbmRhcnktdGl0bGU+
SiBCb25lIEpvaW50IFN1cmcgQW08L3NlY29uZGFyeS10aXRsZT48L3RpdGxlcz48cGVyaW9kaWNh
bD48ZnVsbC10aXRsZT5KIEJvbmUgSm9pbnQgU3VyZyBBbTwvZnVsbC10aXRsZT48YWJici0xPlRo
ZSBKb3VybmFsIG9mIGJvbmUgYW5kIGpvaW50IHN1cmdlcnkuIEFtZXJpY2FuIHZvbHVtZTwvYWJi
ci0xPjwvcGVyaW9kaWNhbD48cGFnZXM+MTIzOC00NDwvcGFnZXM+PHZvbHVtZT44ODwvdm9sdW1l
PjxudW1iZXI+NjwvbnVtYmVyPjxrZXl3b3Jkcz48a2V5d29yZD5BZHVsdDwva2V5d29yZD48a2V5
d29yZD5BZ2VkPC9rZXl3b3JkPjxrZXl3b3JkPkFuaW1hbHM8L2tleXdvcmQ+PGtleXdvcmQ+KkFy
dGhyb3BsYXN0eSwgUmVwbGFjZW1lbnQ8L2tleXdvcmQ+PGtleXdvcmQ+KkJpb3Byb3N0aGVzaXM8
L2tleXdvcmQ+PGtleXdvcmQ+RmVtYWxlPC9rZXl3b3JkPjxrZXl3b3JkPkZvbGxvdy1VcCBTdHVk
aWVzPC9rZXl3b3JkPjxrZXl3b3JkPkh1bWFuczwva2V5d29yZD48a2V5d29yZD5JbnRlc3RpbmFs
IE11Y29zYTwva2V5d29yZD48a2V5d29yZD5NYWxlPC9rZXl3b3JkPjxrZXl3b3JkPk1pZGRsZSBB
Z2VkPC9rZXl3b3JkPjxrZXl3b3JkPlBhdGllbnQgU2F0aXNmYWN0aW9uPC9rZXl3b3JkPjxrZXl3
b3JkPlJlY292ZXJ5IG9mIEZ1bmN0aW9uL3BoeXNpb2xvZ3k8L2tleXdvcmQ+PGtleXdvcmQ+Um90
YXRvciBDdWZmL3BoeXNpb3BhdGhvbG9neS8qc3VyZ2VyeTwva2V5d29yZD48a2V5d29yZD4qUm90
YXRvciBDdWZmIEluanVyaWVzPC9rZXl3b3JkPjxrZXl3b3JkPlN3aW5lPC9rZXl3b3JkPjxrZXl3
b3JkPlRyZWF0bWVudCBGYWlsdXJlPC9rZXl3b3JkPjwva2V5d29yZHM+PGRhdGVzPjx5ZWFyPjIw
MDY8L3llYXI+PHB1Yi1kYXRlcz48ZGF0ZT5KdW48L2RhdGU+PC9wdWItZGF0ZXM+PC9kYXRlcz48
aXNibj4wMDIxLTkzNTUgKFByaW50KSYjeEQ7MDAyMS05MzU1IChMaW5raW5nKTwvaXNibj48YWNj
ZXNzaW9uLW51bT4xNjc1Nzc1NjwvYWNjZXNzaW9uLW51bT48dXJscz48cmVsYXRlZC11cmxzPjx1
cmw+aHR0cDovL3d3dy5uY2JpLm5sbS5uaWguZ292L3B1Ym1lZC8xNjc1Nzc1NjwvdXJsPjwvcmVs
YXRlZC11cmxzPjwvdXJscz48ZWxlY3Ryb25pYy1yZXNvdXJjZS1udW0+MTAuMjEwNi9KQkpTLkUu
MDA1MjQ8L2VsZWN0cm9uaWMtcmVzb3VyY2UtbnVtPjwvcmVjb3JkPjwvQ2l0ZT48L0VuZE5vdGU+
AG==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JYW5ub3R0aTwvQXV0aG9yPjxZZWFyPjIwMDY8L1llYXI+
PFJlY051bT4zNzk3PC9SZWNOdW0+PElEVGV4dD5Qb3JjaW5lIHNtYWxsIGludGVzdGluZSBzdWJt
dWNvc2EgYXVnbWVudGF0aW9uIG9mIHN1cmdpY2FsIHJlcGFpciBvZiBjaHJvbmljIHR3by10ZW5k
b24gcm90YXRvciBjdWZmIHRlYXJzLiBBIHJhbmRvbWl6ZWQsIGNvbnRyb2xsZWQgdHJpYWw8L0lE
VGV4dD48RGlzcGxheVRleHQ+WzYyXTwvRGlzcGxheVRleHQ+PHJlY29yZD48cmVjLW51bWJlcj4z
Nzk3PC9yZWMtbnVtYmVyPjxmb3JlaWduLWtleXM+PGtleSBhcHA9IkVOIiBkYi1pZD0icDlkOXd0
ZnNvZnByMDhlZnhmMDVwMjl6eng1d3Z2MDJ6MjA1IiB0aW1lc3RhbXA9IjE0ODI1MTE0MTUiPjM3
OTc8L2tleT48L2ZvcmVpZ24ta2V5cz48cmVmLXR5cGUgbmFtZT0iSm91cm5hbCBBcnRpY2xlIj4x
NzwvcmVmLXR5cGU+PGNvbnRyaWJ1dG9ycz48YXV0aG9ycz48YXV0aG9yPklhbm5vdHRpLCBKLiBQ
LjwvYXV0aG9yPjxhdXRob3I+Q29kc2ksIE0uIEouPC9hdXRob3I+PGF1dGhvcj5Ld29uLCBZLiBX
LjwvYXV0aG9yPjxhdXRob3I+RGVyd2luLCBLLjwvYXV0aG9yPjxhdXRob3I+Q2ljY29uZSwgSi48
L2F1dGhvcj48YXV0aG9yPkJyZW1zLCBKLiBKLjwvYXV0aG9yPjwvYXV0aG9ycz48L2NvbnRyaWJ1
dG9ycz48YXV0aC1hZGRyZXNzPkRlcGFydG1lbnQgb2YgT3J0aG9wYWVkaWMgU3VyZ2VyeSBBLTQx
LCBDbGV2ZWxhbmQgQ2xpbmljIEZvdW5kYXRpb24sIDk1MDAgRXVjbGlkIEF2ZW51ZSwgQ2xldmVs
YW5kLCBPSCA0NDE5NSwgVVNBLiBpYW5ub3RqQGNjZi5vcmc8L2F1dGgtYWRkcmVzcz48dGl0bGVz
Pjx0aXRsZT5Qb3JjaW5lIHNtYWxsIGludGVzdGluZSBzdWJtdWNvc2EgYXVnbWVudGF0aW9uIG9m
IHN1cmdpY2FsIHJlcGFpciBvZiBjaHJvbmljIHR3by10ZW5kb24gcm90YXRvciBjdWZmIHRlYXJz
LiBBIHJhbmRvbWl6ZWQsIGNvbnRyb2xsZWQgdHJpYWw8L3RpdGxlPjxzZWNvbmRhcnktdGl0bGU+
SiBCb25lIEpvaW50IFN1cmcgQW08L3NlY29uZGFyeS10aXRsZT48L3RpdGxlcz48cGVyaW9kaWNh
bD48ZnVsbC10aXRsZT5KIEJvbmUgSm9pbnQgU3VyZyBBbTwvZnVsbC10aXRsZT48YWJici0xPlRo
ZSBKb3VybmFsIG9mIGJvbmUgYW5kIGpvaW50IHN1cmdlcnkuIEFtZXJpY2FuIHZvbHVtZTwvYWJi
ci0xPjwvcGVyaW9kaWNhbD48cGFnZXM+MTIzOC00NDwvcGFnZXM+PHZvbHVtZT44ODwvdm9sdW1l
PjxudW1iZXI+NjwvbnVtYmVyPjxrZXl3b3Jkcz48a2V5d29yZD5BZHVsdDwva2V5d29yZD48a2V5
d29yZD5BZ2VkPC9rZXl3b3JkPjxrZXl3b3JkPkFuaW1hbHM8L2tleXdvcmQ+PGtleXdvcmQ+KkFy
dGhyb3BsYXN0eSwgUmVwbGFjZW1lbnQ8L2tleXdvcmQ+PGtleXdvcmQ+KkJpb3Byb3N0aGVzaXM8
L2tleXdvcmQ+PGtleXdvcmQ+RmVtYWxlPC9rZXl3b3JkPjxrZXl3b3JkPkZvbGxvdy1VcCBTdHVk
aWVzPC9rZXl3b3JkPjxrZXl3b3JkPkh1bWFuczwva2V5d29yZD48a2V5d29yZD5JbnRlc3RpbmFs
IE11Y29zYTwva2V5d29yZD48a2V5d29yZD5NYWxlPC9rZXl3b3JkPjxrZXl3b3JkPk1pZGRsZSBB
Z2VkPC9rZXl3b3JkPjxrZXl3b3JkPlBhdGllbnQgU2F0aXNmYWN0aW9uPC9rZXl3b3JkPjxrZXl3
b3JkPlJlY292ZXJ5IG9mIEZ1bmN0aW9uL3BoeXNpb2xvZ3k8L2tleXdvcmQ+PGtleXdvcmQ+Um90
YXRvciBDdWZmL3BoeXNpb3BhdGhvbG9neS8qc3VyZ2VyeTwva2V5d29yZD48a2V5d29yZD4qUm90
YXRvciBDdWZmIEluanVyaWVzPC9rZXl3b3JkPjxrZXl3b3JkPlN3aW5lPC9rZXl3b3JkPjxrZXl3
b3JkPlRyZWF0bWVudCBGYWlsdXJlPC9rZXl3b3JkPjwva2V5d29yZHM+PGRhdGVzPjx5ZWFyPjIw
MDY8L3llYXI+PHB1Yi1kYXRlcz48ZGF0ZT5KdW48L2RhdGU+PC9wdWItZGF0ZXM+PC9kYXRlcz48
aXNibj4wMDIxLTkzNTUgKFByaW50KSYjeEQ7MDAyMS05MzU1IChMaW5raW5nKTwvaXNibj48YWNj
ZXNzaW9uLW51bT4xNjc1Nzc1NjwvYWNjZXNzaW9uLW51bT48dXJscz48cmVsYXRlZC11cmxzPjx1
cmw+aHR0cDovL3d3dy5uY2JpLm5sbS5uaWguZ292L3B1Ym1lZC8xNjc1Nzc1NjwvdXJsPjwvcmVs
YXRlZC11cmxzPjwvdXJscz48ZWxlY3Ryb25pYy1yZXNvdXJjZS1udW0+MTAuMjEwNi9KQkpTLkUu
MDA1MjQ8L2VsZWN0cm9uaWMtcmVzb3VyY2UtbnVtPjwvcmVjb3JkPjwvQ2l0ZT48L0VuZE5vdGU+
AG==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62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859BE6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Overall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EB09F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O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EAA65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L, MS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FD493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EF112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MRI, U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30D1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B180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5C67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BC21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,4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18D5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0D4EF870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0066211F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91160A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Control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B6B27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E8D9B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F4351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A497E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3703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5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6151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455B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9546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8B89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20843004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299DAA45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099DAC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Augmentation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6AE99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905C3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2F58D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70114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40DE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5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68F2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F313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F3D6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D047EE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5621274B" w14:textId="77777777" w:rsidTr="00D925E6">
        <w:trPr>
          <w:trHeight w:val="290"/>
        </w:trPr>
        <w:tc>
          <w:tcPr>
            <w:tcW w:w="1413" w:type="dxa"/>
            <w:vMerge w:val="restart"/>
            <w:shd w:val="clear" w:color="auto" w:fill="auto"/>
            <w:noWrap/>
            <w:vAlign w:val="center"/>
            <w:hideMark/>
          </w:tcPr>
          <w:p w14:paraId="0A32DEBA" w14:textId="210048A2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 xml:space="preserve">Jenssen, 2018 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begin">
                <w:fldData xml:space="preserve">PEVuZE5vdGU+PENpdGU+PEF1dGhvcj5KZW5zc2VuPC9BdXRob3I+PFllYXI+MjAxODwvWWVhcj48
UmVjTnVtPjA8L1JlY051bT48SURUZXh0Pk5vIEZ1bmN0aW9uYWwgRGlmZmVyZW5jZSBCZXR3ZWVu
IFRocmVlIGFuZCBTaXggV2Vla3Mgb2YgSW1tb2JpbGl6YXRpb24gQWZ0ZXIgQXJ0aHJvc2NvcGlj
IFJvdGF0b3IgQ3VmZiBSZXBhaXI6IEEgUHJvc3BlY3RpdmUgUmFuZG9taXplZCBDb250cm9sbGVk
IE5vbi1JbmZlcmlvcml0eSBUcmlhbDwvSURUZXh0PjxEaXNwbGF5VGV4dD5bNjVdPC9EaXNwbGF5
VGV4dD48cmVjb3JkPjxkYXRlcz48cHViLWRhdGVzPjxkYXRlPk9jdDwvZGF0ZT48L3B1Yi1kYXRl
cz48eWVhcj4yMDE4PC95ZWFyPjwvZGF0ZXM+PGtleXdvcmRzPjxrZXl3b3JkPkFkdWx0PC9rZXl3
b3JkPjxrZXl3b3JkPkFnZWQ8L2tleXdvcmQ+PGtleXdvcmQ+QXJ0aHJvcGxhc3R5PC9rZXl3b3Jk
PjxrZXl3b3JkPkZlbWFsZTwva2V5d29yZD48a2V5d29yZD5IdW1hbnM8L2tleXdvcmQ+PGtleXdv
cmQ+SW1tb2JpbGl6YXRpb24vKm1ldGhvZHM8L2tleXdvcmQ+PGtleXdvcmQ+TWFnbmV0aWMgUmVz
b25hbmNlIEltYWdpbmc8L2tleXdvcmQ+PGtleXdvcmQ+TWFsZTwva2V5d29yZD48a2V5d29yZD5N
aWRkbGUgQWdlZDwva2V5d29yZD48a2V5d29yZD5Qcm9zcGVjdGl2ZSBTdHVkaWVzPC9rZXl3b3Jk
PjxrZXl3b3JkPlJvdGF0b3IgQ3VmZi8qc3VyZ2VyeTwva2V5d29yZD48a2V5d29yZD5Sb3RhdG9y
IEN1ZmYgSW5qdXJpZXMvKnJlaGFiaWxpdGF0aW9uLypzdXJnZXJ5PC9rZXl3b3JkPjxrZXl3b3Jk
PlNob3VsZGVyIEpvaW50L3N1cmdlcnk8L2tleXdvcmQ+PC9rZXl3b3Jkcz48aXNibj4wNzQ5LTgw
NjM8L2lzYm4+PHRpdGxlcz48dGl0bGU+Tm8gRnVuY3Rpb25hbCBEaWZmZXJlbmNlIEJldHdlZW4g
VGhyZWUgYW5kIFNpeCBXZWVrcyBvZiBJbW1vYmlsaXphdGlvbiBBZnRlciBBcnRocm9zY29waWMg
Um90YXRvciBDdWZmIFJlcGFpcjogQSBQcm9zcGVjdGl2ZSBSYW5kb21pemVkIENvbnRyb2xsZWQg
Tm9uLUluZmVyaW9yaXR5IFRyaWFsPC90aXRsZT48c2Vjb25kYXJ5LXRpdGxlPkFydGhyb3Njb3B5
PC9zZWNvbmRhcnktdGl0bGU+PC90aXRsZXM+PHBhZ2VzPjI3NjUtMjc3NDwvcGFnZXM+PG51bWJl
cj4xMDwvbnVtYmVyPjxjb250cmlidXRvcnM+PGF1dGhvcnM+PGF1dGhvcj5KZW5zc2VuLCBLLiBL
LjwvYXV0aG9yPjxhdXRob3I+THVuZGdyZWVuLCBLLjwvYXV0aG9yPjxhdXRob3I+TWFkc2VuLCBK
LiBFLjwvYXV0aG9yPjxhdXRob3I+S3Zha2VzdGFkLCBSLjwvYXV0aG9yPjxhdXRob3I+UHJpcHAs
IEEuIEguPC9hdXRob3I+PGF1dGhvcj5EaW1tZW4sIFMuPC9hdXRob3I+PC9hdXRob3JzPjwvY29u
dHJpYnV0b3JzPjxlZGl0aW9uPjIwMTgvMDkvMTA8L2VkaXRpb24+PGxhbmd1YWdlPmVuZzwvbGFu
Z3VhZ2U+PGFkZGVkLWRhdGUgZm9ybWF0PSJ1dGMiPjE1ODA4OTQ3NTg8L2FkZGVkLWRhdGU+PHJl
Zi10eXBlIG5hbWU9IkpvdXJuYWwgQXJ0aWNsZSI+MTc8L3JlZi10eXBlPjxhdXRoLWFkZHJlc3M+
TG92aXNlbmJlcmcgRGlhY29uYWwgSG9zcGl0YWwsIE9zbG8sIE5vcndheS4gRWxlY3Ryb25pYyBh
ZGRyZXNzOiBramVyc3RpLmthdWwuamVuc3NlbkBtZS5jb20uJiN4RDtMb3Zpc2VuYmVyZyBEaWFj
b25hbCBIb3NwaXRhbCwgT3NsbywgTm9yd2F5LiYjeEQ7T3NsbyBVbml2ZXJzaXR5IEhvc3BpdGFs
LCBPc2xvLCBOb3J3YXkuPC9hdXRoLWFkZHJlc3M+PHJlbW90ZS1kYXRhYmFzZS1wcm92aWRlcj5O
TE08L3JlbW90ZS1kYXRhYmFzZS1wcm92aWRlcj48cmVjLW51bWJlcj45NDg8L3JlYy1udW1iZXI+
PGxhc3QtdXBkYXRlZC1kYXRlIGZvcm1hdD0idXRjIj4xNTgwODk0NzU4PC9sYXN0LXVwZGF0ZWQt
ZGF0ZT48YWNjZXNzaW9uLW51bT4zMDE5NTk1MzwvYWNjZXNzaW9uLW51bT48ZWxlY3Ryb25pYy1y
ZXNvdXJjZS1udW0+MTAuMTAxNi9qLmFydGhyby4yMDE4LjA1LjAzNjwvZWxlY3Ryb25pYy1yZXNv
dXJjZS1udW0+PHZvbHVtZT4zNDwvdm9sdW1lPjwvcmVjb3JkPjwvQ2l0ZT48L0VuZE5vdGU+AG==
</w:fldData>
              </w:fldCha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begin">
                <w:fldData xml:space="preserve">PEVuZE5vdGU+PENpdGU+PEF1dGhvcj5KZW5zc2VuPC9BdXRob3I+PFllYXI+MjAxODwvWWVhcj48
UmVjTnVtPjA8L1JlY051bT48SURUZXh0Pk5vIEZ1bmN0aW9uYWwgRGlmZmVyZW5jZSBCZXR3ZWVu
IFRocmVlIGFuZCBTaXggV2Vla3Mgb2YgSW1tb2JpbGl6YXRpb24gQWZ0ZXIgQXJ0aHJvc2NvcGlj
IFJvdGF0b3IgQ3VmZiBSZXBhaXI6IEEgUHJvc3BlY3RpdmUgUmFuZG9taXplZCBDb250cm9sbGVk
IE5vbi1JbmZlcmlvcml0eSBUcmlhbDwvSURUZXh0PjxEaXNwbGF5VGV4dD5bNjVdPC9EaXNwbGF5
VGV4dD48cmVjb3JkPjxkYXRlcz48cHViLWRhdGVzPjxkYXRlPk9jdDwvZGF0ZT48L3B1Yi1kYXRl
cz48eWVhcj4yMDE4PC95ZWFyPjwvZGF0ZXM+PGtleXdvcmRzPjxrZXl3b3JkPkFkdWx0PC9rZXl3
b3JkPjxrZXl3b3JkPkFnZWQ8L2tleXdvcmQ+PGtleXdvcmQ+QXJ0aHJvcGxhc3R5PC9rZXl3b3Jk
PjxrZXl3b3JkPkZlbWFsZTwva2V5d29yZD48a2V5d29yZD5IdW1hbnM8L2tleXdvcmQ+PGtleXdv
cmQ+SW1tb2JpbGl6YXRpb24vKm1ldGhvZHM8L2tleXdvcmQ+PGtleXdvcmQ+TWFnbmV0aWMgUmVz
b25hbmNlIEltYWdpbmc8L2tleXdvcmQ+PGtleXdvcmQ+TWFsZTwva2V5d29yZD48a2V5d29yZD5N
aWRkbGUgQWdlZDwva2V5d29yZD48a2V5d29yZD5Qcm9zcGVjdGl2ZSBTdHVkaWVzPC9rZXl3b3Jk
PjxrZXl3b3JkPlJvdGF0b3IgQ3VmZi8qc3VyZ2VyeTwva2V5d29yZD48a2V5d29yZD5Sb3RhdG9y
IEN1ZmYgSW5qdXJpZXMvKnJlaGFiaWxpdGF0aW9uLypzdXJnZXJ5PC9rZXl3b3JkPjxrZXl3b3Jk
PlNob3VsZGVyIEpvaW50L3N1cmdlcnk8L2tleXdvcmQ+PC9rZXl3b3Jkcz48aXNibj4wNzQ5LTgw
NjM8L2lzYm4+PHRpdGxlcz48dGl0bGU+Tm8gRnVuY3Rpb25hbCBEaWZmZXJlbmNlIEJldHdlZW4g
VGhyZWUgYW5kIFNpeCBXZWVrcyBvZiBJbW1vYmlsaXphdGlvbiBBZnRlciBBcnRocm9zY29waWMg
Um90YXRvciBDdWZmIFJlcGFpcjogQSBQcm9zcGVjdGl2ZSBSYW5kb21pemVkIENvbnRyb2xsZWQg
Tm9uLUluZmVyaW9yaXR5IFRyaWFsPC90aXRsZT48c2Vjb25kYXJ5LXRpdGxlPkFydGhyb3Njb3B5
PC9zZWNvbmRhcnktdGl0bGU+PC90aXRsZXM+PHBhZ2VzPjI3NjUtMjc3NDwvcGFnZXM+PG51bWJl
cj4xMDwvbnVtYmVyPjxjb250cmlidXRvcnM+PGF1dGhvcnM+PGF1dGhvcj5KZW5zc2VuLCBLLiBL
LjwvYXV0aG9yPjxhdXRob3I+THVuZGdyZWVuLCBLLjwvYXV0aG9yPjxhdXRob3I+TWFkc2VuLCBK
LiBFLjwvYXV0aG9yPjxhdXRob3I+S3Zha2VzdGFkLCBSLjwvYXV0aG9yPjxhdXRob3I+UHJpcHAs
IEEuIEguPC9hdXRob3I+PGF1dGhvcj5EaW1tZW4sIFMuPC9hdXRob3I+PC9hdXRob3JzPjwvY29u
dHJpYnV0b3JzPjxlZGl0aW9uPjIwMTgvMDkvMTA8L2VkaXRpb24+PGxhbmd1YWdlPmVuZzwvbGFu
Z3VhZ2U+PGFkZGVkLWRhdGUgZm9ybWF0PSJ1dGMiPjE1ODA4OTQ3NTg8L2FkZGVkLWRhdGU+PHJl
Zi10eXBlIG5hbWU9IkpvdXJuYWwgQXJ0aWNsZSI+MTc8L3JlZi10eXBlPjxhdXRoLWFkZHJlc3M+
TG92aXNlbmJlcmcgRGlhY29uYWwgSG9zcGl0YWwsIE9zbG8sIE5vcndheS4gRWxlY3Ryb25pYyBh
ZGRyZXNzOiBramVyc3RpLmthdWwuamVuc3NlbkBtZS5jb20uJiN4RDtMb3Zpc2VuYmVyZyBEaWFj
b25hbCBIb3NwaXRhbCwgT3NsbywgTm9yd2F5LiYjeEQ7T3NsbyBVbml2ZXJzaXR5IEhvc3BpdGFs
LCBPc2xvLCBOb3J3YXkuPC9hdXRoLWFkZHJlc3M+PHJlbW90ZS1kYXRhYmFzZS1wcm92aWRlcj5O
TE08L3JlbW90ZS1kYXRhYmFzZS1wcm92aWRlcj48cmVjLW51bWJlcj45NDg8L3JlYy1udW1iZXI+
PGxhc3QtdXBkYXRlZC1kYXRlIGZvcm1hdD0idXRjIj4xNTgwODk0NzU4PC9sYXN0LXVwZGF0ZWQt
ZGF0ZT48YWNjZXNzaW9uLW51bT4zMDE5NTk1MzwvYWNjZXNzaW9uLW51bT48ZWxlY3Ryb25pYy1y
ZXNvdXJjZS1udW0+MTAuMTAxNi9qLmFydGhyby4yMDE4LjA1LjAzNjwvZWxlY3Ryb25pYy1yZXNv
dXJjZS1udW0+PHZvbHVtZT4zNDwvdm9sdW1lPjwvcmVjb3JkPjwvQ2l0ZT48L0VuZE5vdGU+AG==
</w:fldData>
              </w:fldCha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sz w:val="18"/>
                <w:szCs w:val="18"/>
                <w:lang w:val="it-IT"/>
              </w:rPr>
              <w:t>[65]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14:paraId="5C972DC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Overall</w:t>
            </w:r>
          </w:p>
          <w:p w14:paraId="2EC5266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993" w:type="dxa"/>
            <w:vMerge w:val="restart"/>
            <w:tcBorders>
              <w:right w:val="nil"/>
            </w:tcBorders>
            <w:shd w:val="clear" w:color="auto" w:fill="auto"/>
            <w:vAlign w:val="center"/>
            <w:hideMark/>
          </w:tcPr>
          <w:p w14:paraId="5C6027B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A</w:t>
            </w:r>
          </w:p>
          <w:p w14:paraId="6FDFBA6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FF842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S, M</w:t>
            </w:r>
          </w:p>
          <w:p w14:paraId="097D613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07A33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SR</w:t>
            </w:r>
          </w:p>
          <w:p w14:paraId="020C86B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97D96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MRI</w:t>
            </w:r>
          </w:p>
          <w:p w14:paraId="1D7BA7C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11F1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118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38BD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90EC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1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7AC9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0.085</w:t>
            </w:r>
          </w:p>
        </w:tc>
        <w:tc>
          <w:tcPr>
            <w:tcW w:w="2694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5B5430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  <w:p w14:paraId="45D9F88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2ECCEEAB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50ED3B91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381302E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63B1A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A3746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B4EB8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BD8E8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10EF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113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79F0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1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D8B9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1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0FFD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0.106</w:t>
            </w:r>
          </w:p>
        </w:tc>
        <w:tc>
          <w:tcPr>
            <w:tcW w:w="2694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EE3A8B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</w:tr>
      <w:tr w:rsidR="00D925E6" w:rsidRPr="00CE21ED" w14:paraId="05B8BCE0" w14:textId="77777777" w:rsidTr="00D925E6">
        <w:trPr>
          <w:trHeight w:val="395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06ECDCC8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14:paraId="47DEA32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3w immobilization</w:t>
            </w:r>
          </w:p>
        </w:tc>
        <w:tc>
          <w:tcPr>
            <w:tcW w:w="993" w:type="dxa"/>
            <w:vMerge w:val="restart"/>
            <w:tcBorders>
              <w:right w:val="nil"/>
            </w:tcBorders>
            <w:shd w:val="clear" w:color="auto" w:fill="auto"/>
            <w:vAlign w:val="center"/>
            <w:hideMark/>
          </w:tcPr>
          <w:p w14:paraId="4325AF0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B7E78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  <w:p w14:paraId="0538D21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DFDBB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  <w:p w14:paraId="79FC2FB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BFDA5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  <w:p w14:paraId="0D2851D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85FD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59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1F14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13A4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6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4C22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0.102</w:t>
            </w:r>
          </w:p>
        </w:tc>
        <w:tc>
          <w:tcPr>
            <w:tcW w:w="2694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2AA2E2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3849E7">
              <w:rPr>
                <w:rFonts w:ascii="Palatino Linotype" w:eastAsia="Times New Roman" w:hAnsi="Palatino Linotype"/>
                <w:sz w:val="18"/>
                <w:szCs w:val="18"/>
                <w:vertAlign w:val="superscript"/>
                <w:lang w:val="it-IT"/>
              </w:rPr>
              <w:t>a</w:t>
            </w: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0_48, 1_12, 2_0, 3_0, 4_0</w:t>
            </w:r>
          </w:p>
        </w:tc>
      </w:tr>
      <w:tr w:rsidR="00D925E6" w:rsidRPr="00CE21ED" w14:paraId="2ED161D6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1B328DDB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7D78D20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1EAE6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15D7D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057FC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041C7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4979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56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727B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1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C288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6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B4C4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0.107</w:t>
            </w:r>
          </w:p>
        </w:tc>
        <w:tc>
          <w:tcPr>
            <w:tcW w:w="2694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659670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</w:tr>
      <w:tr w:rsidR="00D925E6" w:rsidRPr="00CE21ED" w14:paraId="2E734D6C" w14:textId="77777777" w:rsidTr="00D925E6">
        <w:trPr>
          <w:trHeight w:val="264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31A32BBB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14:paraId="5BD1685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6w immobilization</w:t>
            </w:r>
          </w:p>
        </w:tc>
        <w:tc>
          <w:tcPr>
            <w:tcW w:w="993" w:type="dxa"/>
            <w:vMerge w:val="restart"/>
            <w:tcBorders>
              <w:right w:val="nil"/>
            </w:tcBorders>
            <w:shd w:val="clear" w:color="auto" w:fill="auto"/>
            <w:vAlign w:val="center"/>
            <w:hideMark/>
          </w:tcPr>
          <w:p w14:paraId="0B9DCA4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  <w:p w14:paraId="3F65970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5FB8D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  <w:p w14:paraId="6E42ED0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8B954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  <w:p w14:paraId="3DEADB7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F2958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  <w:p w14:paraId="765E934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5497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59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0FE8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14AC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4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E5D9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0.068</w:t>
            </w:r>
          </w:p>
        </w:tc>
        <w:tc>
          <w:tcPr>
            <w:tcW w:w="2694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7C8D3D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0_48, 1_12, 2_0, 3_0, 4_0</w:t>
            </w:r>
          </w:p>
        </w:tc>
      </w:tr>
      <w:tr w:rsidR="00D925E6" w:rsidRPr="00CE21ED" w14:paraId="7F77F2AB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186E072C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5015DBC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9D555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E06BC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92DA4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CD9A3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2B69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57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424B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1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224A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6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3F04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0.105</w:t>
            </w:r>
          </w:p>
        </w:tc>
        <w:tc>
          <w:tcPr>
            <w:tcW w:w="269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5D20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</w:tr>
      <w:tr w:rsidR="00D925E6" w:rsidRPr="00CE21ED" w14:paraId="33E2D62D" w14:textId="77777777" w:rsidTr="00D925E6">
        <w:trPr>
          <w:trHeight w:val="346"/>
        </w:trPr>
        <w:tc>
          <w:tcPr>
            <w:tcW w:w="1413" w:type="dxa"/>
            <w:vMerge w:val="restart"/>
            <w:shd w:val="clear" w:color="auto" w:fill="auto"/>
            <w:noWrap/>
            <w:vAlign w:val="center"/>
            <w:hideMark/>
          </w:tcPr>
          <w:p w14:paraId="37A581EF" w14:textId="66ACE544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Koh, 2014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begin">
                <w:fldData xml:space="preserve">PEVuZE5vdGU+PENpdGU+PEF1dGhvcj5Lb2g8L0F1dGhvcj48WWVhcj4yMDE0PC9ZZWFyPjxSZWNO
dW0+MDwvUmVjTnVtPjxJRFRleHQ+RWZmZWN0IG9mIGltbW9iaWxpemF0aW9uIHdpdGhvdXQgcGFz
c2l2ZSBleGVyY2lzZSBhZnRlciByb3RhdG9yIGN1ZmYgcmVwYWlyOiByYW5kb21pemVkIGNsaW5p
Y2FsIHRyaWFsIGNvbXBhcmluZyBmb3VyIGFuZCBlaWdodCB3ZWVrcyBvZiBpbW1vYmlsaXphdGlv
bjwvSURUZXh0PjxEaXNwbGF5VGV4dD5bNjddPC9EaXNwbGF5VGV4dD48cmVjb3JkPjxkYXRlcz48
cHViLWRhdGVzPjxkYXRlPk1hciAxOTwvZGF0ZT48L3B1Yi1kYXRlcz48eWVhcj4yMDE0PC95ZWFy
PjwvZGF0ZXM+PGtleXdvcmRzPjxrZXl3b3JkPkFkdWx0PC9rZXl3b3JkPjxrZXl3b3JkPkZlbWFs
ZTwva2V5d29yZD48a2V5d29yZD5IdW1hbnM8L2tleXdvcmQ+PGtleXdvcmQ+SW1tb2JpbGl6YXRp
b24vKm1ldGhvZHM8L2tleXdvcmQ+PGtleXdvcmQ+TWFsZTwva2V5d29yZD48a2V5d29yZD5NaWRk
bGUgQWdlZDwva2V5d29yZD48a2V5d29yZD5Qb3N0b3BlcmF0aXZlIENhcmUvKm1ldGhvZHM8L2tl
eXdvcmQ+PGtleXdvcmQ+UmFuZ2Ugb2YgTW90aW9uLCBBcnRpY3VsYXIvcGh5c2lvbG9neTwva2V5
d29yZD48a2V5d29yZD5SZWNvdmVyeSBvZiBGdW5jdGlvbi8qcGh5c2lvbG9neTwva2V5d29yZD48
a2V5d29yZD5Sb3RhdG9yIEN1ZmYvcGh5c2lvcGF0aG9sb2d5LypzdXJnZXJ5PC9rZXl3b3JkPjxr
ZXl3b3JkPlJvdGF0b3IgQ3VmZiBJbmp1cmllczwva2V5d29yZD48a2V5d29yZD5TaG91bGRlciBK
b2ludC9waHlzaW9wYXRob2xvZ3kvc3VyZ2VyeTwva2V5d29yZD48a2V5d29yZD5UZW5kb24gSW5q
dXJpZXMvKnJlaGFiaWxpdGF0aW9uL3N1cmdlcnk8L2tleXdvcmQ+PGtleXdvcmQ+VGltZSBGYWN0
b3JzPC9rZXl3b3JkPjxrZXl3b3JkPlRyZWF0bWVudCBPdXRjb21lPC9rZXl3b3JkPjxrZXl3b3Jk
PldvdW5kIEhlYWxpbmcvcGh5c2lvbG9neTwva2V5d29yZD48L2tleXdvcmRzPjxpc2JuPjAwMjEt
OTM1NTwvaXNibj48dGl0bGVzPjx0aXRsZT5FZmZlY3Qgb2YgaW1tb2JpbGl6YXRpb24gd2l0aG91
dCBwYXNzaXZlIGV4ZXJjaXNlIGFmdGVyIHJvdGF0b3IgY3VmZiByZXBhaXI6IHJhbmRvbWl6ZWQg
Y2xpbmljYWwgdHJpYWwgY29tcGFyaW5nIGZvdXIgYW5kIGVpZ2h0IHdlZWtzIG9mIGltbW9iaWxp
emF0aW9uPC90aXRsZT48c2Vjb25kYXJ5LXRpdGxlPkogQm9uZSBKb2ludCBTdXJnIEFtPC9zZWNv
bmRhcnktdGl0bGU+PC90aXRsZXM+PHBhZ2VzPmU0NDwvcGFnZXM+PG51bWJlcj42PC9udW1iZXI+
PGNvbnRyaWJ1dG9ycz48YXV0aG9ycz48YXV0aG9yPktvaCwgSy4gSC48L2F1dGhvcj48YXV0aG9y
PkxpbSwgVC4gSy48L2F1dGhvcj48YXV0aG9yPlNob24sIE0uIFMuPC9hdXRob3I+PGF1dGhvcj5Q
YXJrLCBZLiBFLjwvYXV0aG9yPjxhdXRob3I+TGVlLCBTLiBXLjwvYXV0aG9yPjxhdXRob3I+WW9v
LCBKLiBDLjwvYXV0aG9yPjwvYXV0aG9ycz48L2NvbnRyaWJ1dG9ycz48ZWRpdGlvbj4yMDE0LzAz
LzIyPC9lZGl0aW9uPjxsYW5ndWFnZT5lbmc8L2xhbmd1YWdlPjxhZGRlZC1kYXRlIGZvcm1hdD0i
dXRjIj4xNTgwODk0NzgxPC9hZGRlZC1kYXRlPjxyZWYtdHlwZSBuYW1lPSJKb3VybmFsIEFydGlj
bGUiPjE3PC9yZWYtdHlwZT48YXV0aC1hZGRyZXNzPkRlcGFydG1lbnQgb2YgT3J0aG9wYWVkaWMg
U3VyZ2VyeSwgU2VvdWwgTWVkaWNhbCBDZW50ZXIsIDE1NiBTaW5uYWUtcm8sIEp1bmduYW5nLWd1
LCBTZW91bCAxMzEtMTMwLCBTb3V0aCBLb3JlYS4gRS1tYWlsIGFkZHJlc3M6IG9zZG9jLmtvaEBn
bWFpbC5jb20uJiN4RDtEZXBhcnRtZW50IG9mIE9ydGhvcGFlZGljIFN1cmdlcnksIFdvbmt3YW5n
IFVuaXZlcnNpdHkgU2FuYm9uIEhvc3BpdGFsLCBXb25rd2FuZyBVbml2ZXJzaXR5IFNjaG9vbCBv
ZiBNZWRpY2luZSwgMTEyNi0xIFNhbmJvbi1kb25nLCBHdW5wby1zaSwgR3llb25nZ2ktZG8gNDM1
LTA0MCwgU291dGggS29yZWEuJiN4RDtEZXBhcnRtZW50IG9mIE9ydGhvcGFlZGljIFN1cmdlcnks
IE5hdGlvbmFsIE1lZGljYWwgQ2VudGVyLCAyNDUgRXVsamlybywganVuZy1ndSwgU2VvdWwgMTAw
LTc5OSwgU291dGggS29yZWEuJiN4RDtEZXBhcnRtZW50IG9mIE9ydGhvcGFlZGljIFN1cmdlcnks
IFNhbXN1bmcgTWVkaWNhbCBDZW50ZXIsIFN1bmdreXVua3dhbiBVbml2ZXJzaXR5IFNjaG9vbCBv
ZiBNZWRpY2luZSwgNTAgSWx3b24tRG9uZywgS2FuZ25hbS1LdSwgU2VvdWwgMTM1LTcxMCwgU291
dGggS29yZWEuIEUtbWFpbCBhZGRyZXNzIGZvciBKLkMuIFlvbzogc2hvdWxkZXJ5b29AZ21haWwu
Y29tLjwvYXV0aC1hZGRyZXNzPjxyZW1vdGUtZGF0YWJhc2UtcHJvdmlkZXI+TkxNPC9yZW1vdGUt
ZGF0YWJhc2UtcHJvdmlkZXI+PHJlYy1udW1iZXI+MTcyMzwvcmVjLW51bWJlcj48bGFzdC11cGRh
dGVkLWRhdGUgZm9ybWF0PSJ1dGMiPjE1ODA4OTQ3ODE8L2xhc3QtdXBkYXRlZC1kYXRlPjxhY2Nl
c3Npb24tbnVtPjI0NjQ3NTExPC9hY2Nlc3Npb24tbnVtPjxlbGVjdHJvbmljLXJlc291cmNlLW51
bT4xMC4yMTA2L2pianMubC4wMTc0MTwvZWxlY3Ryb25pYy1yZXNvdXJjZS1udW0+PHZvbHVtZT45
Njwvdm9sdW1lPjwvcmVjb3JkPjwvQ2l0ZT48L0VuZE5vdGU+
</w:fldData>
              </w:fldCha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begin">
                <w:fldData xml:space="preserve">PEVuZE5vdGU+PENpdGU+PEF1dGhvcj5Lb2g8L0F1dGhvcj48WWVhcj4yMDE0PC9ZZWFyPjxSZWNO
dW0+MDwvUmVjTnVtPjxJRFRleHQ+RWZmZWN0IG9mIGltbW9iaWxpemF0aW9uIHdpdGhvdXQgcGFz
c2l2ZSBleGVyY2lzZSBhZnRlciByb3RhdG9yIGN1ZmYgcmVwYWlyOiByYW5kb21pemVkIGNsaW5p
Y2FsIHRyaWFsIGNvbXBhcmluZyBmb3VyIGFuZCBlaWdodCB3ZWVrcyBvZiBpbW1vYmlsaXphdGlv
bjwvSURUZXh0PjxEaXNwbGF5VGV4dD5bNjddPC9EaXNwbGF5VGV4dD48cmVjb3JkPjxkYXRlcz48
cHViLWRhdGVzPjxkYXRlPk1hciAxOTwvZGF0ZT48L3B1Yi1kYXRlcz48eWVhcj4yMDE0PC95ZWFy
PjwvZGF0ZXM+PGtleXdvcmRzPjxrZXl3b3JkPkFkdWx0PC9rZXl3b3JkPjxrZXl3b3JkPkZlbWFs
ZTwva2V5d29yZD48a2V5d29yZD5IdW1hbnM8L2tleXdvcmQ+PGtleXdvcmQ+SW1tb2JpbGl6YXRp
b24vKm1ldGhvZHM8L2tleXdvcmQ+PGtleXdvcmQ+TWFsZTwva2V5d29yZD48a2V5d29yZD5NaWRk
bGUgQWdlZDwva2V5d29yZD48a2V5d29yZD5Qb3N0b3BlcmF0aXZlIENhcmUvKm1ldGhvZHM8L2tl
eXdvcmQ+PGtleXdvcmQ+UmFuZ2Ugb2YgTW90aW9uLCBBcnRpY3VsYXIvcGh5c2lvbG9neTwva2V5
d29yZD48a2V5d29yZD5SZWNvdmVyeSBvZiBGdW5jdGlvbi8qcGh5c2lvbG9neTwva2V5d29yZD48
a2V5d29yZD5Sb3RhdG9yIEN1ZmYvcGh5c2lvcGF0aG9sb2d5LypzdXJnZXJ5PC9rZXl3b3JkPjxr
ZXl3b3JkPlJvdGF0b3IgQ3VmZiBJbmp1cmllczwva2V5d29yZD48a2V5d29yZD5TaG91bGRlciBK
b2ludC9waHlzaW9wYXRob2xvZ3kvc3VyZ2VyeTwva2V5d29yZD48a2V5d29yZD5UZW5kb24gSW5q
dXJpZXMvKnJlaGFiaWxpdGF0aW9uL3N1cmdlcnk8L2tleXdvcmQ+PGtleXdvcmQ+VGltZSBGYWN0
b3JzPC9rZXl3b3JkPjxrZXl3b3JkPlRyZWF0bWVudCBPdXRjb21lPC9rZXl3b3JkPjxrZXl3b3Jk
PldvdW5kIEhlYWxpbmcvcGh5c2lvbG9neTwva2V5d29yZD48L2tleXdvcmRzPjxpc2JuPjAwMjEt
OTM1NTwvaXNibj48dGl0bGVzPjx0aXRsZT5FZmZlY3Qgb2YgaW1tb2JpbGl6YXRpb24gd2l0aG91
dCBwYXNzaXZlIGV4ZXJjaXNlIGFmdGVyIHJvdGF0b3IgY3VmZiByZXBhaXI6IHJhbmRvbWl6ZWQg
Y2xpbmljYWwgdHJpYWwgY29tcGFyaW5nIGZvdXIgYW5kIGVpZ2h0IHdlZWtzIG9mIGltbW9iaWxp
emF0aW9uPC90aXRsZT48c2Vjb25kYXJ5LXRpdGxlPkogQm9uZSBKb2ludCBTdXJnIEFtPC9zZWNv
bmRhcnktdGl0bGU+PC90aXRsZXM+PHBhZ2VzPmU0NDwvcGFnZXM+PG51bWJlcj42PC9udW1iZXI+
PGNvbnRyaWJ1dG9ycz48YXV0aG9ycz48YXV0aG9yPktvaCwgSy4gSC48L2F1dGhvcj48YXV0aG9y
PkxpbSwgVC4gSy48L2F1dGhvcj48YXV0aG9yPlNob24sIE0uIFMuPC9hdXRob3I+PGF1dGhvcj5Q
YXJrLCBZLiBFLjwvYXV0aG9yPjxhdXRob3I+TGVlLCBTLiBXLjwvYXV0aG9yPjxhdXRob3I+WW9v
LCBKLiBDLjwvYXV0aG9yPjwvYXV0aG9ycz48L2NvbnRyaWJ1dG9ycz48ZWRpdGlvbj4yMDE0LzAz
LzIyPC9lZGl0aW9uPjxsYW5ndWFnZT5lbmc8L2xhbmd1YWdlPjxhZGRlZC1kYXRlIGZvcm1hdD0i
dXRjIj4xNTgwODk0NzgxPC9hZGRlZC1kYXRlPjxyZWYtdHlwZSBuYW1lPSJKb3VybmFsIEFydGlj
bGUiPjE3PC9yZWYtdHlwZT48YXV0aC1hZGRyZXNzPkRlcGFydG1lbnQgb2YgT3J0aG9wYWVkaWMg
U3VyZ2VyeSwgU2VvdWwgTWVkaWNhbCBDZW50ZXIsIDE1NiBTaW5uYWUtcm8sIEp1bmduYW5nLWd1
LCBTZW91bCAxMzEtMTMwLCBTb3V0aCBLb3JlYS4gRS1tYWlsIGFkZHJlc3M6IG9zZG9jLmtvaEBn
bWFpbC5jb20uJiN4RDtEZXBhcnRtZW50IG9mIE9ydGhvcGFlZGljIFN1cmdlcnksIFdvbmt3YW5n
IFVuaXZlcnNpdHkgU2FuYm9uIEhvc3BpdGFsLCBXb25rd2FuZyBVbml2ZXJzaXR5IFNjaG9vbCBv
ZiBNZWRpY2luZSwgMTEyNi0xIFNhbmJvbi1kb25nLCBHdW5wby1zaSwgR3llb25nZ2ktZG8gNDM1
LTA0MCwgU291dGggS29yZWEuJiN4RDtEZXBhcnRtZW50IG9mIE9ydGhvcGFlZGljIFN1cmdlcnks
IE5hdGlvbmFsIE1lZGljYWwgQ2VudGVyLCAyNDUgRXVsamlybywganVuZy1ndSwgU2VvdWwgMTAw
LTc5OSwgU291dGggS29yZWEuJiN4RDtEZXBhcnRtZW50IG9mIE9ydGhvcGFlZGljIFN1cmdlcnks
IFNhbXN1bmcgTWVkaWNhbCBDZW50ZXIsIFN1bmdreXVua3dhbiBVbml2ZXJzaXR5IFNjaG9vbCBv
ZiBNZWRpY2luZSwgNTAgSWx3b24tRG9uZywgS2FuZ25hbS1LdSwgU2VvdWwgMTM1LTcxMCwgU291
dGggS29yZWEuIEUtbWFpbCBhZGRyZXNzIGZvciBKLkMuIFlvbzogc2hvdWxkZXJ5b29AZ21haWwu
Y29tLjwvYXV0aC1hZGRyZXNzPjxyZW1vdGUtZGF0YWJhc2UtcHJvdmlkZXI+TkxNPC9yZW1vdGUt
ZGF0YWJhc2UtcHJvdmlkZXI+PHJlYy1udW1iZXI+MTcyMzwvcmVjLW51bWJlcj48bGFzdC11cGRh
dGVkLWRhdGUgZm9ybWF0PSJ1dGMiPjE1ODA4OTQ3ODE8L2xhc3QtdXBkYXRlZC1kYXRlPjxhY2Nl
c3Npb24tbnVtPjI0NjQ3NTExPC9hY2Nlc3Npb24tbnVtPjxlbGVjdHJvbmljLXJlc291cmNlLW51
bT4xMC4yMTA2L2pianMubC4wMTc0MTwvZWxlY3Ryb25pYy1yZXNvdXJjZS1udW0+PHZvbHVtZT45
Njwvdm9sdW1lPjwvcmVjb3JkPjwvQ2l0ZT48L0VuZE5vdGU+
</w:fldData>
              </w:fldCha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sz w:val="18"/>
                <w:szCs w:val="18"/>
                <w:lang w:val="it-IT"/>
              </w:rPr>
              <w:t>[67]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376726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Overall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0EFB2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A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C61A6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M, L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EFB85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SR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7F89B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MRI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22BF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88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D52F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6.8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5667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9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9943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0.102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6D9E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4126DD">
              <w:rPr>
                <w:rFonts w:ascii="Palatino Linotype" w:eastAsia="Times New Roman" w:hAnsi="Palatino Linotype"/>
                <w:sz w:val="18"/>
                <w:szCs w:val="18"/>
                <w:vertAlign w:val="superscript"/>
                <w:lang w:val="it-IT"/>
              </w:rPr>
              <w:t>b</w:t>
            </w: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GFDI 1.1</w:t>
            </w:r>
          </w:p>
        </w:tc>
      </w:tr>
      <w:tr w:rsidR="00D925E6" w:rsidRPr="00CE21ED" w14:paraId="5ACD6FA5" w14:textId="77777777" w:rsidTr="00D925E6">
        <w:trPr>
          <w:trHeight w:val="279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203F52F8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85EA6A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4w immobilization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2CDF4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7DF1D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B2CF0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BCC27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D2C4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4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903A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6.8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DDF4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5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C91A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0.125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D414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GFDI 1.2</w:t>
            </w:r>
          </w:p>
        </w:tc>
      </w:tr>
      <w:tr w:rsidR="00D925E6" w:rsidRPr="00CE21ED" w14:paraId="56C3F059" w14:textId="77777777" w:rsidTr="00D925E6">
        <w:trPr>
          <w:trHeight w:val="343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1640F1A6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483259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8w immobilization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45620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CF6AE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  <w:p w14:paraId="26452C7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C8619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  <w:p w14:paraId="1054E82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5BC5A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AD0E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48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C954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6.8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734D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4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2B53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0.083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E865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GFDI 1.1</w:t>
            </w:r>
          </w:p>
        </w:tc>
      </w:tr>
      <w:tr w:rsidR="00D925E6" w:rsidRPr="00CE21ED" w14:paraId="28E5BCE9" w14:textId="77777777" w:rsidTr="00D925E6">
        <w:trPr>
          <w:trHeight w:val="290"/>
        </w:trPr>
        <w:tc>
          <w:tcPr>
            <w:tcW w:w="1413" w:type="dxa"/>
            <w:vMerge w:val="restart"/>
            <w:shd w:val="clear" w:color="auto" w:fill="auto"/>
            <w:noWrap/>
            <w:vAlign w:val="center"/>
            <w:hideMark/>
          </w:tcPr>
          <w:p w14:paraId="35E86A23" w14:textId="4589B836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Mazzocca, 2017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begin">
                <w:fldData xml:space="preserve">PEVuZE5vdGU+PENpdGU+PEF1dGhvcj5NYXp6b2NjYTwvQXV0aG9yPjxZZWFyPjIwMTc8L1llYXI+
PFJlY051bT4wPC9SZWNOdW0+PElEVGV4dD5UaGUgRWZmZWN0IG9mIEVhcmx5IFJhbmdlIG9mIE1v
dGlvbiBvbiBRdWFsaXR5IG9mIExpZmUsIENsaW5pY2FsIE91dGNvbWUsIGFuZCBSZXBhaXIgSW50
ZWdyaXR5IEFmdGVyIEFydGhyb3Njb3BpYyBSb3RhdG9yIEN1ZmYgUmVwYWlyPC9JRFRleHQ+PERp
c3BsYXlUZXh0Pls2OV08L0Rpc3BsYXlUZXh0PjxyZWNvcmQ+PGRhdGVzPjxwdWItZGF0ZXM+PGRh
dGU+SnVuPC9kYXRlPjwvcHViLWRhdGVzPjx5ZWFyPjIwMTc8L3llYXI+PC9kYXRlcz48a2V5d29y
ZHM+PGtleXdvcmQ+QXJ0aHJvc2NvcHk8L2tleXdvcmQ+PGtleXdvcmQ+RmVtYWxlPC9rZXl3b3Jk
PjxrZXl3b3JkPkh1bWFuczwva2V5d29yZD48a2V5d29yZD5Jbmp1cnkgU2V2ZXJpdHkgU2NvcmU8
L2tleXdvcmQ+PGtleXdvcmQ+TWFsZTwva2V5d29yZD48a2V5d29yZD5NaWRkbGUgQWdlZDwva2V5
d29yZD48a2V5d29yZD5QYXRpZW50IFNhdGlzZmFjdGlvbjwva2V5d29yZD48a2V5d29yZD5Qcm9z
cGVjdGl2ZSBTdHVkaWVzPC9rZXl3b3JkPjxrZXl3b3JkPlF1YWxpdHkgb2YgTGlmZTwva2V5d29y
ZD48a2V5d29yZD5SYW5nZSBvZiBNb3Rpb24sIEFydGljdWxhcjwva2V5d29yZD48a2V5d29yZD5S
b3RhdG9yIEN1ZmYvZGlhZ25vc3RpYyBpbWFnaW5nLypzdXJnZXJ5PC9rZXl3b3JkPjxrZXl3b3Jk
PlJvdGF0b3IgQ3VmZiBJbmp1cmllcy9kaWFnbm9zdGljIGltYWdpbmcvcHN5Y2hvbG9neS8qc3Vy
Z2VyeTwva2V5d29yZD48a2V5d29yZD5TaW5nbGUtQmxpbmQgTWV0aG9kPC9rZXl3b3JkPjxrZXl3
b3JkPlRyZWF0bWVudCBPdXRjb21lPC9rZXl3b3JkPjwva2V5d29yZHM+PGlzYm4+MDc0OS04MDYz
PC9pc2JuPjx0aXRsZXM+PHRpdGxlPlRoZSBFZmZlY3Qgb2YgRWFybHkgUmFuZ2Ugb2YgTW90aW9u
IG9uIFF1YWxpdHkgb2YgTGlmZSwgQ2xpbmljYWwgT3V0Y29tZSwgYW5kIFJlcGFpciBJbnRlZ3Jp
dHkgQWZ0ZXIgQXJ0aHJvc2NvcGljIFJvdGF0b3IgQ3VmZiBSZXBhaXI8L3RpdGxlPjxzZWNvbmRh
cnktdGl0bGU+QXJ0aHJvc2NvcHk8L3NlY29uZGFyeS10aXRsZT48L3RpdGxlcz48cGFnZXM+MTEz
OC0xMTQ4PC9wYWdlcz48bnVtYmVyPjY8L251bWJlcj48Y29udHJpYnV0b3JzPjxhdXRob3JzPjxh
dXRob3I+TWF6em9jY2EsIEEuIEQuPC9hdXRob3I+PGF1dGhvcj5BcmNpZXJvLCBSLiBBLjwvYXV0
aG9yPjxhdXRob3I+U2hlYSwgSy4gUC48L2F1dGhvcj48YXV0aG9yPkFwb3N0b2xha29zLCBKLiBN
LjwvYXV0aG9yPjxhdXRob3I+U29sb3Z5b3ZhLCBPLjwvYXV0aG9yPjxhdXRob3I+R29tbGluc2tp
LCBHLjwvYXV0aG9yPjxhdXRob3I+V29qY2lrLCBLLiBFLjwvYXV0aG9yPjxhdXRob3I+VGFmdXRv
LCBWLjwvYXV0aG9yPjxhdXRob3I+U3RvY2ssIEguPC9hdXRob3I+PGF1dGhvcj5Db3RlLCBNLiBQ
LjwvYXV0aG9yPjwvYXV0aG9ycz48L2NvbnRyaWJ1dG9ycz48ZWRpdGlvbj4yMDE3LzAxLzI0PC9l
ZGl0aW9uPjxsYW5ndWFnZT5lbmc8L2xhbmd1YWdlPjxhZGRlZC1kYXRlIGZvcm1hdD0idXRjIj4x
NTgwODk0NzY3PC9hZGRlZC1kYXRlPjxyZWYtdHlwZSBuYW1lPSJKb3VybmFsIEFydGljbGUiPjE3
PC9yZWYtdHlwZT48YXV0aC1hZGRyZXNzPlVuaXZlcnNpdHkgb2YgQ29ubmVjdGljdXQgSGVhbHRo
IENlbnRlciwgRmFybWluZ3RvbiwgQ29ubmVjdGljdXQsIFUuUy5BLiYjeEQ7VW5pdmVyc2l0eSBv
ZiBDb25uZWN0aWN1dCBIZWFsdGggQ2VudGVyLCBGYXJtaW5ndG9uLCBDb25uZWN0aWN1dCwgVS5T
LkEuLiBFbGVjdHJvbmljIGFkZHJlc3M6IG1jb3RlQHVjaGMuZWR1LjwvYXV0aC1hZGRyZXNzPjxy
ZW1vdGUtZGF0YWJhc2UtcHJvdmlkZXI+TkxNPC9yZW1vdGUtZGF0YWJhc2UtcHJvdmlkZXI+PHJl
Yy1udW1iZXI+MTI0OTwvcmVjLW51bWJlcj48bGFzdC11cGRhdGVkLWRhdGUgZm9ybWF0PSJ1dGMi
PjE1ODA4OTQ3Njc8L2xhc3QtdXBkYXRlZC1kYXRlPjxhY2Nlc3Npb24tbnVtPjI4MTExMDA2PC9h
Y2Nlc3Npb24tbnVtPjxlbGVjdHJvbmljLXJlc291cmNlLW51bT4xMC4xMDE2L2ouYXJ0aHJvLjIw
MTYuMTAuMDE3PC9lbGVjdHJvbmljLXJlc291cmNlLW51bT48dm9sdW1lPjMzPC92b2x1bWU+PC9y
ZWNvcmQ+PC9DaXRlPjwvRW5kTm90ZT4A
</w:fldData>
              </w:fldCha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begin">
                <w:fldData xml:space="preserve">PEVuZE5vdGU+PENpdGU+PEF1dGhvcj5NYXp6b2NjYTwvQXV0aG9yPjxZZWFyPjIwMTc8L1llYXI+
PFJlY051bT4wPC9SZWNOdW0+PElEVGV4dD5UaGUgRWZmZWN0IG9mIEVhcmx5IFJhbmdlIG9mIE1v
dGlvbiBvbiBRdWFsaXR5IG9mIExpZmUsIENsaW5pY2FsIE91dGNvbWUsIGFuZCBSZXBhaXIgSW50
ZWdyaXR5IEFmdGVyIEFydGhyb3Njb3BpYyBSb3RhdG9yIEN1ZmYgUmVwYWlyPC9JRFRleHQ+PERp
c3BsYXlUZXh0Pls2OV08L0Rpc3BsYXlUZXh0PjxyZWNvcmQ+PGRhdGVzPjxwdWItZGF0ZXM+PGRh
dGU+SnVuPC9kYXRlPjwvcHViLWRhdGVzPjx5ZWFyPjIwMTc8L3llYXI+PC9kYXRlcz48a2V5d29y
ZHM+PGtleXdvcmQ+QXJ0aHJvc2NvcHk8L2tleXdvcmQ+PGtleXdvcmQ+RmVtYWxlPC9rZXl3b3Jk
PjxrZXl3b3JkPkh1bWFuczwva2V5d29yZD48a2V5d29yZD5Jbmp1cnkgU2V2ZXJpdHkgU2NvcmU8
L2tleXdvcmQ+PGtleXdvcmQ+TWFsZTwva2V5d29yZD48a2V5d29yZD5NaWRkbGUgQWdlZDwva2V5
d29yZD48a2V5d29yZD5QYXRpZW50IFNhdGlzZmFjdGlvbjwva2V5d29yZD48a2V5d29yZD5Qcm9z
cGVjdGl2ZSBTdHVkaWVzPC9rZXl3b3JkPjxrZXl3b3JkPlF1YWxpdHkgb2YgTGlmZTwva2V5d29y
ZD48a2V5d29yZD5SYW5nZSBvZiBNb3Rpb24sIEFydGljdWxhcjwva2V5d29yZD48a2V5d29yZD5S
b3RhdG9yIEN1ZmYvZGlhZ25vc3RpYyBpbWFnaW5nLypzdXJnZXJ5PC9rZXl3b3JkPjxrZXl3b3Jk
PlJvdGF0b3IgQ3VmZiBJbmp1cmllcy9kaWFnbm9zdGljIGltYWdpbmcvcHN5Y2hvbG9neS8qc3Vy
Z2VyeTwva2V5d29yZD48a2V5d29yZD5TaW5nbGUtQmxpbmQgTWV0aG9kPC9rZXl3b3JkPjxrZXl3
b3JkPlRyZWF0bWVudCBPdXRjb21lPC9rZXl3b3JkPjwva2V5d29yZHM+PGlzYm4+MDc0OS04MDYz
PC9pc2JuPjx0aXRsZXM+PHRpdGxlPlRoZSBFZmZlY3Qgb2YgRWFybHkgUmFuZ2Ugb2YgTW90aW9u
IG9uIFF1YWxpdHkgb2YgTGlmZSwgQ2xpbmljYWwgT3V0Y29tZSwgYW5kIFJlcGFpciBJbnRlZ3Jp
dHkgQWZ0ZXIgQXJ0aHJvc2NvcGljIFJvdGF0b3IgQ3VmZiBSZXBhaXI8L3RpdGxlPjxzZWNvbmRh
cnktdGl0bGU+QXJ0aHJvc2NvcHk8L3NlY29uZGFyeS10aXRsZT48L3RpdGxlcz48cGFnZXM+MTEz
OC0xMTQ4PC9wYWdlcz48bnVtYmVyPjY8L251bWJlcj48Y29udHJpYnV0b3JzPjxhdXRob3JzPjxh
dXRob3I+TWF6em9jY2EsIEEuIEQuPC9hdXRob3I+PGF1dGhvcj5BcmNpZXJvLCBSLiBBLjwvYXV0
aG9yPjxhdXRob3I+U2hlYSwgSy4gUC48L2F1dGhvcj48YXV0aG9yPkFwb3N0b2xha29zLCBKLiBN
LjwvYXV0aG9yPjxhdXRob3I+U29sb3Z5b3ZhLCBPLjwvYXV0aG9yPjxhdXRob3I+R29tbGluc2tp
LCBHLjwvYXV0aG9yPjxhdXRob3I+V29qY2lrLCBLLiBFLjwvYXV0aG9yPjxhdXRob3I+VGFmdXRv
LCBWLjwvYXV0aG9yPjxhdXRob3I+U3RvY2ssIEguPC9hdXRob3I+PGF1dGhvcj5Db3RlLCBNLiBQ
LjwvYXV0aG9yPjwvYXV0aG9ycz48L2NvbnRyaWJ1dG9ycz48ZWRpdGlvbj4yMDE3LzAxLzI0PC9l
ZGl0aW9uPjxsYW5ndWFnZT5lbmc8L2xhbmd1YWdlPjxhZGRlZC1kYXRlIGZvcm1hdD0idXRjIj4x
NTgwODk0NzY3PC9hZGRlZC1kYXRlPjxyZWYtdHlwZSBuYW1lPSJKb3VybmFsIEFydGljbGUiPjE3
PC9yZWYtdHlwZT48YXV0aC1hZGRyZXNzPlVuaXZlcnNpdHkgb2YgQ29ubmVjdGljdXQgSGVhbHRo
IENlbnRlciwgRmFybWluZ3RvbiwgQ29ubmVjdGljdXQsIFUuUy5BLiYjeEQ7VW5pdmVyc2l0eSBv
ZiBDb25uZWN0aWN1dCBIZWFsdGggQ2VudGVyLCBGYXJtaW5ndG9uLCBDb25uZWN0aWN1dCwgVS5T
LkEuLiBFbGVjdHJvbmljIGFkZHJlc3M6IG1jb3RlQHVjaGMuZWR1LjwvYXV0aC1hZGRyZXNzPjxy
ZW1vdGUtZGF0YWJhc2UtcHJvdmlkZXI+TkxNPC9yZW1vdGUtZGF0YWJhc2UtcHJvdmlkZXI+PHJl
Yy1udW1iZXI+MTI0OTwvcmVjLW51bWJlcj48bGFzdC11cGRhdGVkLWRhdGUgZm9ybWF0PSJ1dGMi
PjE1ODA4OTQ3Njc8L2xhc3QtdXBkYXRlZC1kYXRlPjxhY2Nlc3Npb24tbnVtPjI4MTExMDA2PC9h
Y2Nlc3Npb24tbnVtPjxlbGVjdHJvbmljLXJlc291cmNlLW51bT4xMC4xMDE2L2ouYXJ0aHJvLjIw
MTYuMTAuMDE3PC9lbGVjdHJvbmljLXJlc291cmNlLW51bT48dm9sdW1lPjMzPC92b2x1bWU+PC9y
ZWNvcmQ+PC9DaXRlPjwvRW5kTm90ZT4A
</w:fldData>
              </w:fldCha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sz w:val="18"/>
                <w:szCs w:val="18"/>
                <w:lang w:val="it-IT"/>
              </w:rPr>
              <w:t>[69]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03C987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Overall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B18EE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A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C3276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S, M, L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CC6AB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SB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26104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MRI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C011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58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27BC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6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3C33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2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4A56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0.345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9BEB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4126DD">
              <w:rPr>
                <w:rFonts w:ascii="Palatino Linotype" w:eastAsia="Times New Roman" w:hAnsi="Palatino Linotype"/>
                <w:sz w:val="18"/>
                <w:szCs w:val="18"/>
                <w:vertAlign w:val="superscript"/>
                <w:lang w:val="it-IT"/>
              </w:rPr>
              <w:t>a</w:t>
            </w: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0_18, 1_32, 2_5, 3_2, 4_0</w:t>
            </w:r>
          </w:p>
        </w:tc>
      </w:tr>
      <w:tr w:rsidR="00D925E6" w:rsidRPr="00CE21ED" w14:paraId="1F447DC6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108CEF12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9BC306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Delayed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998F0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0FB39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69715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2EB78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39F7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27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987E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6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E689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9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EC53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0.333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FB0F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0_8, 1_13, 2_4, 3_1, 4_0</w:t>
            </w:r>
          </w:p>
        </w:tc>
      </w:tr>
      <w:tr w:rsidR="00D925E6" w:rsidRPr="00CE21ED" w14:paraId="5271CAA6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2199D572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59E38F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Early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FBA78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55E8E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D525C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18571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1953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31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6885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6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878C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1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D11C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0.355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ECED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0_10, 1_19, 2_1, 3_1, 4_0</w:t>
            </w:r>
          </w:p>
        </w:tc>
      </w:tr>
      <w:tr w:rsidR="00D925E6" w:rsidRPr="00CE21ED" w14:paraId="02C0CE95" w14:textId="77777777" w:rsidTr="00D925E6">
        <w:trPr>
          <w:trHeight w:val="580"/>
        </w:trPr>
        <w:tc>
          <w:tcPr>
            <w:tcW w:w="1413" w:type="dxa"/>
            <w:vMerge w:val="restart"/>
            <w:shd w:val="clear" w:color="auto" w:fill="auto"/>
            <w:noWrap/>
            <w:vAlign w:val="center"/>
            <w:hideMark/>
          </w:tcPr>
          <w:p w14:paraId="72781326" w14:textId="14EE8B82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 xml:space="preserve">Sheps, 2019 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begin">
                <w:fldData xml:space="preserve">PEVuZE5vdGU+PENpdGU+PEF1dGhvcj5TaGVwczwvQXV0aG9yPjxZZWFyPjIwMTk8L1llYXI+PFJl
Y051bT4wPC9SZWNOdW0+PElEVGV4dD5FYXJseSBBY3RpdmUgTW90aW9uIFZlcnN1cyBTbGluZyBJ
bW1vYmlsaXphdGlvbiBBZnRlciBBcnRocm9zY29waWMgUm90YXRvciBDdWZmIFJlcGFpcjogQSBS
YW5kb21pemVkIENvbnRyb2xsZWQgVHJpYWw8L0lEVGV4dD48RGlzcGxheVRleHQ+WzcwXTwvRGlz
cGxheVRleHQ+PHJlY29yZD48ZGF0ZXM+PHB1Yi1kYXRlcz48ZGF0ZT5NYXI8L2RhdGU+PC9wdWIt
ZGF0ZXM+PHllYXI+MjAxOTwveWVhcj48L2RhdGVzPjxpc2JuPjA3NDktODA2MzwvaXNibj48dGl0
bGVzPjx0aXRsZT5FYXJseSBBY3RpdmUgTW90aW9uIFZlcnN1cyBTbGluZyBJbW1vYmlsaXphdGlv
biBBZnRlciBBcnRocm9zY29waWMgUm90YXRvciBDdWZmIFJlcGFpcjogQSBSYW5kb21pemVkIENv
bnRyb2xsZWQgVHJpYWw8L3RpdGxlPjxzZWNvbmRhcnktdGl0bGU+QXJ0aHJvc2NvcHk8L3NlY29u
ZGFyeS10aXRsZT48L3RpdGxlcz48cGFnZXM+NzQ5LTc2MC5lMjwvcGFnZXM+PG51bWJlcj4zPC9u
dW1iZXI+PGNvbnRyaWJ1dG9ycz48YXV0aG9ycz48YXV0aG9yPlNoZXBzLCBELiBNLjwvYXV0aG9y
PjxhdXRob3I+U2lsdmVpcmEsIEEuPC9hdXRob3I+PGF1dGhvcj5CZWF1cHJlLCBMLjwvYXV0aG9y
PjxhdXRob3I+U3R5bGVzLVRyaXBwLCBGLjwvYXV0aG9yPjxhdXRob3I+QmFseWssIFIuPC9hdXRo
b3I+PGF1dGhvcj5MYWxhbmksIEEuPC9hdXRob3I+PGF1dGhvcj5HbGFzZ293LCBSLjwvYXV0aG9y
PjxhdXRob3I+QmVyZ21hbiwgSi48L2F1dGhvcj48YXV0aG9yPkJvdWxpYW5lLCBNLjwvYXV0aG9y
PjwvYXV0aG9ycz48L2NvbnRyaWJ1dG9ycz48ZWRpdGlvbj4yMDE5LzAzLzA1PC9lZGl0aW9uPjxs
YW5ndWFnZT5lbmc8L2xhbmd1YWdlPjxhZGRlZC1kYXRlIGZvcm1hdD0idXRjIj4xNTgwODk0NzU2
PC9hZGRlZC1kYXRlPjxyZWYtdHlwZSBuYW1lPSJKb3VybmFsIEFydGljbGUiPjE3PC9yZWYtdHlw
ZT48YXV0aC1hZGRyZXNzPkdsZW4gU2F0aGVyIFNwb3J0cyBNZWRpY2luZSBDbGluaWMsIFVuaXZl
cnNpdHkgb2YgQWxiZXJ0YSwgRWRtb250b24sIEFsYmVydGEsIENhbmFkYSYjeEQ7RGl2aXNpb24g
b2YgT3J0aG9wZWRpYyBTdXJnZXJ5LCBVbml2ZXJzaXR5IG9mIEFsYmVydGEsIEVkbW9udG9uLCBB
bGJlcnRhLCBDYW5hZGEmI3hEO0RpdmlzaW9uIG9mIE9ydGhvcGVkaWMgU3VyZ2VyeSwgU3R1cmdl
b24gQ29tbXVuaXR5IEhvc3BpdGFsLCBTdC4gQWxiZXJ0LCBBbGJlcnRhLCBDYW5hZGEuJiN4RDtE
aXZpc2lvbiBvZiBPcnRob3BlZGljIFN1cmdlcnksIFVuaXZlcnNpdHkgb2YgQWxiZXJ0YSwgRWRt
b250b24sIEFsYmVydGEsIENhbmFkYS4gRWxlY3Ryb25pYyBhZGRyZXNzOiBBbmVsaXNlLnNpbHZl
aXJhQGFocy5jYS4mI3hEO0RpdmlzaW9uIG9mIE9ydGhvcGVkaWMgU3VyZ2VyeSwgVW5pdmVyc2l0
eSBvZiBBbGJlcnRhLCBFZG1vbnRvbiwgQWxiZXJ0YSwgQ2FuYWRhJiN4RDtEZXBhcnRtZW50IG9m
IFBoeXNpY2FsIFRoZXJhcHksIFVuaXZlcnNpdHkgb2YgQWxiZXJ0YSwgRWRtb250b24sIEFsYmVy
dGEsIENhbmFkYS4mI3hEO0RpdmlzaW9uIG9mIE9ydGhvcGVkaWMgU3VyZ2VyeSwgR3JleSBOdW5z
IEhvc3BpdGFsLCBFZG1vbnRvbiwgQWxiZXJ0YSwgQ2FuYWRhLiYjeEQ7R2xlbiBTYXRoZXIgU3Bv
cnRzIE1lZGljaW5lIENsaW5pYywgVW5pdmVyc2l0eSBvZiBBbGJlcnRhLCBFZG1vbnRvbiwgQWxi
ZXJ0YSwgQ2FuYWRhJiN4RDtEaXZpc2lvbiBvZiBPcnRob3BlZGljIFN1cmdlcnksIFVuaXZlcnNp
dHkgb2YgQWxiZXJ0YSwgRWRtb250b24sIEFsYmVydGEsIENhbmFkYSYjeEQ7RGl2aXNpb24gb2Yg
T3J0aG9wZWRpYyBTdXJnZXJ5LCBHcmV5IE51bnMgSG9zcGl0YWwsIEVkbW9udG9uLCBBbGJlcnRh
LCBDYW5hZGEuJiN4RDtEaXZpc2lvbiBvZiBPcnRob3BlZGljIFN1cmdlcnksIFVuaXZlcnNpdHkg
b2YgQWxiZXJ0YSwgRWRtb250b24sIEFsYmVydGEsIENhbmFkYSYjeEQ7RGl2aXNpb24gb2YgT3J0
aG9wZWRpYyBTdXJnZXJ5LCBTdHVyZ2VvbiBDb21tdW5pdHkgSG9zcGl0YWwsIFN0LiBBbGJlcnQs
IEFsYmVydGEsIENhbmFkYS48L2F1dGgtYWRkcmVzcz48cmVtb3RlLWRhdGFiYXNlLXByb3ZpZGVy
Pk5MTTwvcmVtb3RlLWRhdGFiYXNlLXByb3ZpZGVyPjxyZWMtbnVtYmVyPjg1MDwvcmVjLW51bWJl
cj48bGFzdC11cGRhdGVkLWRhdGUgZm9ybWF0PSJ1dGMiPjE1ODA4OTQ3NTY8L2xhc3QtdXBkYXRl
ZC1kYXRlPjxhY2Nlc3Npb24tbnVtPjMwODI3NDI4PC9hY2Nlc3Npb24tbnVtPjxlbGVjdHJvbmlj
LXJlc291cmNlLW51bT4xMC4xMDE2L2ouYXJ0aHJvLjIwMTguMTAuMTM5PC9lbGVjdHJvbmljLXJl
c291cmNlLW51bT48dm9sdW1lPjM1PC92b2x1bWU+PC9yZWNvcmQ+PC9DaXRlPjwvRW5kTm90ZT5=
</w:fldData>
              </w:fldCha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begin">
                <w:fldData xml:space="preserve">PEVuZE5vdGU+PENpdGU+PEF1dGhvcj5TaGVwczwvQXV0aG9yPjxZZWFyPjIwMTk8L1llYXI+PFJl
Y051bT4wPC9SZWNOdW0+PElEVGV4dD5FYXJseSBBY3RpdmUgTW90aW9uIFZlcnN1cyBTbGluZyBJ
bW1vYmlsaXphdGlvbiBBZnRlciBBcnRocm9zY29waWMgUm90YXRvciBDdWZmIFJlcGFpcjogQSBS
YW5kb21pemVkIENvbnRyb2xsZWQgVHJpYWw8L0lEVGV4dD48RGlzcGxheVRleHQ+WzcwXTwvRGlz
cGxheVRleHQ+PHJlY29yZD48ZGF0ZXM+PHB1Yi1kYXRlcz48ZGF0ZT5NYXI8L2RhdGU+PC9wdWIt
ZGF0ZXM+PHllYXI+MjAxOTwveWVhcj48L2RhdGVzPjxpc2JuPjA3NDktODA2MzwvaXNibj48dGl0
bGVzPjx0aXRsZT5FYXJseSBBY3RpdmUgTW90aW9uIFZlcnN1cyBTbGluZyBJbW1vYmlsaXphdGlv
biBBZnRlciBBcnRocm9zY29waWMgUm90YXRvciBDdWZmIFJlcGFpcjogQSBSYW5kb21pemVkIENv
bnRyb2xsZWQgVHJpYWw8L3RpdGxlPjxzZWNvbmRhcnktdGl0bGU+QXJ0aHJvc2NvcHk8L3NlY29u
ZGFyeS10aXRsZT48L3RpdGxlcz48cGFnZXM+NzQ5LTc2MC5lMjwvcGFnZXM+PG51bWJlcj4zPC9u
dW1iZXI+PGNvbnRyaWJ1dG9ycz48YXV0aG9ycz48YXV0aG9yPlNoZXBzLCBELiBNLjwvYXV0aG9y
PjxhdXRob3I+U2lsdmVpcmEsIEEuPC9hdXRob3I+PGF1dGhvcj5CZWF1cHJlLCBMLjwvYXV0aG9y
PjxhdXRob3I+U3R5bGVzLVRyaXBwLCBGLjwvYXV0aG9yPjxhdXRob3I+QmFseWssIFIuPC9hdXRo
b3I+PGF1dGhvcj5MYWxhbmksIEEuPC9hdXRob3I+PGF1dGhvcj5HbGFzZ293LCBSLjwvYXV0aG9y
PjxhdXRob3I+QmVyZ21hbiwgSi48L2F1dGhvcj48YXV0aG9yPkJvdWxpYW5lLCBNLjwvYXV0aG9y
PjwvYXV0aG9ycz48L2NvbnRyaWJ1dG9ycz48ZWRpdGlvbj4yMDE5LzAzLzA1PC9lZGl0aW9uPjxs
YW5ndWFnZT5lbmc8L2xhbmd1YWdlPjxhZGRlZC1kYXRlIGZvcm1hdD0idXRjIj4xNTgwODk0NzU2
PC9hZGRlZC1kYXRlPjxyZWYtdHlwZSBuYW1lPSJKb3VybmFsIEFydGljbGUiPjE3PC9yZWYtdHlw
ZT48YXV0aC1hZGRyZXNzPkdsZW4gU2F0aGVyIFNwb3J0cyBNZWRpY2luZSBDbGluaWMsIFVuaXZl
cnNpdHkgb2YgQWxiZXJ0YSwgRWRtb250b24sIEFsYmVydGEsIENhbmFkYSYjeEQ7RGl2aXNpb24g
b2YgT3J0aG9wZWRpYyBTdXJnZXJ5LCBVbml2ZXJzaXR5IG9mIEFsYmVydGEsIEVkbW9udG9uLCBB
bGJlcnRhLCBDYW5hZGEmI3hEO0RpdmlzaW9uIG9mIE9ydGhvcGVkaWMgU3VyZ2VyeSwgU3R1cmdl
b24gQ29tbXVuaXR5IEhvc3BpdGFsLCBTdC4gQWxiZXJ0LCBBbGJlcnRhLCBDYW5hZGEuJiN4RDtE
aXZpc2lvbiBvZiBPcnRob3BlZGljIFN1cmdlcnksIFVuaXZlcnNpdHkgb2YgQWxiZXJ0YSwgRWRt
b250b24sIEFsYmVydGEsIENhbmFkYS4gRWxlY3Ryb25pYyBhZGRyZXNzOiBBbmVsaXNlLnNpbHZl
aXJhQGFocy5jYS4mI3hEO0RpdmlzaW9uIG9mIE9ydGhvcGVkaWMgU3VyZ2VyeSwgVW5pdmVyc2l0
eSBvZiBBbGJlcnRhLCBFZG1vbnRvbiwgQWxiZXJ0YSwgQ2FuYWRhJiN4RDtEZXBhcnRtZW50IG9m
IFBoeXNpY2FsIFRoZXJhcHksIFVuaXZlcnNpdHkgb2YgQWxiZXJ0YSwgRWRtb250b24sIEFsYmVy
dGEsIENhbmFkYS4mI3hEO0RpdmlzaW9uIG9mIE9ydGhvcGVkaWMgU3VyZ2VyeSwgR3JleSBOdW5z
IEhvc3BpdGFsLCBFZG1vbnRvbiwgQWxiZXJ0YSwgQ2FuYWRhLiYjeEQ7R2xlbiBTYXRoZXIgU3Bv
cnRzIE1lZGljaW5lIENsaW5pYywgVW5pdmVyc2l0eSBvZiBBbGJlcnRhLCBFZG1vbnRvbiwgQWxi
ZXJ0YSwgQ2FuYWRhJiN4RDtEaXZpc2lvbiBvZiBPcnRob3BlZGljIFN1cmdlcnksIFVuaXZlcnNp
dHkgb2YgQWxiZXJ0YSwgRWRtb250b24sIEFsYmVydGEsIENhbmFkYSYjeEQ7RGl2aXNpb24gb2Yg
T3J0aG9wZWRpYyBTdXJnZXJ5LCBHcmV5IE51bnMgSG9zcGl0YWwsIEVkbW9udG9uLCBBbGJlcnRh
LCBDYW5hZGEuJiN4RDtEaXZpc2lvbiBvZiBPcnRob3BlZGljIFN1cmdlcnksIFVuaXZlcnNpdHkg
b2YgQWxiZXJ0YSwgRWRtb250b24sIEFsYmVydGEsIENhbmFkYSYjeEQ7RGl2aXNpb24gb2YgT3J0
aG9wZWRpYyBTdXJnZXJ5LCBTdHVyZ2VvbiBDb21tdW5pdHkgSG9zcGl0YWwsIFN0LiBBbGJlcnQs
IEFsYmVydGEsIENhbmFkYS48L2F1dGgtYWRkcmVzcz48cmVtb3RlLWRhdGFiYXNlLXByb3ZpZGVy
Pk5MTTwvcmVtb3RlLWRhdGFiYXNlLXByb3ZpZGVyPjxyZWMtbnVtYmVyPjg1MDwvcmVjLW51bWJl
cj48bGFzdC11cGRhdGVkLWRhdGUgZm9ybWF0PSJ1dGMiPjE1ODA4OTQ3NTY8L2xhc3QtdXBkYXRl
ZC1kYXRlPjxhY2Nlc3Npb24tbnVtPjMwODI3NDI4PC9hY2Nlc3Npb24tbnVtPjxlbGVjdHJvbmlj
LXJlc291cmNlLW51bT4xMC4xMDE2L2ouYXJ0aHJvLjIwMTguMTAuMTM5PC9lbGVjdHJvbmljLXJl
c291cmNlLW51bT48dm9sdW1lPjM1PC92b2x1bWU+PC9yZWNvcmQ+PC9DaXRlPjwvRW5kTm90ZT5=
</w:fldData>
              </w:fldCha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sz w:val="18"/>
                <w:szCs w:val="18"/>
                <w:lang w:val="it-IT"/>
              </w:rPr>
              <w:t>[70]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38398A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Overall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83543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A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41D7B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S, M, L, MS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FE0B6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SR, DR, SB, TR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0872E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U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C740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165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D5E7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1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E784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5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88B8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0.315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E07D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192B76D9" w14:textId="77777777" w:rsidTr="00D925E6">
        <w:trPr>
          <w:trHeight w:val="58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39C1D211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BA4A8E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Early Mobilization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F05E6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62E0B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5304D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EDE02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D4AE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79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E663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1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51D7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24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7EF8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0.304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D596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43E79D2A" w14:textId="77777777" w:rsidTr="00D925E6">
        <w:trPr>
          <w:trHeight w:val="58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337B1FAD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57AF63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Standard Rehabilitation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44183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628C7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B4775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524B7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5394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86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2D26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1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F689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28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BCC7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0.326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F846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58CBAAC2" w14:textId="77777777" w:rsidTr="00D925E6">
        <w:trPr>
          <w:trHeight w:val="290"/>
        </w:trPr>
        <w:tc>
          <w:tcPr>
            <w:tcW w:w="1413" w:type="dxa"/>
            <w:vMerge w:val="restart"/>
            <w:shd w:val="clear" w:color="auto" w:fill="auto"/>
            <w:noWrap/>
            <w:vAlign w:val="center"/>
            <w:hideMark/>
          </w:tcPr>
          <w:p w14:paraId="2785391D" w14:textId="6F735B4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Lee, 2016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MZWU8L0F1dGhvcj48WWVhcj4yMDE2PC9ZZWFyPjxSZWNO
dW0+MDwvUmVjTnVtPjxJRFRleHQ+U3VyZ2ljYWwgdHJlYXRtZW50IG9mIGxlc2lvbnMgb2YgdGhl
IGxvbmcgaGVhZCBvZiB0aGUgYmljZXBzIGJyYWNoaWkgdGVuZG9uIHdpdGggcm90YXRvciBjdWZm
IHRlYXI6IGEgcHJvc3BlY3RpdmUgcmFuZG9taXplZCBjbGluaWNhbCB0cmlhbCBjb21wYXJpbmcg
dGhlIGNsaW5pY2FsIHJlc3VsdHMgb2YgdGVub3RvbXkgYW5kIHRlbm9kZXNpczwvSURUZXh0PjxE
aXNwbGF5VGV4dD5bNzFdPC9EaXNwbGF5VGV4dD48cmVjb3JkPjxkYXRlcz48cHViLWRhdGVzPjxk
YXRlPkp1bDwvZGF0ZT48L3B1Yi1kYXRlcz48eWVhcj4yMDE2PC95ZWFyPjwvZGF0ZXM+PGtleXdv
cmRzPjxrZXl3b3JkPkFnZWQ8L2tleXdvcmQ+PGtleXdvcmQ+QXJtPC9rZXl3b3JkPjxrZXl3b3Jk
PkFydGhyb3Njb3B5PC9rZXl3b3JkPjxrZXl3b3JkPkVsYm93IEpvaW50PC9rZXl3b3JkPjxrZXl3
b3JkPkZlbWFsZTwva2V5d29yZD48a2V5d29yZD5Gb2xsb3ctVXAgU3R1ZGllczwva2V5d29yZD48
a2V5d29yZD5Gb3JlYXJtPC9rZXl3b3JkPjxrZXl3b3JkPkh1bWFuczwva2V5d29yZD48a2V5d29y
ZD5NYWduZXRpYyBSZXNvbmFuY2UgSW1hZ2luZzwva2V5d29yZD48a2V5d29yZD5NYWxlPC9rZXl3
b3JkPjxrZXl3b3JkPk1pZGRsZSBBZ2VkPC9rZXl3b3JkPjxrZXl3b3JkPk11c2NsZSBTdHJlbmd0
aDwva2V5d29yZD48a2V5d29yZD5NdXNjbGUsIFNrZWxldGFsPC9rZXl3b3JkPjxrZXl3b3JkPlBh
aW4gTWVhc3VyZW1lbnQ8L2tleXdvcmQ+PGtleXdvcmQ+UHJvc3BlY3RpdmUgU3R1ZGllczwva2V5
d29yZD48a2V5d29yZD5SYW5nZSBvZiBNb3Rpb24sIEFydGljdWxhcjwva2V5d29yZD48a2V5d29y
ZD5Sb3RhdG9yIEN1ZmYgSW5qdXJpZXM8L2tleXdvcmQ+PGtleXdvcmQ+U2hvdWxkZXIgSm9pbnQ8
L2tleXdvcmQ+PGtleXdvcmQ+VGVuZG9uIEluanVyaWVzPC9rZXl3b3JkPjxrZXl3b3JkPlRlbmRv
bnM8L2tleXdvcmQ+PGtleXdvcmQ+VGVub2Rlc2lzPC9rZXl3b3JkPjxrZXl3b3JkPlRlbm90b215
PC9rZXl3b3JkPjxrZXl3b3JkPlRyZWF0bWVudCBPdXRjb21lPC9rZXl3b3JkPjxrZXl3b3JkPkJp
Y2VwcyBsb25nIGhlYWQ8L2tleXdvcmQ+PGtleXdvcmQ+UG9wZXllIGRlZm9ybWl0eTwva2V5d29y
ZD48a2V5d29yZD5jbGluaWNhbCBvdXRjb21lczwva2V5d29yZD48a2V5d29yZD5lbGJvdyBwb3dl
cjwva2V5d29yZD48a2V5d29yZD50ZW5vZGVzaXM8L2tleXdvcmQ+PGtleXdvcmQ+dGVub3RvbXk8
L2tleXdvcmQ+PC9rZXl3b3Jkcz48dXJscz48cmVsYXRlZC11cmxzPjx1cmw+aHR0cHM6Ly93d3cu
bmNiaS5ubG0ubmloLmdvdi9wdWJtZWQvMjcyODMzNzA8L3VybD48L3JlbGF0ZWQtdXJscz48L3Vy
bHM+PGlzYm4+MTUzMi02NTAwPC9pc2JuPjx0aXRsZXM+PHRpdGxlPlN1cmdpY2FsIHRyZWF0bWVu
dCBvZiBsZXNpb25zIG9mIHRoZSBsb25nIGhlYWQgb2YgdGhlIGJpY2VwcyBicmFjaGlpIHRlbmRv
biB3aXRoIHJvdGF0b3IgY3VmZiB0ZWFyOiBhIHByb3NwZWN0aXZlIHJhbmRvbWl6ZWQgY2xpbmlj
YWwgdHJpYWwgY29tcGFyaW5nIHRoZSBjbGluaWNhbCByZXN1bHRzIG9mIHRlbm90b215IGFuZCB0
ZW5vZGVzaXM8L3RpdGxlPjxzZWNvbmRhcnktdGl0bGU+SiBTaG91bGRlciBFbGJvdyBTdXJnPC9z
ZWNvbmRhcnktdGl0bGU+PC90aXRsZXM+PHBhZ2VzPjExMDctMTQ8L3BhZ2VzPjxudW1iZXI+Nzwv
bnVtYmVyPjxjb250cmlidXRvcnM+PGF1dGhvcnM+PGF1dGhvcj5MZWUsIEguIEouPC9hdXRob3I+
PGF1dGhvcj5KZW9uZywgSi4gWS48L2F1dGhvcj48YXV0aG9yPktpbSwgQy4gSy48L2F1dGhvcj48
YXV0aG9yPktpbSwgWS4gUy48L2F1dGhvcj48L2F1dGhvcnM+PC9jb250cmlidXRvcnM+PGxhbmd1
YWdlPmVuZzwvbGFuZ3VhZ2U+PGFkZGVkLWRhdGUgZm9ybWF0PSJ1dGMiPjE1ODkzOTc5NzM8L2Fk
ZGVkLWRhdGU+PHJlZi10eXBlIG5hbWU9IkpvdXJuYWwgQXJ0aWNsZSI+MTc8L3JlZi10eXBlPjxy
ZWMtbnVtYmVyPjI0NDkwPC9yZWMtbnVtYmVyPjxsYXN0LXVwZGF0ZWQtZGF0ZSBmb3JtYXQ9InV0
YyI+MTU4OTM5Nzk3MzwvbGFzdC11cGRhdGVkLWRhdGU+PGFjY2Vzc2lvbi1udW0+MjcyODMzNzA8
L2FjY2Vzc2lvbi1udW0+PGVsZWN0cm9uaWMtcmVzb3VyY2UtbnVtPjEwLjEwMTYvai5qc2UuMjAx
Ni4wMi4wMDY8L2VsZWN0cm9uaWMtcmVzb3VyY2UtbnVtPjx2b2x1bWU+MjU8L3ZvbHVtZT48L3Jl
Y29yZD48L0NpdGU+PC9FbmROb3RlPn==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MZWU8L0F1dGhvcj48WWVhcj4yMDE2PC9ZZWFyPjxSZWNO
dW0+MDwvUmVjTnVtPjxJRFRleHQ+U3VyZ2ljYWwgdHJlYXRtZW50IG9mIGxlc2lvbnMgb2YgdGhl
IGxvbmcgaGVhZCBvZiB0aGUgYmljZXBzIGJyYWNoaWkgdGVuZG9uIHdpdGggcm90YXRvciBjdWZm
IHRlYXI6IGEgcHJvc3BlY3RpdmUgcmFuZG9taXplZCBjbGluaWNhbCB0cmlhbCBjb21wYXJpbmcg
dGhlIGNsaW5pY2FsIHJlc3VsdHMgb2YgdGVub3RvbXkgYW5kIHRlbm9kZXNpczwvSURUZXh0PjxE
aXNwbGF5VGV4dD5bNzFdPC9EaXNwbGF5VGV4dD48cmVjb3JkPjxkYXRlcz48cHViLWRhdGVzPjxk
YXRlPkp1bDwvZGF0ZT48L3B1Yi1kYXRlcz48eWVhcj4yMDE2PC95ZWFyPjwvZGF0ZXM+PGtleXdv
cmRzPjxrZXl3b3JkPkFnZWQ8L2tleXdvcmQ+PGtleXdvcmQ+QXJtPC9rZXl3b3JkPjxrZXl3b3Jk
PkFydGhyb3Njb3B5PC9rZXl3b3JkPjxrZXl3b3JkPkVsYm93IEpvaW50PC9rZXl3b3JkPjxrZXl3
b3JkPkZlbWFsZTwva2V5d29yZD48a2V5d29yZD5Gb2xsb3ctVXAgU3R1ZGllczwva2V5d29yZD48
a2V5d29yZD5Gb3JlYXJtPC9rZXl3b3JkPjxrZXl3b3JkPkh1bWFuczwva2V5d29yZD48a2V5d29y
ZD5NYWduZXRpYyBSZXNvbmFuY2UgSW1hZ2luZzwva2V5d29yZD48a2V5d29yZD5NYWxlPC9rZXl3
b3JkPjxrZXl3b3JkPk1pZGRsZSBBZ2VkPC9rZXl3b3JkPjxrZXl3b3JkPk11c2NsZSBTdHJlbmd0
aDwva2V5d29yZD48a2V5d29yZD5NdXNjbGUsIFNrZWxldGFsPC9rZXl3b3JkPjxrZXl3b3JkPlBh
aW4gTWVhc3VyZW1lbnQ8L2tleXdvcmQ+PGtleXdvcmQ+UHJvc3BlY3RpdmUgU3R1ZGllczwva2V5
d29yZD48a2V5d29yZD5SYW5nZSBvZiBNb3Rpb24sIEFydGljdWxhcjwva2V5d29yZD48a2V5d29y
ZD5Sb3RhdG9yIEN1ZmYgSW5qdXJpZXM8L2tleXdvcmQ+PGtleXdvcmQ+U2hvdWxkZXIgSm9pbnQ8
L2tleXdvcmQ+PGtleXdvcmQ+VGVuZG9uIEluanVyaWVzPC9rZXl3b3JkPjxrZXl3b3JkPlRlbmRv
bnM8L2tleXdvcmQ+PGtleXdvcmQ+VGVub2Rlc2lzPC9rZXl3b3JkPjxrZXl3b3JkPlRlbm90b215
PC9rZXl3b3JkPjxrZXl3b3JkPlRyZWF0bWVudCBPdXRjb21lPC9rZXl3b3JkPjxrZXl3b3JkPkJp
Y2VwcyBsb25nIGhlYWQ8L2tleXdvcmQ+PGtleXdvcmQ+UG9wZXllIGRlZm9ybWl0eTwva2V5d29y
ZD48a2V5d29yZD5jbGluaWNhbCBvdXRjb21lczwva2V5d29yZD48a2V5d29yZD5lbGJvdyBwb3dl
cjwva2V5d29yZD48a2V5d29yZD50ZW5vZGVzaXM8L2tleXdvcmQ+PGtleXdvcmQ+dGVub3RvbXk8
L2tleXdvcmQ+PC9rZXl3b3Jkcz48dXJscz48cmVsYXRlZC11cmxzPjx1cmw+aHR0cHM6Ly93d3cu
bmNiaS5ubG0ubmloLmdvdi9wdWJtZWQvMjcyODMzNzA8L3VybD48L3JlbGF0ZWQtdXJscz48L3Vy
bHM+PGlzYm4+MTUzMi02NTAwPC9pc2JuPjx0aXRsZXM+PHRpdGxlPlN1cmdpY2FsIHRyZWF0bWVu
dCBvZiBsZXNpb25zIG9mIHRoZSBsb25nIGhlYWQgb2YgdGhlIGJpY2VwcyBicmFjaGlpIHRlbmRv
biB3aXRoIHJvdGF0b3IgY3VmZiB0ZWFyOiBhIHByb3NwZWN0aXZlIHJhbmRvbWl6ZWQgY2xpbmlj
YWwgdHJpYWwgY29tcGFyaW5nIHRoZSBjbGluaWNhbCByZXN1bHRzIG9mIHRlbm90b215IGFuZCB0
ZW5vZGVzaXM8L3RpdGxlPjxzZWNvbmRhcnktdGl0bGU+SiBTaG91bGRlciBFbGJvdyBTdXJnPC9z
ZWNvbmRhcnktdGl0bGU+PC90aXRsZXM+PHBhZ2VzPjExMDctMTQ8L3BhZ2VzPjxudW1iZXI+Nzwv
bnVtYmVyPjxjb250cmlidXRvcnM+PGF1dGhvcnM+PGF1dGhvcj5MZWUsIEguIEouPC9hdXRob3I+
PGF1dGhvcj5KZW9uZywgSi4gWS48L2F1dGhvcj48YXV0aG9yPktpbSwgQy4gSy48L2F1dGhvcj48
YXV0aG9yPktpbSwgWS4gUy48L2F1dGhvcj48L2F1dGhvcnM+PC9jb250cmlidXRvcnM+PGxhbmd1
YWdlPmVuZzwvbGFuZ3VhZ2U+PGFkZGVkLWRhdGUgZm9ybWF0PSJ1dGMiPjE1ODkzOTc5NzM8L2Fk
ZGVkLWRhdGU+PHJlZi10eXBlIG5hbWU9IkpvdXJuYWwgQXJ0aWNsZSI+MTc8L3JlZi10eXBlPjxy
ZWMtbnVtYmVyPjI0NDkwPC9yZWMtbnVtYmVyPjxsYXN0LXVwZGF0ZWQtZGF0ZSBmb3JtYXQ9InV0
YyI+MTU4OTM5Nzk3MzwvbGFzdC11cGRhdGVkLWRhdGU+PGFjY2Vzc2lvbi1udW0+MjcyODMzNzA8
L2FjY2Vzc2lvbi1udW0+PGVsZWN0cm9uaWMtcmVzb3VyY2UtbnVtPjEwLjEwMTYvai5qc2UuMjAx
Ni4wMi4wMDY8L2VsZWN0cm9uaWMtcmVzb3VyY2UtbnVtPjx2b2x1bWU+MjU8L3ZvbHVtZT48L3Jl
Y29yZD48L0NpdGU+PC9FbmROb3RlPn==
</w:fldData>
              </w:fldCha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71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CECD3B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Overall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84016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A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37B7E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S, M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96AB5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SR, SB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38696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MRI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02F7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28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9D80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14F5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CE14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.156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ADDC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5DC89B64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1862B18B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D41DC8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LHBT tenotomy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B6791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4F605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2F90F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D86C4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DD95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56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8F09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2E45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9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DBCE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.161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4128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4C1FB74A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73FE21F1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76919D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LHBT tenodesis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11B16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CFF4A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EA10B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8F6EE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F7A5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72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68D8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FD64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CF74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.153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643B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2C54A5EE" w14:textId="77777777" w:rsidTr="00D925E6">
        <w:trPr>
          <w:trHeight w:val="580"/>
        </w:trPr>
        <w:tc>
          <w:tcPr>
            <w:tcW w:w="1413" w:type="dxa"/>
            <w:vMerge w:val="restart"/>
            <w:shd w:val="clear" w:color="auto" w:fill="auto"/>
            <w:noWrap/>
            <w:vAlign w:val="center"/>
            <w:hideMark/>
          </w:tcPr>
          <w:p w14:paraId="77C7717D" w14:textId="0334CCC8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Nam, 2018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begin"/>
            </w:r>
            <w:r w:rsidR="00971FA3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instrText xml:space="preserve"> ADDIN EN.CITE &lt;EndNote&gt;&lt;Cite&gt;&lt;Author&gt;Nam&lt;/Author&gt;&lt;Year&gt;2018&lt;/Year&gt;&lt;RecNum&gt;0&lt;/RecNum&gt;&lt;IDText&gt;Outcomes After Limited or Extensive Bursectomy During Rotator Cuff Repair: Randomized Controlled Trial&lt;/IDText&gt;&lt;DisplayText&gt;[74]&lt;/DisplayText&gt;&lt;record&gt;&lt;dates&gt;&lt;pub-dates&gt;&lt;date&gt;12&lt;/date&gt;&lt;/pub-dates&gt;&lt;year&gt;2018&lt;/year&gt;&lt;/dates&gt;&lt;keywords&gt;&lt;keyword&gt;Arthroscopy&lt;/keyword&gt;&lt;keyword&gt;Bursa, Synovial&lt;/keyword&gt;&lt;keyword&gt;Double-Blind Method&lt;/keyword&gt;&lt;keyword&gt;Female&lt;/keyword&gt;&lt;keyword&gt;Humans&lt;/keyword&gt;&lt;keyword&gt;Male&lt;/keyword&gt;&lt;keyword&gt;Middle Aged&lt;/keyword&gt;&lt;keyword&gt;Postoperative Complications&lt;/keyword&gt;&lt;keyword&gt;Prospective Studies&lt;/keyword&gt;&lt;keyword&gt;Range of Motion, Articular&lt;/keyword&gt;&lt;keyword&gt;Rotation&lt;/keyword&gt;&lt;keyword&gt;Rotator Cuff Injuries&lt;/keyword&gt;&lt;keyword&gt;Shoulder Joint&lt;/keyword&gt;&lt;keyword&gt;Tissue Adhesions&lt;/keyword&gt;&lt;keyword&gt;Visual Analog Scale&lt;/keyword&gt;&lt;/keywords&gt;&lt;urls&gt;&lt;related-urls&gt;&lt;url&gt;https://www.ncbi.nlm.nih.gov/pubmed/30392805&lt;/url&gt;&lt;/related-urls&gt;&lt;/urls&gt;&lt;isbn&gt;1526-3231&lt;/isbn&gt;&lt;titles&gt;&lt;title&gt;Outcomes After Limited or Extensive Bursectomy During Rotator Cuff Repair: Randomized Controlled Trial&lt;/title&gt;&lt;secondary-title&gt;Arthroscopy&lt;/secondary-title&gt;&lt;/titles&gt;&lt;pages&gt;3167-3174&lt;/pages&gt;&lt;number&gt;12&lt;/number&gt;&lt;contributors&gt;&lt;authors&gt;&lt;author&gt;Nam, J. H.&lt;/author&gt;&lt;author&gt;Park, S.&lt;/author&gt;&lt;author&gt;Lee, H. R.&lt;/author&gt;&lt;author&gt;Kim, S. H.&lt;/author&gt;&lt;/authors&gt;&lt;/contributors&gt;&lt;edition&gt;2018/11/02&lt;/edition&gt;&lt;language&gt;eng&lt;/language&gt;&lt;added-date format="utc"&gt;1589397974&lt;/added-date&gt;&lt;ref-type name="Journal Article"&gt;17&lt;/ref-type&gt;&lt;rec-number&gt;24493&lt;/rec-number&gt;&lt;last-updated-date format="utc"&gt;1589397974&lt;/last-updated-date&gt;&lt;accession-num&gt;30392805&lt;/accession-num&gt;&lt;electronic-resource-num&gt;10.1016/j.arthro.2018.06.056&lt;/electronic-resource-num&gt;&lt;volume&gt;34&lt;/volume&gt;&lt;/record&gt;&lt;/Cite&gt;&lt;/EndNote&gt;</w:instrTex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color w:val="000000"/>
                <w:sz w:val="18"/>
                <w:szCs w:val="18"/>
                <w:lang w:val="it-IT"/>
              </w:rPr>
              <w:t>[74]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959BFE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Overall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248FC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A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ACDDB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S, M, L, MS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C1E10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SR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E2FB5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MRI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1607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41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DCA7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CCA9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6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3CB0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.146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1C2A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611254DF" w14:textId="77777777" w:rsidTr="00D925E6">
        <w:trPr>
          <w:trHeight w:val="58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466E7693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6C7BA7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Limited Bursectomy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48877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82018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825AD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E38AB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CCF6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D0B6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BC46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AE75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.15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A678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629E1B34" w14:textId="77777777" w:rsidTr="00D925E6">
        <w:trPr>
          <w:trHeight w:val="58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174EDD02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781621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Extensive Bursectomy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9C76A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7FBE6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B84CE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6C4CA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5AF1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21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AA19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67D2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3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BB30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0.143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F20E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05FBD65E" w14:textId="77777777" w:rsidTr="00D925E6">
        <w:trPr>
          <w:trHeight w:val="290"/>
        </w:trPr>
        <w:tc>
          <w:tcPr>
            <w:tcW w:w="1413" w:type="dxa"/>
            <w:vMerge w:val="restart"/>
            <w:shd w:val="clear" w:color="auto" w:fill="auto"/>
            <w:noWrap/>
            <w:vAlign w:val="center"/>
            <w:hideMark/>
          </w:tcPr>
          <w:p w14:paraId="66867946" w14:textId="65720D4C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Osti, 2013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begin"/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instrText xml:space="preserve"> ADDIN EN.CITE &lt;EndNote&gt;&lt;Cite&gt;&lt;Author&gt;Osti&lt;/Author&gt;&lt;Year&gt;2013&lt;/Year&gt;&lt;RecNum&gt;0&lt;/RecNum&gt;&lt;IDText&gt;Microfractures at the rotator cuff footprint: a randomised controlled study&lt;/IDText&gt;&lt;DisplayText&gt;[76]&lt;/DisplayText&gt;&lt;record&gt;&lt;dates&gt;&lt;pub-dates&gt;&lt;date&gt;Nov&lt;/date&gt;&lt;/pub-dates&gt;&lt;year&gt;2013&lt;/year&gt;&lt;/dates&gt;&lt;keywords&gt;&lt;keyword&gt;Adult&lt;/keyword&gt;&lt;keyword&gt;Aged&lt;/keyword&gt;&lt;keyword&gt;Arthroplasty, Subchondral/economics/*methods&lt;/keyword&gt;&lt;keyword&gt;Cost-Benefit Analysis&lt;/keyword&gt;&lt;keyword&gt;Female&lt;/keyword&gt;&lt;keyword&gt;Follow-Up Studies&lt;/keyword&gt;&lt;keyword&gt;Humans&lt;/keyword&gt;&lt;keyword&gt;Male&lt;/keyword&gt;&lt;keyword&gt;Middle Aged&lt;/keyword&gt;&lt;keyword&gt;Pain Measurement&lt;/keyword&gt;&lt;keyword&gt;Range of Motion, Articular/physiology&lt;/keyword&gt;&lt;keyword&gt;Rotator Cuff/*surgery&lt;/keyword&gt;&lt;keyword&gt;*Rotator Cuff Injuries&lt;/keyword&gt;&lt;keyword&gt;Shoulder Joint/physiology/*surgery&lt;/keyword&gt;&lt;keyword&gt;Treatment Outcome&lt;/keyword&gt;&lt;keyword&gt;Wound Healing/physiology&lt;/keyword&gt;&lt;/keywords&gt;&lt;isbn&gt;0341-2695&lt;/isbn&gt;&lt;custom2&gt;PMC3824902&lt;/custom2&gt;&lt;titles&gt;&lt;title&gt;Microfractures at the rotator cuff footprint: a randomised controlled study&lt;/title&gt;&lt;secondary-title&gt;Int Orthop&lt;/secondary-title&gt;&lt;/titles&gt;&lt;pages&gt;2165-71&lt;/pages&gt;&lt;number&gt;11&lt;/number&gt;&lt;contributors&gt;&lt;authors&gt;&lt;author&gt;Osti, L.&lt;/author&gt;&lt;author&gt;Del Buono, A.&lt;/author&gt;&lt;author&gt;Maffulli, N.&lt;/author&gt;&lt;/authors&gt;&lt;/contributors&gt;&lt;edition&gt;2013/06/14&lt;/edition&gt;&lt;language&gt;eng&lt;/language&gt;&lt;added-date format="utc"&gt;1580894784&lt;/added-date&gt;&lt;ref-type name="Journal Article"&gt;17&lt;/ref-type&gt;&lt;auth-address&gt;Unit of Arthroscopy and Sports Trauma Surgery, Hesperia Hospital, Via Arqua 80/b, Modena, Italy, leonardoosti@yahoo.com.&lt;/auth-address&gt;&lt;remote-database-provider&gt;NLM&lt;/remote-database-provider&gt;&lt;rec-number&gt;1825&lt;/rec-number&gt;&lt;last-updated-date format="utc"&gt;1580894784&lt;/last-updated-date&gt;&lt;accession-num&gt;23760681&lt;/accession-num&gt;&lt;electronic-resource-num&gt;10.1007/s00264-013-1952-z&lt;/electronic-resource-num&gt;&lt;volume&gt;37&lt;/volume&gt;&lt;/record&gt;&lt;/Cite&gt;&lt;/EndNote&gt;</w:instrTex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sz w:val="18"/>
                <w:szCs w:val="18"/>
                <w:lang w:val="it-IT"/>
              </w:rPr>
              <w:t>[76]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FE7550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Overall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B6159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A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67C54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M, L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0748D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SR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81840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MRI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2849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57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5675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2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AC10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5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B6E5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0.088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5398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1F359067" w14:textId="77777777" w:rsidTr="00D925E6">
        <w:trPr>
          <w:trHeight w:val="58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295B9916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A0C98A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Repair and microfractures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498A0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40E0F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036D4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84E95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82AD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28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1109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2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736F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3A89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0.071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6CDE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3FF13140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64F17A76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EF3DFC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Repair only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DD9AA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82068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4236E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41E48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A203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29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27E9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2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EA7D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3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9C62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0.103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3F1D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163129B1" w14:textId="77777777" w:rsidTr="00D925E6">
        <w:trPr>
          <w:trHeight w:val="290"/>
        </w:trPr>
        <w:tc>
          <w:tcPr>
            <w:tcW w:w="1413" w:type="dxa"/>
            <w:vMerge w:val="restart"/>
            <w:shd w:val="clear" w:color="auto" w:fill="auto"/>
            <w:noWrap/>
            <w:vAlign w:val="center"/>
            <w:hideMark/>
          </w:tcPr>
          <w:p w14:paraId="22FB38EC" w14:textId="797AB1C1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Liu, 2017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begin">
                <w:fldData xml:space="preserve">PEVuZE5vdGU+PENpdGU+PEF1dGhvcj5MaXU8L0F1dGhvcj48WWVhcj4yMDE3PC9ZZWFyPjxSZWNO
dW0+MDwvUmVjTnVtPjxJRFRleHQ+Q29tcGFyaXNvbiBvZiBjbGluaWNhbCBvdXRjb21lcyBpbiBh
bGwtYXJ0aHJvc2NvcGljIHZlcnN1cyBtaW5pLW9wZW4gcmVwYWlyIG9mIHJvdGF0b3IgY3VmZiB0
ZWFyczogQSByYW5kb21pemVkIGNsaW5pY2FsIHRyaWFsPC9JRFRleHQ+PERpc3BsYXlUZXh0Plsx
NV08L0Rpc3BsYXlUZXh0PjxyZWNvcmQ+PGRhdGVzPjxwdWItZGF0ZXM+PGRhdGU+TWFyPC9kYXRl
PjwvcHViLWRhdGVzPjx5ZWFyPjIwMTc8L3llYXI+PC9kYXRlcz48a2V5d29yZHM+PGtleXdvcmQ+
QWR1bHQ8L2tleXdvcmQ+PGtleXdvcmQ+QXJ0aHJvc2NvcHkvKm1ldGhvZHM8L2tleXdvcmQ+PGtl
eXdvcmQ+RmVtYWxlPC9rZXl3b3JkPjxrZXl3b3JkPkh1bWFuczwva2V5d29yZD48a2V5d29yZD5N
YWxlPC9rZXl3b3JkPjxrZXl3b3JkPk1pZGRsZSBBZ2VkPC9rZXl3b3JkPjxrZXl3b3JkPk9wZXJh
dGl2ZSBUaW1lPC9rZXl3b3JkPjxrZXl3b3JkPk9ydGhvcGVkaWMgUHJvY2VkdXJlcy8qbWV0aG9k
czwva2V5d29yZD48a2V5d29yZD5QYWluIE1hbmFnZW1lbnQvbWV0aG9kczwva2V5d29yZD48a2V5
d29yZD5Qb3N0b3BlcmF0aXZlIENvbXBsaWNhdGlvbnMvZXBpZGVtaW9sb2d5PC9rZXl3b3JkPjxr
ZXl3b3JkPlJhbmdlIG9mIE1vdGlvbiwgQXJ0aWN1bGFyPC9rZXl3b3JkPjxrZXl3b3JkPlJlY292
ZXJ5IG9mIEZ1bmN0aW9uPC9rZXl3b3JkPjxrZXl3b3JkPlJvdGF0b3IgQ3VmZiBJbmp1cmllcy8q
c3VyZ2VyeTwva2V5d29yZD48L2tleXdvcmRzPjxpc2JuPjAwMjUtNzk3NDwvaXNibj48Y3VzdG9t
Mj5QTUM1MzY5OTA1PC9jdXN0b20yPjx0aXRsZXM+PHRpdGxlPkNvbXBhcmlzb24gb2YgY2xpbmlj
YWwgb3V0Y29tZXMgaW4gYWxsLWFydGhyb3Njb3BpYyB2ZXJzdXMgbWluaS1vcGVuIHJlcGFpciBv
ZiByb3RhdG9yIGN1ZmYgdGVhcnM6IEEgcmFuZG9taXplZCBjbGluaWNhbCB0cmlhbDwvdGl0bGU+
PHNlY29uZGFyeS10aXRsZT5NZWRpY2luZSAoQmFsdGltb3JlKTwvc2Vjb25kYXJ5LXRpdGxlPjwv
dGl0bGVzPjxwYWdlcz5lNjMyMjwvcGFnZXM+PG51bWJlcj4xMTwvbnVtYmVyPjxjb250cmlidXRv
cnM+PGF1dGhvcnM+PGF1dGhvcj5MaXUsIEouPC9hdXRob3I+PGF1dGhvcj5GYW4sIEwuPC9hdXRo
b3I+PGF1dGhvcj5aaHUsIFkuPC9hdXRob3I+PGF1dGhvcj5ZdSwgSC48L2F1dGhvcj48YXV0aG9y
Plh1LCBULjwvYXV0aG9yPjxhdXRob3I+TGksIEcuPC9hdXRob3I+PC9hdXRob3JzPjwvY29udHJp
YnV0b3JzPjxlZGl0aW9uPjIwMTcvMDMvMTY8L2VkaXRpb24+PGxhbmd1YWdlPmVuZzwvbGFuZ3Vh
Z2U+PGFkZGVkLWRhdGUgZm9ybWF0PSJ1dGMiPjE1ODIxMzEwNjg8L2FkZGVkLWRhdGU+PHJlZi10
eXBlIG5hbWU9IkpvdXJuYWwgQXJ0aWNsZSI+MTc8L3JlZi10eXBlPjxhdXRoLWFkZHJlc3M+YURl
cGFydG1lbnQgb2YgT3J0aG9wZWRpY3MsIFRhaWh1IEhvc3BpdGFsIG9mIFd1eGksIFd1eGkgYkRl
cGFydG1lbnQgb2YgT3J0aG9wZWRpY3MsIFNoYW5naGFpIFRlbnRoIFBlb3BsZSZhcG9zO3MgSG9z
cGl0YWwgY05hbiBKaW5nIE1lZGljYWwgVW5pdmVyc2l0eSwgTmFuZ2ppbmcgZFRvbmdqaSBVbml2
ZXJzaXR5IFNjaG9vbCBvZiBNZWRpY2luZSwgU2hhbmdoYWkgZURlcGFydG1lbnQgb2YgUHN5Y2hp
YXRyeSwgU2hhbmdoYWkgVGVudGggUGVvcGxlJmFwb3M7cyBIb3NwaXRhbCwgU2hhbmdoYWksIFBl
b3BsZSZhcG9zO3MgUmVwdWJsaWMgb2YgQ2hpbmEuPC9hdXRoLWFkZHJlc3M+PHJlbW90ZS1kYXRh
YmFzZS1wcm92aWRlcj5OTE08L3JlbW90ZS1kYXRhYmFzZS1wcm92aWRlcj48cmVjLW51bWJlcj4x
OTYzNTwvcmVjLW51bWJlcj48bGFzdC11cGRhdGVkLWRhdGUgZm9ybWF0PSJ1dGMiPjE1ODIxMzEw
Njg8L2xhc3QtdXBkYXRlZC1kYXRlPjxhY2Nlc3Npb24tbnVtPjI4Mjk2NzUwPC9hY2Nlc3Npb24t
bnVtPjxlbGVjdHJvbmljLXJlc291cmNlLW51bT4xMC4xMDk3L21kLjAwMDAwMDAwMDAwMDYzMjI8
L2VsZWN0cm9uaWMtcmVzb3VyY2UtbnVtPjx2b2x1bWU+OTY8L3ZvbHVtZT48L3JlY29yZD48L0Np
dGU+PC9FbmROb3RlPn==
</w:fldData>
              </w:fldCha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begin">
                <w:fldData xml:space="preserve">PEVuZE5vdGU+PENpdGU+PEF1dGhvcj5MaXU8L0F1dGhvcj48WWVhcj4yMDE3PC9ZZWFyPjxSZWNO
dW0+MDwvUmVjTnVtPjxJRFRleHQ+Q29tcGFyaXNvbiBvZiBjbGluaWNhbCBvdXRjb21lcyBpbiBh
bGwtYXJ0aHJvc2NvcGljIHZlcnN1cyBtaW5pLW9wZW4gcmVwYWlyIG9mIHJvdGF0b3IgY3VmZiB0
ZWFyczogQSByYW5kb21pemVkIGNsaW5pY2FsIHRyaWFsPC9JRFRleHQ+PERpc3BsYXlUZXh0Plsx
NV08L0Rpc3BsYXlUZXh0PjxyZWNvcmQ+PGRhdGVzPjxwdWItZGF0ZXM+PGRhdGU+TWFyPC9kYXRl
PjwvcHViLWRhdGVzPjx5ZWFyPjIwMTc8L3llYXI+PC9kYXRlcz48a2V5d29yZHM+PGtleXdvcmQ+
QWR1bHQ8L2tleXdvcmQ+PGtleXdvcmQ+QXJ0aHJvc2NvcHkvKm1ldGhvZHM8L2tleXdvcmQ+PGtl
eXdvcmQ+RmVtYWxlPC9rZXl3b3JkPjxrZXl3b3JkPkh1bWFuczwva2V5d29yZD48a2V5d29yZD5N
YWxlPC9rZXl3b3JkPjxrZXl3b3JkPk1pZGRsZSBBZ2VkPC9rZXl3b3JkPjxrZXl3b3JkPk9wZXJh
dGl2ZSBUaW1lPC9rZXl3b3JkPjxrZXl3b3JkPk9ydGhvcGVkaWMgUHJvY2VkdXJlcy8qbWV0aG9k
czwva2V5d29yZD48a2V5d29yZD5QYWluIE1hbmFnZW1lbnQvbWV0aG9kczwva2V5d29yZD48a2V5
d29yZD5Qb3N0b3BlcmF0aXZlIENvbXBsaWNhdGlvbnMvZXBpZGVtaW9sb2d5PC9rZXl3b3JkPjxr
ZXl3b3JkPlJhbmdlIG9mIE1vdGlvbiwgQXJ0aWN1bGFyPC9rZXl3b3JkPjxrZXl3b3JkPlJlY292
ZXJ5IG9mIEZ1bmN0aW9uPC9rZXl3b3JkPjxrZXl3b3JkPlJvdGF0b3IgQ3VmZiBJbmp1cmllcy8q
c3VyZ2VyeTwva2V5d29yZD48L2tleXdvcmRzPjxpc2JuPjAwMjUtNzk3NDwvaXNibj48Y3VzdG9t
Mj5QTUM1MzY5OTA1PC9jdXN0b20yPjx0aXRsZXM+PHRpdGxlPkNvbXBhcmlzb24gb2YgY2xpbmlj
YWwgb3V0Y29tZXMgaW4gYWxsLWFydGhyb3Njb3BpYyB2ZXJzdXMgbWluaS1vcGVuIHJlcGFpciBv
ZiByb3RhdG9yIGN1ZmYgdGVhcnM6IEEgcmFuZG9taXplZCBjbGluaWNhbCB0cmlhbDwvdGl0bGU+
PHNlY29uZGFyeS10aXRsZT5NZWRpY2luZSAoQmFsdGltb3JlKTwvc2Vjb25kYXJ5LXRpdGxlPjwv
dGl0bGVzPjxwYWdlcz5lNjMyMjwvcGFnZXM+PG51bWJlcj4xMTwvbnVtYmVyPjxjb250cmlidXRv
cnM+PGF1dGhvcnM+PGF1dGhvcj5MaXUsIEouPC9hdXRob3I+PGF1dGhvcj5GYW4sIEwuPC9hdXRo
b3I+PGF1dGhvcj5aaHUsIFkuPC9hdXRob3I+PGF1dGhvcj5ZdSwgSC48L2F1dGhvcj48YXV0aG9y
Plh1LCBULjwvYXV0aG9yPjxhdXRob3I+TGksIEcuPC9hdXRob3I+PC9hdXRob3JzPjwvY29udHJp
YnV0b3JzPjxlZGl0aW9uPjIwMTcvMDMvMTY8L2VkaXRpb24+PGxhbmd1YWdlPmVuZzwvbGFuZ3Vh
Z2U+PGFkZGVkLWRhdGUgZm9ybWF0PSJ1dGMiPjE1ODIxMzEwNjg8L2FkZGVkLWRhdGU+PHJlZi10
eXBlIG5hbWU9IkpvdXJuYWwgQXJ0aWNsZSI+MTc8L3JlZi10eXBlPjxhdXRoLWFkZHJlc3M+YURl
cGFydG1lbnQgb2YgT3J0aG9wZWRpY3MsIFRhaWh1IEhvc3BpdGFsIG9mIFd1eGksIFd1eGkgYkRl
cGFydG1lbnQgb2YgT3J0aG9wZWRpY3MsIFNoYW5naGFpIFRlbnRoIFBlb3BsZSZhcG9zO3MgSG9z
cGl0YWwgY05hbiBKaW5nIE1lZGljYWwgVW5pdmVyc2l0eSwgTmFuZ2ppbmcgZFRvbmdqaSBVbml2
ZXJzaXR5IFNjaG9vbCBvZiBNZWRpY2luZSwgU2hhbmdoYWkgZURlcGFydG1lbnQgb2YgUHN5Y2hp
YXRyeSwgU2hhbmdoYWkgVGVudGggUGVvcGxlJmFwb3M7cyBIb3NwaXRhbCwgU2hhbmdoYWksIFBl
b3BsZSZhcG9zO3MgUmVwdWJsaWMgb2YgQ2hpbmEuPC9hdXRoLWFkZHJlc3M+PHJlbW90ZS1kYXRh
YmFzZS1wcm92aWRlcj5OTE08L3JlbW90ZS1kYXRhYmFzZS1wcm92aWRlcj48cmVjLW51bWJlcj4x
OTYzNTwvcmVjLW51bWJlcj48bGFzdC11cGRhdGVkLWRhdGUgZm9ybWF0PSJ1dGMiPjE1ODIxMzEw
Njg8L2xhc3QtdXBkYXRlZC1kYXRlPjxhY2Nlc3Npb24tbnVtPjI4Mjk2NzUwPC9hY2Nlc3Npb24t
bnVtPjxlbGVjdHJvbmljLXJlc291cmNlLW51bT4xMC4xMDk3L21kLjAwMDAwMDAwMDAwMDYzMjI8
L2VsZWN0cm9uaWMtcmVzb3VyY2UtbnVtPjx2b2x1bWU+OTY8L3ZvbHVtZT48L3JlY29yZD48L0Np
dGU+PC9FbmROb3RlPn==
</w:fldData>
              </w:fldCha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sz w:val="18"/>
                <w:szCs w:val="18"/>
                <w:lang w:val="it-IT"/>
              </w:rPr>
              <w:t>[15]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AC372F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Overall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1DBD7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A, MO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FACC0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73340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SR, DR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9F4BC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U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9FDE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99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EA27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1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BB2B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9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4814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0.091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1713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474364EB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7719358D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D2862A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Arthroscopic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5D610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604AD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25141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81AB3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1975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5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8FB2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1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86A9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5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D6DF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0.1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020B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24D3D423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7F8368CE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F58941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Mini open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35BD2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A72F3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CABF2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13E5C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3D0E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49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0EE5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1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3D4E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4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B40D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0.082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438C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22050666" w14:textId="77777777" w:rsidTr="00D925E6">
        <w:trPr>
          <w:trHeight w:val="290"/>
        </w:trPr>
        <w:tc>
          <w:tcPr>
            <w:tcW w:w="1413" w:type="dxa"/>
            <w:vMerge w:val="restart"/>
            <w:shd w:val="clear" w:color="auto" w:fill="auto"/>
            <w:noWrap/>
            <w:vAlign w:val="center"/>
            <w:hideMark/>
          </w:tcPr>
          <w:p w14:paraId="6D7DF703" w14:textId="4B77CB8C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van der Zwaal, 2013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begin"/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instrText xml:space="preserve"> ADDIN EN.CITE &lt;EndNote&gt;&lt;Cite&gt;&lt;Author&gt;van der Zwaal&lt;/Author&gt;&lt;Year&gt;2013&lt;/Year&gt;&lt;RecNum&gt;0&lt;/RecNum&gt;&lt;IDText&gt;Clinical outcome in all-arthroscopic versus mini-open rotator cuff repair in small to medium-sized tears: a randomized controlled trial in 100 patients with 1-year follow-up&lt;/IDText&gt;&lt;DisplayText&gt;[79]&lt;/DisplayText&gt;&lt;record&gt;&lt;dates&gt;&lt;pub-dates&gt;&lt;date&gt;Feb&lt;/date&gt;&lt;/pub-dates&gt;&lt;year&gt;2013&lt;/year&gt;&lt;/dates&gt;&lt;keywords&gt;&lt;keyword&gt;Aged&lt;/keyword&gt;&lt;keyword&gt;Arthroscopy&lt;/keyword&gt;&lt;keyword&gt;Female&lt;/keyword&gt;&lt;keyword&gt;Follow-Up Studies&lt;/keyword&gt;&lt;keyword&gt;Humans&lt;/keyword&gt;&lt;keyword&gt;Male&lt;/keyword&gt;&lt;keyword&gt;Middle Aged&lt;/keyword&gt;&lt;keyword&gt;Minimally Invasive Surgical Procedures&lt;/keyword&gt;&lt;keyword&gt;Prospective Studies&lt;/keyword&gt;&lt;keyword&gt;Recovery of Function&lt;/keyword&gt;&lt;keyword&gt;Rotator Cuff/*surgery&lt;/keyword&gt;&lt;keyword&gt;Rotator Cuff Injuries&lt;/keyword&gt;&lt;keyword&gt;Tendon Injuries/*surgery&lt;/keyword&gt;&lt;keyword&gt;Treatment Outcome&lt;/keyword&gt;&lt;/keywords&gt;&lt;isbn&gt;0749-8063&lt;/isbn&gt;&lt;titles&gt;&lt;title&gt;Clinical outcome in all-arthroscopic versus mini-open rotator cuff repair in small to medium-sized tears: a randomized controlled trial in 100 patients with 1-year follow-up&lt;/title&gt;&lt;secondary-title&gt;Arthroscopy&lt;/secondary-title&gt;&lt;/titles&gt;&lt;pages&gt;266-73&lt;/pages&gt;&lt;number&gt;2&lt;/number&gt;&lt;contributors&gt;&lt;authors&gt;&lt;author&gt;van der Zwaal, P.&lt;/author&gt;&lt;author&gt;Thomassen, B. J.&lt;/author&gt;&lt;author&gt;Nieuwenhuijse, M. J.&lt;/author&gt;&lt;author&gt;Lindenburg, R.&lt;/author&gt;&lt;author&gt;Swen, J. W.&lt;/author&gt;&lt;author&gt;van Arkel, E. R.&lt;/author&gt;&lt;/authors&gt;&lt;/contributors&gt;&lt;edition&gt;2012/12/05&lt;/edition&gt;&lt;language&gt;eng&lt;/language&gt;&lt;added-date format="utc"&gt;1582131074&lt;/added-date&gt;&lt;ref-type name="Journal Article"&gt;17&lt;/ref-type&gt;&lt;auth-address&gt;Department of Orthopaedic Surgery, Medical Center Haaglanden, The Hague, The Netherlands. peerzwaal@hotmail.com&lt;/auth-address&gt;&lt;remote-database-provider&gt;NLM&lt;/remote-database-provider&gt;&lt;rec-number&gt;19901&lt;/rec-number&gt;&lt;last-updated-date format="utc"&gt;1582131074&lt;/last-updated-date&gt;&lt;accession-num&gt;23206691&lt;/accession-num&gt;&lt;electronic-resource-num&gt;10.1016/j.arthro.2012.08.022&lt;/electronic-resource-num&gt;&lt;volume&gt;29&lt;/volume&gt;&lt;/record&gt;&lt;/Cite&gt;&lt;/EndNote&gt;</w:instrTex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sz w:val="18"/>
                <w:szCs w:val="18"/>
                <w:lang w:val="it-IT"/>
              </w:rPr>
              <w:t>[79]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47A260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Overall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12933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A, MO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A6A4A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S, M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07AEA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SB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C40C8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U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1FC1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95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12F7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1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7912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14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918C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0.147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780C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773AB1">
              <w:rPr>
                <w:rFonts w:ascii="Palatino Linotype" w:eastAsia="Times New Roman" w:hAnsi="Palatino Linotype"/>
                <w:sz w:val="18"/>
                <w:szCs w:val="18"/>
                <w:vertAlign w:val="superscript"/>
                <w:lang w:val="it-IT"/>
              </w:rPr>
              <w:t>a</w:t>
            </w: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0_38, 1_42, 2_15, 3_0, 4_0</w:t>
            </w:r>
          </w:p>
        </w:tc>
      </w:tr>
      <w:tr w:rsidR="00D925E6" w:rsidRPr="00CE21ED" w14:paraId="5B47CB96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35D34D4C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649391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Arthroscopic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1F46E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F0AE5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5D1AF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DF797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4F73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47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C0EF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1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6A60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8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BDF9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0.17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C77A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0_17, 1_21, 2_9, 3_0, 4_0</w:t>
            </w:r>
          </w:p>
        </w:tc>
      </w:tr>
      <w:tr w:rsidR="00D925E6" w:rsidRPr="00CE21ED" w14:paraId="6F16A5BD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6C5A2BFB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A562B0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Mini open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BC91B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2EF6D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C07C6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70933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BA59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48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CE6E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1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208C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6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869D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0.125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0BD3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0_21, 1_21, 2_6, 3_0, 4_0</w:t>
            </w:r>
          </w:p>
        </w:tc>
      </w:tr>
      <w:tr w:rsidR="00D925E6" w:rsidRPr="00CE21ED" w14:paraId="1CD5A7B0" w14:textId="77777777" w:rsidTr="00D925E6">
        <w:trPr>
          <w:trHeight w:val="290"/>
        </w:trPr>
        <w:tc>
          <w:tcPr>
            <w:tcW w:w="1413" w:type="dxa"/>
            <w:vMerge w:val="restart"/>
            <w:shd w:val="clear" w:color="auto" w:fill="auto"/>
            <w:noWrap/>
            <w:vAlign w:val="center"/>
            <w:hideMark/>
          </w:tcPr>
          <w:p w14:paraId="52E1328E" w14:textId="6B73C3F5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Rhee, 2012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begin"/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instrText xml:space="preserve"> ADDIN EN.CITE &lt;EndNote&gt;&lt;Cite&gt;&lt;Author&gt;Rhee&lt;/Author&gt;&lt;Year&gt;2012&lt;/Year&gt;&lt;RecNum&gt;0&lt;/RecNum&gt;&lt;IDText&gt;Arthroscopic rotator cuff repair using modified Mason-Allen medial row stitch: knotless versus knot-tying suture bridge technique&lt;/IDText&gt;&lt;DisplayText&gt;[80]&lt;/DisplayText&gt;&lt;record&gt;&lt;dates&gt;&lt;pub-dates&gt;&lt;date&gt;Nov&lt;/date&gt;&lt;/pub-dates&gt;&lt;year&gt;2012&lt;/year&gt;&lt;/dates&gt;&lt;keywords&gt;&lt;keyword&gt;Adult&lt;/keyword&gt;&lt;keyword&gt;Aged&lt;/keyword&gt;&lt;keyword&gt;Arthroscopy&lt;/keyword&gt;&lt;keyword&gt;Cohort Studies&lt;/keyword&gt;&lt;keyword&gt;Female&lt;/keyword&gt;&lt;keyword&gt;Humans&lt;/keyword&gt;&lt;keyword&gt;Magnetic Resonance Imaging&lt;/keyword&gt;&lt;keyword&gt;Male&lt;/keyword&gt;&lt;keyword&gt;Middle Aged&lt;/keyword&gt;&lt;keyword&gt;Rotator Cuff/*surgery&lt;/keyword&gt;&lt;keyword&gt;*Rotator Cuff Injuries&lt;/keyword&gt;&lt;keyword&gt;Suture Techniques&lt;/keyword&gt;&lt;keyword&gt;Tendon Injuries/diagnosis/*surgery&lt;/keyword&gt;&lt;/keywords&gt;&lt;isbn&gt;0363-5465&lt;/isbn&gt;&lt;titles&gt;&lt;title&gt;Arthroscopic rotator cuff repair using modified Mason-Allen medial row stitch: knotless versus knot-tying suture bridge technique&lt;/title&gt;&lt;secondary-title&gt;Am J Sports Med&lt;/secondary-title&gt;&lt;/titles&gt;&lt;pages&gt;2440-7&lt;/pages&gt;&lt;number&gt;11&lt;/number&gt;&lt;contributors&gt;&lt;authors&gt;&lt;author&gt;Rhee, Y. G.&lt;/author&gt;&lt;author&gt;Cho, N. S.&lt;/author&gt;&lt;author&gt;Parke, C. S.&lt;/author&gt;&lt;/authors&gt;&lt;/contributors&gt;&lt;edition&gt;2012/09/25&lt;/edition&gt;&lt;language&gt;eng&lt;/language&gt;&lt;added-date format="utc"&gt;1582131074&lt;/added-date&gt;&lt;ref-type name="Journal Article"&gt;17&lt;/ref-type&gt;&lt;auth-address&gt;Department of Orthopaedic Surgery, College of Medicine, Kyung Hee University, Dongdaemun-gu, Seoul, Korea. shoulderrhee@hanmail.net&lt;/auth-address&gt;&lt;remote-database-provider&gt;NLM&lt;/remote-database-provider&gt;&lt;rec-number&gt;19911&lt;/rec-number&gt;&lt;last-updated-date format="utc"&gt;1582131074&lt;/last-updated-date&gt;&lt;accession-num&gt;23002202&lt;/accession-num&gt;&lt;electronic-resource-num&gt;10.1177/0363546512459170&lt;/electronic-resource-num&gt;&lt;volume&gt;40&lt;/volume&gt;&lt;/record&gt;&lt;/Cite&gt;&lt;/EndNote&gt;</w:instrTex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sz w:val="18"/>
                <w:szCs w:val="18"/>
                <w:lang w:val="it-IT"/>
              </w:rPr>
              <w:t>[80]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45D44D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Overall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2671A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A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E2D81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M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884AE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SB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ADB53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MRI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DD52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11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6E87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6.7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04ED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14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E018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0.127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E378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23955C0A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4B8EDCC2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2B7E5C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Knotless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F7D5D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D2A5C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2F21A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2BEE4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FBF2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51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513F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6.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B813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3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8BAF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0.059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9D1E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773AB1">
              <w:rPr>
                <w:rFonts w:ascii="Palatino Linotype" w:eastAsia="Times New Roman" w:hAnsi="Palatino Linotype"/>
                <w:sz w:val="18"/>
                <w:szCs w:val="18"/>
                <w:vertAlign w:val="superscript"/>
                <w:lang w:val="it-IT"/>
              </w:rPr>
              <w:t>b</w:t>
            </w: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GFDI 6.4</w:t>
            </w:r>
          </w:p>
        </w:tc>
      </w:tr>
      <w:tr w:rsidR="00D925E6" w:rsidRPr="00CE21ED" w14:paraId="264BC90F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33F8A10F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447837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Knot-Tying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8BE70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2A5C6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28582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CA9D7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8D5F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59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66EB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7.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1CBC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1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369B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0.186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B392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GFDI 7.1</w:t>
            </w:r>
          </w:p>
        </w:tc>
      </w:tr>
      <w:tr w:rsidR="00D925E6" w:rsidRPr="00CE21ED" w14:paraId="65468ABE" w14:textId="77777777" w:rsidTr="00D925E6">
        <w:trPr>
          <w:trHeight w:val="290"/>
        </w:trPr>
        <w:tc>
          <w:tcPr>
            <w:tcW w:w="1413" w:type="dxa"/>
            <w:vMerge w:val="restart"/>
            <w:shd w:val="clear" w:color="auto" w:fill="auto"/>
            <w:noWrap/>
            <w:vAlign w:val="center"/>
            <w:hideMark/>
          </w:tcPr>
          <w:p w14:paraId="446D1A04" w14:textId="7F0CFEAB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Keener, 2014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begin">
                <w:fldData xml:space="preserve">PEVuZE5vdGU+PENpdGU+PEF1dGhvcj5LZWVuZXI8L0F1dGhvcj48WWVhcj4yMDE0PC9ZZWFyPjxS
ZWNOdW0+Mzc3OTwvUmVjTnVtPjxJRFRleHQ+UmVoYWJpbGl0YXRpb24gZm9sbG93aW5nIGFydGhy
b3Njb3BpYyByb3RhdG9yIGN1ZmYgcmVwYWlyOiBhIHByb3NwZWN0aXZlIHJhbmRvbWl6ZWQgdHJp
YWwgb2YgaW1tb2JpbGl6YXRpb24gY29tcGFyZWQgd2l0aCBlYXJseSBtb3Rpb248L0lEVGV4dD48
RGlzcGxheVRleHQ+WzgxXTwvRGlzcGxheVRleHQ+PHJlY29yZD48cmVjLW51bWJlcj4zNzc5PC9y
ZWMtbnVtYmVyPjxmb3JlaWduLWtleXM+PGtleSBhcHA9IkVOIiBkYi1pZD0icDlkOXd0ZnNvZnBy
MDhlZnhmMDVwMjl6eng1d3Z2MDJ6MjA1IiB0aW1lc3RhbXA9IjE0ODI1MTA5NDkiPjM3Nzk8L2tl
eT48L2ZvcmVpZ24ta2V5cz48cmVmLXR5cGUgbmFtZT0iSm91cm5hbCBBcnRpY2xlIj4xNzwvcmVm
LXR5cGU+PGNvbnRyaWJ1dG9ycz48YXV0aG9ycz48YXV0aG9yPktlZW5lciwgSi4gRC48L2F1dGhv
cj48YXV0aG9yPkdhbGF0eiwgTC4gTS48L2F1dGhvcj48YXV0aG9yPlN0b2Jicy1DdWNjaGksIEcu
PC9hdXRob3I+PGF1dGhvcj5QYXR0b24sIFIuPC9hdXRob3I+PGF1dGhvcj5ZYW1hZ3VjaGksIEsu
PC9hdXRob3I+PC9hdXRob3JzPjwvY29udHJpYnV0b3JzPjxhdXRoLWFkZHJlc3M+U2hvdWxkZXIg
YW5kIEVsYm93IFNlcnZpY2UsIERlcGFydG1lbnQgb2YgT3J0aG9wYWVkaWMgU3VyZ2VyeSwgV2Fz
aGluZ3RvbiBVbml2ZXJzaXR5LCBDQiAjODIzMywgU3QuIExvdWlzLCBNTyA2MzExMC4gRS1tYWls
IGFkZHJlc3MgZm9yIEouRC4gS2VlbmVyOiBrZWVuZXJqQHd1c3RsLmVkdS48L2F1dGgtYWRkcmVz
cz48dGl0bGVzPjx0aXRsZT5SZWhhYmlsaXRhdGlvbiBmb2xsb3dpbmcgYXJ0aHJvc2NvcGljIHJv
dGF0b3IgY3VmZiByZXBhaXI6IGEgcHJvc3BlY3RpdmUgcmFuZG9taXplZCB0cmlhbCBvZiBpbW1v
YmlsaXphdGlvbiBjb21wYXJlZCB3aXRoIGVhcmx5IG1vdGlvbjwvdGl0bGU+PHNlY29uZGFyeS10
aXRsZT5KIEJvbmUgSm9pbnQgU3VyZyBBbTwvc2Vjb25kYXJ5LXRpdGxlPjwvdGl0bGVzPjxwZXJp
b2RpY2FsPjxmdWxsLXRpdGxlPkogQm9uZSBKb2ludCBTdXJnIEFtPC9mdWxsLXRpdGxlPjxhYmJy
LTE+VGhlIEpvdXJuYWwgb2YgYm9uZSBhbmQgam9pbnQgc3VyZ2VyeS4gQW1lcmljYW4gdm9sdW1l
PC9hYmJyLTE+PC9wZXJpb2RpY2FsPjxwYWdlcz4xMS05PC9wYWdlcz48dm9sdW1lPjk2PC92b2x1
bWU+PG51bWJlcj4xPC9udW1iZXI+PGtleXdvcmRzPjxrZXl3b3JkPkFydGhyb3Njb3B5PC9rZXl3
b3JkPjxrZXl3b3JkPipFYXJseSBBbWJ1bGF0aW9uPC9rZXl3b3JkPjxrZXl3b3JkPkh1bWFuczwv
a2V5d29yZD48a2V5d29yZD4qSW1tb2JpbGl6YXRpb248L2tleXdvcmQ+PGtleXdvcmQ+TWlkZGxl
IEFnZWQ8L2tleXdvcmQ+PGtleXdvcmQ+TW90aW9uIFRoZXJhcHksIENvbnRpbnVvdXMgUGFzc2l2
ZS8qbWV0aG9kczwva2V5d29yZD48a2V5d29yZD5Qcm9zcGVjdGl2ZSBTdHVkaWVzPC9rZXl3b3Jk
PjxrZXl3b3JkPlJlY292ZXJ5IG9mIEZ1bmN0aW9uPC9rZXl3b3JkPjxrZXl3b3JkPlJlY3VycmVu
Y2U8L2tleXdvcmQ+PGtleXdvcmQ+Um90YXRvciBDdWZmLypzdXJnZXJ5PC9rZXl3b3JkPjxrZXl3
b3JkPipSb3RhdG9yIEN1ZmYgSW5qdXJpZXM8L2tleXdvcmQ+PGtleXdvcmQ+VGVuZG9uIEluanVy
aWVzL3JlaGFiaWxpdGF0aW9uL3N1cmdlcnk8L2tleXdvcmQ+PC9rZXl3b3Jkcz48ZGF0ZXM+PHll
YXI+MjAxNDwveWVhcj48cHViLWRhdGVzPjxkYXRlPkphbiAwMTwvZGF0ZT48L3B1Yi1kYXRlcz48
L2RhdGVzPjxpc2JuPjE1MzUtMTM4NiAoRWxlY3Ryb25pYykmI3hEOzAwMjEtOTM1NSAoTGlua2lu
Zyk8L2lzYm4+PGFjY2Vzc2lvbi1udW0+MjQzODI3MTk8L2FjY2Vzc2lvbi1udW0+PHVybHM+PHJl
bGF0ZWQtdXJscz48dXJsPmh0dHA6Ly93d3cubmNiaS5ubG0ubmloLmdvdi9wdWJtZWQvMjQzODI3
MTk8L3VybD48L3JlbGF0ZWQtdXJscz48L3VybHM+PGVsZWN0cm9uaWMtcmVzb3VyY2UtbnVtPjEw
LjIxMDYvSkJKUy5NLjAwMDM0PC9lbGVjdHJvbmljLXJlc291cmNlLW51bT48L3JlY29yZD48L0Np
dGU+PC9FbmROb3RlPn==
</w:fldData>
              </w:fldCha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instrText xml:space="preserve"> ADDIN EN.CITE </w:instrText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begin">
                <w:fldData xml:space="preserve">PEVuZE5vdGU+PENpdGU+PEF1dGhvcj5LZWVuZXI8L0F1dGhvcj48WWVhcj4yMDE0PC9ZZWFyPjxS
ZWNOdW0+Mzc3OTwvUmVjTnVtPjxJRFRleHQ+UmVoYWJpbGl0YXRpb24gZm9sbG93aW5nIGFydGhy
b3Njb3BpYyByb3RhdG9yIGN1ZmYgcmVwYWlyOiBhIHByb3NwZWN0aXZlIHJhbmRvbWl6ZWQgdHJp
YWwgb2YgaW1tb2JpbGl6YXRpb24gY29tcGFyZWQgd2l0aCBlYXJseSBtb3Rpb248L0lEVGV4dD48
RGlzcGxheVRleHQ+WzgxXTwvRGlzcGxheVRleHQ+PHJlY29yZD48cmVjLW51bWJlcj4zNzc5PC9y
ZWMtbnVtYmVyPjxmb3JlaWduLWtleXM+PGtleSBhcHA9IkVOIiBkYi1pZD0icDlkOXd0ZnNvZnBy
MDhlZnhmMDVwMjl6eng1d3Z2MDJ6MjA1IiB0aW1lc3RhbXA9IjE0ODI1MTA5NDkiPjM3Nzk8L2tl
eT48L2ZvcmVpZ24ta2V5cz48cmVmLXR5cGUgbmFtZT0iSm91cm5hbCBBcnRpY2xlIj4xNzwvcmVm
LXR5cGU+PGNvbnRyaWJ1dG9ycz48YXV0aG9ycz48YXV0aG9yPktlZW5lciwgSi4gRC48L2F1dGhv
cj48YXV0aG9yPkdhbGF0eiwgTC4gTS48L2F1dGhvcj48YXV0aG9yPlN0b2Jicy1DdWNjaGksIEcu
PC9hdXRob3I+PGF1dGhvcj5QYXR0b24sIFIuPC9hdXRob3I+PGF1dGhvcj5ZYW1hZ3VjaGksIEsu
PC9hdXRob3I+PC9hdXRob3JzPjwvY29udHJpYnV0b3JzPjxhdXRoLWFkZHJlc3M+U2hvdWxkZXIg
YW5kIEVsYm93IFNlcnZpY2UsIERlcGFydG1lbnQgb2YgT3J0aG9wYWVkaWMgU3VyZ2VyeSwgV2Fz
aGluZ3RvbiBVbml2ZXJzaXR5LCBDQiAjODIzMywgU3QuIExvdWlzLCBNTyA2MzExMC4gRS1tYWls
IGFkZHJlc3MgZm9yIEouRC4gS2VlbmVyOiBrZWVuZXJqQHd1c3RsLmVkdS48L2F1dGgtYWRkcmVz
cz48dGl0bGVzPjx0aXRsZT5SZWhhYmlsaXRhdGlvbiBmb2xsb3dpbmcgYXJ0aHJvc2NvcGljIHJv
dGF0b3IgY3VmZiByZXBhaXI6IGEgcHJvc3BlY3RpdmUgcmFuZG9taXplZCB0cmlhbCBvZiBpbW1v
YmlsaXphdGlvbiBjb21wYXJlZCB3aXRoIGVhcmx5IG1vdGlvbjwvdGl0bGU+PHNlY29uZGFyeS10
aXRsZT5KIEJvbmUgSm9pbnQgU3VyZyBBbTwvc2Vjb25kYXJ5LXRpdGxlPjwvdGl0bGVzPjxwZXJp
b2RpY2FsPjxmdWxsLXRpdGxlPkogQm9uZSBKb2ludCBTdXJnIEFtPC9mdWxsLXRpdGxlPjxhYmJy
LTE+VGhlIEpvdXJuYWwgb2YgYm9uZSBhbmQgam9pbnQgc3VyZ2VyeS4gQW1lcmljYW4gdm9sdW1l
PC9hYmJyLTE+PC9wZXJpb2RpY2FsPjxwYWdlcz4xMS05PC9wYWdlcz48dm9sdW1lPjk2PC92b2x1
bWU+PG51bWJlcj4xPC9udW1iZXI+PGtleXdvcmRzPjxrZXl3b3JkPkFydGhyb3Njb3B5PC9rZXl3
b3JkPjxrZXl3b3JkPipFYXJseSBBbWJ1bGF0aW9uPC9rZXl3b3JkPjxrZXl3b3JkPkh1bWFuczwv
a2V5d29yZD48a2V5d29yZD4qSW1tb2JpbGl6YXRpb248L2tleXdvcmQ+PGtleXdvcmQ+TWlkZGxl
IEFnZWQ8L2tleXdvcmQ+PGtleXdvcmQ+TW90aW9uIFRoZXJhcHksIENvbnRpbnVvdXMgUGFzc2l2
ZS8qbWV0aG9kczwva2V5d29yZD48a2V5d29yZD5Qcm9zcGVjdGl2ZSBTdHVkaWVzPC9rZXl3b3Jk
PjxrZXl3b3JkPlJlY292ZXJ5IG9mIEZ1bmN0aW9uPC9rZXl3b3JkPjxrZXl3b3JkPlJlY3VycmVu
Y2U8L2tleXdvcmQ+PGtleXdvcmQ+Um90YXRvciBDdWZmLypzdXJnZXJ5PC9rZXl3b3JkPjxrZXl3
b3JkPipSb3RhdG9yIEN1ZmYgSW5qdXJpZXM8L2tleXdvcmQ+PGtleXdvcmQ+VGVuZG9uIEluanVy
aWVzL3JlaGFiaWxpdGF0aW9uL3N1cmdlcnk8L2tleXdvcmQ+PC9rZXl3b3Jkcz48ZGF0ZXM+PHll
YXI+MjAxNDwveWVhcj48cHViLWRhdGVzPjxkYXRlPkphbiAwMTwvZGF0ZT48L3B1Yi1kYXRlcz48
L2RhdGVzPjxpc2JuPjE1MzUtMTM4NiAoRWxlY3Ryb25pYykmI3hEOzAwMjEtOTM1NSAoTGlua2lu
Zyk8L2lzYm4+PGFjY2Vzc2lvbi1udW0+MjQzODI3MTk8L2FjY2Vzc2lvbi1udW0+PHVybHM+PHJl
bGF0ZWQtdXJscz48dXJsPmh0dHA6Ly93d3cubmNiaS5ubG0ubmloLmdvdi9wdWJtZWQvMjQzODI3
MTk8L3VybD48L3JlbGF0ZWQtdXJscz48L3VybHM+PGVsZWN0cm9uaWMtcmVzb3VyY2UtbnVtPjEw
LjIxMDYvSkJKUy5NLjAwMDM0PC9lbGVjdHJvbmljLXJlc291cmNlLW51bT48L3JlY29yZD48L0Np
dGU+PC9FbmROb3RlPn==
</w:fldData>
              </w:fldCha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instrText xml:space="preserve"> ADDIN EN.CITE.DATA </w:instrText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r>
            <w:r w:rsidR="00971FA3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end"/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separate"/>
            </w:r>
            <w:r w:rsidR="00971FA3">
              <w:rPr>
                <w:rFonts w:ascii="Palatino Linotype" w:eastAsia="Times New Roman" w:hAnsi="Palatino Linotype"/>
                <w:noProof/>
                <w:sz w:val="18"/>
                <w:szCs w:val="18"/>
                <w:lang w:val="it-IT"/>
              </w:rPr>
              <w:t>[81]</w:t>
            </w:r>
            <w:r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88BF5EE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Overall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66633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A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F8C77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S, M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09DB14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DR, SB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2671D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U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A54A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116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EFED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1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4167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9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F87DC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0.078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BE395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49E42DE0" w14:textId="77777777" w:rsidTr="00D925E6">
        <w:trPr>
          <w:trHeight w:val="58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5E457D07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ADA65DD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Standard Rehabilitation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828D7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7A5206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A9555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3BEE6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5D2AB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63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F972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1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6936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6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0AC6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0.095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2E628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</w:tr>
      <w:tr w:rsidR="00D925E6" w:rsidRPr="00CE21ED" w14:paraId="12421E7F" w14:textId="77777777" w:rsidTr="00D925E6">
        <w:trPr>
          <w:trHeight w:val="290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51C0BDB2" w14:textId="77777777" w:rsidR="00D925E6" w:rsidRPr="00CE21ED" w:rsidRDefault="00D925E6" w:rsidP="00D925E6">
            <w:pPr>
              <w:spacing w:after="0" w:line="240" w:lineRule="auto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A3A2EE7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Immobilization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263A92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A1C70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5D6F7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8B4310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89441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53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C5A7A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1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7E47F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3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59E73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0.057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C7219" w14:textId="77777777" w:rsidR="00D925E6" w:rsidRPr="00CE21ED" w:rsidRDefault="00D925E6" w:rsidP="00D925E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</w:pPr>
            <w:r w:rsidRPr="00CE21ED">
              <w:rPr>
                <w:rFonts w:ascii="Palatino Linotype" w:eastAsia="Times New Roman" w:hAnsi="Palatino Linotype"/>
                <w:sz w:val="18"/>
                <w:szCs w:val="18"/>
                <w:lang w:val="it-IT"/>
              </w:rPr>
              <w:t> </w:t>
            </w:r>
          </w:p>
        </w:tc>
      </w:tr>
    </w:tbl>
    <w:p w14:paraId="0D98B9D1" w14:textId="77777777" w:rsidR="00D925E6" w:rsidRDefault="00D925E6" w:rsidP="00D925E6">
      <w:pPr>
        <w:spacing w:after="0"/>
      </w:pPr>
      <w:r w:rsidRPr="00AB0793">
        <w:rPr>
          <w:b/>
          <w:bCs/>
        </w:rPr>
        <w:t>Abbreviation</w:t>
      </w:r>
      <w:r>
        <w:rPr>
          <w:i/>
          <w:iCs/>
        </w:rPr>
        <w:t xml:space="preserve"> RC: </w:t>
      </w:r>
      <w:r w:rsidRPr="000221E9">
        <w:t>Rotator Cuff,</w:t>
      </w:r>
      <w:r>
        <w:t xml:space="preserve"> </w:t>
      </w:r>
      <w:r w:rsidRPr="000221E9">
        <w:rPr>
          <w:i/>
          <w:iCs/>
        </w:rPr>
        <w:t>PRP:</w:t>
      </w:r>
      <w:r>
        <w:t xml:space="preserve"> Platelet-rich plasma,</w:t>
      </w:r>
      <w:r>
        <w:rPr>
          <w:i/>
          <w:iCs/>
        </w:rPr>
        <w:t xml:space="preserve"> </w:t>
      </w:r>
      <w:r w:rsidRPr="000221E9">
        <w:rPr>
          <w:i/>
          <w:iCs/>
        </w:rPr>
        <w:t>A:</w:t>
      </w:r>
      <w:r>
        <w:t xml:space="preserve"> Arthroscopy, </w:t>
      </w:r>
      <w:r w:rsidRPr="000221E9">
        <w:rPr>
          <w:i/>
          <w:iCs/>
        </w:rPr>
        <w:t>O:</w:t>
      </w:r>
      <w:r>
        <w:t xml:space="preserve"> Open, </w:t>
      </w:r>
      <w:r w:rsidRPr="000221E9">
        <w:rPr>
          <w:i/>
          <w:iCs/>
        </w:rPr>
        <w:t>MO:</w:t>
      </w:r>
      <w:r>
        <w:t xml:space="preserve"> Mini-open, </w:t>
      </w:r>
      <w:r w:rsidRPr="000221E9">
        <w:rPr>
          <w:i/>
          <w:iCs/>
        </w:rPr>
        <w:t>S:</w:t>
      </w:r>
      <w:r>
        <w:t xml:space="preserve"> Small, </w:t>
      </w:r>
      <w:r w:rsidRPr="000221E9">
        <w:rPr>
          <w:i/>
          <w:iCs/>
        </w:rPr>
        <w:t>M:</w:t>
      </w:r>
      <w:r>
        <w:t xml:space="preserve"> Medium, </w:t>
      </w:r>
      <w:r w:rsidRPr="000221E9">
        <w:rPr>
          <w:i/>
          <w:iCs/>
        </w:rPr>
        <w:t>L:</w:t>
      </w:r>
      <w:r>
        <w:t xml:space="preserve"> Large, </w:t>
      </w:r>
      <w:r w:rsidRPr="000221E9">
        <w:rPr>
          <w:i/>
          <w:iCs/>
        </w:rPr>
        <w:t>MS:</w:t>
      </w:r>
      <w:r>
        <w:t xml:space="preserve"> Massive, </w:t>
      </w:r>
      <w:r w:rsidRPr="000221E9">
        <w:rPr>
          <w:i/>
          <w:iCs/>
        </w:rPr>
        <w:t>SR:</w:t>
      </w:r>
      <w:r>
        <w:t xml:space="preserve"> Single-row, </w:t>
      </w:r>
      <w:r w:rsidRPr="000221E9">
        <w:rPr>
          <w:i/>
          <w:iCs/>
        </w:rPr>
        <w:t>DR:</w:t>
      </w:r>
      <w:r>
        <w:rPr>
          <w:i/>
          <w:iCs/>
        </w:rPr>
        <w:t xml:space="preserve"> </w:t>
      </w:r>
      <w:r>
        <w:t xml:space="preserve">Double-row, </w:t>
      </w:r>
      <w:r w:rsidRPr="000221E9">
        <w:rPr>
          <w:i/>
          <w:iCs/>
        </w:rPr>
        <w:t>SB:</w:t>
      </w:r>
      <w:r>
        <w:t xml:space="preserve"> Suture bridge, </w:t>
      </w:r>
      <w:r w:rsidRPr="000221E9">
        <w:rPr>
          <w:i/>
          <w:iCs/>
        </w:rPr>
        <w:t>TR:</w:t>
      </w:r>
      <w:r>
        <w:t xml:space="preserve"> Transosseous, </w:t>
      </w:r>
      <w:r w:rsidRPr="000221E9">
        <w:rPr>
          <w:i/>
          <w:iCs/>
        </w:rPr>
        <w:t>MRI:</w:t>
      </w:r>
      <w:r>
        <w:t xml:space="preserve"> Magnetic Resonance Imaging, </w:t>
      </w:r>
      <w:r w:rsidRPr="000221E9">
        <w:rPr>
          <w:i/>
          <w:iCs/>
        </w:rPr>
        <w:t>US:</w:t>
      </w:r>
      <w:r>
        <w:t xml:space="preserve"> </w:t>
      </w:r>
      <w:proofErr w:type="gramStart"/>
      <w:r>
        <w:t xml:space="preserve">Ultrasound,  </w:t>
      </w:r>
      <w:r w:rsidRPr="000221E9">
        <w:rPr>
          <w:i/>
          <w:iCs/>
        </w:rPr>
        <w:t>CTA</w:t>
      </w:r>
      <w:proofErr w:type="gramEnd"/>
      <w:r w:rsidRPr="000221E9">
        <w:rPr>
          <w:i/>
          <w:iCs/>
        </w:rPr>
        <w:t>:</w:t>
      </w:r>
      <w:r>
        <w:t xml:space="preserve"> Computed Tomographic Arthrography, </w:t>
      </w:r>
      <w:r w:rsidRPr="000221E9">
        <w:rPr>
          <w:i/>
          <w:iCs/>
        </w:rPr>
        <w:t>SSP:</w:t>
      </w:r>
      <w:r>
        <w:t xml:space="preserve"> Supraspinatus, </w:t>
      </w:r>
      <w:r w:rsidRPr="000221E9">
        <w:rPr>
          <w:i/>
          <w:iCs/>
        </w:rPr>
        <w:t>ISP:</w:t>
      </w:r>
      <w:r>
        <w:t xml:space="preserve"> Infraspinatus, </w:t>
      </w:r>
      <w:r w:rsidRPr="000221E9">
        <w:rPr>
          <w:i/>
          <w:iCs/>
        </w:rPr>
        <w:t>SSC:</w:t>
      </w:r>
      <w:r>
        <w:t xml:space="preserve"> Subscapularis</w:t>
      </w:r>
    </w:p>
    <w:p w14:paraId="371D4BF0" w14:textId="77777777" w:rsidR="00D925E6" w:rsidRDefault="00D925E6" w:rsidP="00D925E6">
      <w:pPr>
        <w:spacing w:after="0"/>
      </w:pPr>
      <w:proofErr w:type="gramStart"/>
      <w:r>
        <w:rPr>
          <w:vertAlign w:val="superscript"/>
        </w:rPr>
        <w:t>a</w:t>
      </w:r>
      <w:proofErr w:type="gramEnd"/>
      <w:r>
        <w:t xml:space="preserve"> According to Goutallier classification, for each muscle the grade of fatty infiltration and number of patients are reported as grade_number of patients. </w:t>
      </w:r>
    </w:p>
    <w:p w14:paraId="79F6F4D3" w14:textId="77777777" w:rsidR="00D925E6" w:rsidRPr="00AB0793" w:rsidRDefault="00D925E6" w:rsidP="00D925E6">
      <w:pPr>
        <w:spacing w:after="0"/>
        <w:rPr>
          <w:rFonts w:ascii="Palatino Linotype" w:eastAsia="Palatino Linotype" w:hAnsi="Palatino Linotype" w:cs="Palatino Linotype"/>
          <w:sz w:val="20"/>
          <w:szCs w:val="20"/>
          <w:lang w:val="en-US"/>
        </w:rPr>
      </w:pPr>
      <w:r w:rsidRPr="002A545D">
        <w:rPr>
          <w:vertAlign w:val="superscript"/>
          <w:lang w:val="en-US"/>
        </w:rPr>
        <w:t>b</w:t>
      </w:r>
      <w:r w:rsidRPr="002A545D">
        <w:rPr>
          <w:lang w:val="en-US"/>
        </w:rPr>
        <w:t xml:space="preserve"> </w:t>
      </w:r>
      <w:r w:rsidRPr="002A545D">
        <w:rPr>
          <w:i/>
          <w:iCs/>
          <w:lang w:val="en-US"/>
        </w:rPr>
        <w:t xml:space="preserve">GFDI </w:t>
      </w:r>
      <w:r w:rsidRPr="002A545D">
        <w:rPr>
          <w:lang w:val="en-US"/>
        </w:rPr>
        <w:t>Global Fatty Degeneration Index</w:t>
      </w:r>
    </w:p>
    <w:p w14:paraId="3CEB6B35" w14:textId="4C1A69C2" w:rsidR="00D925E6" w:rsidRDefault="00D925E6">
      <w:pPr>
        <w:rPr>
          <w:rFonts w:ascii="Palatino Linotype" w:eastAsia="Palatino Linotype" w:hAnsi="Palatino Linotype" w:cs="Palatino Linotype"/>
          <w:sz w:val="20"/>
          <w:szCs w:val="20"/>
          <w:lang w:val="en-US"/>
        </w:rPr>
      </w:pPr>
    </w:p>
    <w:sectPr w:rsidR="00D925E6" w:rsidSect="00D925E6">
      <w:footerReference w:type="default" r:id="rId8"/>
      <w:pgSz w:w="16838" w:h="11906" w:orient="landscape"/>
      <w:pgMar w:top="1134" w:right="1418" w:bottom="1134" w:left="1134" w:header="709" w:footer="709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9E32E8" w14:textId="77777777" w:rsidR="00A62628" w:rsidRDefault="00A62628">
      <w:pPr>
        <w:spacing w:after="0" w:line="240" w:lineRule="auto"/>
      </w:pPr>
      <w:r>
        <w:separator/>
      </w:r>
    </w:p>
  </w:endnote>
  <w:endnote w:type="continuationSeparator" w:id="0">
    <w:p w14:paraId="13C5D55E" w14:textId="77777777" w:rsidR="00A62628" w:rsidRDefault="00A626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F6" w14:textId="77777777" w:rsidR="00971FA3" w:rsidRDefault="00971FA3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jc w:val="center"/>
      <w:rPr>
        <w:color w:val="000000"/>
      </w:rPr>
    </w:pPr>
  </w:p>
  <w:p w14:paraId="000000F7" w14:textId="3683F568" w:rsidR="00971FA3" w:rsidRDefault="00971FA3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000000F8" w14:textId="77777777" w:rsidR="00971FA3" w:rsidRDefault="00971FA3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FBA0B8" w14:textId="77777777" w:rsidR="00A62628" w:rsidRDefault="00A62628">
      <w:pPr>
        <w:spacing w:after="0" w:line="240" w:lineRule="auto"/>
      </w:pPr>
      <w:r>
        <w:separator/>
      </w:r>
    </w:p>
  </w:footnote>
  <w:footnote w:type="continuationSeparator" w:id="0">
    <w:p w14:paraId="253C648C" w14:textId="77777777" w:rsidR="00A62628" w:rsidRDefault="00A626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A262C3"/>
    <w:multiLevelType w:val="hybridMultilevel"/>
    <w:tmpl w:val="96E8B03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5E7ED4"/>
    <w:multiLevelType w:val="multilevel"/>
    <w:tmpl w:val="D65AC8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8954ED8"/>
    <w:multiLevelType w:val="hybridMultilevel"/>
    <w:tmpl w:val="96E8B03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E73A38"/>
    <w:multiLevelType w:val="hybridMultilevel"/>
    <w:tmpl w:val="C5C22CA4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BAgNLC0MzYwsjcyUdpeDU4uLM/DyQAtNaAIwfGNo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usculoskeletal Di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D6BF7"/>
    <w:rsid w:val="000264B3"/>
    <w:rsid w:val="000E5A40"/>
    <w:rsid w:val="00335A80"/>
    <w:rsid w:val="005278B2"/>
    <w:rsid w:val="005A3F10"/>
    <w:rsid w:val="005B1802"/>
    <w:rsid w:val="006F19A6"/>
    <w:rsid w:val="00747D9B"/>
    <w:rsid w:val="008B61D1"/>
    <w:rsid w:val="00971FA3"/>
    <w:rsid w:val="009F24B3"/>
    <w:rsid w:val="00A62628"/>
    <w:rsid w:val="00AD5131"/>
    <w:rsid w:val="00B645CE"/>
    <w:rsid w:val="00B82147"/>
    <w:rsid w:val="00D91069"/>
    <w:rsid w:val="00D925E6"/>
    <w:rsid w:val="00ED6BF7"/>
    <w:rsid w:val="00EF6214"/>
    <w:rsid w:val="00F618FE"/>
    <w:rsid w:val="00F63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3E4C9B44"/>
  <w15:docId w15:val="{C17F2555-C6FF-4081-8BD5-B93A3776B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01CDC"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BibliographyTitle">
    <w:name w:val="EndNote Bibliography Title"/>
    <w:basedOn w:val="Normale"/>
    <w:link w:val="EndNoteBibliographyTitleCarattere"/>
    <w:rsid w:val="00AA678C"/>
    <w:pPr>
      <w:spacing w:after="0"/>
      <w:jc w:val="center"/>
    </w:pPr>
    <w:rPr>
      <w:rFonts w:eastAsiaTheme="minorHAnsi"/>
      <w:noProof/>
      <w:lang w:val="en-US" w:eastAsia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AA678C"/>
    <w:rPr>
      <w:rFonts w:eastAsiaTheme="minorHAnsi"/>
      <w:noProof/>
      <w:lang w:val="en-US" w:eastAsia="en-US"/>
    </w:rPr>
  </w:style>
  <w:style w:type="paragraph" w:customStyle="1" w:styleId="EndNoteBibliography">
    <w:name w:val="EndNote Bibliography"/>
    <w:basedOn w:val="Normale"/>
    <w:link w:val="EndNoteBibliographyCarattere"/>
    <w:rsid w:val="00AA678C"/>
    <w:pPr>
      <w:spacing w:line="240" w:lineRule="auto"/>
    </w:pPr>
    <w:rPr>
      <w:rFonts w:eastAsiaTheme="minorHAnsi"/>
      <w:noProof/>
      <w:lang w:val="en-US" w:eastAsia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AA678C"/>
    <w:rPr>
      <w:rFonts w:eastAsiaTheme="minorHAnsi"/>
      <w:noProof/>
      <w:lang w:val="en-US" w:eastAsia="en-US"/>
    </w:rPr>
  </w:style>
  <w:style w:type="paragraph" w:styleId="Intestazione">
    <w:name w:val="header"/>
    <w:basedOn w:val="Normale"/>
    <w:link w:val="IntestazioneCarattere"/>
    <w:uiPriority w:val="99"/>
    <w:unhideWhenUsed/>
    <w:rsid w:val="00401CDC"/>
    <w:pPr>
      <w:tabs>
        <w:tab w:val="center" w:pos="4819"/>
        <w:tab w:val="right" w:pos="9638"/>
      </w:tabs>
      <w:spacing w:after="0" w:line="240" w:lineRule="auto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01CDC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401CDC"/>
    <w:pPr>
      <w:tabs>
        <w:tab w:val="center" w:pos="4819"/>
        <w:tab w:val="right" w:pos="9638"/>
      </w:tabs>
      <w:spacing w:after="0" w:line="240" w:lineRule="auto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01CDC"/>
    <w:rPr>
      <w:lang w:val="en-US"/>
    </w:rPr>
  </w:style>
  <w:style w:type="character" w:styleId="Numeroriga">
    <w:name w:val="line number"/>
    <w:basedOn w:val="Carpredefinitoparagrafo"/>
    <w:uiPriority w:val="99"/>
    <w:semiHidden/>
    <w:unhideWhenUsed/>
    <w:rsid w:val="00401CDC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001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0018F"/>
    <w:rPr>
      <w:rFonts w:ascii="Segoe UI" w:eastAsia="Calibri" w:hAnsi="Segoe UI" w:cs="Segoe UI"/>
      <w:sz w:val="18"/>
      <w:szCs w:val="18"/>
      <w:lang w:val="en-GB" w:eastAsia="it-IT"/>
    </w:rPr>
  </w:style>
  <w:style w:type="character" w:styleId="Collegamentoipertestuale">
    <w:name w:val="Hyperlink"/>
    <w:basedOn w:val="Carpredefinitoparagrafo"/>
    <w:uiPriority w:val="99"/>
    <w:unhideWhenUsed/>
    <w:rsid w:val="00C246F4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C246F4"/>
    <w:rPr>
      <w:color w:val="605E5C"/>
      <w:shd w:val="clear" w:color="auto" w:fill="E1DFDD"/>
    </w:rPr>
  </w:style>
  <w:style w:type="character" w:styleId="Rimandocommento">
    <w:name w:val="annotation reference"/>
    <w:basedOn w:val="Carpredefinitoparagrafo"/>
    <w:uiPriority w:val="99"/>
    <w:semiHidden/>
    <w:unhideWhenUsed/>
    <w:rsid w:val="00DC265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C2652"/>
    <w:pPr>
      <w:spacing w:line="240" w:lineRule="auto"/>
    </w:pPr>
    <w:rPr>
      <w:sz w:val="20"/>
      <w:szCs w:val="20"/>
      <w:lang w:eastAsia="en-GB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C2652"/>
    <w:rPr>
      <w:rFonts w:ascii="Calibri" w:eastAsia="Calibri" w:hAnsi="Calibri" w:cs="Calibri"/>
      <w:sz w:val="20"/>
      <w:szCs w:val="20"/>
      <w:lang w:val="en-GB" w:eastAsia="en-GB"/>
    </w:rPr>
  </w:style>
  <w:style w:type="paragraph" w:styleId="Paragrafoelenco">
    <w:name w:val="List Paragraph"/>
    <w:basedOn w:val="Normale"/>
    <w:uiPriority w:val="34"/>
    <w:qFormat/>
    <w:rsid w:val="003D6BE0"/>
    <w:pPr>
      <w:ind w:left="720"/>
      <w:contextualSpacing/>
    </w:pPr>
    <w:rPr>
      <w:rFonts w:asciiTheme="minorHAnsi" w:eastAsiaTheme="minorHAnsi" w:hAnsiTheme="minorHAnsi" w:cstheme="minorBidi"/>
      <w:lang w:val="en-US" w:eastAsia="en-US"/>
    </w:rPr>
  </w:style>
  <w:style w:type="table" w:styleId="Grigliatabella">
    <w:name w:val="Table Grid"/>
    <w:basedOn w:val="Tabellanormale"/>
    <w:uiPriority w:val="39"/>
    <w:rsid w:val="00B50E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9A508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eWeb">
    <w:name w:val="Normal (Web)"/>
    <w:basedOn w:val="Normale"/>
    <w:uiPriority w:val="99"/>
    <w:semiHidden/>
    <w:unhideWhenUsed/>
    <w:rsid w:val="009E44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C461D"/>
    <w:rPr>
      <w:color w:val="954F72"/>
      <w:u w:val="single"/>
    </w:rPr>
  </w:style>
  <w:style w:type="paragraph" w:customStyle="1" w:styleId="msonormal0">
    <w:name w:val="msonormal"/>
    <w:basedOn w:val="Normale"/>
    <w:rsid w:val="00AC46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  <w:style w:type="paragraph" w:customStyle="1" w:styleId="xl63">
    <w:name w:val="xl63"/>
    <w:basedOn w:val="Normale"/>
    <w:rsid w:val="00AC461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it-IT"/>
    </w:rPr>
  </w:style>
  <w:style w:type="paragraph" w:customStyle="1" w:styleId="xl64">
    <w:name w:val="xl64"/>
    <w:basedOn w:val="Normale"/>
    <w:rsid w:val="00AC46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b/>
      <w:bCs/>
      <w:sz w:val="20"/>
      <w:szCs w:val="20"/>
      <w:lang w:val="it-IT"/>
    </w:rPr>
  </w:style>
  <w:style w:type="paragraph" w:customStyle="1" w:styleId="xl65">
    <w:name w:val="xl65"/>
    <w:basedOn w:val="Normale"/>
    <w:rsid w:val="00AC461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it-IT"/>
    </w:rPr>
  </w:style>
  <w:style w:type="paragraph" w:customStyle="1" w:styleId="xl66">
    <w:name w:val="xl66"/>
    <w:basedOn w:val="Normale"/>
    <w:rsid w:val="00AC46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sz w:val="20"/>
      <w:szCs w:val="20"/>
      <w:lang w:val="it-IT"/>
    </w:rPr>
  </w:style>
  <w:style w:type="paragraph" w:customStyle="1" w:styleId="xl67">
    <w:name w:val="xl67"/>
    <w:basedOn w:val="Normale"/>
    <w:rsid w:val="00AC46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sz w:val="20"/>
      <w:szCs w:val="20"/>
      <w:lang w:val="it-IT"/>
    </w:rPr>
  </w:style>
  <w:style w:type="paragraph" w:customStyle="1" w:styleId="xl68">
    <w:name w:val="xl68"/>
    <w:basedOn w:val="Normale"/>
    <w:rsid w:val="00AC46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it-IT"/>
    </w:rPr>
  </w:style>
  <w:style w:type="paragraph" w:customStyle="1" w:styleId="xl69">
    <w:name w:val="xl69"/>
    <w:basedOn w:val="Normale"/>
    <w:rsid w:val="00AC46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0"/>
      <w:szCs w:val="20"/>
      <w:lang w:val="it-IT"/>
    </w:rPr>
  </w:style>
  <w:style w:type="paragraph" w:customStyle="1" w:styleId="xl70">
    <w:name w:val="xl70"/>
    <w:basedOn w:val="Normale"/>
    <w:rsid w:val="00AC46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Palatino Linotype" w:eastAsia="Times New Roman" w:hAnsi="Palatino Linotype" w:cs="Times New Roman"/>
      <w:sz w:val="20"/>
      <w:szCs w:val="20"/>
      <w:lang w:val="it-IT"/>
    </w:rPr>
  </w:style>
  <w:style w:type="paragraph" w:customStyle="1" w:styleId="xl71">
    <w:name w:val="xl71"/>
    <w:basedOn w:val="Normale"/>
    <w:rsid w:val="00AC46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it-IT"/>
    </w:rPr>
  </w:style>
  <w:style w:type="paragraph" w:customStyle="1" w:styleId="xl72">
    <w:name w:val="xl72"/>
    <w:basedOn w:val="Normale"/>
    <w:rsid w:val="00AC46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0"/>
      <w:szCs w:val="20"/>
      <w:lang w:val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41589"/>
    <w:rPr>
      <w:b/>
      <w:bCs/>
      <w:lang w:eastAsia="it-IT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41589"/>
    <w:rPr>
      <w:rFonts w:ascii="Calibri" w:eastAsia="Calibri" w:hAnsi="Calibri" w:cs="Calibri"/>
      <w:b/>
      <w:bCs/>
      <w:sz w:val="20"/>
      <w:szCs w:val="20"/>
      <w:lang w:val="en-GB" w:eastAsia="it-IT"/>
    </w:rPr>
  </w:style>
  <w:style w:type="character" w:customStyle="1" w:styleId="contentline-426">
    <w:name w:val="contentline-426"/>
    <w:basedOn w:val="Carpredefinitoparagrafo"/>
    <w:rsid w:val="00EC25D6"/>
  </w:style>
  <w:style w:type="character" w:customStyle="1" w:styleId="copylink-258">
    <w:name w:val="copylink-258"/>
    <w:basedOn w:val="Carpredefinitoparagrafo"/>
    <w:rsid w:val="00EC25D6"/>
  </w:style>
  <w:style w:type="character" w:styleId="Menzionenonrisolta">
    <w:name w:val="Unresolved Mention"/>
    <w:basedOn w:val="Carpredefinitoparagrafo"/>
    <w:uiPriority w:val="99"/>
    <w:semiHidden/>
    <w:unhideWhenUsed/>
    <w:rsid w:val="00EC25D6"/>
    <w:rPr>
      <w:color w:val="605E5C"/>
      <w:shd w:val="clear" w:color="auto" w:fill="E1DFDD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CAa+z2MDmqzLwhygqOn7ibJF+Fg==">AMUW2mV12N576IybuI7AfpKLXAKG79QD4ohiWs1F6wzSKH1Q381R6RoQGQ4Kmqr/Tif4PORiBzdFzkvp8QoTScHXSskzZPOY8gv0vRf1GPuX2xQeHG+RbgNn+HKcGavFb9TpT0Z7hLFgrFoI7vuK5E3eNXTr727krarh2+pFD57R41sa87V+DBxU0gANHJrirtwN0hcdpzJRsPWQ7ylzKaKHuKoJVFaQXn89nbQDp2bZtO71LTdPv8EZ0GI5ZFamOdtJorM/uxJy4JlV7FzbHO5KonwMIln6d0h85cOmUiTglIDanMxLC/AS+hU8VdUJQZ2eiFxn6ZhwV45/a/IhflAYZAedUBDXZnn7l8hKRVnvERujXq9OxWWJzr5A+su0S80DnQgfO45bFVHTwjzy0NRz4OCnNcu6KfM9/o4/S6yR173+jXrH1qDwrIlxfUKM4EIXeBTPTCNj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3550</Words>
  <Characters>20237</Characters>
  <Application>Microsoft Office Word</Application>
  <DocSecurity>0</DocSecurity>
  <Lines>168</Lines>
  <Paragraphs>4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rianna carnevale</dc:creator>
  <cp:lastModifiedBy>Ilaria ...</cp:lastModifiedBy>
  <cp:revision>5</cp:revision>
  <dcterms:created xsi:type="dcterms:W3CDTF">2021-04-09T14:09:00Z</dcterms:created>
  <dcterms:modified xsi:type="dcterms:W3CDTF">2021-06-07T06:34:00Z</dcterms:modified>
</cp:coreProperties>
</file>